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542764" w14:textId="0BE95615" w:rsidR="00201F13" w:rsidRPr="00297B4C" w:rsidRDefault="00201F13" w:rsidP="00201F13">
      <w:pPr>
        <w:jc w:val="center"/>
        <w:rPr>
          <w:rFonts w:ascii="Times New Roman" w:hAnsi="Times New Roman" w:cs="Times New Roman"/>
          <w:b/>
          <w:bCs/>
        </w:rPr>
      </w:pPr>
      <w:r w:rsidRPr="00297B4C">
        <w:rPr>
          <w:rFonts w:ascii="Times New Roman" w:hAnsi="Times New Roman" w:cs="Times New Roman"/>
          <w:b/>
          <w:bCs/>
        </w:rPr>
        <w:t>APPENDIX – Search Strategies</w:t>
      </w:r>
    </w:p>
    <w:p w14:paraId="3C78024B" w14:textId="77777777" w:rsidR="00201F13" w:rsidRPr="00297B4C" w:rsidRDefault="00201F13" w:rsidP="00201F13">
      <w:pPr>
        <w:rPr>
          <w:rFonts w:ascii="Times New Roman" w:hAnsi="Times New Roman" w:cs="Times New Roman"/>
          <w:color w:val="000000" w:themeColor="text1"/>
        </w:rPr>
      </w:pPr>
    </w:p>
    <w:sdt>
      <w:sdtPr>
        <w:rPr>
          <w:rFonts w:ascii="Times New Roman" w:eastAsiaTheme="minorHAnsi" w:hAnsi="Times New Roman" w:cs="Times New Roman"/>
          <w:color w:val="000000" w:themeColor="text1"/>
          <w:kern w:val="2"/>
          <w:sz w:val="22"/>
          <w:szCs w:val="22"/>
          <w:lang w:val="en-GB"/>
          <w14:ligatures w14:val="standardContextual"/>
        </w:rPr>
        <w:id w:val="-1226755806"/>
        <w:docPartObj>
          <w:docPartGallery w:val="Table of Contents"/>
          <w:docPartUnique/>
        </w:docPartObj>
      </w:sdtPr>
      <w:sdtEndPr>
        <w:rPr>
          <w:b/>
          <w:bCs/>
          <w:noProof/>
        </w:rPr>
      </w:sdtEndPr>
      <w:sdtContent>
        <w:p w14:paraId="62FCBE5A" w14:textId="77777777" w:rsidR="00201F13" w:rsidRPr="00297B4C" w:rsidRDefault="00201F13" w:rsidP="00201F13">
          <w:pPr>
            <w:pStyle w:val="TOCHeading"/>
            <w:jc w:val="center"/>
            <w:rPr>
              <w:rFonts w:ascii="Times New Roman" w:hAnsi="Times New Roman" w:cs="Times New Roman"/>
              <w:color w:val="000000" w:themeColor="text1"/>
              <w:sz w:val="22"/>
              <w:szCs w:val="22"/>
            </w:rPr>
          </w:pPr>
        </w:p>
        <w:p w14:paraId="79117644" w14:textId="11EAC18A" w:rsidR="00297B4C" w:rsidRPr="00297B4C" w:rsidRDefault="00201F13">
          <w:pPr>
            <w:pStyle w:val="TOC2"/>
            <w:rPr>
              <w:rFonts w:eastAsiaTheme="minorEastAsia"/>
              <w:b w:val="0"/>
              <w:bCs w:val="0"/>
              <w:color w:val="auto"/>
              <w:lang w:eastAsia="en-GB"/>
            </w:rPr>
          </w:pPr>
          <w:r w:rsidRPr="00297B4C">
            <w:fldChar w:fldCharType="begin"/>
          </w:r>
          <w:r w:rsidRPr="00297B4C">
            <w:instrText xml:space="preserve"> TOC \o "1-3" \h \z \u </w:instrText>
          </w:r>
          <w:r w:rsidRPr="00297B4C">
            <w:fldChar w:fldCharType="separate"/>
          </w:r>
          <w:hyperlink w:anchor="_Toc184809234" w:history="1">
            <w:r w:rsidR="00297B4C" w:rsidRPr="00297B4C">
              <w:rPr>
                <w:rStyle w:val="Hyperlink"/>
              </w:rPr>
              <w:t>Dataset – Animals/Nonhumans:</w:t>
            </w:r>
            <w:r w:rsidR="00297B4C" w:rsidRPr="00297B4C">
              <w:rPr>
                <w:webHidden/>
              </w:rPr>
              <w:tab/>
            </w:r>
            <w:r w:rsidR="00297B4C" w:rsidRPr="00297B4C">
              <w:rPr>
                <w:webHidden/>
              </w:rPr>
              <w:fldChar w:fldCharType="begin"/>
            </w:r>
            <w:r w:rsidR="00297B4C" w:rsidRPr="00297B4C">
              <w:rPr>
                <w:webHidden/>
              </w:rPr>
              <w:instrText xml:space="preserve"> PAGEREF _Toc184809234 \h </w:instrText>
            </w:r>
            <w:r w:rsidR="00297B4C" w:rsidRPr="00297B4C">
              <w:rPr>
                <w:webHidden/>
              </w:rPr>
            </w:r>
            <w:r w:rsidR="00297B4C" w:rsidRPr="00297B4C">
              <w:rPr>
                <w:webHidden/>
              </w:rPr>
              <w:fldChar w:fldCharType="separate"/>
            </w:r>
            <w:r w:rsidR="00297B4C" w:rsidRPr="00297B4C">
              <w:rPr>
                <w:webHidden/>
              </w:rPr>
              <w:t>1</w:t>
            </w:r>
            <w:r w:rsidR="00297B4C" w:rsidRPr="00297B4C">
              <w:rPr>
                <w:webHidden/>
              </w:rPr>
              <w:fldChar w:fldCharType="end"/>
            </w:r>
          </w:hyperlink>
        </w:p>
        <w:p w14:paraId="2DF2F74E" w14:textId="1A62686B"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35" w:history="1">
            <w:r w:rsidRPr="00297B4C">
              <w:rPr>
                <w:rStyle w:val="Hyperlink"/>
                <w:rFonts w:ascii="Times New Roman" w:hAnsi="Times New Roman" w:cs="Times New Roman"/>
                <w:noProof/>
              </w:rPr>
              <w:t>Lines to Retrieve Records for Animals/Nonhumans Dataset</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35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1</w:t>
            </w:r>
            <w:r w:rsidRPr="00297B4C">
              <w:rPr>
                <w:rFonts w:ascii="Times New Roman" w:hAnsi="Times New Roman" w:cs="Times New Roman"/>
                <w:noProof/>
                <w:webHidden/>
              </w:rPr>
              <w:fldChar w:fldCharType="end"/>
            </w:r>
          </w:hyperlink>
        </w:p>
        <w:p w14:paraId="5D0634B0" w14:textId="2C6AB179"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36" w:history="1">
            <w:r w:rsidRPr="00297B4C">
              <w:rPr>
                <w:rStyle w:val="Hyperlink"/>
                <w:rFonts w:ascii="Times New Roman" w:hAnsi="Times New Roman" w:cs="Times New Roman"/>
                <w:noProof/>
              </w:rPr>
              <w:t>Should be Removed (Animals)</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36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7</w:t>
            </w:r>
            <w:r w:rsidRPr="00297B4C">
              <w:rPr>
                <w:rFonts w:ascii="Times New Roman" w:hAnsi="Times New Roman" w:cs="Times New Roman"/>
                <w:noProof/>
                <w:webHidden/>
              </w:rPr>
              <w:fldChar w:fldCharType="end"/>
            </w:r>
          </w:hyperlink>
        </w:p>
        <w:p w14:paraId="52203D78" w14:textId="48A9B082"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37" w:history="1">
            <w:r w:rsidRPr="00297B4C">
              <w:rPr>
                <w:rStyle w:val="Hyperlink"/>
                <w:rFonts w:ascii="Times New Roman" w:hAnsi="Times New Roman" w:cs="Times New Roman"/>
                <w:noProof/>
              </w:rPr>
              <w:t>Should be Retained (Not Animals)</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37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12</w:t>
            </w:r>
            <w:r w:rsidRPr="00297B4C">
              <w:rPr>
                <w:rFonts w:ascii="Times New Roman" w:hAnsi="Times New Roman" w:cs="Times New Roman"/>
                <w:noProof/>
                <w:webHidden/>
              </w:rPr>
              <w:fldChar w:fldCharType="end"/>
            </w:r>
          </w:hyperlink>
        </w:p>
        <w:p w14:paraId="39E31643" w14:textId="4EBDA484" w:rsidR="00297B4C" w:rsidRPr="00297B4C" w:rsidRDefault="00297B4C">
          <w:pPr>
            <w:pStyle w:val="TOC2"/>
            <w:rPr>
              <w:rFonts w:eastAsiaTheme="minorEastAsia"/>
              <w:b w:val="0"/>
              <w:bCs w:val="0"/>
              <w:color w:val="auto"/>
              <w:lang w:eastAsia="en-GB"/>
            </w:rPr>
          </w:pPr>
          <w:hyperlink w:anchor="_Toc184809238" w:history="1">
            <w:r w:rsidRPr="00297B4C">
              <w:rPr>
                <w:rStyle w:val="Hyperlink"/>
              </w:rPr>
              <w:t>Dataset – Humans:</w:t>
            </w:r>
            <w:r w:rsidRPr="00297B4C">
              <w:rPr>
                <w:webHidden/>
              </w:rPr>
              <w:tab/>
            </w:r>
            <w:r w:rsidRPr="00297B4C">
              <w:rPr>
                <w:webHidden/>
              </w:rPr>
              <w:fldChar w:fldCharType="begin"/>
            </w:r>
            <w:r w:rsidRPr="00297B4C">
              <w:rPr>
                <w:webHidden/>
              </w:rPr>
              <w:instrText xml:space="preserve"> PAGEREF _Toc184809238 \h </w:instrText>
            </w:r>
            <w:r w:rsidRPr="00297B4C">
              <w:rPr>
                <w:webHidden/>
              </w:rPr>
            </w:r>
            <w:r w:rsidRPr="00297B4C">
              <w:rPr>
                <w:webHidden/>
              </w:rPr>
              <w:fldChar w:fldCharType="separate"/>
            </w:r>
            <w:r w:rsidRPr="00297B4C">
              <w:rPr>
                <w:webHidden/>
              </w:rPr>
              <w:t>15</w:t>
            </w:r>
            <w:r w:rsidRPr="00297B4C">
              <w:rPr>
                <w:webHidden/>
              </w:rPr>
              <w:fldChar w:fldCharType="end"/>
            </w:r>
          </w:hyperlink>
        </w:p>
        <w:p w14:paraId="57D9D0DF" w14:textId="527FE4B5"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39" w:history="1">
            <w:r w:rsidRPr="00297B4C">
              <w:rPr>
                <w:rStyle w:val="Hyperlink"/>
                <w:rFonts w:ascii="Times New Roman" w:hAnsi="Times New Roman" w:cs="Times New Roman"/>
                <w:noProof/>
              </w:rPr>
              <w:t>Lines to Retrieve Records for Humans Dataset</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39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15</w:t>
            </w:r>
            <w:r w:rsidRPr="00297B4C">
              <w:rPr>
                <w:rFonts w:ascii="Times New Roman" w:hAnsi="Times New Roman" w:cs="Times New Roman"/>
                <w:noProof/>
                <w:webHidden/>
              </w:rPr>
              <w:fldChar w:fldCharType="end"/>
            </w:r>
          </w:hyperlink>
        </w:p>
        <w:p w14:paraId="5A2ECE41" w14:textId="363E2AA9"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40" w:history="1">
            <w:r w:rsidRPr="00297B4C">
              <w:rPr>
                <w:rStyle w:val="Hyperlink"/>
                <w:rFonts w:ascii="Times New Roman" w:hAnsi="Times New Roman" w:cs="Times New Roman"/>
                <w:noProof/>
              </w:rPr>
              <w:t>Should be Removed (Animals)</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40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21</w:t>
            </w:r>
            <w:r w:rsidRPr="00297B4C">
              <w:rPr>
                <w:rFonts w:ascii="Times New Roman" w:hAnsi="Times New Roman" w:cs="Times New Roman"/>
                <w:noProof/>
                <w:webHidden/>
              </w:rPr>
              <w:fldChar w:fldCharType="end"/>
            </w:r>
          </w:hyperlink>
        </w:p>
        <w:p w14:paraId="50AB8C3F" w14:textId="60F45C6D"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41" w:history="1">
            <w:r w:rsidRPr="00297B4C">
              <w:rPr>
                <w:rStyle w:val="Hyperlink"/>
                <w:rFonts w:ascii="Times New Roman" w:hAnsi="Times New Roman" w:cs="Times New Roman"/>
                <w:noProof/>
              </w:rPr>
              <w:t>Should be Retained (Not Animals)</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41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24</w:t>
            </w:r>
            <w:r w:rsidRPr="00297B4C">
              <w:rPr>
                <w:rFonts w:ascii="Times New Roman" w:hAnsi="Times New Roman" w:cs="Times New Roman"/>
                <w:noProof/>
                <w:webHidden/>
              </w:rPr>
              <w:fldChar w:fldCharType="end"/>
            </w:r>
          </w:hyperlink>
        </w:p>
        <w:p w14:paraId="603037A8" w14:textId="042F39D2" w:rsidR="00297B4C" w:rsidRPr="00297B4C" w:rsidRDefault="00297B4C">
          <w:pPr>
            <w:pStyle w:val="TOC2"/>
            <w:rPr>
              <w:rFonts w:eastAsiaTheme="minorEastAsia"/>
              <w:b w:val="0"/>
              <w:bCs w:val="0"/>
              <w:color w:val="auto"/>
              <w:lang w:eastAsia="en-GB"/>
            </w:rPr>
          </w:pPr>
          <w:hyperlink w:anchor="_Toc184809242" w:history="1">
            <w:r w:rsidRPr="00297B4C">
              <w:rPr>
                <w:rStyle w:val="Hyperlink"/>
              </w:rPr>
              <w:t>Dataset – Animals/Nonhumans and Humans:</w:t>
            </w:r>
            <w:r w:rsidRPr="00297B4C">
              <w:rPr>
                <w:webHidden/>
              </w:rPr>
              <w:tab/>
            </w:r>
            <w:r w:rsidRPr="00297B4C">
              <w:rPr>
                <w:webHidden/>
              </w:rPr>
              <w:fldChar w:fldCharType="begin"/>
            </w:r>
            <w:r w:rsidRPr="00297B4C">
              <w:rPr>
                <w:webHidden/>
              </w:rPr>
              <w:instrText xml:space="preserve"> PAGEREF _Toc184809242 \h </w:instrText>
            </w:r>
            <w:r w:rsidRPr="00297B4C">
              <w:rPr>
                <w:webHidden/>
              </w:rPr>
            </w:r>
            <w:r w:rsidRPr="00297B4C">
              <w:rPr>
                <w:webHidden/>
              </w:rPr>
              <w:fldChar w:fldCharType="separate"/>
            </w:r>
            <w:r w:rsidRPr="00297B4C">
              <w:rPr>
                <w:webHidden/>
              </w:rPr>
              <w:t>29</w:t>
            </w:r>
            <w:r w:rsidRPr="00297B4C">
              <w:rPr>
                <w:webHidden/>
              </w:rPr>
              <w:fldChar w:fldCharType="end"/>
            </w:r>
          </w:hyperlink>
        </w:p>
        <w:p w14:paraId="34D42204" w14:textId="045BF99C"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43" w:history="1">
            <w:r w:rsidRPr="00297B4C">
              <w:rPr>
                <w:rStyle w:val="Hyperlink"/>
                <w:rFonts w:ascii="Times New Roman" w:hAnsi="Times New Roman" w:cs="Times New Roman"/>
                <w:noProof/>
              </w:rPr>
              <w:t>Lines to Retrieve Records for Animals/Nonhumans and Humans Dataset</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43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29</w:t>
            </w:r>
            <w:r w:rsidRPr="00297B4C">
              <w:rPr>
                <w:rFonts w:ascii="Times New Roman" w:hAnsi="Times New Roman" w:cs="Times New Roman"/>
                <w:noProof/>
                <w:webHidden/>
              </w:rPr>
              <w:fldChar w:fldCharType="end"/>
            </w:r>
          </w:hyperlink>
        </w:p>
        <w:p w14:paraId="4929C234" w14:textId="02262EE5"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44" w:history="1">
            <w:r w:rsidRPr="00297B4C">
              <w:rPr>
                <w:rStyle w:val="Hyperlink"/>
                <w:rFonts w:ascii="Times New Roman" w:hAnsi="Times New Roman" w:cs="Times New Roman"/>
                <w:noProof/>
              </w:rPr>
              <w:t>Should be Removed (Animals)</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44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35</w:t>
            </w:r>
            <w:r w:rsidRPr="00297B4C">
              <w:rPr>
                <w:rFonts w:ascii="Times New Roman" w:hAnsi="Times New Roman" w:cs="Times New Roman"/>
                <w:noProof/>
                <w:webHidden/>
              </w:rPr>
              <w:fldChar w:fldCharType="end"/>
            </w:r>
          </w:hyperlink>
        </w:p>
        <w:p w14:paraId="620C1B0E" w14:textId="0B5B3FF4"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45" w:history="1">
            <w:r w:rsidRPr="00297B4C">
              <w:rPr>
                <w:rStyle w:val="Hyperlink"/>
                <w:rFonts w:ascii="Times New Roman" w:hAnsi="Times New Roman" w:cs="Times New Roman"/>
                <w:noProof/>
              </w:rPr>
              <w:t>Should be Retained (Not Animals)</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45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39</w:t>
            </w:r>
            <w:r w:rsidRPr="00297B4C">
              <w:rPr>
                <w:rFonts w:ascii="Times New Roman" w:hAnsi="Times New Roman" w:cs="Times New Roman"/>
                <w:noProof/>
                <w:webHidden/>
              </w:rPr>
              <w:fldChar w:fldCharType="end"/>
            </w:r>
          </w:hyperlink>
        </w:p>
        <w:p w14:paraId="0576E3F2" w14:textId="4A9607AE" w:rsidR="00297B4C" w:rsidRPr="00297B4C" w:rsidRDefault="00297B4C">
          <w:pPr>
            <w:pStyle w:val="TOC2"/>
            <w:rPr>
              <w:rFonts w:eastAsiaTheme="minorEastAsia"/>
              <w:b w:val="0"/>
              <w:bCs w:val="0"/>
              <w:color w:val="auto"/>
              <w:lang w:eastAsia="en-GB"/>
            </w:rPr>
          </w:pPr>
          <w:hyperlink w:anchor="_Toc184809246" w:history="1">
            <w:r w:rsidRPr="00297B4C">
              <w:rPr>
                <w:rStyle w:val="Hyperlink"/>
              </w:rPr>
              <w:t>Categories of Removed Records which should have been Retained:</w:t>
            </w:r>
            <w:r w:rsidRPr="00297B4C">
              <w:rPr>
                <w:webHidden/>
              </w:rPr>
              <w:tab/>
            </w:r>
            <w:r w:rsidRPr="00297B4C">
              <w:rPr>
                <w:webHidden/>
              </w:rPr>
              <w:fldChar w:fldCharType="begin"/>
            </w:r>
            <w:r w:rsidRPr="00297B4C">
              <w:rPr>
                <w:webHidden/>
              </w:rPr>
              <w:instrText xml:space="preserve"> PAGEREF _Toc184809246 \h </w:instrText>
            </w:r>
            <w:r w:rsidRPr="00297B4C">
              <w:rPr>
                <w:webHidden/>
              </w:rPr>
            </w:r>
            <w:r w:rsidRPr="00297B4C">
              <w:rPr>
                <w:webHidden/>
              </w:rPr>
              <w:fldChar w:fldCharType="separate"/>
            </w:r>
            <w:r w:rsidRPr="00297B4C">
              <w:rPr>
                <w:webHidden/>
              </w:rPr>
              <w:t>43</w:t>
            </w:r>
            <w:r w:rsidRPr="00297B4C">
              <w:rPr>
                <w:webHidden/>
              </w:rPr>
              <w:fldChar w:fldCharType="end"/>
            </w:r>
          </w:hyperlink>
        </w:p>
        <w:p w14:paraId="3D13780E" w14:textId="22DF625C"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47" w:history="1">
            <w:r w:rsidRPr="00297B4C">
              <w:rPr>
                <w:rStyle w:val="Hyperlink"/>
                <w:rFonts w:ascii="Times New Roman" w:hAnsi="Times New Roman" w:cs="Times New Roman"/>
                <w:noProof/>
              </w:rPr>
              <w:t>1. Uses human participants or data</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47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43</w:t>
            </w:r>
            <w:r w:rsidRPr="00297B4C">
              <w:rPr>
                <w:rFonts w:ascii="Times New Roman" w:hAnsi="Times New Roman" w:cs="Times New Roman"/>
                <w:noProof/>
                <w:webHidden/>
              </w:rPr>
              <w:fldChar w:fldCharType="end"/>
            </w:r>
          </w:hyperlink>
        </w:p>
        <w:p w14:paraId="2EF19351" w14:textId="20FE5B56"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48" w:history="1">
            <w:r w:rsidRPr="00297B4C">
              <w:rPr>
                <w:rStyle w:val="Hyperlink"/>
                <w:rFonts w:ascii="Times New Roman" w:hAnsi="Times New Roman" w:cs="Times New Roman"/>
                <w:noProof/>
              </w:rPr>
              <w:t>2. Review or overview of a condition or intervention affecting humans</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48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48</w:t>
            </w:r>
            <w:r w:rsidRPr="00297B4C">
              <w:rPr>
                <w:rFonts w:ascii="Times New Roman" w:hAnsi="Times New Roman" w:cs="Times New Roman"/>
                <w:noProof/>
                <w:webHidden/>
              </w:rPr>
              <w:fldChar w:fldCharType="end"/>
            </w:r>
          </w:hyperlink>
        </w:p>
        <w:p w14:paraId="04AD694A" w14:textId="3DA0FA1F"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49" w:history="1">
            <w:r w:rsidRPr="00297B4C">
              <w:rPr>
                <w:rStyle w:val="Hyperlink"/>
                <w:rFonts w:ascii="Times New Roman" w:hAnsi="Times New Roman" w:cs="Times New Roman"/>
                <w:noProof/>
              </w:rPr>
              <w:t>3. Review or overview of a factor affecting human health</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49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50</w:t>
            </w:r>
            <w:r w:rsidRPr="00297B4C">
              <w:rPr>
                <w:rFonts w:ascii="Times New Roman" w:hAnsi="Times New Roman" w:cs="Times New Roman"/>
                <w:noProof/>
                <w:webHidden/>
              </w:rPr>
              <w:fldChar w:fldCharType="end"/>
            </w:r>
          </w:hyperlink>
        </w:p>
        <w:p w14:paraId="0BACEDB7" w14:textId="169A4E11"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50" w:history="1">
            <w:r w:rsidRPr="00297B4C">
              <w:rPr>
                <w:rStyle w:val="Hyperlink"/>
                <w:rFonts w:ascii="Times New Roman" w:hAnsi="Times New Roman" w:cs="Times New Roman"/>
                <w:noProof/>
              </w:rPr>
              <w:t>4. Study outcomes relevant to diagnosing or treating humans</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50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53</w:t>
            </w:r>
            <w:r w:rsidRPr="00297B4C">
              <w:rPr>
                <w:rFonts w:ascii="Times New Roman" w:hAnsi="Times New Roman" w:cs="Times New Roman"/>
                <w:noProof/>
                <w:webHidden/>
              </w:rPr>
              <w:fldChar w:fldCharType="end"/>
            </w:r>
          </w:hyperlink>
        </w:p>
        <w:p w14:paraId="042830F1" w14:textId="531533DD"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51" w:history="1">
            <w:r w:rsidRPr="00297B4C">
              <w:rPr>
                <w:rStyle w:val="Hyperlink"/>
                <w:rFonts w:ascii="Times New Roman" w:hAnsi="Times New Roman" w:cs="Times New Roman"/>
                <w:noProof/>
              </w:rPr>
              <w:t>5. Study outcomes relevant to a factor affecting human health</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51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55</w:t>
            </w:r>
            <w:r w:rsidRPr="00297B4C">
              <w:rPr>
                <w:rFonts w:ascii="Times New Roman" w:hAnsi="Times New Roman" w:cs="Times New Roman"/>
                <w:noProof/>
                <w:webHidden/>
              </w:rPr>
              <w:fldChar w:fldCharType="end"/>
            </w:r>
          </w:hyperlink>
        </w:p>
        <w:p w14:paraId="14EA4E84" w14:textId="79A49B65"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52" w:history="1">
            <w:r w:rsidRPr="00297B4C">
              <w:rPr>
                <w:rStyle w:val="Hyperlink"/>
                <w:rFonts w:ascii="Times New Roman" w:hAnsi="Times New Roman" w:cs="Times New Roman"/>
                <w:noProof/>
              </w:rPr>
              <w:t>6. Not on animals/nonhumans or human health directly</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52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57</w:t>
            </w:r>
            <w:r w:rsidRPr="00297B4C">
              <w:rPr>
                <w:rFonts w:ascii="Times New Roman" w:hAnsi="Times New Roman" w:cs="Times New Roman"/>
                <w:noProof/>
                <w:webHidden/>
              </w:rPr>
              <w:fldChar w:fldCharType="end"/>
            </w:r>
          </w:hyperlink>
        </w:p>
        <w:p w14:paraId="7BD2E3EF" w14:textId="7166B447" w:rsidR="00297B4C" w:rsidRPr="00297B4C" w:rsidRDefault="00297B4C">
          <w:pPr>
            <w:pStyle w:val="TOC3"/>
            <w:tabs>
              <w:tab w:val="right" w:leader="dot" w:pos="9016"/>
            </w:tabs>
            <w:rPr>
              <w:rFonts w:ascii="Times New Roman" w:eastAsiaTheme="minorEastAsia" w:hAnsi="Times New Roman" w:cs="Times New Roman"/>
              <w:noProof/>
              <w:lang w:eastAsia="en-GB"/>
            </w:rPr>
          </w:pPr>
          <w:hyperlink w:anchor="_Toc184809253" w:history="1">
            <w:r w:rsidRPr="00297B4C">
              <w:rPr>
                <w:rStyle w:val="Hyperlink"/>
                <w:rFonts w:ascii="Times New Roman" w:hAnsi="Times New Roman" w:cs="Times New Roman"/>
                <w:noProof/>
              </w:rPr>
              <w:t>7. Other</w:t>
            </w:r>
            <w:r w:rsidRPr="00297B4C">
              <w:rPr>
                <w:rFonts w:ascii="Times New Roman" w:hAnsi="Times New Roman" w:cs="Times New Roman"/>
                <w:noProof/>
                <w:webHidden/>
              </w:rPr>
              <w:tab/>
            </w:r>
            <w:r w:rsidRPr="00297B4C">
              <w:rPr>
                <w:rFonts w:ascii="Times New Roman" w:hAnsi="Times New Roman" w:cs="Times New Roman"/>
                <w:noProof/>
                <w:webHidden/>
              </w:rPr>
              <w:fldChar w:fldCharType="begin"/>
            </w:r>
            <w:r w:rsidRPr="00297B4C">
              <w:rPr>
                <w:rFonts w:ascii="Times New Roman" w:hAnsi="Times New Roman" w:cs="Times New Roman"/>
                <w:noProof/>
                <w:webHidden/>
              </w:rPr>
              <w:instrText xml:space="preserve"> PAGEREF _Toc184809253 \h </w:instrText>
            </w:r>
            <w:r w:rsidRPr="00297B4C">
              <w:rPr>
                <w:rFonts w:ascii="Times New Roman" w:hAnsi="Times New Roman" w:cs="Times New Roman"/>
                <w:noProof/>
                <w:webHidden/>
              </w:rPr>
            </w:r>
            <w:r w:rsidRPr="00297B4C">
              <w:rPr>
                <w:rFonts w:ascii="Times New Roman" w:hAnsi="Times New Roman" w:cs="Times New Roman"/>
                <w:noProof/>
                <w:webHidden/>
              </w:rPr>
              <w:fldChar w:fldCharType="separate"/>
            </w:r>
            <w:r w:rsidRPr="00297B4C">
              <w:rPr>
                <w:rFonts w:ascii="Times New Roman" w:hAnsi="Times New Roman" w:cs="Times New Roman"/>
                <w:noProof/>
                <w:webHidden/>
              </w:rPr>
              <w:t>60</w:t>
            </w:r>
            <w:r w:rsidRPr="00297B4C">
              <w:rPr>
                <w:rFonts w:ascii="Times New Roman" w:hAnsi="Times New Roman" w:cs="Times New Roman"/>
                <w:noProof/>
                <w:webHidden/>
              </w:rPr>
              <w:fldChar w:fldCharType="end"/>
            </w:r>
          </w:hyperlink>
        </w:p>
        <w:p w14:paraId="013BBE08" w14:textId="647F3AB0" w:rsidR="00201F13" w:rsidRPr="00297B4C" w:rsidRDefault="00201F13" w:rsidP="00201F13">
          <w:pPr>
            <w:jc w:val="center"/>
            <w:rPr>
              <w:rFonts w:ascii="Times New Roman" w:hAnsi="Times New Roman" w:cs="Times New Roman"/>
              <w:color w:val="000000" w:themeColor="text1"/>
            </w:rPr>
          </w:pPr>
          <w:r w:rsidRPr="00297B4C">
            <w:rPr>
              <w:rFonts w:ascii="Times New Roman" w:hAnsi="Times New Roman" w:cs="Times New Roman"/>
              <w:b/>
              <w:bCs/>
              <w:noProof/>
              <w:color w:val="000000" w:themeColor="text1"/>
            </w:rPr>
            <w:fldChar w:fldCharType="end"/>
          </w:r>
        </w:p>
      </w:sdtContent>
    </w:sdt>
    <w:p w14:paraId="535ACA35" w14:textId="1A5BD8E2" w:rsidR="00201F13" w:rsidRPr="00297B4C" w:rsidRDefault="00201F13" w:rsidP="00201F13">
      <w:pPr>
        <w:pStyle w:val="Heading2"/>
        <w:rPr>
          <w:rFonts w:ascii="Times New Roman" w:hAnsi="Times New Roman" w:cs="Times New Roman"/>
          <w:b/>
          <w:bCs/>
          <w:color w:val="000000" w:themeColor="text1"/>
          <w:sz w:val="22"/>
          <w:szCs w:val="22"/>
        </w:rPr>
      </w:pPr>
      <w:bookmarkStart w:id="0" w:name="_Toc184809234"/>
      <w:r w:rsidRPr="00297B4C">
        <w:rPr>
          <w:rFonts w:ascii="Times New Roman" w:hAnsi="Times New Roman" w:cs="Times New Roman"/>
          <w:b/>
          <w:bCs/>
          <w:color w:val="000000" w:themeColor="text1"/>
          <w:sz w:val="22"/>
          <w:szCs w:val="22"/>
        </w:rPr>
        <w:t xml:space="preserve">Dataset </w:t>
      </w:r>
      <w:r w:rsidR="00BC241A" w:rsidRPr="00297B4C">
        <w:rPr>
          <w:rFonts w:ascii="Times New Roman" w:hAnsi="Times New Roman" w:cs="Times New Roman"/>
          <w:b/>
          <w:bCs/>
          <w:color w:val="000000" w:themeColor="text1"/>
          <w:sz w:val="22"/>
          <w:szCs w:val="22"/>
        </w:rPr>
        <w:t>–</w:t>
      </w:r>
      <w:r w:rsidRPr="00297B4C">
        <w:rPr>
          <w:rFonts w:ascii="Times New Roman" w:hAnsi="Times New Roman" w:cs="Times New Roman"/>
          <w:b/>
          <w:bCs/>
          <w:color w:val="000000" w:themeColor="text1"/>
          <w:sz w:val="22"/>
          <w:szCs w:val="22"/>
        </w:rPr>
        <w:t xml:space="preserve"> Animals</w:t>
      </w:r>
      <w:r w:rsidR="00BC241A" w:rsidRPr="00297B4C">
        <w:rPr>
          <w:rFonts w:ascii="Times New Roman" w:hAnsi="Times New Roman" w:cs="Times New Roman"/>
          <w:b/>
          <w:bCs/>
          <w:color w:val="000000" w:themeColor="text1"/>
          <w:sz w:val="22"/>
          <w:szCs w:val="22"/>
        </w:rPr>
        <w:t>/</w:t>
      </w:r>
      <w:r w:rsidRPr="00297B4C">
        <w:rPr>
          <w:rFonts w:ascii="Times New Roman" w:hAnsi="Times New Roman" w:cs="Times New Roman"/>
          <w:b/>
          <w:bCs/>
          <w:color w:val="000000" w:themeColor="text1"/>
          <w:sz w:val="22"/>
          <w:szCs w:val="22"/>
        </w:rPr>
        <w:t>Nonhumans:</w:t>
      </w:r>
      <w:bookmarkEnd w:id="0"/>
    </w:p>
    <w:p w14:paraId="5D0C2E4A" w14:textId="77777777" w:rsidR="00201F13" w:rsidRPr="00297B4C" w:rsidRDefault="00201F13" w:rsidP="00201F13">
      <w:pPr>
        <w:rPr>
          <w:rFonts w:ascii="Times New Roman" w:hAnsi="Times New Roman" w:cs="Times New Roman"/>
        </w:rPr>
      </w:pPr>
    </w:p>
    <w:p w14:paraId="3758C152" w14:textId="33732C1E" w:rsidR="00201F13" w:rsidRPr="00297B4C" w:rsidRDefault="00201F13" w:rsidP="00201F13">
      <w:pPr>
        <w:pStyle w:val="Heading3"/>
        <w:rPr>
          <w:rFonts w:ascii="Times New Roman" w:hAnsi="Times New Roman" w:cs="Times New Roman"/>
          <w:b/>
          <w:bCs/>
          <w:color w:val="000000" w:themeColor="text1"/>
          <w:sz w:val="22"/>
          <w:szCs w:val="22"/>
        </w:rPr>
      </w:pPr>
      <w:bookmarkStart w:id="1" w:name="_Toc184809235"/>
      <w:r w:rsidRPr="00297B4C">
        <w:rPr>
          <w:rFonts w:ascii="Times New Roman" w:hAnsi="Times New Roman" w:cs="Times New Roman"/>
          <w:b/>
          <w:bCs/>
          <w:color w:val="000000" w:themeColor="text1"/>
          <w:sz w:val="22"/>
          <w:szCs w:val="22"/>
        </w:rPr>
        <w:t xml:space="preserve">Lines to Retrieve Records for </w:t>
      </w:r>
      <w:r w:rsidR="00177BF3" w:rsidRPr="00297B4C">
        <w:rPr>
          <w:rFonts w:ascii="Times New Roman" w:hAnsi="Times New Roman" w:cs="Times New Roman"/>
          <w:b/>
          <w:bCs/>
          <w:color w:val="000000" w:themeColor="text1"/>
          <w:sz w:val="22"/>
          <w:szCs w:val="22"/>
        </w:rPr>
        <w:t xml:space="preserve">Animals/Nonhumans </w:t>
      </w:r>
      <w:r w:rsidRPr="00297B4C">
        <w:rPr>
          <w:rFonts w:ascii="Times New Roman" w:hAnsi="Times New Roman" w:cs="Times New Roman"/>
          <w:b/>
          <w:bCs/>
          <w:color w:val="000000" w:themeColor="text1"/>
          <w:sz w:val="22"/>
          <w:szCs w:val="22"/>
        </w:rPr>
        <w:t>Dataset</w:t>
      </w:r>
      <w:bookmarkEnd w:id="1"/>
      <w:r w:rsidRPr="00297B4C">
        <w:rPr>
          <w:rFonts w:ascii="Times New Roman" w:hAnsi="Times New Roman" w:cs="Times New Roman"/>
          <w:b/>
          <w:bCs/>
          <w:color w:val="000000" w:themeColor="text1"/>
          <w:sz w:val="22"/>
          <w:szCs w:val="22"/>
        </w:rPr>
        <w:t xml:space="preserve"> </w:t>
      </w:r>
    </w:p>
    <w:p w14:paraId="62FD4AF7"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Embase via Ovid http://ovidsp.ovid.com/ </w:t>
      </w:r>
    </w:p>
    <w:p w14:paraId="2A31E051" w14:textId="587027FB" w:rsidR="00201F13" w:rsidRPr="00297B4C" w:rsidRDefault="006F4047" w:rsidP="00201F13">
      <w:pPr>
        <w:rPr>
          <w:rFonts w:ascii="Times New Roman" w:hAnsi="Times New Roman" w:cs="Times New Roman"/>
        </w:rPr>
      </w:pPr>
      <w:r>
        <w:rPr>
          <w:rFonts w:ascii="Times New Roman" w:hAnsi="Times New Roman" w:cs="Times New Roman"/>
        </w:rPr>
        <w:t>Database Segment and Indexing</w:t>
      </w:r>
      <w:r w:rsidR="00201F13" w:rsidRPr="00297B4C">
        <w:rPr>
          <w:rFonts w:ascii="Times New Roman" w:hAnsi="Times New Roman" w:cs="Times New Roman"/>
        </w:rPr>
        <w:t>: &lt;1974 to 2024 June 28&gt;</w:t>
      </w:r>
    </w:p>
    <w:p w14:paraId="56773D32" w14:textId="77F6799C" w:rsidR="00201F13" w:rsidRPr="00297B4C" w:rsidRDefault="00EF11CB" w:rsidP="00201F13">
      <w:pPr>
        <w:rPr>
          <w:rFonts w:ascii="Times New Roman" w:hAnsi="Times New Roman" w:cs="Times New Roman"/>
        </w:rPr>
      </w:pPr>
      <w:r>
        <w:rPr>
          <w:rFonts w:ascii="Times New Roman" w:hAnsi="Times New Roman" w:cs="Times New Roman"/>
        </w:rPr>
        <w:t>Date Searched</w:t>
      </w:r>
      <w:r w:rsidR="00201F13" w:rsidRPr="00297B4C">
        <w:rPr>
          <w:rFonts w:ascii="Times New Roman" w:hAnsi="Times New Roman" w:cs="Times New Roman"/>
        </w:rPr>
        <w:t>: 1st July 2024</w:t>
      </w:r>
    </w:p>
    <w:p w14:paraId="377382BA" w14:textId="77777777" w:rsidR="00201F13" w:rsidRPr="00297B4C" w:rsidRDefault="00201F13" w:rsidP="00201F13">
      <w:pPr>
        <w:rPr>
          <w:rFonts w:ascii="Times New Roman" w:hAnsi="Times New Roman" w:cs="Times New Roman"/>
        </w:rPr>
      </w:pPr>
    </w:p>
    <w:p w14:paraId="656AF20F"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     animal welfare.af. (34205)</w:t>
      </w:r>
    </w:p>
    <w:p w14:paraId="52D51725"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2     veterinary parasitology.af. (15999)</w:t>
      </w:r>
    </w:p>
    <w:p w14:paraId="53E5BD4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3     veterinary surgery.af. (7413)</w:t>
      </w:r>
    </w:p>
    <w:p w14:paraId="2F9B6101"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4     veterinary dentistry.af. (304)</w:t>
      </w:r>
    </w:p>
    <w:p w14:paraId="76E521C7"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lastRenderedPageBreak/>
        <w:t xml:space="preserve">5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dentistry.af. (57)</w:t>
      </w:r>
    </w:p>
    <w:p w14:paraId="4F4DB4E5"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6     </w:t>
      </w:r>
      <w:proofErr w:type="gramStart"/>
      <w:r w:rsidRPr="00297B4C">
        <w:rPr>
          <w:rFonts w:ascii="Times New Roman" w:hAnsi="Times New Roman" w:cs="Times New Roman"/>
        </w:rPr>
        <w:t>equine</w:t>
      </w:r>
      <w:proofErr w:type="gramEnd"/>
      <w:r w:rsidRPr="00297B4C">
        <w:rPr>
          <w:rFonts w:ascii="Times New Roman" w:hAnsi="Times New Roman" w:cs="Times New Roman"/>
        </w:rPr>
        <w:t xml:space="preserve"> dentistry.af. (108)</w:t>
      </w:r>
    </w:p>
    <w:p w14:paraId="73219AB7"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7     aflatoxicosis.af. (805)</w:t>
      </w:r>
    </w:p>
    <w:p w14:paraId="6B396367"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8     bluetongue.af. (3862)</w:t>
      </w:r>
    </w:p>
    <w:p w14:paraId="13A74940"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9     cattle tick.af. (1017)</w:t>
      </w:r>
    </w:p>
    <w:p w14:paraId="13B1E635"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0     coccidiosis.af. (7391)</w:t>
      </w:r>
    </w:p>
    <w:p w14:paraId="2AD93D7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1     leptospirosis.af. (11830)</w:t>
      </w:r>
    </w:p>
    <w:p w14:paraId="6B170F1C"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2     neosporosis.af. (1426)</w:t>
      </w:r>
    </w:p>
    <w:p w14:paraId="6EAB970F"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3     wooden tongue.af. (57)</w:t>
      </w:r>
    </w:p>
    <w:p w14:paraId="47CF1E3F"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4     shellfish immunology.af. (327)</w:t>
      </w:r>
    </w:p>
    <w:p w14:paraId="6FC84434"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5     </w:t>
      </w:r>
      <w:proofErr w:type="spellStart"/>
      <w:r w:rsidRPr="00297B4C">
        <w:rPr>
          <w:rFonts w:ascii="Times New Roman" w:hAnsi="Times New Roman" w:cs="Times New Roman"/>
        </w:rPr>
        <w:t>dutch</w:t>
      </w:r>
      <w:proofErr w:type="spellEnd"/>
      <w:r w:rsidRPr="00297B4C">
        <w:rPr>
          <w:rFonts w:ascii="Times New Roman" w:hAnsi="Times New Roman" w:cs="Times New Roman"/>
        </w:rPr>
        <w:t xml:space="preserve"> elm disease.af. (141)</w:t>
      </w:r>
    </w:p>
    <w:p w14:paraId="70ED7F9D"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6     </w:t>
      </w:r>
      <w:proofErr w:type="spellStart"/>
      <w:r w:rsidRPr="00297B4C">
        <w:rPr>
          <w:rFonts w:ascii="Times New Roman" w:hAnsi="Times New Roman" w:cs="Times New Roman"/>
        </w:rPr>
        <w:t>ophiocordyceps</w:t>
      </w:r>
      <w:proofErr w:type="spellEnd"/>
      <w:r w:rsidRPr="00297B4C">
        <w:rPr>
          <w:rFonts w:ascii="Times New Roman" w:hAnsi="Times New Roman" w:cs="Times New Roman"/>
        </w:rPr>
        <w:t xml:space="preserve"> unilateralis.af. (27)</w:t>
      </w:r>
    </w:p>
    <w:p w14:paraId="6245ACA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7     or/1-16 (82989)</w:t>
      </w:r>
    </w:p>
    <w:p w14:paraId="25FCB3C5"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8     systematic$ review</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410334)</w:t>
      </w:r>
    </w:p>
    <w:p w14:paraId="6A895C23"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9     systematic$ literature review</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28631)</w:t>
      </w:r>
    </w:p>
    <w:p w14:paraId="32A0A72C"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20     "systematic review"/ (473545)</w:t>
      </w:r>
    </w:p>
    <w:p w14:paraId="583A118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21     "systematic review (topic)"/ (35217)</w:t>
      </w:r>
    </w:p>
    <w:p w14:paraId="46BE8FDA"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22     </w:t>
      </w:r>
      <w:proofErr w:type="spellStart"/>
      <w:proofErr w:type="gramStart"/>
      <w:r w:rsidRPr="00297B4C">
        <w:rPr>
          <w:rFonts w:ascii="Times New Roman" w:hAnsi="Times New Roman" w:cs="Times New Roman"/>
        </w:rPr>
        <w:t>meta analysis</w:t>
      </w:r>
      <w:proofErr w:type="spellEnd"/>
      <w:proofErr w:type="gramEnd"/>
      <w:r w:rsidRPr="00297B4C">
        <w:rPr>
          <w:rFonts w:ascii="Times New Roman" w:hAnsi="Times New Roman" w:cs="Times New Roman"/>
        </w:rPr>
        <w:t>/ (320342)</w:t>
      </w:r>
    </w:p>
    <w:p w14:paraId="17A1800E"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23     "</w:t>
      </w:r>
      <w:proofErr w:type="spellStart"/>
      <w:proofErr w:type="gramStart"/>
      <w:r w:rsidRPr="00297B4C">
        <w:rPr>
          <w:rFonts w:ascii="Times New Roman" w:hAnsi="Times New Roman" w:cs="Times New Roman"/>
        </w:rPr>
        <w:t>meta analysis</w:t>
      </w:r>
      <w:proofErr w:type="spellEnd"/>
      <w:proofErr w:type="gramEnd"/>
      <w:r w:rsidRPr="00297B4C">
        <w:rPr>
          <w:rFonts w:ascii="Times New Roman" w:hAnsi="Times New Roman" w:cs="Times New Roman"/>
        </w:rPr>
        <w:t xml:space="preserve"> (topic)"/ (56278)</w:t>
      </w:r>
    </w:p>
    <w:p w14:paraId="29BA551B"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24     meta-analytic</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12292)</w:t>
      </w:r>
    </w:p>
    <w:p w14:paraId="6C5FB33D"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25     meta-</w:t>
      </w:r>
      <w:proofErr w:type="spellStart"/>
      <w:proofErr w:type="gramStart"/>
      <w:r w:rsidRPr="00297B4C">
        <w:rPr>
          <w:rFonts w:ascii="Times New Roman" w:hAnsi="Times New Roman" w:cs="Times New Roman"/>
        </w:rPr>
        <w:t>analysis.ti</w:t>
      </w:r>
      <w:proofErr w:type="gramEnd"/>
      <w:r w:rsidRPr="00297B4C">
        <w:rPr>
          <w:rFonts w:ascii="Times New Roman" w:hAnsi="Times New Roman" w:cs="Times New Roman"/>
        </w:rPr>
        <w:t>,ab</w:t>
      </w:r>
      <w:proofErr w:type="spellEnd"/>
      <w:r w:rsidRPr="00297B4C">
        <w:rPr>
          <w:rFonts w:ascii="Times New Roman" w:hAnsi="Times New Roman" w:cs="Times New Roman"/>
        </w:rPr>
        <w:t>. (333845)</w:t>
      </w:r>
    </w:p>
    <w:p w14:paraId="2E6C2179"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26     </w:t>
      </w:r>
      <w:proofErr w:type="spellStart"/>
      <w:proofErr w:type="gramStart"/>
      <w:r w:rsidRPr="00297B4C">
        <w:rPr>
          <w:rFonts w:ascii="Times New Roman" w:hAnsi="Times New Roman" w:cs="Times New Roman"/>
        </w:rPr>
        <w:t>metanalysis.ti</w:t>
      </w:r>
      <w:proofErr w:type="gramEnd"/>
      <w:r w:rsidRPr="00297B4C">
        <w:rPr>
          <w:rFonts w:ascii="Times New Roman" w:hAnsi="Times New Roman" w:cs="Times New Roman"/>
        </w:rPr>
        <w:t>,ab</w:t>
      </w:r>
      <w:proofErr w:type="spellEnd"/>
      <w:r w:rsidRPr="00297B4C">
        <w:rPr>
          <w:rFonts w:ascii="Times New Roman" w:hAnsi="Times New Roman" w:cs="Times New Roman"/>
        </w:rPr>
        <w:t>. (1485)</w:t>
      </w:r>
    </w:p>
    <w:p w14:paraId="054CF19B"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27     </w:t>
      </w:r>
      <w:proofErr w:type="spellStart"/>
      <w:proofErr w:type="gramStart"/>
      <w:r w:rsidRPr="00297B4C">
        <w:rPr>
          <w:rFonts w:ascii="Times New Roman" w:hAnsi="Times New Roman" w:cs="Times New Roman"/>
        </w:rPr>
        <w:t>metaanalysis.ti</w:t>
      </w:r>
      <w:proofErr w:type="gramEnd"/>
      <w:r w:rsidRPr="00297B4C">
        <w:rPr>
          <w:rFonts w:ascii="Times New Roman" w:hAnsi="Times New Roman" w:cs="Times New Roman"/>
        </w:rPr>
        <w:t>,ab</w:t>
      </w:r>
      <w:proofErr w:type="spellEnd"/>
      <w:r w:rsidRPr="00297B4C">
        <w:rPr>
          <w:rFonts w:ascii="Times New Roman" w:hAnsi="Times New Roman" w:cs="Times New Roman"/>
        </w:rPr>
        <w:t>. (10710)</w:t>
      </w:r>
    </w:p>
    <w:p w14:paraId="73DD883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28     </w:t>
      </w:r>
      <w:proofErr w:type="spellStart"/>
      <w:r w:rsidRPr="00297B4C">
        <w:rPr>
          <w:rFonts w:ascii="Times New Roman" w:hAnsi="Times New Roman" w:cs="Times New Roman"/>
        </w:rPr>
        <w:t xml:space="preserve">meta </w:t>
      </w:r>
      <w:proofErr w:type="gramStart"/>
      <w:r w:rsidRPr="00297B4C">
        <w:rPr>
          <w:rFonts w:ascii="Times New Roman" w:hAnsi="Times New Roman" w:cs="Times New Roman"/>
        </w:rPr>
        <w:t>analysis</w:t>
      </w:r>
      <w:proofErr w:type="spellEnd"/>
      <w:r w:rsidRPr="00297B4C">
        <w:rPr>
          <w:rFonts w:ascii="Times New Roman" w:hAnsi="Times New Roman" w:cs="Times New Roman"/>
        </w:rPr>
        <w:t>.ti</w:t>
      </w:r>
      <w:proofErr w:type="gramEnd"/>
      <w:r w:rsidRPr="00297B4C">
        <w:rPr>
          <w:rFonts w:ascii="Times New Roman" w:hAnsi="Times New Roman" w:cs="Times New Roman"/>
        </w:rPr>
        <w:t>,ab. (333845)</w:t>
      </w:r>
    </w:p>
    <w:p w14:paraId="14BECB8C"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29     meta-</w:t>
      </w:r>
      <w:proofErr w:type="spellStart"/>
      <w:proofErr w:type="gramStart"/>
      <w:r w:rsidRPr="00297B4C">
        <w:rPr>
          <w:rFonts w:ascii="Times New Roman" w:hAnsi="Times New Roman" w:cs="Times New Roman"/>
        </w:rPr>
        <w:t>synthesis.ti</w:t>
      </w:r>
      <w:proofErr w:type="gramEnd"/>
      <w:r w:rsidRPr="00297B4C">
        <w:rPr>
          <w:rFonts w:ascii="Times New Roman" w:hAnsi="Times New Roman" w:cs="Times New Roman"/>
        </w:rPr>
        <w:t>,ab</w:t>
      </w:r>
      <w:proofErr w:type="spellEnd"/>
      <w:r w:rsidRPr="00297B4C">
        <w:rPr>
          <w:rFonts w:ascii="Times New Roman" w:hAnsi="Times New Roman" w:cs="Times New Roman"/>
        </w:rPr>
        <w:t>. (1904)</w:t>
      </w:r>
    </w:p>
    <w:p w14:paraId="76936431"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30     </w:t>
      </w:r>
      <w:proofErr w:type="spellStart"/>
      <w:proofErr w:type="gramStart"/>
      <w:r w:rsidRPr="00297B4C">
        <w:rPr>
          <w:rFonts w:ascii="Times New Roman" w:hAnsi="Times New Roman" w:cs="Times New Roman"/>
        </w:rPr>
        <w:t>metasynthesis.ti</w:t>
      </w:r>
      <w:proofErr w:type="gramEnd"/>
      <w:r w:rsidRPr="00297B4C">
        <w:rPr>
          <w:rFonts w:ascii="Times New Roman" w:hAnsi="Times New Roman" w:cs="Times New Roman"/>
        </w:rPr>
        <w:t>,ab</w:t>
      </w:r>
      <w:proofErr w:type="spellEnd"/>
      <w:r w:rsidRPr="00297B4C">
        <w:rPr>
          <w:rFonts w:ascii="Times New Roman" w:hAnsi="Times New Roman" w:cs="Times New Roman"/>
        </w:rPr>
        <w:t>. (569)</w:t>
      </w:r>
    </w:p>
    <w:p w14:paraId="0F779DB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31     meta </w:t>
      </w:r>
      <w:proofErr w:type="spellStart"/>
      <w:proofErr w:type="gramStart"/>
      <w:r w:rsidRPr="00297B4C">
        <w:rPr>
          <w:rFonts w:ascii="Times New Roman" w:hAnsi="Times New Roman" w:cs="Times New Roman"/>
        </w:rPr>
        <w:t>synthesis.ti</w:t>
      </w:r>
      <w:proofErr w:type="gramEnd"/>
      <w:r w:rsidRPr="00297B4C">
        <w:rPr>
          <w:rFonts w:ascii="Times New Roman" w:hAnsi="Times New Roman" w:cs="Times New Roman"/>
        </w:rPr>
        <w:t>,ab</w:t>
      </w:r>
      <w:proofErr w:type="spellEnd"/>
      <w:r w:rsidRPr="00297B4C">
        <w:rPr>
          <w:rFonts w:ascii="Times New Roman" w:hAnsi="Times New Roman" w:cs="Times New Roman"/>
        </w:rPr>
        <w:t>. (1904)</w:t>
      </w:r>
    </w:p>
    <w:p w14:paraId="7AE96CBC"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32     meta-</w:t>
      </w:r>
      <w:proofErr w:type="spellStart"/>
      <w:proofErr w:type="gramStart"/>
      <w:r w:rsidRPr="00297B4C">
        <w:rPr>
          <w:rFonts w:ascii="Times New Roman" w:hAnsi="Times New Roman" w:cs="Times New Roman"/>
        </w:rPr>
        <w:t>regression.ti</w:t>
      </w:r>
      <w:proofErr w:type="gramEnd"/>
      <w:r w:rsidRPr="00297B4C">
        <w:rPr>
          <w:rFonts w:ascii="Times New Roman" w:hAnsi="Times New Roman" w:cs="Times New Roman"/>
        </w:rPr>
        <w:t>,ab</w:t>
      </w:r>
      <w:proofErr w:type="spellEnd"/>
      <w:r w:rsidRPr="00297B4C">
        <w:rPr>
          <w:rFonts w:ascii="Times New Roman" w:hAnsi="Times New Roman" w:cs="Times New Roman"/>
        </w:rPr>
        <w:t>. (17851)</w:t>
      </w:r>
    </w:p>
    <w:p w14:paraId="67FD558A"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33     </w:t>
      </w:r>
      <w:proofErr w:type="spellStart"/>
      <w:proofErr w:type="gramStart"/>
      <w:r w:rsidRPr="00297B4C">
        <w:rPr>
          <w:rFonts w:ascii="Times New Roman" w:hAnsi="Times New Roman" w:cs="Times New Roman"/>
        </w:rPr>
        <w:t>metaregression.ti</w:t>
      </w:r>
      <w:proofErr w:type="gramEnd"/>
      <w:r w:rsidRPr="00297B4C">
        <w:rPr>
          <w:rFonts w:ascii="Times New Roman" w:hAnsi="Times New Roman" w:cs="Times New Roman"/>
        </w:rPr>
        <w:t>,ab</w:t>
      </w:r>
      <w:proofErr w:type="spellEnd"/>
      <w:r w:rsidRPr="00297B4C">
        <w:rPr>
          <w:rFonts w:ascii="Times New Roman" w:hAnsi="Times New Roman" w:cs="Times New Roman"/>
        </w:rPr>
        <w:t>. (1589)</w:t>
      </w:r>
    </w:p>
    <w:p w14:paraId="7CC7890A"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34     meta </w:t>
      </w:r>
      <w:proofErr w:type="spellStart"/>
      <w:proofErr w:type="gramStart"/>
      <w:r w:rsidRPr="00297B4C">
        <w:rPr>
          <w:rFonts w:ascii="Times New Roman" w:hAnsi="Times New Roman" w:cs="Times New Roman"/>
        </w:rPr>
        <w:t>regression.ti</w:t>
      </w:r>
      <w:proofErr w:type="gramEnd"/>
      <w:r w:rsidRPr="00297B4C">
        <w:rPr>
          <w:rFonts w:ascii="Times New Roman" w:hAnsi="Times New Roman" w:cs="Times New Roman"/>
        </w:rPr>
        <w:t>,ab</w:t>
      </w:r>
      <w:proofErr w:type="spellEnd"/>
      <w:r w:rsidRPr="00297B4C">
        <w:rPr>
          <w:rFonts w:ascii="Times New Roman" w:hAnsi="Times New Roman" w:cs="Times New Roman"/>
        </w:rPr>
        <w:t>. (17851)</w:t>
      </w:r>
    </w:p>
    <w:p w14:paraId="0DE132C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spellStart"/>
      <w:proofErr w:type="gramEnd"/>
      <w:r w:rsidRPr="00297B4C">
        <w:rPr>
          <w:rFonts w:ascii="Times New Roman" w:hAnsi="Times New Roman" w:cs="Times New Roman"/>
        </w:rPr>
        <w:t>synthes</w:t>
      </w:r>
      <w:proofErr w:type="spellEnd"/>
      <w:r w:rsidRPr="00297B4C">
        <w:rPr>
          <w:rFonts w:ascii="Times New Roman" w:hAnsi="Times New Roman" w:cs="Times New Roman"/>
        </w:rPr>
        <w:t>$ adj3 literature</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7512)</w:t>
      </w:r>
    </w:p>
    <w:p w14:paraId="1365D6BC"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36  </w:t>
      </w:r>
      <w:proofErr w:type="gramStart"/>
      <w:r w:rsidRPr="00297B4C">
        <w:rPr>
          <w:rFonts w:ascii="Times New Roman" w:hAnsi="Times New Roman" w:cs="Times New Roman"/>
        </w:rPr>
        <w:t xml:space="preserve">   (</w:t>
      </w:r>
      <w:proofErr w:type="spellStart"/>
      <w:proofErr w:type="gramEnd"/>
      <w:r w:rsidRPr="00297B4C">
        <w:rPr>
          <w:rFonts w:ascii="Times New Roman" w:hAnsi="Times New Roman" w:cs="Times New Roman"/>
        </w:rPr>
        <w:t>synthes</w:t>
      </w:r>
      <w:proofErr w:type="spellEnd"/>
      <w:r w:rsidRPr="00297B4C">
        <w:rPr>
          <w:rFonts w:ascii="Times New Roman" w:hAnsi="Times New Roman" w:cs="Times New Roman"/>
        </w:rPr>
        <w:t>$ adj3 evidence</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22111)</w:t>
      </w:r>
    </w:p>
    <w:p w14:paraId="44EBA6FD"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lastRenderedPageBreak/>
        <w:t xml:space="preserve">37  </w:t>
      </w:r>
      <w:proofErr w:type="gramStart"/>
      <w:r w:rsidRPr="00297B4C">
        <w:rPr>
          <w:rFonts w:ascii="Times New Roman" w:hAnsi="Times New Roman" w:cs="Times New Roman"/>
        </w:rPr>
        <w:t xml:space="preserve">   (</w:t>
      </w:r>
      <w:proofErr w:type="spellStart"/>
      <w:proofErr w:type="gramEnd"/>
      <w:r w:rsidRPr="00297B4C">
        <w:rPr>
          <w:rFonts w:ascii="Times New Roman" w:hAnsi="Times New Roman" w:cs="Times New Roman"/>
        </w:rPr>
        <w:t>synthes</w:t>
      </w:r>
      <w:proofErr w:type="spellEnd"/>
      <w:r w:rsidRPr="00297B4C">
        <w:rPr>
          <w:rFonts w:ascii="Times New Roman" w:hAnsi="Times New Roman" w:cs="Times New Roman"/>
        </w:rPr>
        <w:t>$ adj2 qualitative</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7555)</w:t>
      </w:r>
    </w:p>
    <w:p w14:paraId="1F7216B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38     integrative </w:t>
      </w:r>
      <w:proofErr w:type="spellStart"/>
      <w:proofErr w:type="gramStart"/>
      <w:r w:rsidRPr="00297B4C">
        <w:rPr>
          <w:rFonts w:ascii="Times New Roman" w:hAnsi="Times New Roman" w:cs="Times New Roman"/>
        </w:rPr>
        <w:t>review.ti</w:t>
      </w:r>
      <w:proofErr w:type="gramEnd"/>
      <w:r w:rsidRPr="00297B4C">
        <w:rPr>
          <w:rFonts w:ascii="Times New Roman" w:hAnsi="Times New Roman" w:cs="Times New Roman"/>
        </w:rPr>
        <w:t>,ab</w:t>
      </w:r>
      <w:proofErr w:type="spellEnd"/>
      <w:r w:rsidRPr="00297B4C">
        <w:rPr>
          <w:rFonts w:ascii="Times New Roman" w:hAnsi="Times New Roman" w:cs="Times New Roman"/>
        </w:rPr>
        <w:t>. (5422)</w:t>
      </w:r>
    </w:p>
    <w:p w14:paraId="76DD7BE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39     data </w:t>
      </w:r>
      <w:proofErr w:type="spellStart"/>
      <w:proofErr w:type="gramStart"/>
      <w:r w:rsidRPr="00297B4C">
        <w:rPr>
          <w:rFonts w:ascii="Times New Roman" w:hAnsi="Times New Roman" w:cs="Times New Roman"/>
        </w:rPr>
        <w:t>synthesis.ti</w:t>
      </w:r>
      <w:proofErr w:type="gramEnd"/>
      <w:r w:rsidRPr="00297B4C">
        <w:rPr>
          <w:rFonts w:ascii="Times New Roman" w:hAnsi="Times New Roman" w:cs="Times New Roman"/>
        </w:rPr>
        <w:t>,ab</w:t>
      </w:r>
      <w:proofErr w:type="spellEnd"/>
      <w:r w:rsidRPr="00297B4C">
        <w:rPr>
          <w:rFonts w:ascii="Times New Roman" w:hAnsi="Times New Roman" w:cs="Times New Roman"/>
        </w:rPr>
        <w:t>. (17753)</w:t>
      </w:r>
    </w:p>
    <w:p w14:paraId="29E68969"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4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esearch synthesis or narrative synthesi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9265)</w:t>
      </w:r>
    </w:p>
    <w:p w14:paraId="0C3241D0"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systematic study or systematic studie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17095)</w:t>
      </w:r>
    </w:p>
    <w:p w14:paraId="7F1372AB"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4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systematic comparison$ or systematic overview$</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5552)</w:t>
      </w:r>
    </w:p>
    <w:p w14:paraId="28230D79"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4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systematic adj2 search$</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62464)</w:t>
      </w:r>
    </w:p>
    <w:p w14:paraId="63C89E77"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44     systematic$ literature research</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543)</w:t>
      </w:r>
    </w:p>
    <w:p w14:paraId="22742E53"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4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eview adj3 scientific literature</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2897)</w:t>
      </w:r>
    </w:p>
    <w:p w14:paraId="5E21D9A0"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4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literature review adj2 side effect$</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24)</w:t>
      </w:r>
    </w:p>
    <w:p w14:paraId="53A6C729"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4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literature review adj2 adverse effect$</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10)</w:t>
      </w:r>
    </w:p>
    <w:p w14:paraId="40334949"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4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literature review adj2 adverse event$</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21)</w:t>
      </w:r>
    </w:p>
    <w:p w14:paraId="0A8F43C0"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4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evidence-based adj2 review</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4969)</w:t>
      </w:r>
    </w:p>
    <w:p w14:paraId="3526C224"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50     comprehensive </w:t>
      </w:r>
      <w:proofErr w:type="spellStart"/>
      <w:proofErr w:type="gramStart"/>
      <w:r w:rsidRPr="00297B4C">
        <w:rPr>
          <w:rFonts w:ascii="Times New Roman" w:hAnsi="Times New Roman" w:cs="Times New Roman"/>
        </w:rPr>
        <w:t>review.ti</w:t>
      </w:r>
      <w:proofErr w:type="gramEnd"/>
      <w:r w:rsidRPr="00297B4C">
        <w:rPr>
          <w:rFonts w:ascii="Times New Roman" w:hAnsi="Times New Roman" w:cs="Times New Roman"/>
        </w:rPr>
        <w:t>,ab</w:t>
      </w:r>
      <w:proofErr w:type="spellEnd"/>
      <w:r w:rsidRPr="00297B4C">
        <w:rPr>
          <w:rFonts w:ascii="Times New Roman" w:hAnsi="Times New Roman" w:cs="Times New Roman"/>
        </w:rPr>
        <w:t>. (33841)</w:t>
      </w:r>
    </w:p>
    <w:p w14:paraId="2AF2AB0F"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51     critical </w:t>
      </w:r>
      <w:proofErr w:type="spellStart"/>
      <w:proofErr w:type="gramStart"/>
      <w:r w:rsidRPr="00297B4C">
        <w:rPr>
          <w:rFonts w:ascii="Times New Roman" w:hAnsi="Times New Roman" w:cs="Times New Roman"/>
        </w:rPr>
        <w:t>review.ti</w:t>
      </w:r>
      <w:proofErr w:type="gramEnd"/>
      <w:r w:rsidRPr="00297B4C">
        <w:rPr>
          <w:rFonts w:ascii="Times New Roman" w:hAnsi="Times New Roman" w:cs="Times New Roman"/>
        </w:rPr>
        <w:t>,ab</w:t>
      </w:r>
      <w:proofErr w:type="spellEnd"/>
      <w:r w:rsidRPr="00297B4C">
        <w:rPr>
          <w:rFonts w:ascii="Times New Roman" w:hAnsi="Times New Roman" w:cs="Times New Roman"/>
        </w:rPr>
        <w:t>. (21992)</w:t>
      </w:r>
    </w:p>
    <w:p w14:paraId="3A9918F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52     critical </w:t>
      </w:r>
      <w:proofErr w:type="spellStart"/>
      <w:proofErr w:type="gramStart"/>
      <w:r w:rsidRPr="00297B4C">
        <w:rPr>
          <w:rFonts w:ascii="Times New Roman" w:hAnsi="Times New Roman" w:cs="Times New Roman"/>
        </w:rPr>
        <w:t>analysis.ti</w:t>
      </w:r>
      <w:proofErr w:type="gramEnd"/>
      <w:r w:rsidRPr="00297B4C">
        <w:rPr>
          <w:rFonts w:ascii="Times New Roman" w:hAnsi="Times New Roman" w:cs="Times New Roman"/>
        </w:rPr>
        <w:t>,ab</w:t>
      </w:r>
      <w:proofErr w:type="spellEnd"/>
      <w:r w:rsidRPr="00297B4C">
        <w:rPr>
          <w:rFonts w:ascii="Times New Roman" w:hAnsi="Times New Roman" w:cs="Times New Roman"/>
        </w:rPr>
        <w:t>. (10761)</w:t>
      </w:r>
    </w:p>
    <w:p w14:paraId="1E5FB69E"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53     quantitative </w:t>
      </w:r>
      <w:proofErr w:type="spellStart"/>
      <w:proofErr w:type="gramStart"/>
      <w:r w:rsidRPr="00297B4C">
        <w:rPr>
          <w:rFonts w:ascii="Times New Roman" w:hAnsi="Times New Roman" w:cs="Times New Roman"/>
        </w:rPr>
        <w:t>review.ti</w:t>
      </w:r>
      <w:proofErr w:type="gramEnd"/>
      <w:r w:rsidRPr="00297B4C">
        <w:rPr>
          <w:rFonts w:ascii="Times New Roman" w:hAnsi="Times New Roman" w:cs="Times New Roman"/>
        </w:rPr>
        <w:t>,ab</w:t>
      </w:r>
      <w:proofErr w:type="spellEnd"/>
      <w:r w:rsidRPr="00297B4C">
        <w:rPr>
          <w:rFonts w:ascii="Times New Roman" w:hAnsi="Times New Roman" w:cs="Times New Roman"/>
        </w:rPr>
        <w:t>. (1007)</w:t>
      </w:r>
    </w:p>
    <w:p w14:paraId="58ED7AAD"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54     structured </w:t>
      </w:r>
      <w:proofErr w:type="spellStart"/>
      <w:proofErr w:type="gramStart"/>
      <w:r w:rsidRPr="00297B4C">
        <w:rPr>
          <w:rFonts w:ascii="Times New Roman" w:hAnsi="Times New Roman" w:cs="Times New Roman"/>
        </w:rPr>
        <w:t>review.ti</w:t>
      </w:r>
      <w:proofErr w:type="gramEnd"/>
      <w:r w:rsidRPr="00297B4C">
        <w:rPr>
          <w:rFonts w:ascii="Times New Roman" w:hAnsi="Times New Roman" w:cs="Times New Roman"/>
        </w:rPr>
        <w:t>,ab</w:t>
      </w:r>
      <w:proofErr w:type="spellEnd"/>
      <w:r w:rsidRPr="00297B4C">
        <w:rPr>
          <w:rFonts w:ascii="Times New Roman" w:hAnsi="Times New Roman" w:cs="Times New Roman"/>
        </w:rPr>
        <w:t>. (1455)</w:t>
      </w:r>
    </w:p>
    <w:p w14:paraId="2988304A"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55     realist </w:t>
      </w:r>
      <w:proofErr w:type="spellStart"/>
      <w:proofErr w:type="gramStart"/>
      <w:r w:rsidRPr="00297B4C">
        <w:rPr>
          <w:rFonts w:ascii="Times New Roman" w:hAnsi="Times New Roman" w:cs="Times New Roman"/>
        </w:rPr>
        <w:t>review.ti</w:t>
      </w:r>
      <w:proofErr w:type="gramEnd"/>
      <w:r w:rsidRPr="00297B4C">
        <w:rPr>
          <w:rFonts w:ascii="Times New Roman" w:hAnsi="Times New Roman" w:cs="Times New Roman"/>
        </w:rPr>
        <w:t>,ab</w:t>
      </w:r>
      <w:proofErr w:type="spellEnd"/>
      <w:r w:rsidRPr="00297B4C">
        <w:rPr>
          <w:rFonts w:ascii="Times New Roman" w:hAnsi="Times New Roman" w:cs="Times New Roman"/>
        </w:rPr>
        <w:t>. (757)</w:t>
      </w:r>
    </w:p>
    <w:p w14:paraId="68B160DF"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56     realist </w:t>
      </w:r>
      <w:proofErr w:type="spellStart"/>
      <w:proofErr w:type="gramStart"/>
      <w:r w:rsidRPr="00297B4C">
        <w:rPr>
          <w:rFonts w:ascii="Times New Roman" w:hAnsi="Times New Roman" w:cs="Times New Roman"/>
        </w:rPr>
        <w:t>synthesis.ti</w:t>
      </w:r>
      <w:proofErr w:type="gramEnd"/>
      <w:r w:rsidRPr="00297B4C">
        <w:rPr>
          <w:rFonts w:ascii="Times New Roman" w:hAnsi="Times New Roman" w:cs="Times New Roman"/>
        </w:rPr>
        <w:t>,ab</w:t>
      </w:r>
      <w:proofErr w:type="spellEnd"/>
      <w:r w:rsidRPr="00297B4C">
        <w:rPr>
          <w:rFonts w:ascii="Times New Roman" w:hAnsi="Times New Roman" w:cs="Times New Roman"/>
        </w:rPr>
        <w:t>. (402)</w:t>
      </w:r>
    </w:p>
    <w:p w14:paraId="77DE2A9E"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5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pooled adj2 analysi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33479)</w:t>
      </w:r>
    </w:p>
    <w:p w14:paraId="2115E6E9"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5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pooled data adj6 (studies or trial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4316)</w:t>
      </w:r>
    </w:p>
    <w:p w14:paraId="604847B1"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59  </w:t>
      </w:r>
      <w:proofErr w:type="gramStart"/>
      <w:r w:rsidRPr="00297B4C">
        <w:rPr>
          <w:rFonts w:ascii="Times New Roman" w:hAnsi="Times New Roman" w:cs="Times New Roman"/>
        </w:rPr>
        <w:t xml:space="preserve">   (</w:t>
      </w:r>
      <w:proofErr w:type="spellStart"/>
      <w:proofErr w:type="gramEnd"/>
      <w:r w:rsidRPr="00297B4C">
        <w:rPr>
          <w:rFonts w:ascii="Times New Roman" w:hAnsi="Times New Roman" w:cs="Times New Roman"/>
        </w:rPr>
        <w:t>medline</w:t>
      </w:r>
      <w:proofErr w:type="spellEnd"/>
      <w:r w:rsidRPr="00297B4C">
        <w:rPr>
          <w:rFonts w:ascii="Times New Roman" w:hAnsi="Times New Roman" w:cs="Times New Roman"/>
        </w:rPr>
        <w:t xml:space="preserve"> and (inclusion adj3 criteria)</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41638)</w:t>
      </w:r>
    </w:p>
    <w:p w14:paraId="4FF34357"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6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search </w:t>
      </w:r>
      <w:proofErr w:type="spellStart"/>
      <w:r w:rsidRPr="00297B4C">
        <w:rPr>
          <w:rFonts w:ascii="Times New Roman" w:hAnsi="Times New Roman" w:cs="Times New Roman"/>
        </w:rPr>
        <w:t>adj</w:t>
      </w:r>
      <w:proofErr w:type="spellEnd"/>
      <w:r w:rsidRPr="00297B4C">
        <w:rPr>
          <w:rFonts w:ascii="Times New Roman" w:hAnsi="Times New Roman" w:cs="Times New Roman"/>
        </w:rPr>
        <w:t xml:space="preserve"> (</w:t>
      </w:r>
      <w:proofErr w:type="spellStart"/>
      <w:r w:rsidRPr="00297B4C">
        <w:rPr>
          <w:rFonts w:ascii="Times New Roman" w:hAnsi="Times New Roman" w:cs="Times New Roman"/>
        </w:rPr>
        <w:t>strateg</w:t>
      </w:r>
      <w:proofErr w:type="spellEnd"/>
      <w:r w:rsidRPr="00297B4C">
        <w:rPr>
          <w:rFonts w:ascii="Times New Roman" w:hAnsi="Times New Roman" w:cs="Times New Roman"/>
        </w:rPr>
        <w:t>$ or term$)</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60127)</w:t>
      </w:r>
    </w:p>
    <w:p w14:paraId="426B4BFA"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61     or/18-60 (945654)</w:t>
      </w:r>
    </w:p>
    <w:p w14:paraId="294E9AD3"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62     </w:t>
      </w:r>
      <w:proofErr w:type="spellStart"/>
      <w:r w:rsidRPr="00297B4C">
        <w:rPr>
          <w:rFonts w:ascii="Times New Roman" w:hAnsi="Times New Roman" w:cs="Times New Roman"/>
        </w:rPr>
        <w:t>medline.ab</w:t>
      </w:r>
      <w:proofErr w:type="spellEnd"/>
      <w:r w:rsidRPr="00297B4C">
        <w:rPr>
          <w:rFonts w:ascii="Times New Roman" w:hAnsi="Times New Roman" w:cs="Times New Roman"/>
        </w:rPr>
        <w:t>. (222986)</w:t>
      </w:r>
    </w:p>
    <w:p w14:paraId="479664CC"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63     </w:t>
      </w:r>
      <w:proofErr w:type="spellStart"/>
      <w:r w:rsidRPr="00297B4C">
        <w:rPr>
          <w:rFonts w:ascii="Times New Roman" w:hAnsi="Times New Roman" w:cs="Times New Roman"/>
        </w:rPr>
        <w:t>pubmed.ab</w:t>
      </w:r>
      <w:proofErr w:type="spellEnd"/>
      <w:r w:rsidRPr="00297B4C">
        <w:rPr>
          <w:rFonts w:ascii="Times New Roman" w:hAnsi="Times New Roman" w:cs="Times New Roman"/>
        </w:rPr>
        <w:t>. (296450)</w:t>
      </w:r>
    </w:p>
    <w:p w14:paraId="6FA5BF45"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64     </w:t>
      </w:r>
      <w:proofErr w:type="spellStart"/>
      <w:r w:rsidRPr="00297B4C">
        <w:rPr>
          <w:rFonts w:ascii="Times New Roman" w:hAnsi="Times New Roman" w:cs="Times New Roman"/>
        </w:rPr>
        <w:t>cochrane.ab</w:t>
      </w:r>
      <w:proofErr w:type="spellEnd"/>
      <w:r w:rsidRPr="00297B4C">
        <w:rPr>
          <w:rFonts w:ascii="Times New Roman" w:hAnsi="Times New Roman" w:cs="Times New Roman"/>
        </w:rPr>
        <w:t>. (190840)</w:t>
      </w:r>
    </w:p>
    <w:p w14:paraId="44A7C01D"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65     </w:t>
      </w:r>
      <w:proofErr w:type="spellStart"/>
      <w:r w:rsidRPr="00297B4C">
        <w:rPr>
          <w:rFonts w:ascii="Times New Roman" w:hAnsi="Times New Roman" w:cs="Times New Roman"/>
        </w:rPr>
        <w:t>embase.ab</w:t>
      </w:r>
      <w:proofErr w:type="spellEnd"/>
      <w:r w:rsidRPr="00297B4C">
        <w:rPr>
          <w:rFonts w:ascii="Times New Roman" w:hAnsi="Times New Roman" w:cs="Times New Roman"/>
        </w:rPr>
        <w:t>. (217402)</w:t>
      </w:r>
    </w:p>
    <w:p w14:paraId="7281F0B9"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66     </w:t>
      </w:r>
      <w:proofErr w:type="spellStart"/>
      <w:r w:rsidRPr="00297B4C">
        <w:rPr>
          <w:rFonts w:ascii="Times New Roman" w:hAnsi="Times New Roman" w:cs="Times New Roman"/>
        </w:rPr>
        <w:t>cinahl.ab</w:t>
      </w:r>
      <w:proofErr w:type="spellEnd"/>
      <w:r w:rsidRPr="00297B4C">
        <w:rPr>
          <w:rFonts w:ascii="Times New Roman" w:hAnsi="Times New Roman" w:cs="Times New Roman"/>
        </w:rPr>
        <w:t>. (58572)</w:t>
      </w:r>
    </w:p>
    <w:p w14:paraId="7DFCE163" w14:textId="77777777" w:rsidR="00201F13" w:rsidRPr="00297B4C" w:rsidRDefault="00201F13" w:rsidP="00201F13">
      <w:pPr>
        <w:rPr>
          <w:rFonts w:ascii="Times New Roman" w:hAnsi="Times New Roman" w:cs="Times New Roman"/>
          <w:lang w:val="nl-NL"/>
        </w:rPr>
      </w:pPr>
      <w:r w:rsidRPr="00297B4C">
        <w:rPr>
          <w:rFonts w:ascii="Times New Roman" w:hAnsi="Times New Roman" w:cs="Times New Roman"/>
          <w:lang w:val="nl-NL"/>
        </w:rPr>
        <w:t>67     psyc?lit.ab. (1012)</w:t>
      </w:r>
    </w:p>
    <w:p w14:paraId="695FA0A7" w14:textId="77777777" w:rsidR="00201F13" w:rsidRPr="00297B4C" w:rsidRDefault="00201F13" w:rsidP="00201F13">
      <w:pPr>
        <w:rPr>
          <w:rFonts w:ascii="Times New Roman" w:hAnsi="Times New Roman" w:cs="Times New Roman"/>
          <w:lang w:val="nl-NL"/>
        </w:rPr>
      </w:pPr>
      <w:r w:rsidRPr="00297B4C">
        <w:rPr>
          <w:rFonts w:ascii="Times New Roman" w:hAnsi="Times New Roman" w:cs="Times New Roman"/>
          <w:lang w:val="nl-NL"/>
        </w:rPr>
        <w:t>68     psyc?info.ab. (62148)</w:t>
      </w:r>
    </w:p>
    <w:p w14:paraId="14A3131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lastRenderedPageBreak/>
        <w:t xml:space="preserve">69     </w:t>
      </w:r>
      <w:proofErr w:type="spellStart"/>
      <w:r w:rsidRPr="00297B4C">
        <w:rPr>
          <w:rFonts w:ascii="Times New Roman" w:hAnsi="Times New Roman" w:cs="Times New Roman"/>
        </w:rPr>
        <w:t>lilacs.ab</w:t>
      </w:r>
      <w:proofErr w:type="spellEnd"/>
      <w:r w:rsidRPr="00297B4C">
        <w:rPr>
          <w:rFonts w:ascii="Times New Roman" w:hAnsi="Times New Roman" w:cs="Times New Roman"/>
        </w:rPr>
        <w:t>. (12574)</w:t>
      </w:r>
    </w:p>
    <w:p w14:paraId="4F202CD3"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7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literature adj3 search$</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128249)</w:t>
      </w:r>
    </w:p>
    <w:p w14:paraId="206481D5"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7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database$ adj3 search$</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134000)</w:t>
      </w:r>
    </w:p>
    <w:p w14:paraId="4AD5806D"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7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bibliographic adj3 search$</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4961)</w:t>
      </w:r>
    </w:p>
    <w:p w14:paraId="7BACAA57"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7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electronic adj3 search$</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44060)</w:t>
      </w:r>
    </w:p>
    <w:p w14:paraId="2A0FB62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74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electronic adj3 database$</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68208)</w:t>
      </w:r>
    </w:p>
    <w:p w14:paraId="37CBDB66"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75  </w:t>
      </w:r>
      <w:proofErr w:type="gramStart"/>
      <w:r w:rsidRPr="00297B4C">
        <w:rPr>
          <w:rFonts w:ascii="Times New Roman" w:hAnsi="Times New Roman" w:cs="Times New Roman"/>
        </w:rPr>
        <w:t xml:space="preserve">   (</w:t>
      </w:r>
      <w:proofErr w:type="spellStart"/>
      <w:r w:rsidRPr="00297B4C">
        <w:rPr>
          <w:rFonts w:ascii="Times New Roman" w:hAnsi="Times New Roman" w:cs="Times New Roman"/>
        </w:rPr>
        <w:t>computeri?ed</w:t>
      </w:r>
      <w:proofErr w:type="spellEnd"/>
      <w:proofErr w:type="gramEnd"/>
      <w:r w:rsidRPr="00297B4C">
        <w:rPr>
          <w:rFonts w:ascii="Times New Roman" w:hAnsi="Times New Roman" w:cs="Times New Roman"/>
        </w:rPr>
        <w:t xml:space="preserve"> adj3 search$</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5026)</w:t>
      </w:r>
    </w:p>
    <w:p w14:paraId="22AC9ABE"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7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internet adj3 search$</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6095)</w:t>
      </w:r>
    </w:p>
    <w:p w14:paraId="52B937D3"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77     included </w:t>
      </w:r>
      <w:proofErr w:type="spellStart"/>
      <w:r w:rsidRPr="00297B4C">
        <w:rPr>
          <w:rFonts w:ascii="Times New Roman" w:hAnsi="Times New Roman" w:cs="Times New Roman"/>
        </w:rPr>
        <w:t>studies.ab</w:t>
      </w:r>
      <w:proofErr w:type="spellEnd"/>
      <w:r w:rsidRPr="00297B4C">
        <w:rPr>
          <w:rFonts w:ascii="Times New Roman" w:hAnsi="Times New Roman" w:cs="Times New Roman"/>
        </w:rPr>
        <w:t>. (62285)</w:t>
      </w:r>
    </w:p>
    <w:p w14:paraId="269F7A76"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7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inclusion adj3 studies</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34855)</w:t>
      </w:r>
    </w:p>
    <w:p w14:paraId="4F29CE6B"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79     inclusion </w:t>
      </w:r>
      <w:proofErr w:type="spellStart"/>
      <w:r w:rsidRPr="00297B4C">
        <w:rPr>
          <w:rFonts w:ascii="Times New Roman" w:hAnsi="Times New Roman" w:cs="Times New Roman"/>
        </w:rPr>
        <w:t>criteria.ab</w:t>
      </w:r>
      <w:proofErr w:type="spellEnd"/>
      <w:r w:rsidRPr="00297B4C">
        <w:rPr>
          <w:rFonts w:ascii="Times New Roman" w:hAnsi="Times New Roman" w:cs="Times New Roman"/>
        </w:rPr>
        <w:t>. (243967)</w:t>
      </w:r>
    </w:p>
    <w:p w14:paraId="11E0B8A3"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80     selection </w:t>
      </w:r>
      <w:proofErr w:type="spellStart"/>
      <w:r w:rsidRPr="00297B4C">
        <w:rPr>
          <w:rFonts w:ascii="Times New Roman" w:hAnsi="Times New Roman" w:cs="Times New Roman"/>
        </w:rPr>
        <w:t>criteria.ab</w:t>
      </w:r>
      <w:proofErr w:type="spellEnd"/>
      <w:r w:rsidRPr="00297B4C">
        <w:rPr>
          <w:rFonts w:ascii="Times New Roman" w:hAnsi="Times New Roman" w:cs="Times New Roman"/>
        </w:rPr>
        <w:t>. (47347)</w:t>
      </w:r>
    </w:p>
    <w:p w14:paraId="75180FEA"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81     predefined </w:t>
      </w:r>
      <w:proofErr w:type="spellStart"/>
      <w:r w:rsidRPr="00297B4C">
        <w:rPr>
          <w:rFonts w:ascii="Times New Roman" w:hAnsi="Times New Roman" w:cs="Times New Roman"/>
        </w:rPr>
        <w:t>criteria.ab</w:t>
      </w:r>
      <w:proofErr w:type="spellEnd"/>
      <w:r w:rsidRPr="00297B4C">
        <w:rPr>
          <w:rFonts w:ascii="Times New Roman" w:hAnsi="Times New Roman" w:cs="Times New Roman"/>
        </w:rPr>
        <w:t>. (3712)</w:t>
      </w:r>
    </w:p>
    <w:p w14:paraId="372787E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82     predetermined </w:t>
      </w:r>
      <w:proofErr w:type="spellStart"/>
      <w:r w:rsidRPr="00297B4C">
        <w:rPr>
          <w:rFonts w:ascii="Times New Roman" w:hAnsi="Times New Roman" w:cs="Times New Roman"/>
        </w:rPr>
        <w:t>criteria.ab</w:t>
      </w:r>
      <w:proofErr w:type="spellEnd"/>
      <w:r w:rsidRPr="00297B4C">
        <w:rPr>
          <w:rFonts w:ascii="Times New Roman" w:hAnsi="Times New Roman" w:cs="Times New Roman"/>
        </w:rPr>
        <w:t>. (1718)</w:t>
      </w:r>
    </w:p>
    <w:p w14:paraId="0294B6F5"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8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ssess$ adj3 (quality or validity)</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163525)</w:t>
      </w:r>
    </w:p>
    <w:p w14:paraId="1E3B7DEB"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84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select$ adj3 (study or studies)</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128134)</w:t>
      </w:r>
    </w:p>
    <w:p w14:paraId="6B5A5A97"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8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data adj3 extract$</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148505)</w:t>
      </w:r>
    </w:p>
    <w:p w14:paraId="045248DF"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86     extracted </w:t>
      </w:r>
      <w:proofErr w:type="spellStart"/>
      <w:r w:rsidRPr="00297B4C">
        <w:rPr>
          <w:rFonts w:ascii="Times New Roman" w:hAnsi="Times New Roman" w:cs="Times New Roman"/>
        </w:rPr>
        <w:t>data.ab</w:t>
      </w:r>
      <w:proofErr w:type="spellEnd"/>
      <w:r w:rsidRPr="00297B4C">
        <w:rPr>
          <w:rFonts w:ascii="Times New Roman" w:hAnsi="Times New Roman" w:cs="Times New Roman"/>
        </w:rPr>
        <w:t>. (30123)</w:t>
      </w:r>
    </w:p>
    <w:p w14:paraId="63C249C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8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data adj2 abstracted</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12241)</w:t>
      </w:r>
    </w:p>
    <w:p w14:paraId="2F957565"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8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data adj3 abstraction</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3736)</w:t>
      </w:r>
    </w:p>
    <w:p w14:paraId="13C56136"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89     published </w:t>
      </w:r>
      <w:proofErr w:type="spellStart"/>
      <w:proofErr w:type="gramStart"/>
      <w:r w:rsidRPr="00297B4C">
        <w:rPr>
          <w:rFonts w:ascii="Times New Roman" w:hAnsi="Times New Roman" w:cs="Times New Roman"/>
        </w:rPr>
        <w:t>intervention$.ab</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331)</w:t>
      </w:r>
    </w:p>
    <w:p w14:paraId="162F0CF7"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9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study or studies) adj2 </w:t>
      </w:r>
      <w:proofErr w:type="spellStart"/>
      <w:r w:rsidRPr="00297B4C">
        <w:rPr>
          <w:rFonts w:ascii="Times New Roman" w:hAnsi="Times New Roman" w:cs="Times New Roman"/>
        </w:rPr>
        <w:t>evaluat</w:t>
      </w:r>
      <w:proofErr w:type="spellEnd"/>
      <w:r w:rsidRPr="00297B4C">
        <w:rPr>
          <w:rFonts w:ascii="Times New Roman" w:hAnsi="Times New Roman" w:cs="Times New Roman"/>
        </w:rPr>
        <w:t>$</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383830)</w:t>
      </w:r>
    </w:p>
    <w:p w14:paraId="261129FC"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9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intervention$ adj2 </w:t>
      </w:r>
      <w:proofErr w:type="spellStart"/>
      <w:r w:rsidRPr="00297B4C">
        <w:rPr>
          <w:rFonts w:ascii="Times New Roman" w:hAnsi="Times New Roman" w:cs="Times New Roman"/>
        </w:rPr>
        <w:t>evaluat</w:t>
      </w:r>
      <w:proofErr w:type="spellEnd"/>
      <w:r w:rsidRPr="00297B4C">
        <w:rPr>
          <w:rFonts w:ascii="Times New Roman" w:hAnsi="Times New Roman" w:cs="Times New Roman"/>
        </w:rPr>
        <w:t>$</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23090)</w:t>
      </w:r>
    </w:p>
    <w:p w14:paraId="7B84829B"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92     confidence </w:t>
      </w:r>
      <w:proofErr w:type="spellStart"/>
      <w:proofErr w:type="gramStart"/>
      <w:r w:rsidRPr="00297B4C">
        <w:rPr>
          <w:rFonts w:ascii="Times New Roman" w:hAnsi="Times New Roman" w:cs="Times New Roman"/>
        </w:rPr>
        <w:t>interval$.ab</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739122)</w:t>
      </w:r>
    </w:p>
    <w:p w14:paraId="25938140" w14:textId="77777777" w:rsidR="00201F13" w:rsidRPr="00297B4C" w:rsidRDefault="00201F13" w:rsidP="00201F13">
      <w:pPr>
        <w:rPr>
          <w:rFonts w:ascii="Times New Roman" w:hAnsi="Times New Roman" w:cs="Times New Roman"/>
          <w:lang w:val="nl-NL"/>
        </w:rPr>
      </w:pPr>
      <w:r w:rsidRPr="00297B4C">
        <w:rPr>
          <w:rFonts w:ascii="Times New Roman" w:hAnsi="Times New Roman" w:cs="Times New Roman"/>
          <w:lang w:val="nl-NL"/>
        </w:rPr>
        <w:t>93     heterogeneity.ab. (331257)</w:t>
      </w:r>
    </w:p>
    <w:p w14:paraId="26D2415A" w14:textId="77777777" w:rsidR="00201F13" w:rsidRPr="00297B4C" w:rsidRDefault="00201F13" w:rsidP="00201F13">
      <w:pPr>
        <w:rPr>
          <w:rFonts w:ascii="Times New Roman" w:hAnsi="Times New Roman" w:cs="Times New Roman"/>
          <w:lang w:val="nl-NL"/>
        </w:rPr>
      </w:pPr>
      <w:r w:rsidRPr="00297B4C">
        <w:rPr>
          <w:rFonts w:ascii="Times New Roman" w:hAnsi="Times New Roman" w:cs="Times New Roman"/>
          <w:lang w:val="nl-NL"/>
        </w:rPr>
        <w:t>94     pooled.ab. (195113)</w:t>
      </w:r>
    </w:p>
    <w:p w14:paraId="6B21F003" w14:textId="77777777" w:rsidR="00201F13" w:rsidRPr="00297B4C" w:rsidRDefault="00201F13" w:rsidP="00201F13">
      <w:pPr>
        <w:rPr>
          <w:rFonts w:ascii="Times New Roman" w:hAnsi="Times New Roman" w:cs="Times New Roman"/>
          <w:lang w:val="nl-NL"/>
        </w:rPr>
      </w:pPr>
      <w:r w:rsidRPr="00297B4C">
        <w:rPr>
          <w:rFonts w:ascii="Times New Roman" w:hAnsi="Times New Roman" w:cs="Times New Roman"/>
          <w:lang w:val="nl-NL"/>
        </w:rPr>
        <w:t>95     pooling.ab. (23675)</w:t>
      </w:r>
    </w:p>
    <w:p w14:paraId="10018686"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96     odds </w:t>
      </w:r>
      <w:proofErr w:type="spellStart"/>
      <w:proofErr w:type="gramStart"/>
      <w:r w:rsidRPr="00297B4C">
        <w:rPr>
          <w:rFonts w:ascii="Times New Roman" w:hAnsi="Times New Roman" w:cs="Times New Roman"/>
        </w:rPr>
        <w:t>ratio$.ab</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500130)</w:t>
      </w:r>
    </w:p>
    <w:p w14:paraId="259277A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9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Jadad or coding</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289769)</w:t>
      </w:r>
    </w:p>
    <w:p w14:paraId="7F052B9D"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98     evidence-</w:t>
      </w:r>
      <w:proofErr w:type="spellStart"/>
      <w:proofErr w:type="gramStart"/>
      <w:r w:rsidRPr="00297B4C">
        <w:rPr>
          <w:rFonts w:ascii="Times New Roman" w:hAnsi="Times New Roman" w:cs="Times New Roman"/>
        </w:rPr>
        <w:t>based.ti</w:t>
      </w:r>
      <w:proofErr w:type="gramEnd"/>
      <w:r w:rsidRPr="00297B4C">
        <w:rPr>
          <w:rFonts w:ascii="Times New Roman" w:hAnsi="Times New Roman" w:cs="Times New Roman"/>
        </w:rPr>
        <w:t>,ab</w:t>
      </w:r>
      <w:proofErr w:type="spellEnd"/>
      <w:r w:rsidRPr="00297B4C">
        <w:rPr>
          <w:rFonts w:ascii="Times New Roman" w:hAnsi="Times New Roman" w:cs="Times New Roman"/>
        </w:rPr>
        <w:t>. (213603)</w:t>
      </w:r>
    </w:p>
    <w:p w14:paraId="04672019"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99     or/62-98 (3028500)</w:t>
      </w:r>
    </w:p>
    <w:p w14:paraId="03470E84"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00     review.pt. (3243148)</w:t>
      </w:r>
    </w:p>
    <w:p w14:paraId="5804909A"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lastRenderedPageBreak/>
        <w:t>101     99 and 100 (421773)</w:t>
      </w:r>
    </w:p>
    <w:p w14:paraId="422C5C0F"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02     </w:t>
      </w:r>
      <w:proofErr w:type="spellStart"/>
      <w:proofErr w:type="gramStart"/>
      <w:r w:rsidRPr="00297B4C">
        <w:rPr>
          <w:rFonts w:ascii="Times New Roman" w:hAnsi="Times New Roman" w:cs="Times New Roman"/>
        </w:rPr>
        <w:t>review</w:t>
      </w:r>
      <w:proofErr w:type="gramEnd"/>
      <w:r w:rsidRPr="00297B4C">
        <w:rPr>
          <w:rFonts w:ascii="Times New Roman" w:hAnsi="Times New Roman" w:cs="Times New Roman"/>
        </w:rPr>
        <w:t>.ti</w:t>
      </w:r>
      <w:proofErr w:type="spellEnd"/>
      <w:r w:rsidRPr="00297B4C">
        <w:rPr>
          <w:rFonts w:ascii="Times New Roman" w:hAnsi="Times New Roman" w:cs="Times New Roman"/>
        </w:rPr>
        <w:t>. (867209)</w:t>
      </w:r>
    </w:p>
    <w:p w14:paraId="3AD47C73"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03     99 and 102 (370138)</w:t>
      </w:r>
    </w:p>
    <w:p w14:paraId="04B708D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04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eview$ adj10 (papers or trials or trial data or studies or evidence or intervention$ or evaluation$ or outcome$ or finding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824317)</w:t>
      </w:r>
    </w:p>
    <w:p w14:paraId="7CDA06E0"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05  </w:t>
      </w:r>
      <w:proofErr w:type="gramStart"/>
      <w:r w:rsidRPr="00297B4C">
        <w:rPr>
          <w:rFonts w:ascii="Times New Roman" w:hAnsi="Times New Roman" w:cs="Times New Roman"/>
        </w:rPr>
        <w:t xml:space="preserve">   (</w:t>
      </w:r>
      <w:proofErr w:type="spellStart"/>
      <w:proofErr w:type="gramEnd"/>
      <w:r w:rsidRPr="00297B4C">
        <w:rPr>
          <w:rFonts w:ascii="Times New Roman" w:hAnsi="Times New Roman" w:cs="Times New Roman"/>
        </w:rPr>
        <w:t>retriev</w:t>
      </w:r>
      <w:proofErr w:type="spellEnd"/>
      <w:r w:rsidRPr="00297B4C">
        <w:rPr>
          <w:rFonts w:ascii="Times New Roman" w:hAnsi="Times New Roman" w:cs="Times New Roman"/>
        </w:rPr>
        <w:t>$ adj10 (papers or trials or studies or evidence or intervention$ or evaluation$ or outcome$ or finding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46542)</w:t>
      </w:r>
    </w:p>
    <w:p w14:paraId="5346AE1E"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06     61 or 101 or 103 or 104 or 105 (1599909)</w:t>
      </w:r>
    </w:p>
    <w:p w14:paraId="5992A0B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07     letter.pt. (1327839)</w:t>
      </w:r>
    </w:p>
    <w:p w14:paraId="692C9B4B"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08     editorial.pt. (810830)</w:t>
      </w:r>
    </w:p>
    <w:p w14:paraId="6F4E6E06"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09     107 or 108 (2138669)</w:t>
      </w:r>
    </w:p>
    <w:p w14:paraId="2EDFDDF5"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10     106 not 109 (1568161)</w:t>
      </w:r>
    </w:p>
    <w:p w14:paraId="5D52CA8E"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11     randomized controlled trial/ (828898)</w:t>
      </w:r>
    </w:p>
    <w:p w14:paraId="4C319F86"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12     controlled clinical trial/ (473459)</w:t>
      </w:r>
    </w:p>
    <w:p w14:paraId="26C1ADC6"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13     </w:t>
      </w:r>
      <w:proofErr w:type="gramStart"/>
      <w:r w:rsidRPr="00297B4C">
        <w:rPr>
          <w:rFonts w:ascii="Times New Roman" w:hAnsi="Times New Roman" w:cs="Times New Roman"/>
        </w:rPr>
        <w:t>Random$.</w:t>
      </w:r>
      <w:proofErr w:type="spellStart"/>
      <w:r w:rsidRPr="00297B4C">
        <w:rPr>
          <w:rFonts w:ascii="Times New Roman" w:hAnsi="Times New Roman" w:cs="Times New Roman"/>
        </w:rPr>
        <w:t>ti,ab</w:t>
      </w:r>
      <w:proofErr w:type="gramEnd"/>
      <w:r w:rsidRPr="00297B4C">
        <w:rPr>
          <w:rFonts w:ascii="Times New Roman" w:hAnsi="Times New Roman" w:cs="Times New Roman"/>
        </w:rPr>
        <w:t>,ot</w:t>
      </w:r>
      <w:proofErr w:type="spellEnd"/>
      <w:r w:rsidRPr="00297B4C">
        <w:rPr>
          <w:rFonts w:ascii="Times New Roman" w:hAnsi="Times New Roman" w:cs="Times New Roman"/>
        </w:rPr>
        <w:t>. (2085562)</w:t>
      </w:r>
    </w:p>
    <w:p w14:paraId="6F345374"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14     </w:t>
      </w:r>
      <w:proofErr w:type="gramStart"/>
      <w:r w:rsidRPr="00297B4C">
        <w:rPr>
          <w:rFonts w:ascii="Times New Roman" w:hAnsi="Times New Roman" w:cs="Times New Roman"/>
        </w:rPr>
        <w:t>randomization</w:t>
      </w:r>
      <w:proofErr w:type="gramEnd"/>
      <w:r w:rsidRPr="00297B4C">
        <w:rPr>
          <w:rFonts w:ascii="Times New Roman" w:hAnsi="Times New Roman" w:cs="Times New Roman"/>
        </w:rPr>
        <w:t>/ (99489)</w:t>
      </w:r>
    </w:p>
    <w:p w14:paraId="457270C4"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15     </w:t>
      </w:r>
      <w:proofErr w:type="spellStart"/>
      <w:r w:rsidRPr="00297B4C">
        <w:rPr>
          <w:rFonts w:ascii="Times New Roman" w:hAnsi="Times New Roman" w:cs="Times New Roman"/>
        </w:rPr>
        <w:t>intermethod</w:t>
      </w:r>
      <w:proofErr w:type="spellEnd"/>
      <w:r w:rsidRPr="00297B4C">
        <w:rPr>
          <w:rFonts w:ascii="Times New Roman" w:hAnsi="Times New Roman" w:cs="Times New Roman"/>
        </w:rPr>
        <w:t xml:space="preserve"> comparison/ (307279)</w:t>
      </w:r>
    </w:p>
    <w:p w14:paraId="525CF12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16     </w:t>
      </w:r>
      <w:proofErr w:type="spellStart"/>
      <w:proofErr w:type="gramStart"/>
      <w:r w:rsidRPr="00297B4C">
        <w:rPr>
          <w:rFonts w:ascii="Times New Roman" w:hAnsi="Times New Roman" w:cs="Times New Roman"/>
        </w:rPr>
        <w:t>placebo.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379291)</w:t>
      </w:r>
    </w:p>
    <w:p w14:paraId="529B8EB3"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compare or compared or comparison</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ot</w:t>
      </w:r>
      <w:proofErr w:type="spellEnd"/>
      <w:r w:rsidRPr="00297B4C">
        <w:rPr>
          <w:rFonts w:ascii="Times New Roman" w:hAnsi="Times New Roman" w:cs="Times New Roman"/>
        </w:rPr>
        <w:t>. (628450)</w:t>
      </w:r>
    </w:p>
    <w:p w14:paraId="34BE51B4"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1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evaluated or evaluate or evaluating or assessed or assess) and (compare or compared or comparing or comparison)</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2948399)</w:t>
      </w:r>
    </w:p>
    <w:p w14:paraId="045136B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1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open </w:t>
      </w:r>
      <w:proofErr w:type="spellStart"/>
      <w:r w:rsidRPr="00297B4C">
        <w:rPr>
          <w:rFonts w:ascii="Times New Roman" w:hAnsi="Times New Roman" w:cs="Times New Roman"/>
        </w:rPr>
        <w:t>adj</w:t>
      </w:r>
      <w:proofErr w:type="spellEnd"/>
      <w:r w:rsidRPr="00297B4C">
        <w:rPr>
          <w:rFonts w:ascii="Times New Roman" w:hAnsi="Times New Roman" w:cs="Times New Roman"/>
        </w:rPr>
        <w:t xml:space="preserve"> label</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116367)</w:t>
      </w:r>
    </w:p>
    <w:p w14:paraId="3AACD98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2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double or single or </w:t>
      </w:r>
      <w:proofErr w:type="spellStart"/>
      <w:r w:rsidRPr="00297B4C">
        <w:rPr>
          <w:rFonts w:ascii="Times New Roman" w:hAnsi="Times New Roman" w:cs="Times New Roman"/>
        </w:rPr>
        <w:t>doubly</w:t>
      </w:r>
      <w:proofErr w:type="spellEnd"/>
      <w:r w:rsidRPr="00297B4C">
        <w:rPr>
          <w:rFonts w:ascii="Times New Roman" w:hAnsi="Times New Roman" w:cs="Times New Roman"/>
        </w:rPr>
        <w:t xml:space="preserve"> or singly) </w:t>
      </w:r>
      <w:proofErr w:type="spellStart"/>
      <w:r w:rsidRPr="00297B4C">
        <w:rPr>
          <w:rFonts w:ascii="Times New Roman" w:hAnsi="Times New Roman" w:cs="Times New Roman"/>
        </w:rPr>
        <w:t>adj</w:t>
      </w:r>
      <w:proofErr w:type="spellEnd"/>
      <w:r w:rsidRPr="00297B4C">
        <w:rPr>
          <w:rFonts w:ascii="Times New Roman" w:hAnsi="Times New Roman" w:cs="Times New Roman"/>
        </w:rPr>
        <w:t xml:space="preserve"> (blind or blinded or blindly)</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283916)</w:t>
      </w:r>
    </w:p>
    <w:p w14:paraId="14220216"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21     double blind procedure/ (220584)</w:t>
      </w:r>
    </w:p>
    <w:p w14:paraId="77B6CB00"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22     parallel </w:t>
      </w:r>
      <w:proofErr w:type="gramStart"/>
      <w:r w:rsidRPr="00297B4C">
        <w:rPr>
          <w:rFonts w:ascii="Times New Roman" w:hAnsi="Times New Roman" w:cs="Times New Roman"/>
        </w:rPr>
        <w:t>group$1.ti,ab</w:t>
      </w:r>
      <w:proofErr w:type="gramEnd"/>
      <w:r w:rsidRPr="00297B4C">
        <w:rPr>
          <w:rFonts w:ascii="Times New Roman" w:hAnsi="Times New Roman" w:cs="Times New Roman"/>
        </w:rPr>
        <w:t>,ot. (33780)</w:t>
      </w:r>
    </w:p>
    <w:p w14:paraId="3A96A401"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crossover or cross over</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128969)</w:t>
      </w:r>
    </w:p>
    <w:p w14:paraId="401E8E8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24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ssign$ or match or matched or allocation) adj5 (alternate or group or groups or intervention or interventions or patient or patients or subject or subjects or participant or participant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436164)</w:t>
      </w:r>
    </w:p>
    <w:p w14:paraId="6F4DEA63"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2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ssigned or allocated</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515550)</w:t>
      </w:r>
    </w:p>
    <w:p w14:paraId="1B25DE04"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2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controlled adj7 (study or design or trial)</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475422)</w:t>
      </w:r>
    </w:p>
    <w:p w14:paraId="16C2F149"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2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volunteer or volunteer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290432)</w:t>
      </w:r>
    </w:p>
    <w:p w14:paraId="4FAF28FA"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28     </w:t>
      </w:r>
      <w:proofErr w:type="spellStart"/>
      <w:proofErr w:type="gramStart"/>
      <w:r w:rsidRPr="00297B4C">
        <w:rPr>
          <w:rFonts w:ascii="Times New Roman" w:hAnsi="Times New Roman" w:cs="Times New Roman"/>
        </w:rPr>
        <w:t>trial.ti</w:t>
      </w:r>
      <w:proofErr w:type="gramEnd"/>
      <w:r w:rsidRPr="00297B4C">
        <w:rPr>
          <w:rFonts w:ascii="Times New Roman" w:hAnsi="Times New Roman" w:cs="Times New Roman"/>
        </w:rPr>
        <w:t>,ot</w:t>
      </w:r>
      <w:proofErr w:type="spellEnd"/>
      <w:r w:rsidRPr="00297B4C">
        <w:rPr>
          <w:rFonts w:ascii="Times New Roman" w:hAnsi="Times New Roman" w:cs="Times New Roman"/>
        </w:rPr>
        <w:t>. (428134)</w:t>
      </w:r>
    </w:p>
    <w:p w14:paraId="0DC3E626"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29     or/111-128 (6183681)</w:t>
      </w:r>
    </w:p>
    <w:p w14:paraId="2F6105CA"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lastRenderedPageBreak/>
        <w:t>130     110 or 129 (7290857)</w:t>
      </w:r>
    </w:p>
    <w:p w14:paraId="3827E2E3"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31     17 (82989)</w:t>
      </w:r>
    </w:p>
    <w:p w14:paraId="6D37E365"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32     130 and 131 (14717)</w:t>
      </w:r>
    </w:p>
    <w:p w14:paraId="141B9E1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33     132 (14717)</w:t>
      </w:r>
    </w:p>
    <w:p w14:paraId="028CB0B3" w14:textId="5E853BFE"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34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017940)</w:t>
      </w:r>
    </w:p>
    <w:p w14:paraId="6A637C6C"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35     133 not 134 (3298)</w:t>
      </w:r>
    </w:p>
    <w:p w14:paraId="05A91A53"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36     133 and 134 (11419)</w:t>
      </w:r>
    </w:p>
    <w:p w14:paraId="43639986"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3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676639)</w:t>
      </w:r>
    </w:p>
    <w:p w14:paraId="5F058C6F"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38     133 not 137 (3330)</w:t>
      </w:r>
    </w:p>
    <w:p w14:paraId="72E9679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39     133 and 137 (11387)</w:t>
      </w:r>
    </w:p>
    <w:p w14:paraId="7F383A49" w14:textId="26845C08"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40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784451)</w:t>
      </w:r>
    </w:p>
    <w:p w14:paraId="2B20FD54"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707457)</w:t>
      </w:r>
    </w:p>
    <w:p w14:paraId="2BA34E44"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42     or/140-141 (10345333)</w:t>
      </w:r>
    </w:p>
    <w:p w14:paraId="32FE5CDF"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43     exp human/ or human experiment/ (26722690)</w:t>
      </w:r>
    </w:p>
    <w:p w14:paraId="633DAC81"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44     142 not (142 and 143) (7385781)</w:t>
      </w:r>
    </w:p>
    <w:p w14:paraId="500FB45E"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45     133 not 144 (3138)</w:t>
      </w:r>
    </w:p>
    <w:p w14:paraId="05875C6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46     133 and 144 (11579)</w:t>
      </w:r>
    </w:p>
    <w:p w14:paraId="34EFD419" w14:textId="1D90D852"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47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784451)</w:t>
      </w:r>
    </w:p>
    <w:p w14:paraId="6FA89B45"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4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681690)</w:t>
      </w:r>
    </w:p>
    <w:p w14:paraId="32599E41"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49     or/147-148 (10749553)</w:t>
      </w:r>
    </w:p>
    <w:p w14:paraId="3318E494"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50     exp human/ or human experiment/ (26722690)</w:t>
      </w:r>
    </w:p>
    <w:p w14:paraId="5D05C7BF"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51     149 not (149 and 150) (7521649)</w:t>
      </w:r>
    </w:p>
    <w:p w14:paraId="41CCDD41"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52     133 not 151 (3024)</w:t>
      </w:r>
    </w:p>
    <w:p w14:paraId="6B50CB8C"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53     133 and 151 (11693)</w:t>
      </w:r>
    </w:p>
    <w:p w14:paraId="159D97E6"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54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678852)</w:t>
      </w:r>
    </w:p>
    <w:p w14:paraId="59D9048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55     133 not 154 (3329)</w:t>
      </w:r>
    </w:p>
    <w:p w14:paraId="758FB529"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56     133 and 154 (11388)</w:t>
      </w:r>
    </w:p>
    <w:p w14:paraId="2525EB58" w14:textId="32515628"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57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44485)</w:t>
      </w:r>
    </w:p>
    <w:p w14:paraId="3AC255C7"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58     133 not 157 (10088)</w:t>
      </w:r>
    </w:p>
    <w:p w14:paraId="4C617FB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59     133 and 157 (4629)</w:t>
      </w:r>
    </w:p>
    <w:p w14:paraId="536D9A2C" w14:textId="1E162AF2" w:rsidR="00201F13" w:rsidRPr="00297B4C" w:rsidRDefault="00201F13" w:rsidP="00201F13">
      <w:pPr>
        <w:rPr>
          <w:rFonts w:ascii="Times New Roman" w:hAnsi="Times New Roman" w:cs="Times New Roman"/>
        </w:rPr>
      </w:pPr>
      <w:r w:rsidRPr="00297B4C">
        <w:rPr>
          <w:rFonts w:ascii="Times New Roman" w:hAnsi="Times New Roman" w:cs="Times New Roman"/>
        </w:rPr>
        <w:lastRenderedPageBreak/>
        <w:t xml:space="preserve">16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7956295)</w:t>
      </w:r>
    </w:p>
    <w:p w14:paraId="2EC06C24"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61     133 not 160 (3113)</w:t>
      </w:r>
    </w:p>
    <w:p w14:paraId="270178F9"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62     133 and 160 (11604)</w:t>
      </w:r>
    </w:p>
    <w:p w14:paraId="7E8A9E67" w14:textId="1670BB0B"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6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7955132)</w:t>
      </w:r>
    </w:p>
    <w:p w14:paraId="26EBCD3B"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64     133 not 163 (3124)</w:t>
      </w:r>
    </w:p>
    <w:p w14:paraId="3F2D14FE"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65     133 and 163 (11593)</w:t>
      </w:r>
    </w:p>
    <w:p w14:paraId="3F8B35D5" w14:textId="6CEF4935"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6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467817)</w:t>
      </w:r>
    </w:p>
    <w:p w14:paraId="5A9CF2E3"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67     133 not 166 (3127)</w:t>
      </w:r>
    </w:p>
    <w:p w14:paraId="521EC56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68     133 and 166 (11590)</w:t>
      </w:r>
    </w:p>
    <w:p w14:paraId="01870F0E" w14:textId="3112289F"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6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469930)</w:t>
      </w:r>
    </w:p>
    <w:p w14:paraId="35594662"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70     133 not 169 (3101)</w:t>
      </w:r>
    </w:p>
    <w:p w14:paraId="3CEDDD38"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71     133 and 169 (11616)</w:t>
      </w:r>
    </w:p>
    <w:p w14:paraId="0C4C747E" w14:textId="2C2B31F1"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7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57365)</w:t>
      </w:r>
    </w:p>
    <w:p w14:paraId="6C1DB7F9" w14:textId="6080A3AE" w:rsidR="00201F13" w:rsidRPr="00297B4C" w:rsidRDefault="00201F13" w:rsidP="00201F13">
      <w:pPr>
        <w:rPr>
          <w:rFonts w:ascii="Times New Roman" w:hAnsi="Times New Roman" w:cs="Times New Roman"/>
        </w:rPr>
      </w:pPr>
      <w:r w:rsidRPr="00297B4C">
        <w:rPr>
          <w:rFonts w:ascii="Times New Roman" w:hAnsi="Times New Roman" w:cs="Times New Roman"/>
        </w:rPr>
        <w:t xml:space="preserve">173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44485)</w:t>
      </w:r>
    </w:p>
    <w:p w14:paraId="4B27C01F"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74     or/172-173 (2719082)</w:t>
      </w:r>
    </w:p>
    <w:p w14:paraId="4F02380F"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75     133 not 174 (9902)</w:t>
      </w:r>
    </w:p>
    <w:p w14:paraId="232D6647"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76     133 and 174 (4815)</w:t>
      </w:r>
    </w:p>
    <w:p w14:paraId="1FB96891" w14:textId="77777777" w:rsidR="00201F13" w:rsidRPr="00297B4C" w:rsidRDefault="00201F13" w:rsidP="00201F13">
      <w:pPr>
        <w:rPr>
          <w:rFonts w:ascii="Times New Roman" w:hAnsi="Times New Roman" w:cs="Times New Roman"/>
        </w:rPr>
      </w:pPr>
      <w:r w:rsidRPr="00297B4C">
        <w:rPr>
          <w:rFonts w:ascii="Times New Roman" w:hAnsi="Times New Roman" w:cs="Times New Roman"/>
        </w:rPr>
        <w:t>177     136 or 139 or 146 or 153 or 156 or 159 or 162 or 165 or 168 or 171 or 176 (11933)</w:t>
      </w:r>
    </w:p>
    <w:p w14:paraId="5717988E" w14:textId="282154D7" w:rsidR="00201F13" w:rsidRPr="00297B4C" w:rsidRDefault="00195155" w:rsidP="00201F13">
      <w:pPr>
        <w:rPr>
          <w:rFonts w:ascii="Times New Roman" w:hAnsi="Times New Roman" w:cs="Times New Roman"/>
        </w:rPr>
      </w:pPr>
      <w:r w:rsidRPr="00297B4C">
        <w:rPr>
          <w:rFonts w:ascii="Times New Roman" w:hAnsi="Times New Roman" w:cs="Times New Roman"/>
        </w:rPr>
        <w:t>178</w:t>
      </w:r>
      <w:r w:rsidR="00201F13" w:rsidRPr="00297B4C">
        <w:rPr>
          <w:rFonts w:ascii="Times New Roman" w:hAnsi="Times New Roman" w:cs="Times New Roman"/>
        </w:rPr>
        <w:t xml:space="preserve">     135 or 138 or 145 or 152 or 155 or 158 or 161 or 164 or 167 or 170 or 175 (10113)</w:t>
      </w:r>
    </w:p>
    <w:p w14:paraId="26E9AFB3" w14:textId="77777777" w:rsidR="00201F13" w:rsidRPr="00297B4C" w:rsidRDefault="00201F13" w:rsidP="00201F13">
      <w:pPr>
        <w:rPr>
          <w:rFonts w:ascii="Times New Roman" w:hAnsi="Times New Roman" w:cs="Times New Roman"/>
        </w:rPr>
      </w:pPr>
    </w:p>
    <w:p w14:paraId="6E0623C4" w14:textId="77777777" w:rsidR="00201F13" w:rsidRPr="00297B4C" w:rsidRDefault="00201F13" w:rsidP="00201F13">
      <w:pPr>
        <w:rPr>
          <w:rFonts w:ascii="Times New Roman" w:hAnsi="Times New Roman" w:cs="Times New Roman"/>
          <w:color w:val="000000" w:themeColor="text1"/>
        </w:rPr>
      </w:pPr>
      <w:bookmarkStart w:id="2" w:name="_Toc184809236"/>
      <w:r w:rsidRPr="00297B4C">
        <w:rPr>
          <w:rStyle w:val="Heading3Char"/>
          <w:rFonts w:ascii="Times New Roman" w:hAnsi="Times New Roman" w:cs="Times New Roman"/>
          <w:b/>
          <w:bCs/>
          <w:color w:val="000000" w:themeColor="text1"/>
          <w:sz w:val="22"/>
          <w:szCs w:val="22"/>
        </w:rPr>
        <w:t>Should be Removed (Animals)</w:t>
      </w:r>
      <w:bookmarkEnd w:id="2"/>
    </w:p>
    <w:p w14:paraId="7C9709D0"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Embase via Ovid http://ovidsp.ovid.com/ </w:t>
      </w:r>
    </w:p>
    <w:p w14:paraId="49607B41" w14:textId="527E93FA" w:rsidR="00201F13" w:rsidRPr="00297B4C" w:rsidRDefault="006F4047" w:rsidP="00201F13">
      <w:pPr>
        <w:rPr>
          <w:rFonts w:ascii="Times New Roman" w:hAnsi="Times New Roman" w:cs="Times New Roman"/>
          <w:color w:val="000000" w:themeColor="text1"/>
        </w:rPr>
      </w:pPr>
      <w:r>
        <w:rPr>
          <w:rFonts w:ascii="Times New Roman" w:hAnsi="Times New Roman" w:cs="Times New Roman"/>
          <w:color w:val="000000" w:themeColor="text1"/>
        </w:rPr>
        <w:t>Database Segment and Indexing</w:t>
      </w:r>
      <w:r w:rsidR="00201F13" w:rsidRPr="00297B4C">
        <w:rPr>
          <w:rFonts w:ascii="Times New Roman" w:hAnsi="Times New Roman" w:cs="Times New Roman"/>
          <w:color w:val="000000" w:themeColor="text1"/>
        </w:rPr>
        <w:t xml:space="preserve">: </w:t>
      </w:r>
      <w:r w:rsidR="00BC241A" w:rsidRPr="00297B4C">
        <w:rPr>
          <w:rFonts w:ascii="Times New Roman" w:hAnsi="Times New Roman" w:cs="Times New Roman"/>
          <w:color w:val="000000" w:themeColor="text1"/>
        </w:rPr>
        <w:t>&lt;1974 to 2024 November 19&gt;</w:t>
      </w:r>
    </w:p>
    <w:p w14:paraId="15654ED9" w14:textId="4DB2D65C" w:rsidR="00201F13" w:rsidRPr="00297B4C" w:rsidRDefault="00EF11CB" w:rsidP="00201F13">
      <w:pPr>
        <w:rPr>
          <w:rFonts w:ascii="Times New Roman" w:hAnsi="Times New Roman" w:cs="Times New Roman"/>
          <w:color w:val="000000" w:themeColor="text1"/>
        </w:rPr>
      </w:pPr>
      <w:r>
        <w:rPr>
          <w:rFonts w:ascii="Times New Roman" w:hAnsi="Times New Roman" w:cs="Times New Roman"/>
          <w:color w:val="000000" w:themeColor="text1"/>
        </w:rPr>
        <w:t>Date Searched</w:t>
      </w:r>
      <w:r w:rsidR="00201F13" w:rsidRPr="00297B4C">
        <w:rPr>
          <w:rFonts w:ascii="Times New Roman" w:hAnsi="Times New Roman" w:cs="Times New Roman"/>
          <w:color w:val="000000" w:themeColor="text1"/>
        </w:rPr>
        <w:t xml:space="preserve">: </w:t>
      </w:r>
      <w:r w:rsidR="00BC241A" w:rsidRPr="00297B4C">
        <w:rPr>
          <w:rFonts w:ascii="Times New Roman" w:hAnsi="Times New Roman" w:cs="Times New Roman"/>
          <w:color w:val="000000" w:themeColor="text1"/>
        </w:rPr>
        <w:t>20</w:t>
      </w:r>
      <w:r w:rsidR="00BC241A" w:rsidRPr="00297B4C">
        <w:rPr>
          <w:rFonts w:ascii="Times New Roman" w:hAnsi="Times New Roman" w:cs="Times New Roman"/>
          <w:color w:val="000000" w:themeColor="text1"/>
          <w:vertAlign w:val="superscript"/>
        </w:rPr>
        <w:t>th</w:t>
      </w:r>
      <w:r w:rsidR="00BC241A" w:rsidRPr="00297B4C">
        <w:rPr>
          <w:rFonts w:ascii="Times New Roman" w:hAnsi="Times New Roman" w:cs="Times New Roman"/>
          <w:color w:val="000000" w:themeColor="text1"/>
        </w:rPr>
        <w:t xml:space="preserve"> November 2024</w:t>
      </w:r>
    </w:p>
    <w:p w14:paraId="6A8E9353" w14:textId="77777777" w:rsidR="00201F13" w:rsidRPr="00297B4C" w:rsidRDefault="00201F13" w:rsidP="00201F13">
      <w:pPr>
        <w:rPr>
          <w:rFonts w:ascii="Times New Roman" w:hAnsi="Times New Roman" w:cs="Times New Roman"/>
        </w:rPr>
      </w:pPr>
    </w:p>
    <w:p w14:paraId="3B08FC38"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1     ("2032969261" or "2032907307" or "2032876113" or "2032866216" or "2032863547" or "2032861218" or "2032861184" or "2032844752" or "2032844544" or "2032771397" or "2032717894" or "2032717891" or "2032717890" or "2032717703" or "2032704664" or </w:t>
      </w:r>
      <w:r w:rsidRPr="00297B4C">
        <w:rPr>
          <w:rFonts w:ascii="Times New Roman" w:hAnsi="Times New Roman" w:cs="Times New Roman"/>
        </w:rPr>
        <w:lastRenderedPageBreak/>
        <w:t xml:space="preserve">"2032688769" or "2032613357" or "2032607695" or "2032598488" or "2032594881" or "2032583002" or "2032520776" or "2032508349" or "2032508265" or "2032497017" or "2032491725" or "2032467286" or "2032460556" or "2032441777" or "2032435764" or "2032434332" or "2032428621" or "2032414157" or "2032408100" or "2032380338" or "2032370322" or "2032313547" or "2032228163" or "2032212892" or "2032149951" or "2032145346" or "2032145326" or "2032027895" or "2032019395" or "2031983172" or "2031970865" or "2031931685" or "2031924149" or "2031922460" or "2031919973" or "2031887039" or "2031825160" or "2031823861" or "2031811625" or "2031773743" or "2031773641" or "2031773403" or "2031768762" or "2031741486" or "2031731696" or "2031712623" or "2031709628" or "2031688618" or "2031683888" or "2031683862" or "2031649872" or "2031648358" or "2031597511" or "2031596762" or "2031596742" or "2031552116" or "2031477758" or "2031477296" or "2031471636" or "2031467776" or "2031461765" or "2031452971" or "2031419717" or "2031416182" or "2031369906" or "2031366093" or "2031343213" or "2031334762" or "2031324242" or "2031301674" or "2031291554" or "2031273341" or "2031263799" or "2031263783" or "2031220708" or "2031182489" or "2031175755" or "2031090821" or "2031078994" or "2031061714" or "2030968615" or "2030947714" or "2030947543" or "2030942861" or "2030895983" or "2030863550" or "2030853291" or "2030760808" or "2030755323" or "2030753865" or "2030749972" or "2030670081" or "2030624266" or "2030608583" or "2030598826" or "2030595936" or "2030508380" or "2030508376" or "2030472497" or "2030418520" or "2030414723" or "2030368806" or "2030344792" or "2030332376" or "2030332323" or "2030318378" or "2030297746" or "2030271097" or "2030270056" or "2030262469" or "2030252717" or "2030250440" or "2030235297" or "2030234009" or "2030229271" or "2030225891" or "2030207108" or "2030196385" or "2030189387" or "2030187495" or "2030187482" or "2030187461" or "2030187416" or "2030187395" or "2030177889" or "2030177764" or "2030173447" or "2030172379" or "2030170506" or "2030129034" or "2030128860" or "2030122690" or "2030106842" or "2030100530" or "2030086481" or "2030075104" or "2030074676" or "2030074542" or "2030043176" or "2030039199" or "2030028798" or "2030020589" or "2030016330" or "2030013604" or "2030000119" or "2029991488" or "2029980292" or "2029980268" or "2029980261" or "2029949521" or "2029939630" or "2029934142" or "2029933778" or "2029933541" or "2029924152" or "2029924149" or "2029910290" or "2029901673" or "2029885798" or "2029885767" or "2029885754" or "2029858088" or "2029844139" or "2029839131" or "2029838488" or "2029838478" or "2029836108" or "2029828076" or "2029813205" or "2029813127" or "2029806348" or "2029791042" or "2029781495" or "2029700358" or "2029694992" or "2029694279" or "2029664010" or "2029645546" or "2029635630" or "2029629545" or "2029606565" or "2029588276" or "2029588252" or "2029584319" or "2029571300" or "2029544887" or "2029540291" or "2029528416" or "2029494804" or "2029487318" or "2029481298" or "2029473654" or "2029464808" or "2029456015" or "2029454737" or "2029426534" or "2029422429" or "2029396580" or "2029386665" or "2029386663" or "2029386655" or "2029384238" or "2029384224" or "2029384216" or "2029384184" or "2029351876" or "2029305113" or "2029295035" or "2029263336" or "2029263181" or "2029259571" or "2029255180" or "2029243985" or "2029243964" or "2029215167" or "2029214352" or "2029202899" or "2029194124" or "2029190494" or "2029190466" or "2029184158" or "2029183888" or "2029177117" or "2029175136" or "2029171578" or "2029152965" or "2029152964" or "2029152957" or "2029152944" or "2029152934" or "2029152932" or "2029152920" or "2029149423" or "2029149402" or "2029149361" or "2029149339" or "2029148958" or "2029137244" or "2029135399" or "2029132903" or "2029123764" or "2029080519" or "2029075693" or "2029075592" or "2029073213" or "2029045450" or "2028980109" or "2028964196" or "2028964070" or "2028963577" or "2028954059" or "2028933611" or "2028931705" or "2028886161" or "2028880179" or </w:t>
      </w:r>
      <w:r w:rsidRPr="00297B4C">
        <w:rPr>
          <w:rFonts w:ascii="Times New Roman" w:hAnsi="Times New Roman" w:cs="Times New Roman"/>
        </w:rPr>
        <w:lastRenderedPageBreak/>
        <w:t xml:space="preserve">"2028865492" or "2028864649" or "2028830101" or "2028827334" or "2028770753" or "2028745522" or "2028735686" or "2028730490" or "2028707744" or "2028663467" or "2028662277" or "2028660767" or "2028660734" or "2028659968" or "2028659943" or "2028659929" or "2028659926" or "2028629558" or "2028629463" or "2028600070" or "2028597928" or "2028527647" or "2028523451" or "2028520915" or "2028520911" or "2028520888" or "2028520883" or "2028520845" or "2028458347" or "2028427778" or "2028378120" or "2028342035" or "2028296577" or "2028288410" or "2028261223" or "2028261212" or "2028211716" or "2028181872" or "2028179599" or "2028175624" or "2028153254" or "2028141454" or "2028133421" or "2028133417" or "2028106791" or "2028088041" or "2028087965" or "2028076134" or "2028068358" or "2028068241" or "2028068162" or "2028041500" or "2028035378" or "2028011417" or "2027969386" or "2027967113" or "2027963316" or "2027962180" or "2027952637" or "2027947372" or "2027932074" or "2027898614" or "2027848001" or "2027847730" or "2027639492" or "2027322935" or "2027319659" or "2027303298" or "2027301883" or "2027301881" or "2027179972" or "2027178341" or "2027073137" or "2027048669" or "2027001492" or "2026987366" or "2026943498" or "2026908199" or "2026749002" or "2026533335" or "2026450084" or "2026425458" or "2026424961" or "2026319925" or "2026234920" or "2026222069" or "2026118401" or "2025995005" or "2025978809" or "2025953403" or "2025952617" or "2025947798" or "2025882341" or "2025851152" or "2025828102" or "2025675256" or "2025629290" or "2025619865" or "2025613834" or "2025411769" or "2025312416" or "2025312110" or "2025173216" or "2025014415" or "2025001955" or "2025001478" or "2024928360" or "2024860440" or "2024845330" or "2024539355" or "2024515879" or "2024459407" or "2024397976" or "2024392990" or "2024392989" or "2024164332" or "2023944912" or "2023663201" or "2023661743" or "2023541818" or "2023539953" or "2023538167" or "2022257449" or "2022244019" or "2022241968" or "2022131152" or "2022025322" or "2021965350" or "2021572889" or "2021263154" or "2020888008" or "2020468685" or "2019769272" or "2019455970" or "2019187514" or "2018968536" or "2018791891" or "2018442273" or "2018286492" or "2018200099" or "2017208568" or "2016822203" or "2016437827" or "2016436531" or "2016149918" or "2016019686" or "2015954495" or "2015896251" or "2015612779" or "2015568501" or "2015543334" or "2015408604" or "2014716567" or "2014004473" or "2013543428" or "2013520450" or "2007786379" or "2005540458" or "2005489255" or "1369919611" or "1369919610" or "1369919608" or "1369168304" or "1364799797" or "644584608" or "644530544" or "644514997" or "644514954" or "644510248" or "644476050" or "644462972" or "644455169" or "644414666" or "644397159" or "644396275" or "644383145" or "644360986" or "644352410" or "644349209" or "644333717" or "644333157" or "644333148" or "644288033" or "644277419" or "644266897" or "644266510" or "644219942" or "644202936" or "644168532" or "644127616" or "644112451" or "644083935" or "644076054" or "644046671" or "644046604" or "644037741" or "644026777" or "644023786" or "644016118" or "644013672" or "643998069" or "643997863" or "643974588" or "643974324" or "643972967" or "643945226" or "643899613" or "643899582" or "643896493" or "643804693" or "643771267" or "643770636" or "643767720" or "643765963" or "643750449" or "643743888" or "643705325" or "643691538" or "643642788" or "643642778" or "643634401" or "643627904" or "643624893" or "643607894" or "643606453" or "643584771" or "643572522" or "643572078" or "643554290" or "643553795" or "643553214" or "643531586" or "643527368" or "643523453" or "643518601" or "643501595" or "643494950" or "643491495" or "643476733" or "643473989" or "643456782" or "643407734" or "643378924" or "643347205" or "643320297" or "643303458" or "643286504" or "643281122" or "643239812" or "643211618" or "643199766" or "643175350" or "643172880" or "643159850" or "643159582" or "643149277" or "643088149" or "643087724" or "643071713" or "643062931" or "643054679" or "643035597" or "643033993" or "642902715" or "642889446" or "642877426" or "642854570" or "642790163" or "642789303" or "642718219" or "642715173" or "642691083" or "642603242" or "642568960" or </w:t>
      </w:r>
      <w:r w:rsidRPr="00297B4C">
        <w:rPr>
          <w:rFonts w:ascii="Times New Roman" w:hAnsi="Times New Roman" w:cs="Times New Roman"/>
        </w:rPr>
        <w:lastRenderedPageBreak/>
        <w:t>"642523603" or "642277742" or "642277698" or "642277329" or "642218572" or "642218454" or "642218370" or "642217760" or "642217585" or "642217531" or "642138460" or "642138023" or "642137991" or "641867420" or "641754483" or "641488118" or "641323556" or "640017437" or "639854301" or "639462718" or "639462687" or "639462666" or "639462638" or "639462636" or "639462601" or "639462587" or "639462569" or "639462423" or "639462396" or "639462331" or "639462314" or "639462296" or "639344629" or "639344589" or "639344442" or "639178996" or "638853410" or "638853403" or "638844738" or "638844731" or "638844728" or "638844713" or "638844704" or "638844700" or "638844697" or "638696213" or "638696210" or "638696199" or "638696192" or "638696187" or "638696049" or "638696032" or "638696019" or "638549716" or "637909231" or "637397557" or "637321535" or "636976096" or "636949046" or "635720901" or "635573009" or "635235363" or "635143167" or "634981853" or "634453348" or "634029889" or "633950189" or "633401499" or "633191042" or "631512973" or "631108772" or "630424482" or "630403676" or "629537457" or "629356275" or "628951272" or "627182976" or "626822374" or "626101980" or "624713952" or "620636160" or "613811929" or "50733091").an. (623)</w:t>
      </w:r>
    </w:p>
    <w:p w14:paraId="62C0BF64"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2     remove duplicates from 1 (623)</w:t>
      </w:r>
    </w:p>
    <w:p w14:paraId="177B515F" w14:textId="1BEE1EEB"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127952)</w:t>
      </w:r>
    </w:p>
    <w:p w14:paraId="70ED6E85"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4     2 not 3 (157)</w:t>
      </w:r>
    </w:p>
    <w:p w14:paraId="5FB5C951"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5     2 and 3 (466)</w:t>
      </w:r>
    </w:p>
    <w:p w14:paraId="5BF922EF"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786390)</w:t>
      </w:r>
    </w:p>
    <w:p w14:paraId="7FBE03FC"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7     2 not 6 (157)</w:t>
      </w:r>
    </w:p>
    <w:p w14:paraId="37ABE098"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8     2 and 6 (466)</w:t>
      </w:r>
    </w:p>
    <w:p w14:paraId="57D3FF69" w14:textId="392CCFCD"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9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67558)</w:t>
      </w:r>
    </w:p>
    <w:p w14:paraId="7AFA30F7"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1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792466)</w:t>
      </w:r>
    </w:p>
    <w:p w14:paraId="6B355B0E"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11     or/9-10 (10530178)</w:t>
      </w:r>
    </w:p>
    <w:p w14:paraId="78F31481"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12     exp human/ or human experiment/ (27323434)</w:t>
      </w:r>
    </w:p>
    <w:p w14:paraId="206692C6"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13     11 not (11 and 12) (7496062)</w:t>
      </w:r>
    </w:p>
    <w:p w14:paraId="1A197DCA"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14     2 not 13 (154)</w:t>
      </w:r>
    </w:p>
    <w:p w14:paraId="5EFB6946"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15     2 and 13 (469)</w:t>
      </w:r>
    </w:p>
    <w:p w14:paraId="6E0299CA" w14:textId="59025D9B"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16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67558)</w:t>
      </w:r>
    </w:p>
    <w:p w14:paraId="74D2C1C8"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782932)</w:t>
      </w:r>
    </w:p>
    <w:p w14:paraId="546108F8"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18     or/16-17 (10939926)</w:t>
      </w:r>
    </w:p>
    <w:p w14:paraId="29A200EA"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19     exp human/ or human experiment/ (27323434)</w:t>
      </w:r>
    </w:p>
    <w:p w14:paraId="4709DD49"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20     18 not (18 and 19) (7633032)</w:t>
      </w:r>
    </w:p>
    <w:p w14:paraId="607B0FE9"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21     2 not 20 (146)</w:t>
      </w:r>
    </w:p>
    <w:p w14:paraId="6C1E480A"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22     2 and 20 (477)</w:t>
      </w:r>
    </w:p>
    <w:p w14:paraId="60BEA523"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lastRenderedPageBreak/>
        <w:t xml:space="preserve">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788704)</w:t>
      </w:r>
    </w:p>
    <w:p w14:paraId="0CD21326"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24     2 not 23 (157)</w:t>
      </w:r>
    </w:p>
    <w:p w14:paraId="72354DB4"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25     2 and 23 (466)</w:t>
      </w:r>
    </w:p>
    <w:p w14:paraId="01F2D560" w14:textId="73362503"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26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85603)</w:t>
      </w:r>
    </w:p>
    <w:p w14:paraId="5BF07567"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27     2 not 26 (437)</w:t>
      </w:r>
    </w:p>
    <w:p w14:paraId="32D4CCBC"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28     2 and 26 (186)</w:t>
      </w:r>
    </w:p>
    <w:p w14:paraId="28BF0A63" w14:textId="7ACF00AD"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2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8076067)</w:t>
      </w:r>
    </w:p>
    <w:p w14:paraId="43FE3362"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30     2 not 29 (151)</w:t>
      </w:r>
    </w:p>
    <w:p w14:paraId="0A061205"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31     2 and 29 (472)</w:t>
      </w:r>
    </w:p>
    <w:p w14:paraId="25EDEE02" w14:textId="7E5B03E1"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3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8074833)</w:t>
      </w:r>
    </w:p>
    <w:p w14:paraId="33D0924D"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33     2 not 32 (151)</w:t>
      </w:r>
    </w:p>
    <w:p w14:paraId="63896A10"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34     2 and 32 (472)</w:t>
      </w:r>
    </w:p>
    <w:p w14:paraId="29B6DCB4" w14:textId="0BCC5EA6"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578504)</w:t>
      </w:r>
    </w:p>
    <w:p w14:paraId="673DA6A7"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36     2 not 35 (151)</w:t>
      </w:r>
    </w:p>
    <w:p w14:paraId="432F3686"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37     2 and 35 (472)</w:t>
      </w:r>
    </w:p>
    <w:p w14:paraId="054B9510" w14:textId="53C99074"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3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580901)</w:t>
      </w:r>
    </w:p>
    <w:p w14:paraId="3FA24D3F"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39     2 not 38 (151)</w:t>
      </w:r>
    </w:p>
    <w:p w14:paraId="507A39D6"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40     2 and 38 (472)</w:t>
      </w:r>
    </w:p>
    <w:p w14:paraId="7C09994F" w14:textId="7E2823D2"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75917)</w:t>
      </w:r>
    </w:p>
    <w:p w14:paraId="174B7259" w14:textId="60E4C158" w:rsidR="00A85A1F" w:rsidRPr="00297B4C" w:rsidRDefault="00A85A1F" w:rsidP="00A85A1F">
      <w:pPr>
        <w:rPr>
          <w:rFonts w:ascii="Times New Roman" w:hAnsi="Times New Roman" w:cs="Times New Roman"/>
        </w:rPr>
      </w:pPr>
      <w:r w:rsidRPr="00297B4C">
        <w:rPr>
          <w:rFonts w:ascii="Times New Roman" w:hAnsi="Times New Roman" w:cs="Times New Roman"/>
        </w:rPr>
        <w:t xml:space="preserve">42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85603)</w:t>
      </w:r>
    </w:p>
    <w:p w14:paraId="446E838B"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43     or/41-42 (2763141)</w:t>
      </w:r>
    </w:p>
    <w:p w14:paraId="5EB942B6"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44     2 not 43 (364)</w:t>
      </w:r>
    </w:p>
    <w:p w14:paraId="04412A72"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45     2 and 43 (259)</w:t>
      </w:r>
    </w:p>
    <w:p w14:paraId="53060139"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46     5 (466)</w:t>
      </w:r>
    </w:p>
    <w:p w14:paraId="2869CF2F"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47     8 (466)</w:t>
      </w:r>
    </w:p>
    <w:p w14:paraId="7E3E11FE"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48     15 (469)</w:t>
      </w:r>
    </w:p>
    <w:p w14:paraId="2E4527E6"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49     22 (477)</w:t>
      </w:r>
    </w:p>
    <w:p w14:paraId="2E186850"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lastRenderedPageBreak/>
        <w:t>50     25 (466)</w:t>
      </w:r>
    </w:p>
    <w:p w14:paraId="7966A305"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51     28 (186)</w:t>
      </w:r>
    </w:p>
    <w:p w14:paraId="7188EE79"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52     31 (472)</w:t>
      </w:r>
    </w:p>
    <w:p w14:paraId="2D319B4F"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53     34 (472)</w:t>
      </w:r>
    </w:p>
    <w:p w14:paraId="631FE935"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54     37 (472)</w:t>
      </w:r>
    </w:p>
    <w:p w14:paraId="5A428958" w14:textId="77777777" w:rsidR="00A85A1F" w:rsidRPr="00297B4C" w:rsidRDefault="00A85A1F" w:rsidP="00A85A1F">
      <w:pPr>
        <w:rPr>
          <w:rFonts w:ascii="Times New Roman" w:hAnsi="Times New Roman" w:cs="Times New Roman"/>
        </w:rPr>
      </w:pPr>
      <w:r w:rsidRPr="00297B4C">
        <w:rPr>
          <w:rFonts w:ascii="Times New Roman" w:hAnsi="Times New Roman" w:cs="Times New Roman"/>
        </w:rPr>
        <w:t>55     40 (472)</w:t>
      </w:r>
    </w:p>
    <w:p w14:paraId="795FC878" w14:textId="459BCECF" w:rsidR="00A85A1F" w:rsidRPr="00297B4C" w:rsidRDefault="00A85A1F" w:rsidP="00A85A1F">
      <w:pPr>
        <w:rPr>
          <w:rFonts w:ascii="Times New Roman" w:hAnsi="Times New Roman" w:cs="Times New Roman"/>
        </w:rPr>
      </w:pPr>
      <w:r w:rsidRPr="00297B4C">
        <w:rPr>
          <w:rFonts w:ascii="Times New Roman" w:hAnsi="Times New Roman" w:cs="Times New Roman"/>
        </w:rPr>
        <w:t>56     45 (259)</w:t>
      </w:r>
    </w:p>
    <w:p w14:paraId="465A3F96" w14:textId="77777777" w:rsidR="00A85A1F" w:rsidRPr="00297B4C" w:rsidRDefault="00A85A1F" w:rsidP="00201F13">
      <w:pPr>
        <w:rPr>
          <w:rFonts w:ascii="Times New Roman" w:hAnsi="Times New Roman" w:cs="Times New Roman"/>
        </w:rPr>
      </w:pPr>
    </w:p>
    <w:p w14:paraId="5EC92C79" w14:textId="0E1503CB" w:rsidR="00201F13" w:rsidRPr="00297B4C" w:rsidRDefault="00201F13" w:rsidP="00201F13">
      <w:pPr>
        <w:rPr>
          <w:rFonts w:ascii="Times New Roman" w:hAnsi="Times New Roman" w:cs="Times New Roman"/>
          <w:color w:val="000000" w:themeColor="text1"/>
        </w:rPr>
      </w:pPr>
      <w:bookmarkStart w:id="3" w:name="_Toc184809237"/>
      <w:r w:rsidRPr="00297B4C">
        <w:rPr>
          <w:rStyle w:val="Heading3Char"/>
          <w:rFonts w:ascii="Times New Roman" w:hAnsi="Times New Roman" w:cs="Times New Roman"/>
          <w:b/>
          <w:bCs/>
          <w:color w:val="000000" w:themeColor="text1"/>
          <w:sz w:val="22"/>
          <w:szCs w:val="22"/>
        </w:rPr>
        <w:t>Should be Retained (Not Animals)</w:t>
      </w:r>
      <w:bookmarkEnd w:id="3"/>
    </w:p>
    <w:p w14:paraId="66BC135E"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Embase via Ovid http://ovidsp.ovid.com/ </w:t>
      </w:r>
    </w:p>
    <w:p w14:paraId="0949A907" w14:textId="5A35748E" w:rsidR="00BC241A" w:rsidRPr="00297B4C" w:rsidRDefault="006F4047" w:rsidP="00BC241A">
      <w:pPr>
        <w:rPr>
          <w:rFonts w:ascii="Times New Roman" w:hAnsi="Times New Roman" w:cs="Times New Roman"/>
          <w:color w:val="000000" w:themeColor="text1"/>
        </w:rPr>
      </w:pPr>
      <w:r>
        <w:rPr>
          <w:rFonts w:ascii="Times New Roman" w:hAnsi="Times New Roman" w:cs="Times New Roman"/>
          <w:color w:val="000000" w:themeColor="text1"/>
        </w:rPr>
        <w:t>Database Segment and Indexing</w:t>
      </w:r>
      <w:r w:rsidR="00BC241A" w:rsidRPr="00297B4C">
        <w:rPr>
          <w:rFonts w:ascii="Times New Roman" w:hAnsi="Times New Roman" w:cs="Times New Roman"/>
          <w:color w:val="000000" w:themeColor="text1"/>
        </w:rPr>
        <w:t>: &lt;1974 to 2024 November 19&gt;</w:t>
      </w:r>
    </w:p>
    <w:p w14:paraId="69E61907" w14:textId="1A8C4275" w:rsidR="00BC241A" w:rsidRPr="00297B4C" w:rsidRDefault="00EF11CB" w:rsidP="00BC241A">
      <w:pPr>
        <w:rPr>
          <w:rFonts w:ascii="Times New Roman" w:hAnsi="Times New Roman" w:cs="Times New Roman"/>
          <w:color w:val="000000" w:themeColor="text1"/>
        </w:rPr>
      </w:pPr>
      <w:r>
        <w:rPr>
          <w:rFonts w:ascii="Times New Roman" w:hAnsi="Times New Roman" w:cs="Times New Roman"/>
          <w:color w:val="000000" w:themeColor="text1"/>
        </w:rPr>
        <w:t>Date Searched</w:t>
      </w:r>
      <w:r w:rsidR="00BC241A" w:rsidRPr="00297B4C">
        <w:rPr>
          <w:rFonts w:ascii="Times New Roman" w:hAnsi="Times New Roman" w:cs="Times New Roman"/>
          <w:color w:val="000000" w:themeColor="text1"/>
        </w:rPr>
        <w:t>: 20</w:t>
      </w:r>
      <w:r w:rsidR="00BC241A" w:rsidRPr="00297B4C">
        <w:rPr>
          <w:rFonts w:ascii="Times New Roman" w:hAnsi="Times New Roman" w:cs="Times New Roman"/>
          <w:color w:val="000000" w:themeColor="text1"/>
          <w:vertAlign w:val="superscript"/>
        </w:rPr>
        <w:t>th</w:t>
      </w:r>
      <w:r w:rsidR="00BC241A" w:rsidRPr="00297B4C">
        <w:rPr>
          <w:rFonts w:ascii="Times New Roman" w:hAnsi="Times New Roman" w:cs="Times New Roman"/>
          <w:color w:val="000000" w:themeColor="text1"/>
        </w:rPr>
        <w:t xml:space="preserve"> November 2024</w:t>
      </w:r>
    </w:p>
    <w:p w14:paraId="6048C714" w14:textId="77777777" w:rsidR="00771719" w:rsidRPr="00297B4C" w:rsidRDefault="00771719" w:rsidP="00771719">
      <w:pPr>
        <w:rPr>
          <w:rFonts w:ascii="Times New Roman" w:hAnsi="Times New Roman" w:cs="Times New Roman"/>
        </w:rPr>
      </w:pPr>
    </w:p>
    <w:p w14:paraId="243B9037" w14:textId="428BE60B" w:rsidR="0053699F" w:rsidRPr="00297B4C" w:rsidRDefault="0053699F" w:rsidP="00771719">
      <w:pPr>
        <w:rPr>
          <w:rFonts w:ascii="Times New Roman" w:hAnsi="Times New Roman" w:cs="Times New Roman"/>
        </w:rPr>
      </w:pPr>
      <w:r w:rsidRPr="00297B4C">
        <w:rPr>
          <w:rFonts w:ascii="Times New Roman" w:hAnsi="Times New Roman" w:cs="Times New Roman"/>
        </w:rPr>
        <w:t>Two accession numbers (i.e.</w:t>
      </w:r>
      <w:r w:rsidR="00B92626" w:rsidRPr="00297B4C">
        <w:rPr>
          <w:rFonts w:ascii="Times New Roman" w:hAnsi="Times New Roman" w:cs="Times New Roman"/>
        </w:rPr>
        <w:t>,</w:t>
      </w:r>
      <w:r w:rsidRPr="00297B4C">
        <w:rPr>
          <w:rFonts w:ascii="Times New Roman" w:hAnsi="Times New Roman" w:cs="Times New Roman"/>
        </w:rPr>
        <w:t xml:space="preserve"> two records) were removed from this dataset prior to testing where there was uncertainty about whether the record should be retained.</w:t>
      </w:r>
    </w:p>
    <w:p w14:paraId="2B7D1696" w14:textId="77777777" w:rsidR="0053699F" w:rsidRPr="00297B4C" w:rsidRDefault="0053699F" w:rsidP="00771719">
      <w:pPr>
        <w:rPr>
          <w:rFonts w:ascii="Times New Roman" w:hAnsi="Times New Roman" w:cs="Times New Roman"/>
        </w:rPr>
      </w:pPr>
    </w:p>
    <w:p w14:paraId="6158DDD8" w14:textId="44243008"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1     ("2034394337" or "2032950631" or "2032909485" or "2032771772" or "2032720124" or "2032720123" or "2032680034" or "2032660776" or "2032608001" or "2032435246" or "2032382905" or "2032283215" or "2032213028" or "2032150106" or "2031826923" or "2031823453" or "2031752330" or "2031632352" or "2031506511" or "2031470894" or "2031394826" or "2031386474" or "2031292174" or "2031183114" or "2031175758" or "2031170465" or "2031135945" or "2031089068" or "2031058328" or "2031006418" or "2031005101" or "2031002182" or "2030826032" or "2030727482" or "2030521505" or "2030397400" or "2030322494" or "2030235106" or "2030221449" or "2030212203" or "2030181271" or "2030047923" or "2030038251" or "2030007139" or "2029965494" or "2029924182" or "2029879726" or "2029866880" or "2029857886" or "2029800773" or "2029741316" or "2029653041" or "2029646460" or "2029635567" or "2029635162" or "2029565031" or "2029490307" or "2029448005" or "2029442073" or "2029441471" or "2029422012" or "2029421830" or "2029407880" or "2029361295" or "2029347975" or "2029258990" or "2029211348" or "2029196909" or "2029175727" or "2029175726" or "2029149387" or "2029064315" or "2029059180" or "2029058279" or "2028997854" or "2028965509" or "2028825860" or "2028803323" or "2028593107" or "2028503298" or "2028494494" or "2028423884" or "2028261002" or "2028194311" or "2028130533" or "2028075455" or "2028036998" or "2027993188" or "2027972980" or "2027944607" or "2027849811" or "2027848981" or "2027848002" or "2027785892" or "2027772510" or "2027734972" or "2027734157" or "2027245256" or "2027192276" or "2026890439" or "2026822821" or "2026811161" or "2026469789" or "2026290018" or "2025856530" or "2025689373" or "2025173222" or "2024755348" or "2024174492" or "2022870539" or "2022074225" or "2021629015" or "2020755740" or "2019770967" or "2019455869" or "2017754218" or "2017158748" or "2015874265" or "2014062030" or "2010048104" or "2007786479" or "2004291033" or "2001672726" or "644589887" or "644561863" or "644534549" or "644519809" or "644510056" or "644485422" or "644461355" or "644447459" or "644334816" or </w:t>
      </w:r>
      <w:r w:rsidRPr="00297B4C">
        <w:rPr>
          <w:rFonts w:ascii="Times New Roman" w:hAnsi="Times New Roman" w:cs="Times New Roman"/>
        </w:rPr>
        <w:lastRenderedPageBreak/>
        <w:t>"644256000" or "644056962" or "643997978" or "643760086" or "643760085" or "643567614" or "643566330" or "643564439" or "643508604" or "643071756" or "642818617" or "641654494" or "638826889" or "637302637" or "636632816" or "636478876" or "634932623" or "634930622" or "633306989" or "632053853" or "631271087" or "624263703" or "362270316").an. (15</w:t>
      </w:r>
      <w:r w:rsidR="006020CC" w:rsidRPr="00297B4C">
        <w:rPr>
          <w:rFonts w:ascii="Times New Roman" w:hAnsi="Times New Roman" w:cs="Times New Roman"/>
        </w:rPr>
        <w:t>1</w:t>
      </w:r>
      <w:r w:rsidRPr="00297B4C">
        <w:rPr>
          <w:rFonts w:ascii="Times New Roman" w:hAnsi="Times New Roman" w:cs="Times New Roman"/>
        </w:rPr>
        <w:t>)</w:t>
      </w:r>
    </w:p>
    <w:p w14:paraId="294384C2" w14:textId="78D5B89A" w:rsidR="00771719" w:rsidRPr="00297B4C" w:rsidRDefault="00771719" w:rsidP="00771719">
      <w:pPr>
        <w:rPr>
          <w:rFonts w:ascii="Times New Roman" w:hAnsi="Times New Roman" w:cs="Times New Roman"/>
        </w:rPr>
      </w:pPr>
      <w:r w:rsidRPr="00297B4C">
        <w:rPr>
          <w:rFonts w:ascii="Times New Roman" w:hAnsi="Times New Roman" w:cs="Times New Roman"/>
        </w:rPr>
        <w:t>2     remove duplicates from 1 (15</w:t>
      </w:r>
      <w:r w:rsidR="006020CC" w:rsidRPr="00297B4C">
        <w:rPr>
          <w:rFonts w:ascii="Times New Roman" w:hAnsi="Times New Roman" w:cs="Times New Roman"/>
        </w:rPr>
        <w:t>1</w:t>
      </w:r>
      <w:r w:rsidRPr="00297B4C">
        <w:rPr>
          <w:rFonts w:ascii="Times New Roman" w:hAnsi="Times New Roman" w:cs="Times New Roman"/>
        </w:rPr>
        <w:t>)</w:t>
      </w:r>
    </w:p>
    <w:p w14:paraId="1E48BF6D" w14:textId="4B148B10"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127952)</w:t>
      </w:r>
    </w:p>
    <w:p w14:paraId="67E46DDF"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4     2 not 3 (128)</w:t>
      </w:r>
    </w:p>
    <w:p w14:paraId="4157E378" w14:textId="637A6706" w:rsidR="00771719" w:rsidRPr="00297B4C" w:rsidRDefault="00771719" w:rsidP="00771719">
      <w:pPr>
        <w:rPr>
          <w:rFonts w:ascii="Times New Roman" w:hAnsi="Times New Roman" w:cs="Times New Roman"/>
        </w:rPr>
      </w:pPr>
      <w:r w:rsidRPr="00297B4C">
        <w:rPr>
          <w:rFonts w:ascii="Times New Roman" w:hAnsi="Times New Roman" w:cs="Times New Roman"/>
        </w:rPr>
        <w:t>5     2 and 3 (2</w:t>
      </w:r>
      <w:r w:rsidR="00036AAD" w:rsidRPr="00297B4C">
        <w:rPr>
          <w:rFonts w:ascii="Times New Roman" w:hAnsi="Times New Roman" w:cs="Times New Roman"/>
        </w:rPr>
        <w:t>3</w:t>
      </w:r>
      <w:r w:rsidRPr="00297B4C">
        <w:rPr>
          <w:rFonts w:ascii="Times New Roman" w:hAnsi="Times New Roman" w:cs="Times New Roman"/>
        </w:rPr>
        <w:t>)</w:t>
      </w:r>
    </w:p>
    <w:p w14:paraId="63BE5C2A"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786390)</w:t>
      </w:r>
    </w:p>
    <w:p w14:paraId="18E2B4D7"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7     2 not 6 (128)</w:t>
      </w:r>
    </w:p>
    <w:p w14:paraId="4C406011" w14:textId="50E5149C" w:rsidR="00771719" w:rsidRPr="00297B4C" w:rsidRDefault="00771719" w:rsidP="00771719">
      <w:pPr>
        <w:rPr>
          <w:rFonts w:ascii="Times New Roman" w:hAnsi="Times New Roman" w:cs="Times New Roman"/>
        </w:rPr>
      </w:pPr>
      <w:r w:rsidRPr="00297B4C">
        <w:rPr>
          <w:rFonts w:ascii="Times New Roman" w:hAnsi="Times New Roman" w:cs="Times New Roman"/>
        </w:rPr>
        <w:t>8     2 and 6 (2</w:t>
      </w:r>
      <w:r w:rsidR="00036AAD" w:rsidRPr="00297B4C">
        <w:rPr>
          <w:rFonts w:ascii="Times New Roman" w:hAnsi="Times New Roman" w:cs="Times New Roman"/>
        </w:rPr>
        <w:t>3</w:t>
      </w:r>
      <w:r w:rsidRPr="00297B4C">
        <w:rPr>
          <w:rFonts w:ascii="Times New Roman" w:hAnsi="Times New Roman" w:cs="Times New Roman"/>
        </w:rPr>
        <w:t>)</w:t>
      </w:r>
    </w:p>
    <w:p w14:paraId="5CB23C59" w14:textId="059EC049"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9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67558)</w:t>
      </w:r>
    </w:p>
    <w:p w14:paraId="3CC209CF"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1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792466)</w:t>
      </w:r>
    </w:p>
    <w:p w14:paraId="7AFF1E1E"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11     or/9-10 (10530178)</w:t>
      </w:r>
    </w:p>
    <w:p w14:paraId="28334F86"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12     exp human/ or human experiment/ (27323434)</w:t>
      </w:r>
    </w:p>
    <w:p w14:paraId="537E8D70"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13     11 not (11 and 12) (7496062)</w:t>
      </w:r>
    </w:p>
    <w:p w14:paraId="3904DFA6"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14     2 not 13 (128)</w:t>
      </w:r>
    </w:p>
    <w:p w14:paraId="0B04B49B" w14:textId="68F90894" w:rsidR="00771719" w:rsidRPr="00297B4C" w:rsidRDefault="00771719" w:rsidP="00771719">
      <w:pPr>
        <w:rPr>
          <w:rFonts w:ascii="Times New Roman" w:hAnsi="Times New Roman" w:cs="Times New Roman"/>
        </w:rPr>
      </w:pPr>
      <w:r w:rsidRPr="00297B4C">
        <w:rPr>
          <w:rFonts w:ascii="Times New Roman" w:hAnsi="Times New Roman" w:cs="Times New Roman"/>
        </w:rPr>
        <w:t>15     2 and 13 (2</w:t>
      </w:r>
      <w:r w:rsidR="00036AAD" w:rsidRPr="00297B4C">
        <w:rPr>
          <w:rFonts w:ascii="Times New Roman" w:hAnsi="Times New Roman" w:cs="Times New Roman"/>
        </w:rPr>
        <w:t>3</w:t>
      </w:r>
      <w:r w:rsidRPr="00297B4C">
        <w:rPr>
          <w:rFonts w:ascii="Times New Roman" w:hAnsi="Times New Roman" w:cs="Times New Roman"/>
        </w:rPr>
        <w:t>)</w:t>
      </w:r>
    </w:p>
    <w:p w14:paraId="4E9154DB" w14:textId="501599B1"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16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67558)</w:t>
      </w:r>
    </w:p>
    <w:p w14:paraId="38713864"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782932)</w:t>
      </w:r>
    </w:p>
    <w:p w14:paraId="6A8D1E35"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18     or/16-17 (10939926)</w:t>
      </w:r>
    </w:p>
    <w:p w14:paraId="42CCB4D7"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19     exp human/ or human experiment/ (27323434)</w:t>
      </w:r>
    </w:p>
    <w:p w14:paraId="424270ED"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20     18 not (18 and 19) (7633032)</w:t>
      </w:r>
    </w:p>
    <w:p w14:paraId="09F2FF41"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21     2 not 20 (120)</w:t>
      </w:r>
    </w:p>
    <w:p w14:paraId="4A371B35" w14:textId="691A562F" w:rsidR="00771719" w:rsidRPr="00297B4C" w:rsidRDefault="00771719" w:rsidP="00771719">
      <w:pPr>
        <w:rPr>
          <w:rFonts w:ascii="Times New Roman" w:hAnsi="Times New Roman" w:cs="Times New Roman"/>
        </w:rPr>
      </w:pPr>
      <w:r w:rsidRPr="00297B4C">
        <w:rPr>
          <w:rFonts w:ascii="Times New Roman" w:hAnsi="Times New Roman" w:cs="Times New Roman"/>
        </w:rPr>
        <w:t>22     2 and 20 (3</w:t>
      </w:r>
      <w:r w:rsidR="00036AAD" w:rsidRPr="00297B4C">
        <w:rPr>
          <w:rFonts w:ascii="Times New Roman" w:hAnsi="Times New Roman" w:cs="Times New Roman"/>
        </w:rPr>
        <w:t>1</w:t>
      </w:r>
      <w:r w:rsidRPr="00297B4C">
        <w:rPr>
          <w:rFonts w:ascii="Times New Roman" w:hAnsi="Times New Roman" w:cs="Times New Roman"/>
        </w:rPr>
        <w:t>)</w:t>
      </w:r>
    </w:p>
    <w:p w14:paraId="3F1B9BBE"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788704)</w:t>
      </w:r>
    </w:p>
    <w:p w14:paraId="2132998C"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24     2 not 23 (128)</w:t>
      </w:r>
    </w:p>
    <w:p w14:paraId="2D395B50" w14:textId="0A5B4F6B" w:rsidR="00771719" w:rsidRPr="00297B4C" w:rsidRDefault="00771719" w:rsidP="00771719">
      <w:pPr>
        <w:rPr>
          <w:rFonts w:ascii="Times New Roman" w:hAnsi="Times New Roman" w:cs="Times New Roman"/>
        </w:rPr>
      </w:pPr>
      <w:r w:rsidRPr="00297B4C">
        <w:rPr>
          <w:rFonts w:ascii="Times New Roman" w:hAnsi="Times New Roman" w:cs="Times New Roman"/>
        </w:rPr>
        <w:t>25     2 and 23 (2</w:t>
      </w:r>
      <w:r w:rsidR="00036AAD" w:rsidRPr="00297B4C">
        <w:rPr>
          <w:rFonts w:ascii="Times New Roman" w:hAnsi="Times New Roman" w:cs="Times New Roman"/>
        </w:rPr>
        <w:t>3</w:t>
      </w:r>
      <w:r w:rsidRPr="00297B4C">
        <w:rPr>
          <w:rFonts w:ascii="Times New Roman" w:hAnsi="Times New Roman" w:cs="Times New Roman"/>
        </w:rPr>
        <w:t>)</w:t>
      </w:r>
    </w:p>
    <w:p w14:paraId="0C70E289" w14:textId="75AD7C56"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26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85603)</w:t>
      </w:r>
    </w:p>
    <w:p w14:paraId="61AF4668" w14:textId="36B56124" w:rsidR="00771719" w:rsidRPr="00297B4C" w:rsidRDefault="00771719" w:rsidP="00771719">
      <w:pPr>
        <w:rPr>
          <w:rFonts w:ascii="Times New Roman" w:hAnsi="Times New Roman" w:cs="Times New Roman"/>
        </w:rPr>
      </w:pPr>
      <w:r w:rsidRPr="00297B4C">
        <w:rPr>
          <w:rFonts w:ascii="Times New Roman" w:hAnsi="Times New Roman" w:cs="Times New Roman"/>
        </w:rPr>
        <w:t>27     2 not 26 (14</w:t>
      </w:r>
      <w:r w:rsidR="00036AAD" w:rsidRPr="00297B4C">
        <w:rPr>
          <w:rFonts w:ascii="Times New Roman" w:hAnsi="Times New Roman" w:cs="Times New Roman"/>
        </w:rPr>
        <w:t>3</w:t>
      </w:r>
      <w:r w:rsidRPr="00297B4C">
        <w:rPr>
          <w:rFonts w:ascii="Times New Roman" w:hAnsi="Times New Roman" w:cs="Times New Roman"/>
        </w:rPr>
        <w:t>)</w:t>
      </w:r>
    </w:p>
    <w:p w14:paraId="1C2CFD2B"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28     2 and 26 (8)</w:t>
      </w:r>
    </w:p>
    <w:p w14:paraId="04F917FE" w14:textId="1C037B2B" w:rsidR="00771719" w:rsidRPr="00297B4C" w:rsidRDefault="00771719" w:rsidP="00771719">
      <w:pPr>
        <w:rPr>
          <w:rFonts w:ascii="Times New Roman" w:hAnsi="Times New Roman" w:cs="Times New Roman"/>
        </w:rPr>
      </w:pPr>
      <w:r w:rsidRPr="00297B4C">
        <w:rPr>
          <w:rFonts w:ascii="Times New Roman" w:hAnsi="Times New Roman" w:cs="Times New Roman"/>
        </w:rPr>
        <w:lastRenderedPageBreak/>
        <w:t xml:space="preserve">2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8076067)</w:t>
      </w:r>
    </w:p>
    <w:p w14:paraId="631A15AE"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30     2 not 29 (127)</w:t>
      </w:r>
    </w:p>
    <w:p w14:paraId="7ABEAD11" w14:textId="5F3658A2" w:rsidR="00771719" w:rsidRPr="00297B4C" w:rsidRDefault="00771719" w:rsidP="00771719">
      <w:pPr>
        <w:rPr>
          <w:rFonts w:ascii="Times New Roman" w:hAnsi="Times New Roman" w:cs="Times New Roman"/>
        </w:rPr>
      </w:pPr>
      <w:r w:rsidRPr="00297B4C">
        <w:rPr>
          <w:rFonts w:ascii="Times New Roman" w:hAnsi="Times New Roman" w:cs="Times New Roman"/>
        </w:rPr>
        <w:t>31     2 and 29 (2</w:t>
      </w:r>
      <w:r w:rsidR="00036AAD" w:rsidRPr="00297B4C">
        <w:rPr>
          <w:rFonts w:ascii="Times New Roman" w:hAnsi="Times New Roman" w:cs="Times New Roman"/>
        </w:rPr>
        <w:t>4</w:t>
      </w:r>
      <w:r w:rsidRPr="00297B4C">
        <w:rPr>
          <w:rFonts w:ascii="Times New Roman" w:hAnsi="Times New Roman" w:cs="Times New Roman"/>
        </w:rPr>
        <w:t>)</w:t>
      </w:r>
    </w:p>
    <w:p w14:paraId="000264DC" w14:textId="1F554603"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3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8074833)</w:t>
      </w:r>
    </w:p>
    <w:p w14:paraId="76E3ECD0"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33     2 not 32 (127)</w:t>
      </w:r>
    </w:p>
    <w:p w14:paraId="2100DDCE" w14:textId="035D4C19" w:rsidR="00771719" w:rsidRPr="00297B4C" w:rsidRDefault="00771719" w:rsidP="00771719">
      <w:pPr>
        <w:rPr>
          <w:rFonts w:ascii="Times New Roman" w:hAnsi="Times New Roman" w:cs="Times New Roman"/>
        </w:rPr>
      </w:pPr>
      <w:r w:rsidRPr="00297B4C">
        <w:rPr>
          <w:rFonts w:ascii="Times New Roman" w:hAnsi="Times New Roman" w:cs="Times New Roman"/>
        </w:rPr>
        <w:t>34     2 and 32 (2</w:t>
      </w:r>
      <w:r w:rsidR="00036AAD" w:rsidRPr="00297B4C">
        <w:rPr>
          <w:rFonts w:ascii="Times New Roman" w:hAnsi="Times New Roman" w:cs="Times New Roman"/>
        </w:rPr>
        <w:t>4</w:t>
      </w:r>
      <w:r w:rsidRPr="00297B4C">
        <w:rPr>
          <w:rFonts w:ascii="Times New Roman" w:hAnsi="Times New Roman" w:cs="Times New Roman"/>
        </w:rPr>
        <w:t>)</w:t>
      </w:r>
    </w:p>
    <w:p w14:paraId="3949DB03" w14:textId="2F739F35"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578504)</w:t>
      </w:r>
    </w:p>
    <w:p w14:paraId="6163DE40"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36     2 not 35 (127)</w:t>
      </w:r>
    </w:p>
    <w:p w14:paraId="4F522720" w14:textId="190B6525" w:rsidR="00771719" w:rsidRPr="00297B4C" w:rsidRDefault="00771719" w:rsidP="00771719">
      <w:pPr>
        <w:rPr>
          <w:rFonts w:ascii="Times New Roman" w:hAnsi="Times New Roman" w:cs="Times New Roman"/>
        </w:rPr>
      </w:pPr>
      <w:r w:rsidRPr="00297B4C">
        <w:rPr>
          <w:rFonts w:ascii="Times New Roman" w:hAnsi="Times New Roman" w:cs="Times New Roman"/>
        </w:rPr>
        <w:t>37     2 and 35 (2</w:t>
      </w:r>
      <w:r w:rsidR="00036AAD" w:rsidRPr="00297B4C">
        <w:rPr>
          <w:rFonts w:ascii="Times New Roman" w:hAnsi="Times New Roman" w:cs="Times New Roman"/>
        </w:rPr>
        <w:t>4</w:t>
      </w:r>
      <w:r w:rsidRPr="00297B4C">
        <w:rPr>
          <w:rFonts w:ascii="Times New Roman" w:hAnsi="Times New Roman" w:cs="Times New Roman"/>
        </w:rPr>
        <w:t>)</w:t>
      </w:r>
    </w:p>
    <w:p w14:paraId="1DB3C35B" w14:textId="4222777C"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3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580901)</w:t>
      </w:r>
    </w:p>
    <w:p w14:paraId="145A2D8A"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39     2 not 38 (127)</w:t>
      </w:r>
    </w:p>
    <w:p w14:paraId="6291B271" w14:textId="13D5A410" w:rsidR="00771719" w:rsidRPr="00297B4C" w:rsidRDefault="00771719" w:rsidP="00771719">
      <w:pPr>
        <w:rPr>
          <w:rFonts w:ascii="Times New Roman" w:hAnsi="Times New Roman" w:cs="Times New Roman"/>
        </w:rPr>
      </w:pPr>
      <w:r w:rsidRPr="00297B4C">
        <w:rPr>
          <w:rFonts w:ascii="Times New Roman" w:hAnsi="Times New Roman" w:cs="Times New Roman"/>
        </w:rPr>
        <w:t>40     2 and 38 (2</w:t>
      </w:r>
      <w:r w:rsidR="00036AAD" w:rsidRPr="00297B4C">
        <w:rPr>
          <w:rFonts w:ascii="Times New Roman" w:hAnsi="Times New Roman" w:cs="Times New Roman"/>
        </w:rPr>
        <w:t>4</w:t>
      </w:r>
      <w:r w:rsidRPr="00297B4C">
        <w:rPr>
          <w:rFonts w:ascii="Times New Roman" w:hAnsi="Times New Roman" w:cs="Times New Roman"/>
        </w:rPr>
        <w:t>)</w:t>
      </w:r>
    </w:p>
    <w:p w14:paraId="0A777272" w14:textId="466862B1"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75917)</w:t>
      </w:r>
    </w:p>
    <w:p w14:paraId="236E2747" w14:textId="49D1C783" w:rsidR="00771719" w:rsidRPr="00297B4C" w:rsidRDefault="00771719" w:rsidP="00771719">
      <w:pPr>
        <w:rPr>
          <w:rFonts w:ascii="Times New Roman" w:hAnsi="Times New Roman" w:cs="Times New Roman"/>
        </w:rPr>
      </w:pPr>
      <w:r w:rsidRPr="00297B4C">
        <w:rPr>
          <w:rFonts w:ascii="Times New Roman" w:hAnsi="Times New Roman" w:cs="Times New Roman"/>
        </w:rPr>
        <w:t xml:space="preserve">42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85603)</w:t>
      </w:r>
    </w:p>
    <w:p w14:paraId="53E59A8B"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43     or/41-42 (2763141)</w:t>
      </w:r>
    </w:p>
    <w:p w14:paraId="2A66B8D7" w14:textId="59D6169E" w:rsidR="00771719" w:rsidRPr="00297B4C" w:rsidRDefault="00771719" w:rsidP="00771719">
      <w:pPr>
        <w:rPr>
          <w:rFonts w:ascii="Times New Roman" w:hAnsi="Times New Roman" w:cs="Times New Roman"/>
        </w:rPr>
      </w:pPr>
      <w:r w:rsidRPr="00297B4C">
        <w:rPr>
          <w:rFonts w:ascii="Times New Roman" w:hAnsi="Times New Roman" w:cs="Times New Roman"/>
        </w:rPr>
        <w:t>44     2 not 43 (13</w:t>
      </w:r>
      <w:r w:rsidR="00036AAD" w:rsidRPr="00297B4C">
        <w:rPr>
          <w:rFonts w:ascii="Times New Roman" w:hAnsi="Times New Roman" w:cs="Times New Roman"/>
        </w:rPr>
        <w:t>1</w:t>
      </w:r>
      <w:r w:rsidRPr="00297B4C">
        <w:rPr>
          <w:rFonts w:ascii="Times New Roman" w:hAnsi="Times New Roman" w:cs="Times New Roman"/>
        </w:rPr>
        <w:t>)</w:t>
      </w:r>
    </w:p>
    <w:p w14:paraId="41CDCAA0"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45     2 and 43 (20)</w:t>
      </w:r>
    </w:p>
    <w:p w14:paraId="0EE330A6"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46     4 (128)</w:t>
      </w:r>
    </w:p>
    <w:p w14:paraId="3CCDFF96"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47     7 (128)</w:t>
      </w:r>
    </w:p>
    <w:p w14:paraId="45D2E892"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48     14 (128)</w:t>
      </w:r>
    </w:p>
    <w:p w14:paraId="47310307"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49     21 (120)</w:t>
      </w:r>
    </w:p>
    <w:p w14:paraId="3E4E0327"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50     24 (128)</w:t>
      </w:r>
    </w:p>
    <w:p w14:paraId="51DBC051" w14:textId="4CC62FE8" w:rsidR="00771719" w:rsidRPr="00297B4C" w:rsidRDefault="00771719" w:rsidP="00771719">
      <w:pPr>
        <w:rPr>
          <w:rFonts w:ascii="Times New Roman" w:hAnsi="Times New Roman" w:cs="Times New Roman"/>
        </w:rPr>
      </w:pPr>
      <w:r w:rsidRPr="00297B4C">
        <w:rPr>
          <w:rFonts w:ascii="Times New Roman" w:hAnsi="Times New Roman" w:cs="Times New Roman"/>
        </w:rPr>
        <w:t>51     27 (14</w:t>
      </w:r>
      <w:r w:rsidR="00104F17" w:rsidRPr="00297B4C">
        <w:rPr>
          <w:rFonts w:ascii="Times New Roman" w:hAnsi="Times New Roman" w:cs="Times New Roman"/>
        </w:rPr>
        <w:t>3</w:t>
      </w:r>
      <w:r w:rsidRPr="00297B4C">
        <w:rPr>
          <w:rFonts w:ascii="Times New Roman" w:hAnsi="Times New Roman" w:cs="Times New Roman"/>
        </w:rPr>
        <w:t>)</w:t>
      </w:r>
    </w:p>
    <w:p w14:paraId="766DB266"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52     30 (127)</w:t>
      </w:r>
    </w:p>
    <w:p w14:paraId="6961DE20"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53     33 (127)</w:t>
      </w:r>
    </w:p>
    <w:p w14:paraId="6A936131"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54     36 (127)</w:t>
      </w:r>
    </w:p>
    <w:p w14:paraId="33048066" w14:textId="77777777" w:rsidR="00771719" w:rsidRPr="00297B4C" w:rsidRDefault="00771719" w:rsidP="00771719">
      <w:pPr>
        <w:rPr>
          <w:rFonts w:ascii="Times New Roman" w:hAnsi="Times New Roman" w:cs="Times New Roman"/>
        </w:rPr>
      </w:pPr>
      <w:r w:rsidRPr="00297B4C">
        <w:rPr>
          <w:rFonts w:ascii="Times New Roman" w:hAnsi="Times New Roman" w:cs="Times New Roman"/>
        </w:rPr>
        <w:t>55     39 (127)</w:t>
      </w:r>
    </w:p>
    <w:p w14:paraId="7ED49841" w14:textId="36A11E1D" w:rsidR="00201F13" w:rsidRPr="00297B4C" w:rsidRDefault="00771719" w:rsidP="00771719">
      <w:pPr>
        <w:rPr>
          <w:rFonts w:ascii="Times New Roman" w:hAnsi="Times New Roman" w:cs="Times New Roman"/>
        </w:rPr>
      </w:pPr>
      <w:r w:rsidRPr="00297B4C">
        <w:rPr>
          <w:rFonts w:ascii="Times New Roman" w:hAnsi="Times New Roman" w:cs="Times New Roman"/>
        </w:rPr>
        <w:lastRenderedPageBreak/>
        <w:t>56     44 (13</w:t>
      </w:r>
      <w:r w:rsidR="00104F17" w:rsidRPr="00297B4C">
        <w:rPr>
          <w:rFonts w:ascii="Times New Roman" w:hAnsi="Times New Roman" w:cs="Times New Roman"/>
        </w:rPr>
        <w:t>1</w:t>
      </w:r>
      <w:r w:rsidRPr="00297B4C">
        <w:rPr>
          <w:rFonts w:ascii="Times New Roman" w:hAnsi="Times New Roman" w:cs="Times New Roman"/>
        </w:rPr>
        <w:t>)</w:t>
      </w:r>
    </w:p>
    <w:p w14:paraId="5A670AFE" w14:textId="77777777" w:rsidR="00771719" w:rsidRPr="00297B4C" w:rsidRDefault="00771719" w:rsidP="00201F13">
      <w:pPr>
        <w:rPr>
          <w:rFonts w:ascii="Times New Roman" w:hAnsi="Times New Roman" w:cs="Times New Roman"/>
        </w:rPr>
      </w:pPr>
    </w:p>
    <w:p w14:paraId="7AB6D5B4" w14:textId="77777777" w:rsidR="00201F13" w:rsidRPr="00297B4C" w:rsidRDefault="00201F13" w:rsidP="00201F13">
      <w:pPr>
        <w:pStyle w:val="Heading2"/>
        <w:rPr>
          <w:rFonts w:ascii="Times New Roman" w:hAnsi="Times New Roman" w:cs="Times New Roman"/>
          <w:b/>
          <w:bCs/>
          <w:color w:val="000000" w:themeColor="text1"/>
          <w:sz w:val="22"/>
          <w:szCs w:val="22"/>
        </w:rPr>
      </w:pPr>
      <w:bookmarkStart w:id="4" w:name="_Toc184809238"/>
      <w:r w:rsidRPr="00297B4C">
        <w:rPr>
          <w:rFonts w:ascii="Times New Roman" w:hAnsi="Times New Roman" w:cs="Times New Roman"/>
          <w:b/>
          <w:bCs/>
          <w:color w:val="000000" w:themeColor="text1"/>
          <w:sz w:val="22"/>
          <w:szCs w:val="22"/>
        </w:rPr>
        <w:t>Dataset – Humans:</w:t>
      </w:r>
      <w:bookmarkEnd w:id="4"/>
    </w:p>
    <w:p w14:paraId="53315293" w14:textId="77777777" w:rsidR="00201F13" w:rsidRPr="00297B4C" w:rsidRDefault="00201F13" w:rsidP="00201F13">
      <w:pPr>
        <w:rPr>
          <w:rFonts w:ascii="Times New Roman" w:hAnsi="Times New Roman" w:cs="Times New Roman"/>
          <w:color w:val="000000" w:themeColor="text1"/>
        </w:rPr>
      </w:pPr>
    </w:p>
    <w:p w14:paraId="2639B8BB" w14:textId="381B10FC" w:rsidR="00201F13" w:rsidRPr="00297B4C" w:rsidRDefault="00201F13" w:rsidP="00201F13">
      <w:pPr>
        <w:rPr>
          <w:rFonts w:ascii="Times New Roman" w:hAnsi="Times New Roman" w:cs="Times New Roman"/>
          <w:color w:val="000000" w:themeColor="text1"/>
        </w:rPr>
      </w:pPr>
      <w:bookmarkStart w:id="5" w:name="_Toc184809239"/>
      <w:r w:rsidRPr="00297B4C">
        <w:rPr>
          <w:rStyle w:val="Heading3Char"/>
          <w:rFonts w:ascii="Times New Roman" w:hAnsi="Times New Roman" w:cs="Times New Roman"/>
          <w:b/>
          <w:bCs/>
          <w:color w:val="000000" w:themeColor="text1"/>
          <w:sz w:val="22"/>
          <w:szCs w:val="22"/>
        </w:rPr>
        <w:t>Lines to Retrieve Records for</w:t>
      </w:r>
      <w:r w:rsidR="00A927E5" w:rsidRPr="00297B4C">
        <w:rPr>
          <w:rStyle w:val="Heading3Char"/>
          <w:rFonts w:ascii="Times New Roman" w:hAnsi="Times New Roman" w:cs="Times New Roman"/>
          <w:b/>
          <w:bCs/>
          <w:color w:val="000000" w:themeColor="text1"/>
          <w:sz w:val="22"/>
          <w:szCs w:val="22"/>
        </w:rPr>
        <w:t xml:space="preserve"> Humans Dataset</w:t>
      </w:r>
      <w:bookmarkEnd w:id="5"/>
      <w:r w:rsidRPr="00297B4C">
        <w:rPr>
          <w:rStyle w:val="Heading3Char"/>
          <w:rFonts w:ascii="Times New Roman" w:hAnsi="Times New Roman" w:cs="Times New Roman"/>
          <w:b/>
          <w:bCs/>
          <w:color w:val="000000" w:themeColor="text1"/>
          <w:sz w:val="22"/>
          <w:szCs w:val="22"/>
        </w:rPr>
        <w:t xml:space="preserve"> </w:t>
      </w:r>
    </w:p>
    <w:p w14:paraId="0F70A3EB"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Embase via Ovid http://ovidsp.ovid.com/ </w:t>
      </w:r>
    </w:p>
    <w:p w14:paraId="6F4D3ADF" w14:textId="607ABBF2" w:rsidR="00201F13" w:rsidRPr="00297B4C" w:rsidRDefault="006F4047" w:rsidP="00201F13">
      <w:pPr>
        <w:rPr>
          <w:rFonts w:ascii="Times New Roman" w:hAnsi="Times New Roman" w:cs="Times New Roman"/>
          <w:color w:val="000000" w:themeColor="text1"/>
        </w:rPr>
      </w:pPr>
      <w:r>
        <w:rPr>
          <w:rFonts w:ascii="Times New Roman" w:hAnsi="Times New Roman" w:cs="Times New Roman"/>
          <w:color w:val="000000" w:themeColor="text1"/>
        </w:rPr>
        <w:t>Database Segment and Indexing</w:t>
      </w:r>
      <w:r w:rsidR="00201F13" w:rsidRPr="00297B4C">
        <w:rPr>
          <w:rFonts w:ascii="Times New Roman" w:hAnsi="Times New Roman" w:cs="Times New Roman"/>
          <w:color w:val="000000" w:themeColor="text1"/>
        </w:rPr>
        <w:t>: &lt;1974 to 2024 June 28&gt;</w:t>
      </w:r>
    </w:p>
    <w:p w14:paraId="00D86850" w14:textId="13CF9B1C" w:rsidR="00201F13" w:rsidRPr="00297B4C" w:rsidRDefault="00EF11CB" w:rsidP="00201F13">
      <w:pPr>
        <w:rPr>
          <w:rFonts w:ascii="Times New Roman" w:hAnsi="Times New Roman" w:cs="Times New Roman"/>
          <w:color w:val="000000" w:themeColor="text1"/>
        </w:rPr>
      </w:pPr>
      <w:r>
        <w:rPr>
          <w:rFonts w:ascii="Times New Roman" w:hAnsi="Times New Roman" w:cs="Times New Roman"/>
          <w:color w:val="000000" w:themeColor="text1"/>
        </w:rPr>
        <w:t>Date Searched</w:t>
      </w:r>
      <w:r w:rsidR="00201F13" w:rsidRPr="00297B4C">
        <w:rPr>
          <w:rFonts w:ascii="Times New Roman" w:hAnsi="Times New Roman" w:cs="Times New Roman"/>
          <w:color w:val="000000" w:themeColor="text1"/>
        </w:rPr>
        <w:t>: 27</w:t>
      </w:r>
      <w:r w:rsidR="00201F13" w:rsidRPr="00297B4C">
        <w:rPr>
          <w:rFonts w:ascii="Times New Roman" w:hAnsi="Times New Roman" w:cs="Times New Roman"/>
          <w:color w:val="000000" w:themeColor="text1"/>
          <w:vertAlign w:val="superscript"/>
        </w:rPr>
        <w:t>th</w:t>
      </w:r>
      <w:r w:rsidR="00201F13" w:rsidRPr="00297B4C">
        <w:rPr>
          <w:rFonts w:ascii="Times New Roman" w:hAnsi="Times New Roman" w:cs="Times New Roman"/>
          <w:color w:val="000000" w:themeColor="text1"/>
        </w:rPr>
        <w:t xml:space="preserve"> June 2024</w:t>
      </w:r>
    </w:p>
    <w:p w14:paraId="09267CBD" w14:textId="77777777" w:rsidR="00201F13" w:rsidRPr="00297B4C" w:rsidRDefault="00201F13" w:rsidP="00201F13">
      <w:pPr>
        <w:rPr>
          <w:rFonts w:ascii="Times New Roman" w:hAnsi="Times New Roman" w:cs="Times New Roman"/>
          <w:color w:val="000000" w:themeColor="text1"/>
        </w:rPr>
      </w:pPr>
    </w:p>
    <w:p w14:paraId="248C1091"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     personality disorder*.</w:t>
      </w:r>
      <w:proofErr w:type="spellStart"/>
      <w:r w:rsidRPr="00297B4C">
        <w:rPr>
          <w:rFonts w:ascii="Times New Roman" w:hAnsi="Times New Roman" w:cs="Times New Roman"/>
          <w:color w:val="000000" w:themeColor="text1"/>
        </w:rPr>
        <w:t>af</w:t>
      </w:r>
      <w:proofErr w:type="spellEnd"/>
      <w:r w:rsidRPr="00297B4C">
        <w:rPr>
          <w:rFonts w:ascii="Times New Roman" w:hAnsi="Times New Roman" w:cs="Times New Roman"/>
          <w:color w:val="000000" w:themeColor="text1"/>
        </w:rPr>
        <w:t>. (60157)</w:t>
      </w:r>
    </w:p>
    <w:p w14:paraId="2C64489B"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2     </w:t>
      </w:r>
      <w:proofErr w:type="gramStart"/>
      <w:r w:rsidRPr="00297B4C">
        <w:rPr>
          <w:rFonts w:ascii="Times New Roman" w:hAnsi="Times New Roman" w:cs="Times New Roman"/>
          <w:color w:val="000000" w:themeColor="text1"/>
        </w:rPr>
        <w:t>anger</w:t>
      </w:r>
      <w:proofErr w:type="gramEnd"/>
      <w:r w:rsidRPr="00297B4C">
        <w:rPr>
          <w:rFonts w:ascii="Times New Roman" w:hAnsi="Times New Roman" w:cs="Times New Roman"/>
          <w:color w:val="000000" w:themeColor="text1"/>
        </w:rPr>
        <w:t xml:space="preserve"> management.af. (848)</w:t>
      </w:r>
    </w:p>
    <w:p w14:paraId="1E422DCD"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3     orthorexia.af. (588)</w:t>
      </w:r>
    </w:p>
    <w:p w14:paraId="6BE3D83D"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4     migraine*.</w:t>
      </w:r>
      <w:proofErr w:type="spellStart"/>
      <w:r w:rsidRPr="00297B4C">
        <w:rPr>
          <w:rFonts w:ascii="Times New Roman" w:hAnsi="Times New Roman" w:cs="Times New Roman"/>
          <w:color w:val="000000" w:themeColor="text1"/>
        </w:rPr>
        <w:t>af</w:t>
      </w:r>
      <w:proofErr w:type="spellEnd"/>
      <w:r w:rsidRPr="00297B4C">
        <w:rPr>
          <w:rFonts w:ascii="Times New Roman" w:hAnsi="Times New Roman" w:cs="Times New Roman"/>
          <w:color w:val="000000" w:themeColor="text1"/>
        </w:rPr>
        <w:t>. (91770)</w:t>
      </w:r>
    </w:p>
    <w:p w14:paraId="1EEB9EA6"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5     rhytidoplasty.af. (4679)</w:t>
      </w:r>
    </w:p>
    <w:p w14:paraId="5032198D"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6     genioplasty.af. (1447)</w:t>
      </w:r>
    </w:p>
    <w:p w14:paraId="2D0B087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7     mentoplasty.af. (116)</w:t>
      </w:r>
    </w:p>
    <w:p w14:paraId="1B51B48C"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8     wheelchair*.</w:t>
      </w:r>
      <w:proofErr w:type="spellStart"/>
      <w:r w:rsidRPr="00297B4C">
        <w:rPr>
          <w:rFonts w:ascii="Times New Roman" w:hAnsi="Times New Roman" w:cs="Times New Roman"/>
          <w:color w:val="000000" w:themeColor="text1"/>
        </w:rPr>
        <w:t>af</w:t>
      </w:r>
      <w:proofErr w:type="spellEnd"/>
      <w:r w:rsidRPr="00297B4C">
        <w:rPr>
          <w:rFonts w:ascii="Times New Roman" w:hAnsi="Times New Roman" w:cs="Times New Roman"/>
          <w:color w:val="000000" w:themeColor="text1"/>
        </w:rPr>
        <w:t>. (17872)</w:t>
      </w:r>
    </w:p>
    <w:p w14:paraId="2888327B"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9     walking frame.af. (185)</w:t>
      </w:r>
    </w:p>
    <w:p w14:paraId="0C056770"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0     ethnicity.af. (200540)</w:t>
      </w:r>
    </w:p>
    <w:p w14:paraId="465DE37E"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1     </w:t>
      </w:r>
      <w:proofErr w:type="gramStart"/>
      <w:r w:rsidRPr="00297B4C">
        <w:rPr>
          <w:rFonts w:ascii="Times New Roman" w:hAnsi="Times New Roman" w:cs="Times New Roman"/>
          <w:color w:val="000000" w:themeColor="text1"/>
        </w:rPr>
        <w:t>speech</w:t>
      </w:r>
      <w:proofErr w:type="gramEnd"/>
      <w:r w:rsidRPr="00297B4C">
        <w:rPr>
          <w:rFonts w:ascii="Times New Roman" w:hAnsi="Times New Roman" w:cs="Times New Roman"/>
          <w:color w:val="000000" w:themeColor="text1"/>
        </w:rPr>
        <w:t xml:space="preserve"> </w:t>
      </w:r>
      <w:proofErr w:type="spellStart"/>
      <w:r w:rsidRPr="00297B4C">
        <w:rPr>
          <w:rFonts w:ascii="Times New Roman" w:hAnsi="Times New Roman" w:cs="Times New Roman"/>
          <w:color w:val="000000" w:themeColor="text1"/>
        </w:rPr>
        <w:t>therap</w:t>
      </w:r>
      <w:proofErr w:type="spellEnd"/>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af</w:t>
      </w:r>
      <w:proofErr w:type="spellEnd"/>
      <w:r w:rsidRPr="00297B4C">
        <w:rPr>
          <w:rFonts w:ascii="Times New Roman" w:hAnsi="Times New Roman" w:cs="Times New Roman"/>
          <w:color w:val="000000" w:themeColor="text1"/>
        </w:rPr>
        <w:t>. (21209)</w:t>
      </w:r>
    </w:p>
    <w:p w14:paraId="1AED2E45"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2     medical clowning.af. (79)</w:t>
      </w:r>
    </w:p>
    <w:p w14:paraId="1814CA36"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3     school meal*.</w:t>
      </w:r>
      <w:proofErr w:type="spellStart"/>
      <w:r w:rsidRPr="00297B4C">
        <w:rPr>
          <w:rFonts w:ascii="Times New Roman" w:hAnsi="Times New Roman" w:cs="Times New Roman"/>
          <w:color w:val="000000" w:themeColor="text1"/>
        </w:rPr>
        <w:t>af</w:t>
      </w:r>
      <w:proofErr w:type="spellEnd"/>
      <w:r w:rsidRPr="00297B4C">
        <w:rPr>
          <w:rFonts w:ascii="Times New Roman" w:hAnsi="Times New Roman" w:cs="Times New Roman"/>
          <w:color w:val="000000" w:themeColor="text1"/>
        </w:rPr>
        <w:t>. (1560)</w:t>
      </w:r>
    </w:p>
    <w:p w14:paraId="709E357B"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4     adverse </w:t>
      </w:r>
      <w:proofErr w:type="gramStart"/>
      <w:r w:rsidRPr="00297B4C">
        <w:rPr>
          <w:rFonts w:ascii="Times New Roman" w:hAnsi="Times New Roman" w:cs="Times New Roman"/>
          <w:color w:val="000000" w:themeColor="text1"/>
        </w:rPr>
        <w:t>childhood</w:t>
      </w:r>
      <w:proofErr w:type="gramEnd"/>
      <w:r w:rsidRPr="00297B4C">
        <w:rPr>
          <w:rFonts w:ascii="Times New Roman" w:hAnsi="Times New Roman" w:cs="Times New Roman"/>
          <w:color w:val="000000" w:themeColor="text1"/>
        </w:rPr>
        <w:t xml:space="preserve"> experience*.</w:t>
      </w:r>
      <w:proofErr w:type="spellStart"/>
      <w:r w:rsidRPr="00297B4C">
        <w:rPr>
          <w:rFonts w:ascii="Times New Roman" w:hAnsi="Times New Roman" w:cs="Times New Roman"/>
          <w:color w:val="000000" w:themeColor="text1"/>
        </w:rPr>
        <w:t>af</w:t>
      </w:r>
      <w:proofErr w:type="spellEnd"/>
      <w:r w:rsidRPr="00297B4C">
        <w:rPr>
          <w:rFonts w:ascii="Times New Roman" w:hAnsi="Times New Roman" w:cs="Times New Roman"/>
          <w:color w:val="000000" w:themeColor="text1"/>
        </w:rPr>
        <w:t>. (6439)</w:t>
      </w:r>
    </w:p>
    <w:p w14:paraId="0076B4E9"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5     medical cannabis.af. (5254)</w:t>
      </w:r>
    </w:p>
    <w:p w14:paraId="6507009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6     </w:t>
      </w:r>
      <w:proofErr w:type="gramStart"/>
      <w:r w:rsidRPr="00297B4C">
        <w:rPr>
          <w:rFonts w:ascii="Times New Roman" w:hAnsi="Times New Roman" w:cs="Times New Roman"/>
          <w:color w:val="000000" w:themeColor="text1"/>
        </w:rPr>
        <w:t>athlete's</w:t>
      </w:r>
      <w:proofErr w:type="gramEnd"/>
      <w:r w:rsidRPr="00297B4C">
        <w:rPr>
          <w:rFonts w:ascii="Times New Roman" w:hAnsi="Times New Roman" w:cs="Times New Roman"/>
          <w:color w:val="000000" w:themeColor="text1"/>
        </w:rPr>
        <w:t xml:space="preserve"> foot.af. (321)</w:t>
      </w:r>
    </w:p>
    <w:p w14:paraId="58AFB385"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7     or/1-16 (409988)</w:t>
      </w:r>
    </w:p>
    <w:p w14:paraId="6786DFDD"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8     systematic$ review</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410334)</w:t>
      </w:r>
    </w:p>
    <w:p w14:paraId="3C47065D"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9     systematic$ literature review</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28631)</w:t>
      </w:r>
    </w:p>
    <w:p w14:paraId="0BCBF8E7"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20     "systematic review"/ (473545)</w:t>
      </w:r>
    </w:p>
    <w:p w14:paraId="2B18649A"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21     "systematic review (topic)"/ (35217)</w:t>
      </w:r>
    </w:p>
    <w:p w14:paraId="61D821A3"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22     </w:t>
      </w:r>
      <w:proofErr w:type="spellStart"/>
      <w:proofErr w:type="gramStart"/>
      <w:r w:rsidRPr="00297B4C">
        <w:rPr>
          <w:rFonts w:ascii="Times New Roman" w:hAnsi="Times New Roman" w:cs="Times New Roman"/>
          <w:color w:val="000000" w:themeColor="text1"/>
        </w:rPr>
        <w:t>meta analysis</w:t>
      </w:r>
      <w:proofErr w:type="spellEnd"/>
      <w:proofErr w:type="gramEnd"/>
      <w:r w:rsidRPr="00297B4C">
        <w:rPr>
          <w:rFonts w:ascii="Times New Roman" w:hAnsi="Times New Roman" w:cs="Times New Roman"/>
          <w:color w:val="000000" w:themeColor="text1"/>
        </w:rPr>
        <w:t>/ (320342)</w:t>
      </w:r>
    </w:p>
    <w:p w14:paraId="3B8F652C"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23     "</w:t>
      </w:r>
      <w:proofErr w:type="spellStart"/>
      <w:proofErr w:type="gramStart"/>
      <w:r w:rsidRPr="00297B4C">
        <w:rPr>
          <w:rFonts w:ascii="Times New Roman" w:hAnsi="Times New Roman" w:cs="Times New Roman"/>
          <w:color w:val="000000" w:themeColor="text1"/>
        </w:rPr>
        <w:t>meta analysis</w:t>
      </w:r>
      <w:proofErr w:type="spellEnd"/>
      <w:proofErr w:type="gramEnd"/>
      <w:r w:rsidRPr="00297B4C">
        <w:rPr>
          <w:rFonts w:ascii="Times New Roman" w:hAnsi="Times New Roman" w:cs="Times New Roman"/>
          <w:color w:val="000000" w:themeColor="text1"/>
        </w:rPr>
        <w:t xml:space="preserve"> (topic)"/ (56278)</w:t>
      </w:r>
    </w:p>
    <w:p w14:paraId="07292599"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lastRenderedPageBreak/>
        <w:t>24     meta-analytic</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2292)</w:t>
      </w:r>
    </w:p>
    <w:p w14:paraId="5094258A"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25     meta-</w:t>
      </w:r>
      <w:proofErr w:type="spellStart"/>
      <w:proofErr w:type="gramStart"/>
      <w:r w:rsidRPr="00297B4C">
        <w:rPr>
          <w:rFonts w:ascii="Times New Roman" w:hAnsi="Times New Roman" w:cs="Times New Roman"/>
          <w:color w:val="000000" w:themeColor="text1"/>
        </w:rPr>
        <w:t>analysis.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333845)</w:t>
      </w:r>
    </w:p>
    <w:p w14:paraId="5E70F97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26     </w:t>
      </w:r>
      <w:proofErr w:type="spellStart"/>
      <w:proofErr w:type="gramStart"/>
      <w:r w:rsidRPr="00297B4C">
        <w:rPr>
          <w:rFonts w:ascii="Times New Roman" w:hAnsi="Times New Roman" w:cs="Times New Roman"/>
          <w:color w:val="000000" w:themeColor="text1"/>
        </w:rPr>
        <w:t>metanalysis.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485)</w:t>
      </w:r>
    </w:p>
    <w:p w14:paraId="2F20593A"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27     </w:t>
      </w:r>
      <w:proofErr w:type="spellStart"/>
      <w:proofErr w:type="gramStart"/>
      <w:r w:rsidRPr="00297B4C">
        <w:rPr>
          <w:rFonts w:ascii="Times New Roman" w:hAnsi="Times New Roman" w:cs="Times New Roman"/>
          <w:color w:val="000000" w:themeColor="text1"/>
        </w:rPr>
        <w:t>metaanalysis.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0710)</w:t>
      </w:r>
    </w:p>
    <w:p w14:paraId="070BC29E"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28     </w:t>
      </w:r>
      <w:proofErr w:type="spellStart"/>
      <w:r w:rsidRPr="00297B4C">
        <w:rPr>
          <w:rFonts w:ascii="Times New Roman" w:hAnsi="Times New Roman" w:cs="Times New Roman"/>
          <w:color w:val="000000" w:themeColor="text1"/>
        </w:rPr>
        <w:t xml:space="preserve">meta </w:t>
      </w:r>
      <w:proofErr w:type="gramStart"/>
      <w:r w:rsidRPr="00297B4C">
        <w:rPr>
          <w:rFonts w:ascii="Times New Roman" w:hAnsi="Times New Roman" w:cs="Times New Roman"/>
          <w:color w:val="000000" w:themeColor="text1"/>
        </w:rPr>
        <w:t>analysis</w:t>
      </w:r>
      <w:proofErr w:type="spellEnd"/>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 (333845)</w:t>
      </w:r>
    </w:p>
    <w:p w14:paraId="6935D1E1"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29     meta-</w:t>
      </w:r>
      <w:proofErr w:type="spellStart"/>
      <w:proofErr w:type="gramStart"/>
      <w:r w:rsidRPr="00297B4C">
        <w:rPr>
          <w:rFonts w:ascii="Times New Roman" w:hAnsi="Times New Roman" w:cs="Times New Roman"/>
          <w:color w:val="000000" w:themeColor="text1"/>
        </w:rPr>
        <w:t>synthesis.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904)</w:t>
      </w:r>
    </w:p>
    <w:p w14:paraId="50C1A491"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30     </w:t>
      </w:r>
      <w:proofErr w:type="spellStart"/>
      <w:proofErr w:type="gramStart"/>
      <w:r w:rsidRPr="00297B4C">
        <w:rPr>
          <w:rFonts w:ascii="Times New Roman" w:hAnsi="Times New Roman" w:cs="Times New Roman"/>
          <w:color w:val="000000" w:themeColor="text1"/>
        </w:rPr>
        <w:t>metasynthesis.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569)</w:t>
      </w:r>
    </w:p>
    <w:p w14:paraId="2FD323D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31     meta </w:t>
      </w:r>
      <w:proofErr w:type="spellStart"/>
      <w:proofErr w:type="gramStart"/>
      <w:r w:rsidRPr="00297B4C">
        <w:rPr>
          <w:rFonts w:ascii="Times New Roman" w:hAnsi="Times New Roman" w:cs="Times New Roman"/>
          <w:color w:val="000000" w:themeColor="text1"/>
        </w:rPr>
        <w:t>synthesis.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904)</w:t>
      </w:r>
    </w:p>
    <w:p w14:paraId="5213E9A4"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32     meta-</w:t>
      </w:r>
      <w:proofErr w:type="spellStart"/>
      <w:proofErr w:type="gramStart"/>
      <w:r w:rsidRPr="00297B4C">
        <w:rPr>
          <w:rFonts w:ascii="Times New Roman" w:hAnsi="Times New Roman" w:cs="Times New Roman"/>
          <w:color w:val="000000" w:themeColor="text1"/>
        </w:rPr>
        <w:t>regression.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7851)</w:t>
      </w:r>
    </w:p>
    <w:p w14:paraId="60F72B4B"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33     </w:t>
      </w:r>
      <w:proofErr w:type="spellStart"/>
      <w:proofErr w:type="gramStart"/>
      <w:r w:rsidRPr="00297B4C">
        <w:rPr>
          <w:rFonts w:ascii="Times New Roman" w:hAnsi="Times New Roman" w:cs="Times New Roman"/>
          <w:color w:val="000000" w:themeColor="text1"/>
        </w:rPr>
        <w:t>metaregression.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589)</w:t>
      </w:r>
    </w:p>
    <w:p w14:paraId="0544B99C"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34     meta </w:t>
      </w:r>
      <w:proofErr w:type="spellStart"/>
      <w:proofErr w:type="gramStart"/>
      <w:r w:rsidRPr="00297B4C">
        <w:rPr>
          <w:rFonts w:ascii="Times New Roman" w:hAnsi="Times New Roman" w:cs="Times New Roman"/>
          <w:color w:val="000000" w:themeColor="text1"/>
        </w:rPr>
        <w:t>regression.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7851)</w:t>
      </w:r>
    </w:p>
    <w:p w14:paraId="38915596"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35  </w:t>
      </w:r>
      <w:proofErr w:type="gramStart"/>
      <w:r w:rsidRPr="00297B4C">
        <w:rPr>
          <w:rFonts w:ascii="Times New Roman" w:hAnsi="Times New Roman" w:cs="Times New Roman"/>
          <w:color w:val="000000" w:themeColor="text1"/>
        </w:rPr>
        <w:t xml:space="preserve">   (</w:t>
      </w:r>
      <w:proofErr w:type="spellStart"/>
      <w:proofErr w:type="gramEnd"/>
      <w:r w:rsidRPr="00297B4C">
        <w:rPr>
          <w:rFonts w:ascii="Times New Roman" w:hAnsi="Times New Roman" w:cs="Times New Roman"/>
          <w:color w:val="000000" w:themeColor="text1"/>
        </w:rPr>
        <w:t>synthes</w:t>
      </w:r>
      <w:proofErr w:type="spellEnd"/>
      <w:r w:rsidRPr="00297B4C">
        <w:rPr>
          <w:rFonts w:ascii="Times New Roman" w:hAnsi="Times New Roman" w:cs="Times New Roman"/>
          <w:color w:val="000000" w:themeColor="text1"/>
        </w:rPr>
        <w:t>$ adj3 literature</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7512)</w:t>
      </w:r>
    </w:p>
    <w:p w14:paraId="3A8D3302"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36  </w:t>
      </w:r>
      <w:proofErr w:type="gramStart"/>
      <w:r w:rsidRPr="00297B4C">
        <w:rPr>
          <w:rFonts w:ascii="Times New Roman" w:hAnsi="Times New Roman" w:cs="Times New Roman"/>
          <w:color w:val="000000" w:themeColor="text1"/>
        </w:rPr>
        <w:t xml:space="preserve">   (</w:t>
      </w:r>
      <w:proofErr w:type="spellStart"/>
      <w:proofErr w:type="gramEnd"/>
      <w:r w:rsidRPr="00297B4C">
        <w:rPr>
          <w:rFonts w:ascii="Times New Roman" w:hAnsi="Times New Roman" w:cs="Times New Roman"/>
          <w:color w:val="000000" w:themeColor="text1"/>
        </w:rPr>
        <w:t>synthes</w:t>
      </w:r>
      <w:proofErr w:type="spellEnd"/>
      <w:r w:rsidRPr="00297B4C">
        <w:rPr>
          <w:rFonts w:ascii="Times New Roman" w:hAnsi="Times New Roman" w:cs="Times New Roman"/>
          <w:color w:val="000000" w:themeColor="text1"/>
        </w:rPr>
        <w:t>$ adj3 evidence</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22111)</w:t>
      </w:r>
    </w:p>
    <w:p w14:paraId="55EAB38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37  </w:t>
      </w:r>
      <w:proofErr w:type="gramStart"/>
      <w:r w:rsidRPr="00297B4C">
        <w:rPr>
          <w:rFonts w:ascii="Times New Roman" w:hAnsi="Times New Roman" w:cs="Times New Roman"/>
          <w:color w:val="000000" w:themeColor="text1"/>
        </w:rPr>
        <w:t xml:space="preserve">   (</w:t>
      </w:r>
      <w:proofErr w:type="spellStart"/>
      <w:proofErr w:type="gramEnd"/>
      <w:r w:rsidRPr="00297B4C">
        <w:rPr>
          <w:rFonts w:ascii="Times New Roman" w:hAnsi="Times New Roman" w:cs="Times New Roman"/>
          <w:color w:val="000000" w:themeColor="text1"/>
        </w:rPr>
        <w:t>synthes</w:t>
      </w:r>
      <w:proofErr w:type="spellEnd"/>
      <w:r w:rsidRPr="00297B4C">
        <w:rPr>
          <w:rFonts w:ascii="Times New Roman" w:hAnsi="Times New Roman" w:cs="Times New Roman"/>
          <w:color w:val="000000" w:themeColor="text1"/>
        </w:rPr>
        <w:t>$ adj2 qualitative</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7555)</w:t>
      </w:r>
    </w:p>
    <w:p w14:paraId="27F75B01"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38     integrative </w:t>
      </w:r>
      <w:proofErr w:type="spellStart"/>
      <w:proofErr w:type="gramStart"/>
      <w:r w:rsidRPr="00297B4C">
        <w:rPr>
          <w:rFonts w:ascii="Times New Roman" w:hAnsi="Times New Roman" w:cs="Times New Roman"/>
          <w:color w:val="000000" w:themeColor="text1"/>
        </w:rPr>
        <w:t>review.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5422)</w:t>
      </w:r>
    </w:p>
    <w:p w14:paraId="576AF7F9"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39     data </w:t>
      </w:r>
      <w:proofErr w:type="spellStart"/>
      <w:proofErr w:type="gramStart"/>
      <w:r w:rsidRPr="00297B4C">
        <w:rPr>
          <w:rFonts w:ascii="Times New Roman" w:hAnsi="Times New Roman" w:cs="Times New Roman"/>
          <w:color w:val="000000" w:themeColor="text1"/>
        </w:rPr>
        <w:t>synthesis.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7753)</w:t>
      </w:r>
    </w:p>
    <w:p w14:paraId="3DB7F7A7"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40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research synthesis or narrative synthesis</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9265)</w:t>
      </w:r>
    </w:p>
    <w:p w14:paraId="55A4A698"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41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systematic study or systematic studies</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7095)</w:t>
      </w:r>
    </w:p>
    <w:p w14:paraId="289808C3"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42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systematic comparison$ or systematic overview$</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5552)</w:t>
      </w:r>
    </w:p>
    <w:p w14:paraId="6B94D7C3"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43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systematic adj2 search$</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62464)</w:t>
      </w:r>
    </w:p>
    <w:p w14:paraId="48263326"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44     systematic$ literature research</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543)</w:t>
      </w:r>
    </w:p>
    <w:p w14:paraId="7C851470"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45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review adj3 scientific literature</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2897)</w:t>
      </w:r>
    </w:p>
    <w:p w14:paraId="186E1283"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46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literature review adj2 side effect$</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24)</w:t>
      </w:r>
    </w:p>
    <w:p w14:paraId="51C8EEF3"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47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literature review adj2 adverse effect$</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0)</w:t>
      </w:r>
    </w:p>
    <w:p w14:paraId="2483C56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48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literature review adj2 adverse event$</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21)</w:t>
      </w:r>
    </w:p>
    <w:p w14:paraId="6E39EF0A"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49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evidence-based adj2 review</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4969)</w:t>
      </w:r>
    </w:p>
    <w:p w14:paraId="3F9449EB"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50     comprehensive </w:t>
      </w:r>
      <w:proofErr w:type="spellStart"/>
      <w:proofErr w:type="gramStart"/>
      <w:r w:rsidRPr="00297B4C">
        <w:rPr>
          <w:rFonts w:ascii="Times New Roman" w:hAnsi="Times New Roman" w:cs="Times New Roman"/>
          <w:color w:val="000000" w:themeColor="text1"/>
        </w:rPr>
        <w:t>review.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33841)</w:t>
      </w:r>
    </w:p>
    <w:p w14:paraId="36E49CCE"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51     critical </w:t>
      </w:r>
      <w:proofErr w:type="spellStart"/>
      <w:proofErr w:type="gramStart"/>
      <w:r w:rsidRPr="00297B4C">
        <w:rPr>
          <w:rFonts w:ascii="Times New Roman" w:hAnsi="Times New Roman" w:cs="Times New Roman"/>
          <w:color w:val="000000" w:themeColor="text1"/>
        </w:rPr>
        <w:t>review.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21992)</w:t>
      </w:r>
    </w:p>
    <w:p w14:paraId="7B605BE8"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52     critical </w:t>
      </w:r>
      <w:proofErr w:type="spellStart"/>
      <w:proofErr w:type="gramStart"/>
      <w:r w:rsidRPr="00297B4C">
        <w:rPr>
          <w:rFonts w:ascii="Times New Roman" w:hAnsi="Times New Roman" w:cs="Times New Roman"/>
          <w:color w:val="000000" w:themeColor="text1"/>
        </w:rPr>
        <w:t>analysis.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0761)</w:t>
      </w:r>
    </w:p>
    <w:p w14:paraId="3AB2C1A7"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53     quantitative </w:t>
      </w:r>
      <w:proofErr w:type="spellStart"/>
      <w:proofErr w:type="gramStart"/>
      <w:r w:rsidRPr="00297B4C">
        <w:rPr>
          <w:rFonts w:ascii="Times New Roman" w:hAnsi="Times New Roman" w:cs="Times New Roman"/>
          <w:color w:val="000000" w:themeColor="text1"/>
        </w:rPr>
        <w:t>review.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007)</w:t>
      </w:r>
    </w:p>
    <w:p w14:paraId="76BBEC92"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54     structured </w:t>
      </w:r>
      <w:proofErr w:type="spellStart"/>
      <w:proofErr w:type="gramStart"/>
      <w:r w:rsidRPr="00297B4C">
        <w:rPr>
          <w:rFonts w:ascii="Times New Roman" w:hAnsi="Times New Roman" w:cs="Times New Roman"/>
          <w:color w:val="000000" w:themeColor="text1"/>
        </w:rPr>
        <w:t>review.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1455)</w:t>
      </w:r>
    </w:p>
    <w:p w14:paraId="226F9321"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55     realist </w:t>
      </w:r>
      <w:proofErr w:type="spellStart"/>
      <w:proofErr w:type="gramStart"/>
      <w:r w:rsidRPr="00297B4C">
        <w:rPr>
          <w:rFonts w:ascii="Times New Roman" w:hAnsi="Times New Roman" w:cs="Times New Roman"/>
          <w:color w:val="000000" w:themeColor="text1"/>
        </w:rPr>
        <w:t>review.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757)</w:t>
      </w:r>
    </w:p>
    <w:p w14:paraId="2D6C16A8"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lastRenderedPageBreak/>
        <w:t xml:space="preserve">56     realist </w:t>
      </w:r>
      <w:proofErr w:type="spellStart"/>
      <w:proofErr w:type="gramStart"/>
      <w:r w:rsidRPr="00297B4C">
        <w:rPr>
          <w:rFonts w:ascii="Times New Roman" w:hAnsi="Times New Roman" w:cs="Times New Roman"/>
          <w:color w:val="000000" w:themeColor="text1"/>
        </w:rPr>
        <w:t>synthesis.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402)</w:t>
      </w:r>
    </w:p>
    <w:p w14:paraId="26ADF151"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57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pooled adj2 analysis</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33479)</w:t>
      </w:r>
    </w:p>
    <w:p w14:paraId="7A0F726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58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pooled data adj6 (studies or trials)</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4316)</w:t>
      </w:r>
    </w:p>
    <w:p w14:paraId="3DA60D80"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59  </w:t>
      </w:r>
      <w:proofErr w:type="gramStart"/>
      <w:r w:rsidRPr="00297B4C">
        <w:rPr>
          <w:rFonts w:ascii="Times New Roman" w:hAnsi="Times New Roman" w:cs="Times New Roman"/>
          <w:color w:val="000000" w:themeColor="text1"/>
        </w:rPr>
        <w:t xml:space="preserve">   (</w:t>
      </w:r>
      <w:proofErr w:type="spellStart"/>
      <w:proofErr w:type="gramEnd"/>
      <w:r w:rsidRPr="00297B4C">
        <w:rPr>
          <w:rFonts w:ascii="Times New Roman" w:hAnsi="Times New Roman" w:cs="Times New Roman"/>
          <w:color w:val="000000" w:themeColor="text1"/>
        </w:rPr>
        <w:t>medline</w:t>
      </w:r>
      <w:proofErr w:type="spellEnd"/>
      <w:r w:rsidRPr="00297B4C">
        <w:rPr>
          <w:rFonts w:ascii="Times New Roman" w:hAnsi="Times New Roman" w:cs="Times New Roman"/>
          <w:color w:val="000000" w:themeColor="text1"/>
        </w:rPr>
        <w:t xml:space="preserve"> and (inclusion adj3 criteria)</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41638)</w:t>
      </w:r>
    </w:p>
    <w:p w14:paraId="2660C709"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60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search </w:t>
      </w:r>
      <w:proofErr w:type="spellStart"/>
      <w:r w:rsidRPr="00297B4C">
        <w:rPr>
          <w:rFonts w:ascii="Times New Roman" w:hAnsi="Times New Roman" w:cs="Times New Roman"/>
          <w:color w:val="000000" w:themeColor="text1"/>
        </w:rPr>
        <w:t>adj</w:t>
      </w:r>
      <w:proofErr w:type="spellEnd"/>
      <w:r w:rsidRPr="00297B4C">
        <w:rPr>
          <w:rFonts w:ascii="Times New Roman" w:hAnsi="Times New Roman" w:cs="Times New Roman"/>
          <w:color w:val="000000" w:themeColor="text1"/>
        </w:rPr>
        <w:t xml:space="preserve"> (</w:t>
      </w:r>
      <w:proofErr w:type="spellStart"/>
      <w:r w:rsidRPr="00297B4C">
        <w:rPr>
          <w:rFonts w:ascii="Times New Roman" w:hAnsi="Times New Roman" w:cs="Times New Roman"/>
          <w:color w:val="000000" w:themeColor="text1"/>
        </w:rPr>
        <w:t>strateg</w:t>
      </w:r>
      <w:proofErr w:type="spellEnd"/>
      <w:r w:rsidRPr="00297B4C">
        <w:rPr>
          <w:rFonts w:ascii="Times New Roman" w:hAnsi="Times New Roman" w:cs="Times New Roman"/>
          <w:color w:val="000000" w:themeColor="text1"/>
        </w:rPr>
        <w:t>$ or term$)</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60127)</w:t>
      </w:r>
    </w:p>
    <w:p w14:paraId="69C06E72"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61     or/18-60 (945654)</w:t>
      </w:r>
    </w:p>
    <w:p w14:paraId="165A04E0"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62     </w:t>
      </w:r>
      <w:proofErr w:type="spellStart"/>
      <w:r w:rsidRPr="00297B4C">
        <w:rPr>
          <w:rFonts w:ascii="Times New Roman" w:hAnsi="Times New Roman" w:cs="Times New Roman"/>
          <w:color w:val="000000" w:themeColor="text1"/>
        </w:rPr>
        <w:t>medline.ab</w:t>
      </w:r>
      <w:proofErr w:type="spellEnd"/>
      <w:r w:rsidRPr="00297B4C">
        <w:rPr>
          <w:rFonts w:ascii="Times New Roman" w:hAnsi="Times New Roman" w:cs="Times New Roman"/>
          <w:color w:val="000000" w:themeColor="text1"/>
        </w:rPr>
        <w:t>. (222986)</w:t>
      </w:r>
    </w:p>
    <w:p w14:paraId="1679C9B6"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63     </w:t>
      </w:r>
      <w:proofErr w:type="spellStart"/>
      <w:r w:rsidRPr="00297B4C">
        <w:rPr>
          <w:rFonts w:ascii="Times New Roman" w:hAnsi="Times New Roman" w:cs="Times New Roman"/>
          <w:color w:val="000000" w:themeColor="text1"/>
        </w:rPr>
        <w:t>pubmed.ab</w:t>
      </w:r>
      <w:proofErr w:type="spellEnd"/>
      <w:r w:rsidRPr="00297B4C">
        <w:rPr>
          <w:rFonts w:ascii="Times New Roman" w:hAnsi="Times New Roman" w:cs="Times New Roman"/>
          <w:color w:val="000000" w:themeColor="text1"/>
        </w:rPr>
        <w:t>. (296450)</w:t>
      </w:r>
    </w:p>
    <w:p w14:paraId="593C17C5"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64     </w:t>
      </w:r>
      <w:proofErr w:type="spellStart"/>
      <w:r w:rsidRPr="00297B4C">
        <w:rPr>
          <w:rFonts w:ascii="Times New Roman" w:hAnsi="Times New Roman" w:cs="Times New Roman"/>
          <w:color w:val="000000" w:themeColor="text1"/>
        </w:rPr>
        <w:t>cochrane.ab</w:t>
      </w:r>
      <w:proofErr w:type="spellEnd"/>
      <w:r w:rsidRPr="00297B4C">
        <w:rPr>
          <w:rFonts w:ascii="Times New Roman" w:hAnsi="Times New Roman" w:cs="Times New Roman"/>
          <w:color w:val="000000" w:themeColor="text1"/>
        </w:rPr>
        <w:t>. (190840)</w:t>
      </w:r>
    </w:p>
    <w:p w14:paraId="7168B36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65     </w:t>
      </w:r>
      <w:proofErr w:type="spellStart"/>
      <w:r w:rsidRPr="00297B4C">
        <w:rPr>
          <w:rFonts w:ascii="Times New Roman" w:hAnsi="Times New Roman" w:cs="Times New Roman"/>
          <w:color w:val="000000" w:themeColor="text1"/>
        </w:rPr>
        <w:t>embase.ab</w:t>
      </w:r>
      <w:proofErr w:type="spellEnd"/>
      <w:r w:rsidRPr="00297B4C">
        <w:rPr>
          <w:rFonts w:ascii="Times New Roman" w:hAnsi="Times New Roman" w:cs="Times New Roman"/>
          <w:color w:val="000000" w:themeColor="text1"/>
        </w:rPr>
        <w:t>. (217402)</w:t>
      </w:r>
    </w:p>
    <w:p w14:paraId="58B8A57B"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66     </w:t>
      </w:r>
      <w:proofErr w:type="spellStart"/>
      <w:r w:rsidRPr="00297B4C">
        <w:rPr>
          <w:rFonts w:ascii="Times New Roman" w:hAnsi="Times New Roman" w:cs="Times New Roman"/>
          <w:color w:val="000000" w:themeColor="text1"/>
        </w:rPr>
        <w:t>cinahl.ab</w:t>
      </w:r>
      <w:proofErr w:type="spellEnd"/>
      <w:r w:rsidRPr="00297B4C">
        <w:rPr>
          <w:rFonts w:ascii="Times New Roman" w:hAnsi="Times New Roman" w:cs="Times New Roman"/>
          <w:color w:val="000000" w:themeColor="text1"/>
        </w:rPr>
        <w:t>. (58572)</w:t>
      </w:r>
    </w:p>
    <w:p w14:paraId="3EB138C6" w14:textId="77777777" w:rsidR="00201F13" w:rsidRPr="00297B4C" w:rsidRDefault="00201F13" w:rsidP="00201F13">
      <w:pPr>
        <w:rPr>
          <w:rFonts w:ascii="Times New Roman" w:hAnsi="Times New Roman" w:cs="Times New Roman"/>
          <w:color w:val="000000" w:themeColor="text1"/>
          <w:lang w:val="nl-NL"/>
        </w:rPr>
      </w:pPr>
      <w:r w:rsidRPr="00297B4C">
        <w:rPr>
          <w:rFonts w:ascii="Times New Roman" w:hAnsi="Times New Roman" w:cs="Times New Roman"/>
          <w:color w:val="000000" w:themeColor="text1"/>
          <w:lang w:val="nl-NL"/>
        </w:rPr>
        <w:t>67     psyc?lit.ab. (1012)</w:t>
      </w:r>
    </w:p>
    <w:p w14:paraId="2FDBDCA5" w14:textId="77777777" w:rsidR="00201F13" w:rsidRPr="00297B4C" w:rsidRDefault="00201F13" w:rsidP="00201F13">
      <w:pPr>
        <w:rPr>
          <w:rFonts w:ascii="Times New Roman" w:hAnsi="Times New Roman" w:cs="Times New Roman"/>
          <w:color w:val="000000" w:themeColor="text1"/>
          <w:lang w:val="nl-NL"/>
        </w:rPr>
      </w:pPr>
      <w:r w:rsidRPr="00297B4C">
        <w:rPr>
          <w:rFonts w:ascii="Times New Roman" w:hAnsi="Times New Roman" w:cs="Times New Roman"/>
          <w:color w:val="000000" w:themeColor="text1"/>
          <w:lang w:val="nl-NL"/>
        </w:rPr>
        <w:t>68     psyc?info.ab. (62148)</w:t>
      </w:r>
    </w:p>
    <w:p w14:paraId="20AC822E"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69     </w:t>
      </w:r>
      <w:proofErr w:type="spellStart"/>
      <w:r w:rsidRPr="00297B4C">
        <w:rPr>
          <w:rFonts w:ascii="Times New Roman" w:hAnsi="Times New Roman" w:cs="Times New Roman"/>
          <w:color w:val="000000" w:themeColor="text1"/>
        </w:rPr>
        <w:t>lilacs.ab</w:t>
      </w:r>
      <w:proofErr w:type="spellEnd"/>
      <w:r w:rsidRPr="00297B4C">
        <w:rPr>
          <w:rFonts w:ascii="Times New Roman" w:hAnsi="Times New Roman" w:cs="Times New Roman"/>
          <w:color w:val="000000" w:themeColor="text1"/>
        </w:rPr>
        <w:t>. (12574)</w:t>
      </w:r>
    </w:p>
    <w:p w14:paraId="150AE931"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70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literature adj3 search$</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128249)</w:t>
      </w:r>
    </w:p>
    <w:p w14:paraId="5EA0C568"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71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database$ adj3 search$</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134000)</w:t>
      </w:r>
    </w:p>
    <w:p w14:paraId="58C200FE"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72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bibliographic adj3 search$</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4961)</w:t>
      </w:r>
    </w:p>
    <w:p w14:paraId="25AD04CA"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73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electronic adj3 search$</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44060)</w:t>
      </w:r>
    </w:p>
    <w:p w14:paraId="799D7E2A"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74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electronic adj3 database$</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68208)</w:t>
      </w:r>
    </w:p>
    <w:p w14:paraId="29FE07B9"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75  </w:t>
      </w:r>
      <w:proofErr w:type="gramStart"/>
      <w:r w:rsidRPr="00297B4C">
        <w:rPr>
          <w:rFonts w:ascii="Times New Roman" w:hAnsi="Times New Roman" w:cs="Times New Roman"/>
          <w:color w:val="000000" w:themeColor="text1"/>
        </w:rPr>
        <w:t xml:space="preserve">   (</w:t>
      </w:r>
      <w:proofErr w:type="spellStart"/>
      <w:r w:rsidRPr="00297B4C">
        <w:rPr>
          <w:rFonts w:ascii="Times New Roman" w:hAnsi="Times New Roman" w:cs="Times New Roman"/>
          <w:color w:val="000000" w:themeColor="text1"/>
        </w:rPr>
        <w:t>computeri?ed</w:t>
      </w:r>
      <w:proofErr w:type="spellEnd"/>
      <w:proofErr w:type="gramEnd"/>
      <w:r w:rsidRPr="00297B4C">
        <w:rPr>
          <w:rFonts w:ascii="Times New Roman" w:hAnsi="Times New Roman" w:cs="Times New Roman"/>
          <w:color w:val="000000" w:themeColor="text1"/>
        </w:rPr>
        <w:t xml:space="preserve"> adj3 search$</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5026)</w:t>
      </w:r>
    </w:p>
    <w:p w14:paraId="117AFE6E"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76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internet adj3 search$</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6095)</w:t>
      </w:r>
    </w:p>
    <w:p w14:paraId="367F7A9C"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77     included </w:t>
      </w:r>
      <w:proofErr w:type="spellStart"/>
      <w:r w:rsidRPr="00297B4C">
        <w:rPr>
          <w:rFonts w:ascii="Times New Roman" w:hAnsi="Times New Roman" w:cs="Times New Roman"/>
          <w:color w:val="000000" w:themeColor="text1"/>
        </w:rPr>
        <w:t>studies.ab</w:t>
      </w:r>
      <w:proofErr w:type="spellEnd"/>
      <w:r w:rsidRPr="00297B4C">
        <w:rPr>
          <w:rFonts w:ascii="Times New Roman" w:hAnsi="Times New Roman" w:cs="Times New Roman"/>
          <w:color w:val="000000" w:themeColor="text1"/>
        </w:rPr>
        <w:t>. (62285)</w:t>
      </w:r>
    </w:p>
    <w:p w14:paraId="538F726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78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inclusion adj3 studies</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34855)</w:t>
      </w:r>
    </w:p>
    <w:p w14:paraId="4125FC44"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79     inclusion </w:t>
      </w:r>
      <w:proofErr w:type="spellStart"/>
      <w:r w:rsidRPr="00297B4C">
        <w:rPr>
          <w:rFonts w:ascii="Times New Roman" w:hAnsi="Times New Roman" w:cs="Times New Roman"/>
          <w:color w:val="000000" w:themeColor="text1"/>
        </w:rPr>
        <w:t>criteria.ab</w:t>
      </w:r>
      <w:proofErr w:type="spellEnd"/>
      <w:r w:rsidRPr="00297B4C">
        <w:rPr>
          <w:rFonts w:ascii="Times New Roman" w:hAnsi="Times New Roman" w:cs="Times New Roman"/>
          <w:color w:val="000000" w:themeColor="text1"/>
        </w:rPr>
        <w:t>. (243967)</w:t>
      </w:r>
    </w:p>
    <w:p w14:paraId="694BA4C7"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80     selection </w:t>
      </w:r>
      <w:proofErr w:type="spellStart"/>
      <w:r w:rsidRPr="00297B4C">
        <w:rPr>
          <w:rFonts w:ascii="Times New Roman" w:hAnsi="Times New Roman" w:cs="Times New Roman"/>
          <w:color w:val="000000" w:themeColor="text1"/>
        </w:rPr>
        <w:t>criteria.ab</w:t>
      </w:r>
      <w:proofErr w:type="spellEnd"/>
      <w:r w:rsidRPr="00297B4C">
        <w:rPr>
          <w:rFonts w:ascii="Times New Roman" w:hAnsi="Times New Roman" w:cs="Times New Roman"/>
          <w:color w:val="000000" w:themeColor="text1"/>
        </w:rPr>
        <w:t>. (47347)</w:t>
      </w:r>
    </w:p>
    <w:p w14:paraId="15FD4B99"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81     predefined </w:t>
      </w:r>
      <w:proofErr w:type="spellStart"/>
      <w:r w:rsidRPr="00297B4C">
        <w:rPr>
          <w:rFonts w:ascii="Times New Roman" w:hAnsi="Times New Roman" w:cs="Times New Roman"/>
          <w:color w:val="000000" w:themeColor="text1"/>
        </w:rPr>
        <w:t>criteria.ab</w:t>
      </w:r>
      <w:proofErr w:type="spellEnd"/>
      <w:r w:rsidRPr="00297B4C">
        <w:rPr>
          <w:rFonts w:ascii="Times New Roman" w:hAnsi="Times New Roman" w:cs="Times New Roman"/>
          <w:color w:val="000000" w:themeColor="text1"/>
        </w:rPr>
        <w:t>. (3712)</w:t>
      </w:r>
    </w:p>
    <w:p w14:paraId="3149F63D"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82     predetermined </w:t>
      </w:r>
      <w:proofErr w:type="spellStart"/>
      <w:r w:rsidRPr="00297B4C">
        <w:rPr>
          <w:rFonts w:ascii="Times New Roman" w:hAnsi="Times New Roman" w:cs="Times New Roman"/>
          <w:color w:val="000000" w:themeColor="text1"/>
        </w:rPr>
        <w:t>criteria.ab</w:t>
      </w:r>
      <w:proofErr w:type="spellEnd"/>
      <w:r w:rsidRPr="00297B4C">
        <w:rPr>
          <w:rFonts w:ascii="Times New Roman" w:hAnsi="Times New Roman" w:cs="Times New Roman"/>
          <w:color w:val="000000" w:themeColor="text1"/>
        </w:rPr>
        <w:t>. (1718)</w:t>
      </w:r>
    </w:p>
    <w:p w14:paraId="7D784AD6"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83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assess$ adj3 (quality or validity)</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163525)</w:t>
      </w:r>
    </w:p>
    <w:p w14:paraId="0ADBFB4B"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84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select$ adj3 (study or studies)</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128134)</w:t>
      </w:r>
    </w:p>
    <w:p w14:paraId="34440FFD"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85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data adj3 extract$</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148505)</w:t>
      </w:r>
    </w:p>
    <w:p w14:paraId="3226290A"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86     extracted </w:t>
      </w:r>
      <w:proofErr w:type="spellStart"/>
      <w:r w:rsidRPr="00297B4C">
        <w:rPr>
          <w:rFonts w:ascii="Times New Roman" w:hAnsi="Times New Roman" w:cs="Times New Roman"/>
          <w:color w:val="000000" w:themeColor="text1"/>
        </w:rPr>
        <w:t>data.ab</w:t>
      </w:r>
      <w:proofErr w:type="spellEnd"/>
      <w:r w:rsidRPr="00297B4C">
        <w:rPr>
          <w:rFonts w:ascii="Times New Roman" w:hAnsi="Times New Roman" w:cs="Times New Roman"/>
          <w:color w:val="000000" w:themeColor="text1"/>
        </w:rPr>
        <w:t>. (30123)</w:t>
      </w:r>
    </w:p>
    <w:p w14:paraId="7D012D16"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87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data adj2 abstracted</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12241)</w:t>
      </w:r>
    </w:p>
    <w:p w14:paraId="312B97A2"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lastRenderedPageBreak/>
        <w:t xml:space="preserve">88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data adj3 abstraction</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3736)</w:t>
      </w:r>
    </w:p>
    <w:p w14:paraId="7064F864"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89     published </w:t>
      </w:r>
      <w:proofErr w:type="spellStart"/>
      <w:proofErr w:type="gramStart"/>
      <w:r w:rsidRPr="00297B4C">
        <w:rPr>
          <w:rFonts w:ascii="Times New Roman" w:hAnsi="Times New Roman" w:cs="Times New Roman"/>
          <w:color w:val="000000" w:themeColor="text1"/>
        </w:rPr>
        <w:t>intervention$.ab</w:t>
      </w:r>
      <w:proofErr w:type="spellEnd"/>
      <w:r w:rsidRPr="00297B4C">
        <w:rPr>
          <w:rFonts w:ascii="Times New Roman" w:hAnsi="Times New Roman" w:cs="Times New Roman"/>
          <w:color w:val="000000" w:themeColor="text1"/>
        </w:rPr>
        <w:t>.</w:t>
      </w:r>
      <w:proofErr w:type="gramEnd"/>
      <w:r w:rsidRPr="00297B4C">
        <w:rPr>
          <w:rFonts w:ascii="Times New Roman" w:hAnsi="Times New Roman" w:cs="Times New Roman"/>
          <w:color w:val="000000" w:themeColor="text1"/>
        </w:rPr>
        <w:t xml:space="preserve"> (331)</w:t>
      </w:r>
    </w:p>
    <w:p w14:paraId="6C9A0CA9"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90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study or studies) adj2 </w:t>
      </w:r>
      <w:proofErr w:type="spellStart"/>
      <w:r w:rsidRPr="00297B4C">
        <w:rPr>
          <w:rFonts w:ascii="Times New Roman" w:hAnsi="Times New Roman" w:cs="Times New Roman"/>
          <w:color w:val="000000" w:themeColor="text1"/>
        </w:rPr>
        <w:t>evaluat</w:t>
      </w:r>
      <w:proofErr w:type="spellEnd"/>
      <w:r w:rsidRPr="00297B4C">
        <w:rPr>
          <w:rFonts w:ascii="Times New Roman" w:hAnsi="Times New Roman" w:cs="Times New Roman"/>
          <w:color w:val="000000" w:themeColor="text1"/>
        </w:rPr>
        <w:t>$</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383830)</w:t>
      </w:r>
    </w:p>
    <w:p w14:paraId="6CE4A4CE"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91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intervention$ adj2 </w:t>
      </w:r>
      <w:proofErr w:type="spellStart"/>
      <w:r w:rsidRPr="00297B4C">
        <w:rPr>
          <w:rFonts w:ascii="Times New Roman" w:hAnsi="Times New Roman" w:cs="Times New Roman"/>
          <w:color w:val="000000" w:themeColor="text1"/>
        </w:rPr>
        <w:t>evaluat</w:t>
      </w:r>
      <w:proofErr w:type="spellEnd"/>
      <w:r w:rsidRPr="00297B4C">
        <w:rPr>
          <w:rFonts w:ascii="Times New Roman" w:hAnsi="Times New Roman" w:cs="Times New Roman"/>
          <w:color w:val="000000" w:themeColor="text1"/>
        </w:rPr>
        <w:t>$</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23090)</w:t>
      </w:r>
    </w:p>
    <w:p w14:paraId="1A9364F4"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92     confidence </w:t>
      </w:r>
      <w:proofErr w:type="spellStart"/>
      <w:proofErr w:type="gramStart"/>
      <w:r w:rsidRPr="00297B4C">
        <w:rPr>
          <w:rFonts w:ascii="Times New Roman" w:hAnsi="Times New Roman" w:cs="Times New Roman"/>
          <w:color w:val="000000" w:themeColor="text1"/>
        </w:rPr>
        <w:t>interval$.ab</w:t>
      </w:r>
      <w:proofErr w:type="spellEnd"/>
      <w:r w:rsidRPr="00297B4C">
        <w:rPr>
          <w:rFonts w:ascii="Times New Roman" w:hAnsi="Times New Roman" w:cs="Times New Roman"/>
          <w:color w:val="000000" w:themeColor="text1"/>
        </w:rPr>
        <w:t>.</w:t>
      </w:r>
      <w:proofErr w:type="gramEnd"/>
      <w:r w:rsidRPr="00297B4C">
        <w:rPr>
          <w:rFonts w:ascii="Times New Roman" w:hAnsi="Times New Roman" w:cs="Times New Roman"/>
          <w:color w:val="000000" w:themeColor="text1"/>
        </w:rPr>
        <w:t xml:space="preserve"> (739122)</w:t>
      </w:r>
    </w:p>
    <w:p w14:paraId="2394B0B2" w14:textId="77777777" w:rsidR="00201F13" w:rsidRPr="00297B4C" w:rsidRDefault="00201F13" w:rsidP="00201F13">
      <w:pPr>
        <w:rPr>
          <w:rFonts w:ascii="Times New Roman" w:hAnsi="Times New Roman" w:cs="Times New Roman"/>
          <w:color w:val="000000" w:themeColor="text1"/>
          <w:lang w:val="nl-NL"/>
        </w:rPr>
      </w:pPr>
      <w:r w:rsidRPr="00297B4C">
        <w:rPr>
          <w:rFonts w:ascii="Times New Roman" w:hAnsi="Times New Roman" w:cs="Times New Roman"/>
          <w:color w:val="000000" w:themeColor="text1"/>
          <w:lang w:val="nl-NL"/>
        </w:rPr>
        <w:t>93     heterogeneity.ab. (331257)</w:t>
      </w:r>
    </w:p>
    <w:p w14:paraId="1A4B5E27" w14:textId="77777777" w:rsidR="00201F13" w:rsidRPr="00297B4C" w:rsidRDefault="00201F13" w:rsidP="00201F13">
      <w:pPr>
        <w:rPr>
          <w:rFonts w:ascii="Times New Roman" w:hAnsi="Times New Roman" w:cs="Times New Roman"/>
          <w:color w:val="000000" w:themeColor="text1"/>
          <w:lang w:val="nl-NL"/>
        </w:rPr>
      </w:pPr>
      <w:r w:rsidRPr="00297B4C">
        <w:rPr>
          <w:rFonts w:ascii="Times New Roman" w:hAnsi="Times New Roman" w:cs="Times New Roman"/>
          <w:color w:val="000000" w:themeColor="text1"/>
          <w:lang w:val="nl-NL"/>
        </w:rPr>
        <w:t>94     pooled.ab. (195113)</w:t>
      </w:r>
    </w:p>
    <w:p w14:paraId="5867CE91" w14:textId="77777777" w:rsidR="00201F13" w:rsidRPr="00297B4C" w:rsidRDefault="00201F13" w:rsidP="00201F13">
      <w:pPr>
        <w:rPr>
          <w:rFonts w:ascii="Times New Roman" w:hAnsi="Times New Roman" w:cs="Times New Roman"/>
          <w:color w:val="000000" w:themeColor="text1"/>
          <w:lang w:val="nl-NL"/>
        </w:rPr>
      </w:pPr>
      <w:r w:rsidRPr="00297B4C">
        <w:rPr>
          <w:rFonts w:ascii="Times New Roman" w:hAnsi="Times New Roman" w:cs="Times New Roman"/>
          <w:color w:val="000000" w:themeColor="text1"/>
          <w:lang w:val="nl-NL"/>
        </w:rPr>
        <w:t>95     pooling.ab. (23675)</w:t>
      </w:r>
    </w:p>
    <w:p w14:paraId="216C66B2"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96     odds </w:t>
      </w:r>
      <w:proofErr w:type="spellStart"/>
      <w:proofErr w:type="gramStart"/>
      <w:r w:rsidRPr="00297B4C">
        <w:rPr>
          <w:rFonts w:ascii="Times New Roman" w:hAnsi="Times New Roman" w:cs="Times New Roman"/>
          <w:color w:val="000000" w:themeColor="text1"/>
        </w:rPr>
        <w:t>ratio$.ab</w:t>
      </w:r>
      <w:proofErr w:type="spellEnd"/>
      <w:r w:rsidRPr="00297B4C">
        <w:rPr>
          <w:rFonts w:ascii="Times New Roman" w:hAnsi="Times New Roman" w:cs="Times New Roman"/>
          <w:color w:val="000000" w:themeColor="text1"/>
        </w:rPr>
        <w:t>.</w:t>
      </w:r>
      <w:proofErr w:type="gramEnd"/>
      <w:r w:rsidRPr="00297B4C">
        <w:rPr>
          <w:rFonts w:ascii="Times New Roman" w:hAnsi="Times New Roman" w:cs="Times New Roman"/>
          <w:color w:val="000000" w:themeColor="text1"/>
        </w:rPr>
        <w:t xml:space="preserve"> (500130)</w:t>
      </w:r>
    </w:p>
    <w:p w14:paraId="56AC8238"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97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Jadad or coding</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289769)</w:t>
      </w:r>
    </w:p>
    <w:p w14:paraId="330C8A17"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98     evidence-</w:t>
      </w:r>
      <w:proofErr w:type="spellStart"/>
      <w:proofErr w:type="gramStart"/>
      <w:r w:rsidRPr="00297B4C">
        <w:rPr>
          <w:rFonts w:ascii="Times New Roman" w:hAnsi="Times New Roman" w:cs="Times New Roman"/>
          <w:color w:val="000000" w:themeColor="text1"/>
        </w:rPr>
        <w:t>based.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213603)</w:t>
      </w:r>
    </w:p>
    <w:p w14:paraId="031A75D7"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99     or/62-98 (3028500)</w:t>
      </w:r>
    </w:p>
    <w:p w14:paraId="292778A5"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00     review.pt. (3243148)</w:t>
      </w:r>
    </w:p>
    <w:p w14:paraId="6A4C2CFB"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01     99 and 100 (421773)</w:t>
      </w:r>
    </w:p>
    <w:p w14:paraId="07667E44"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02     </w:t>
      </w:r>
      <w:proofErr w:type="spellStart"/>
      <w:proofErr w:type="gramStart"/>
      <w:r w:rsidRPr="00297B4C">
        <w:rPr>
          <w:rFonts w:ascii="Times New Roman" w:hAnsi="Times New Roman" w:cs="Times New Roman"/>
          <w:color w:val="000000" w:themeColor="text1"/>
        </w:rPr>
        <w:t>review</w:t>
      </w:r>
      <w:proofErr w:type="gramEnd"/>
      <w:r w:rsidRPr="00297B4C">
        <w:rPr>
          <w:rFonts w:ascii="Times New Roman" w:hAnsi="Times New Roman" w:cs="Times New Roman"/>
          <w:color w:val="000000" w:themeColor="text1"/>
        </w:rPr>
        <w:t>.ti</w:t>
      </w:r>
      <w:proofErr w:type="spellEnd"/>
      <w:r w:rsidRPr="00297B4C">
        <w:rPr>
          <w:rFonts w:ascii="Times New Roman" w:hAnsi="Times New Roman" w:cs="Times New Roman"/>
          <w:color w:val="000000" w:themeColor="text1"/>
        </w:rPr>
        <w:t>. (867209)</w:t>
      </w:r>
    </w:p>
    <w:p w14:paraId="0206AB75"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03     99 and 102 (370138)</w:t>
      </w:r>
    </w:p>
    <w:p w14:paraId="54EC562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04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review$ adj10 (papers or trials or trial data or studies or evidence or intervention$ or evaluation$ or outcome$ or findings)</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824317)</w:t>
      </w:r>
    </w:p>
    <w:p w14:paraId="09B32923"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05  </w:t>
      </w:r>
      <w:proofErr w:type="gramStart"/>
      <w:r w:rsidRPr="00297B4C">
        <w:rPr>
          <w:rFonts w:ascii="Times New Roman" w:hAnsi="Times New Roman" w:cs="Times New Roman"/>
          <w:color w:val="000000" w:themeColor="text1"/>
        </w:rPr>
        <w:t xml:space="preserve">   (</w:t>
      </w:r>
      <w:proofErr w:type="spellStart"/>
      <w:proofErr w:type="gramEnd"/>
      <w:r w:rsidRPr="00297B4C">
        <w:rPr>
          <w:rFonts w:ascii="Times New Roman" w:hAnsi="Times New Roman" w:cs="Times New Roman"/>
          <w:color w:val="000000" w:themeColor="text1"/>
        </w:rPr>
        <w:t>retriev</w:t>
      </w:r>
      <w:proofErr w:type="spellEnd"/>
      <w:r w:rsidRPr="00297B4C">
        <w:rPr>
          <w:rFonts w:ascii="Times New Roman" w:hAnsi="Times New Roman" w:cs="Times New Roman"/>
          <w:color w:val="000000" w:themeColor="text1"/>
        </w:rPr>
        <w:t>$ adj10 (papers or trials or studies or evidence or intervention$ or evaluation$ or outcome$ or findings)</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ab</w:t>
      </w:r>
      <w:proofErr w:type="spellEnd"/>
      <w:r w:rsidRPr="00297B4C">
        <w:rPr>
          <w:rFonts w:ascii="Times New Roman" w:hAnsi="Times New Roman" w:cs="Times New Roman"/>
          <w:color w:val="000000" w:themeColor="text1"/>
        </w:rPr>
        <w:t>. (46542)</w:t>
      </w:r>
    </w:p>
    <w:p w14:paraId="393DE8F3"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06     61 or 101 or 103 or 104 or 105 (1599909)</w:t>
      </w:r>
    </w:p>
    <w:p w14:paraId="171E85D3"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07     letter.pt. (1327839)</w:t>
      </w:r>
    </w:p>
    <w:p w14:paraId="0900B770"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08     editorial.pt. (810830)</w:t>
      </w:r>
    </w:p>
    <w:p w14:paraId="7B89F79C"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09     107 or 108 (2138669)</w:t>
      </w:r>
    </w:p>
    <w:p w14:paraId="76ED1727"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10     106 not 109 (1568161)</w:t>
      </w:r>
    </w:p>
    <w:p w14:paraId="009E1A33"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11     randomized controlled trial/ (828898)</w:t>
      </w:r>
    </w:p>
    <w:p w14:paraId="4C5FC0B6"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12     controlled clinical trial/ (473459)</w:t>
      </w:r>
    </w:p>
    <w:p w14:paraId="1070EA13"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13     </w:t>
      </w:r>
      <w:proofErr w:type="gramStart"/>
      <w:r w:rsidRPr="00297B4C">
        <w:rPr>
          <w:rFonts w:ascii="Times New Roman" w:hAnsi="Times New Roman" w:cs="Times New Roman"/>
          <w:color w:val="000000" w:themeColor="text1"/>
        </w:rPr>
        <w:t>Random$.</w:t>
      </w:r>
      <w:proofErr w:type="spellStart"/>
      <w:r w:rsidRPr="00297B4C">
        <w:rPr>
          <w:rFonts w:ascii="Times New Roman" w:hAnsi="Times New Roman" w:cs="Times New Roman"/>
          <w:color w:val="000000" w:themeColor="text1"/>
        </w:rPr>
        <w:t>ti,ab</w:t>
      </w:r>
      <w:proofErr w:type="gramEnd"/>
      <w:r w:rsidRPr="00297B4C">
        <w:rPr>
          <w:rFonts w:ascii="Times New Roman" w:hAnsi="Times New Roman" w:cs="Times New Roman"/>
          <w:color w:val="000000" w:themeColor="text1"/>
        </w:rPr>
        <w:t>,ot</w:t>
      </w:r>
      <w:proofErr w:type="spellEnd"/>
      <w:r w:rsidRPr="00297B4C">
        <w:rPr>
          <w:rFonts w:ascii="Times New Roman" w:hAnsi="Times New Roman" w:cs="Times New Roman"/>
          <w:color w:val="000000" w:themeColor="text1"/>
        </w:rPr>
        <w:t>. (2085562)</w:t>
      </w:r>
    </w:p>
    <w:p w14:paraId="56D0A5AE"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14     </w:t>
      </w:r>
      <w:proofErr w:type="gramStart"/>
      <w:r w:rsidRPr="00297B4C">
        <w:rPr>
          <w:rFonts w:ascii="Times New Roman" w:hAnsi="Times New Roman" w:cs="Times New Roman"/>
          <w:color w:val="000000" w:themeColor="text1"/>
        </w:rPr>
        <w:t>randomization</w:t>
      </w:r>
      <w:proofErr w:type="gramEnd"/>
      <w:r w:rsidRPr="00297B4C">
        <w:rPr>
          <w:rFonts w:ascii="Times New Roman" w:hAnsi="Times New Roman" w:cs="Times New Roman"/>
          <w:color w:val="000000" w:themeColor="text1"/>
        </w:rPr>
        <w:t>/ (99489)</w:t>
      </w:r>
    </w:p>
    <w:p w14:paraId="1D70E8B1"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15     </w:t>
      </w:r>
      <w:proofErr w:type="spellStart"/>
      <w:r w:rsidRPr="00297B4C">
        <w:rPr>
          <w:rFonts w:ascii="Times New Roman" w:hAnsi="Times New Roman" w:cs="Times New Roman"/>
          <w:color w:val="000000" w:themeColor="text1"/>
        </w:rPr>
        <w:t>intermethod</w:t>
      </w:r>
      <w:proofErr w:type="spellEnd"/>
      <w:r w:rsidRPr="00297B4C">
        <w:rPr>
          <w:rFonts w:ascii="Times New Roman" w:hAnsi="Times New Roman" w:cs="Times New Roman"/>
          <w:color w:val="000000" w:themeColor="text1"/>
        </w:rPr>
        <w:t xml:space="preserve"> comparison/ (307279)</w:t>
      </w:r>
    </w:p>
    <w:p w14:paraId="0F9B9809"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16     </w:t>
      </w:r>
      <w:proofErr w:type="spellStart"/>
      <w:proofErr w:type="gramStart"/>
      <w:r w:rsidRPr="00297B4C">
        <w:rPr>
          <w:rFonts w:ascii="Times New Roman" w:hAnsi="Times New Roman" w:cs="Times New Roman"/>
          <w:color w:val="000000" w:themeColor="text1"/>
        </w:rPr>
        <w:t>placebo.ti</w:t>
      </w:r>
      <w:proofErr w:type="gramEnd"/>
      <w:r w:rsidRPr="00297B4C">
        <w:rPr>
          <w:rFonts w:ascii="Times New Roman" w:hAnsi="Times New Roman" w:cs="Times New Roman"/>
          <w:color w:val="000000" w:themeColor="text1"/>
        </w:rPr>
        <w:t>,</w:t>
      </w:r>
      <w:proofErr w:type="gramStart"/>
      <w:r w:rsidRPr="00297B4C">
        <w:rPr>
          <w:rFonts w:ascii="Times New Roman" w:hAnsi="Times New Roman" w:cs="Times New Roman"/>
          <w:color w:val="000000" w:themeColor="text1"/>
        </w:rPr>
        <w:t>ab,ot</w:t>
      </w:r>
      <w:proofErr w:type="spellEnd"/>
      <w:proofErr w:type="gramEnd"/>
      <w:r w:rsidRPr="00297B4C">
        <w:rPr>
          <w:rFonts w:ascii="Times New Roman" w:hAnsi="Times New Roman" w:cs="Times New Roman"/>
          <w:color w:val="000000" w:themeColor="text1"/>
        </w:rPr>
        <w:t>. (379291)</w:t>
      </w:r>
    </w:p>
    <w:p w14:paraId="5F243A8E"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17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compare or compared or comparison</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ot</w:t>
      </w:r>
      <w:proofErr w:type="spellEnd"/>
      <w:r w:rsidRPr="00297B4C">
        <w:rPr>
          <w:rFonts w:ascii="Times New Roman" w:hAnsi="Times New Roman" w:cs="Times New Roman"/>
          <w:color w:val="000000" w:themeColor="text1"/>
        </w:rPr>
        <w:t>. (628450)</w:t>
      </w:r>
    </w:p>
    <w:p w14:paraId="0BE736A6"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lastRenderedPageBreak/>
        <w:t xml:space="preserve">118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evaluated or evaluate or evaluating or assessed or assess) and (compare or compared or comparing or comparison)</w:t>
      </w:r>
      <w:proofErr w:type="gramStart"/>
      <w:r w:rsidRPr="00297B4C">
        <w:rPr>
          <w:rFonts w:ascii="Times New Roman" w:hAnsi="Times New Roman" w:cs="Times New Roman"/>
          <w:color w:val="000000" w:themeColor="text1"/>
        </w:rPr>
        <w:t>).ab.</w:t>
      </w:r>
      <w:proofErr w:type="gramEnd"/>
      <w:r w:rsidRPr="00297B4C">
        <w:rPr>
          <w:rFonts w:ascii="Times New Roman" w:hAnsi="Times New Roman" w:cs="Times New Roman"/>
          <w:color w:val="000000" w:themeColor="text1"/>
        </w:rPr>
        <w:t xml:space="preserve"> (2948399)</w:t>
      </w:r>
    </w:p>
    <w:p w14:paraId="402848B5"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19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open </w:t>
      </w:r>
      <w:proofErr w:type="spellStart"/>
      <w:r w:rsidRPr="00297B4C">
        <w:rPr>
          <w:rFonts w:ascii="Times New Roman" w:hAnsi="Times New Roman" w:cs="Times New Roman"/>
          <w:color w:val="000000" w:themeColor="text1"/>
        </w:rPr>
        <w:t>adj</w:t>
      </w:r>
      <w:proofErr w:type="spellEnd"/>
      <w:r w:rsidRPr="00297B4C">
        <w:rPr>
          <w:rFonts w:ascii="Times New Roman" w:hAnsi="Times New Roman" w:cs="Times New Roman"/>
          <w:color w:val="000000" w:themeColor="text1"/>
        </w:rPr>
        <w:t xml:space="preserve"> label</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w:t>
      </w:r>
      <w:proofErr w:type="gramStart"/>
      <w:r w:rsidRPr="00297B4C">
        <w:rPr>
          <w:rFonts w:ascii="Times New Roman" w:hAnsi="Times New Roman" w:cs="Times New Roman"/>
          <w:color w:val="000000" w:themeColor="text1"/>
        </w:rPr>
        <w:t>ab,ot</w:t>
      </w:r>
      <w:proofErr w:type="spellEnd"/>
      <w:proofErr w:type="gramEnd"/>
      <w:r w:rsidRPr="00297B4C">
        <w:rPr>
          <w:rFonts w:ascii="Times New Roman" w:hAnsi="Times New Roman" w:cs="Times New Roman"/>
          <w:color w:val="000000" w:themeColor="text1"/>
        </w:rPr>
        <w:t>. (116367)</w:t>
      </w:r>
    </w:p>
    <w:p w14:paraId="647A2FC1"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20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double or single or </w:t>
      </w:r>
      <w:proofErr w:type="spellStart"/>
      <w:r w:rsidRPr="00297B4C">
        <w:rPr>
          <w:rFonts w:ascii="Times New Roman" w:hAnsi="Times New Roman" w:cs="Times New Roman"/>
          <w:color w:val="000000" w:themeColor="text1"/>
        </w:rPr>
        <w:t>doubly</w:t>
      </w:r>
      <w:proofErr w:type="spellEnd"/>
      <w:r w:rsidRPr="00297B4C">
        <w:rPr>
          <w:rFonts w:ascii="Times New Roman" w:hAnsi="Times New Roman" w:cs="Times New Roman"/>
          <w:color w:val="000000" w:themeColor="text1"/>
        </w:rPr>
        <w:t xml:space="preserve"> or singly) </w:t>
      </w:r>
      <w:proofErr w:type="spellStart"/>
      <w:r w:rsidRPr="00297B4C">
        <w:rPr>
          <w:rFonts w:ascii="Times New Roman" w:hAnsi="Times New Roman" w:cs="Times New Roman"/>
          <w:color w:val="000000" w:themeColor="text1"/>
        </w:rPr>
        <w:t>adj</w:t>
      </w:r>
      <w:proofErr w:type="spellEnd"/>
      <w:r w:rsidRPr="00297B4C">
        <w:rPr>
          <w:rFonts w:ascii="Times New Roman" w:hAnsi="Times New Roman" w:cs="Times New Roman"/>
          <w:color w:val="000000" w:themeColor="text1"/>
        </w:rPr>
        <w:t xml:space="preserve"> (blind or blinded or blindly)</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w:t>
      </w:r>
      <w:proofErr w:type="gramStart"/>
      <w:r w:rsidRPr="00297B4C">
        <w:rPr>
          <w:rFonts w:ascii="Times New Roman" w:hAnsi="Times New Roman" w:cs="Times New Roman"/>
          <w:color w:val="000000" w:themeColor="text1"/>
        </w:rPr>
        <w:t>ab,ot</w:t>
      </w:r>
      <w:proofErr w:type="spellEnd"/>
      <w:proofErr w:type="gramEnd"/>
      <w:r w:rsidRPr="00297B4C">
        <w:rPr>
          <w:rFonts w:ascii="Times New Roman" w:hAnsi="Times New Roman" w:cs="Times New Roman"/>
          <w:color w:val="000000" w:themeColor="text1"/>
        </w:rPr>
        <w:t>. (283916)</w:t>
      </w:r>
    </w:p>
    <w:p w14:paraId="3E86DD73"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21     double blind procedure/ (220584)</w:t>
      </w:r>
    </w:p>
    <w:p w14:paraId="56EA528D"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22     parallel </w:t>
      </w:r>
      <w:proofErr w:type="gramStart"/>
      <w:r w:rsidRPr="00297B4C">
        <w:rPr>
          <w:rFonts w:ascii="Times New Roman" w:hAnsi="Times New Roman" w:cs="Times New Roman"/>
          <w:color w:val="000000" w:themeColor="text1"/>
        </w:rPr>
        <w:t>group$1.ti,ab</w:t>
      </w:r>
      <w:proofErr w:type="gramEnd"/>
      <w:r w:rsidRPr="00297B4C">
        <w:rPr>
          <w:rFonts w:ascii="Times New Roman" w:hAnsi="Times New Roman" w:cs="Times New Roman"/>
          <w:color w:val="000000" w:themeColor="text1"/>
        </w:rPr>
        <w:t>,ot. (33780)</w:t>
      </w:r>
    </w:p>
    <w:p w14:paraId="766DD9E4"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23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crossover or cross over</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w:t>
      </w:r>
      <w:proofErr w:type="gramStart"/>
      <w:r w:rsidRPr="00297B4C">
        <w:rPr>
          <w:rFonts w:ascii="Times New Roman" w:hAnsi="Times New Roman" w:cs="Times New Roman"/>
          <w:color w:val="000000" w:themeColor="text1"/>
        </w:rPr>
        <w:t>ab,ot</w:t>
      </w:r>
      <w:proofErr w:type="spellEnd"/>
      <w:proofErr w:type="gramEnd"/>
      <w:r w:rsidRPr="00297B4C">
        <w:rPr>
          <w:rFonts w:ascii="Times New Roman" w:hAnsi="Times New Roman" w:cs="Times New Roman"/>
          <w:color w:val="000000" w:themeColor="text1"/>
        </w:rPr>
        <w:t>. (128969)</w:t>
      </w:r>
    </w:p>
    <w:p w14:paraId="6F4CE487"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24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assign$ or match or matched or allocation) adj5 (alternate or group or groups or intervention or interventions or patient or patients or subject or subjects or participant or participants)</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w:t>
      </w:r>
      <w:proofErr w:type="gramStart"/>
      <w:r w:rsidRPr="00297B4C">
        <w:rPr>
          <w:rFonts w:ascii="Times New Roman" w:hAnsi="Times New Roman" w:cs="Times New Roman"/>
          <w:color w:val="000000" w:themeColor="text1"/>
        </w:rPr>
        <w:t>ab,ot</w:t>
      </w:r>
      <w:proofErr w:type="spellEnd"/>
      <w:proofErr w:type="gramEnd"/>
      <w:r w:rsidRPr="00297B4C">
        <w:rPr>
          <w:rFonts w:ascii="Times New Roman" w:hAnsi="Times New Roman" w:cs="Times New Roman"/>
          <w:color w:val="000000" w:themeColor="text1"/>
        </w:rPr>
        <w:t>. (436164)</w:t>
      </w:r>
    </w:p>
    <w:p w14:paraId="73E8140A"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25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assigned or allocated</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w:t>
      </w:r>
      <w:proofErr w:type="gramStart"/>
      <w:r w:rsidRPr="00297B4C">
        <w:rPr>
          <w:rFonts w:ascii="Times New Roman" w:hAnsi="Times New Roman" w:cs="Times New Roman"/>
          <w:color w:val="000000" w:themeColor="text1"/>
        </w:rPr>
        <w:t>ab,ot</w:t>
      </w:r>
      <w:proofErr w:type="spellEnd"/>
      <w:proofErr w:type="gramEnd"/>
      <w:r w:rsidRPr="00297B4C">
        <w:rPr>
          <w:rFonts w:ascii="Times New Roman" w:hAnsi="Times New Roman" w:cs="Times New Roman"/>
          <w:color w:val="000000" w:themeColor="text1"/>
        </w:rPr>
        <w:t>. (515550)</w:t>
      </w:r>
    </w:p>
    <w:p w14:paraId="2955AD5C"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26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controlled adj7 (study or design or trial)</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w:t>
      </w:r>
      <w:proofErr w:type="gramStart"/>
      <w:r w:rsidRPr="00297B4C">
        <w:rPr>
          <w:rFonts w:ascii="Times New Roman" w:hAnsi="Times New Roman" w:cs="Times New Roman"/>
          <w:color w:val="000000" w:themeColor="text1"/>
        </w:rPr>
        <w:t>ab,ot</w:t>
      </w:r>
      <w:proofErr w:type="spellEnd"/>
      <w:proofErr w:type="gramEnd"/>
      <w:r w:rsidRPr="00297B4C">
        <w:rPr>
          <w:rFonts w:ascii="Times New Roman" w:hAnsi="Times New Roman" w:cs="Times New Roman"/>
          <w:color w:val="000000" w:themeColor="text1"/>
        </w:rPr>
        <w:t>. (475422)</w:t>
      </w:r>
    </w:p>
    <w:p w14:paraId="56E86149"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27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volunteer or volunteers</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w:t>
      </w:r>
      <w:proofErr w:type="gramStart"/>
      <w:r w:rsidRPr="00297B4C">
        <w:rPr>
          <w:rFonts w:ascii="Times New Roman" w:hAnsi="Times New Roman" w:cs="Times New Roman"/>
          <w:color w:val="000000" w:themeColor="text1"/>
        </w:rPr>
        <w:t>ab,ot</w:t>
      </w:r>
      <w:proofErr w:type="spellEnd"/>
      <w:proofErr w:type="gramEnd"/>
      <w:r w:rsidRPr="00297B4C">
        <w:rPr>
          <w:rFonts w:ascii="Times New Roman" w:hAnsi="Times New Roman" w:cs="Times New Roman"/>
          <w:color w:val="000000" w:themeColor="text1"/>
        </w:rPr>
        <w:t>. (290432)</w:t>
      </w:r>
    </w:p>
    <w:p w14:paraId="2BE91692"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28     </w:t>
      </w:r>
      <w:proofErr w:type="spellStart"/>
      <w:proofErr w:type="gramStart"/>
      <w:r w:rsidRPr="00297B4C">
        <w:rPr>
          <w:rFonts w:ascii="Times New Roman" w:hAnsi="Times New Roman" w:cs="Times New Roman"/>
          <w:color w:val="000000" w:themeColor="text1"/>
        </w:rPr>
        <w:t>trial.ti</w:t>
      </w:r>
      <w:proofErr w:type="gramEnd"/>
      <w:r w:rsidRPr="00297B4C">
        <w:rPr>
          <w:rFonts w:ascii="Times New Roman" w:hAnsi="Times New Roman" w:cs="Times New Roman"/>
          <w:color w:val="000000" w:themeColor="text1"/>
        </w:rPr>
        <w:t>,ot</w:t>
      </w:r>
      <w:proofErr w:type="spellEnd"/>
      <w:r w:rsidRPr="00297B4C">
        <w:rPr>
          <w:rFonts w:ascii="Times New Roman" w:hAnsi="Times New Roman" w:cs="Times New Roman"/>
          <w:color w:val="000000" w:themeColor="text1"/>
        </w:rPr>
        <w:t>. (428134)</w:t>
      </w:r>
    </w:p>
    <w:p w14:paraId="2813ABD8"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29     or/111-128 (6183681)</w:t>
      </w:r>
    </w:p>
    <w:p w14:paraId="15B437EA"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30     110 or 129 (7290857)</w:t>
      </w:r>
    </w:p>
    <w:p w14:paraId="3DD1D98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31     17 (409988)</w:t>
      </w:r>
    </w:p>
    <w:p w14:paraId="36941CB7"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32     130 and 131 (120720)</w:t>
      </w:r>
    </w:p>
    <w:p w14:paraId="6B1E632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33     132 (120720)</w:t>
      </w:r>
    </w:p>
    <w:p w14:paraId="07CFDF97" w14:textId="18FCC26B"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34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animal/ or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or animal model/ or animal tissue/ or nonhuman/) not exp human/ (7017940)</w:t>
      </w:r>
    </w:p>
    <w:p w14:paraId="4CC14B58"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35     133 not 134 (119833)</w:t>
      </w:r>
    </w:p>
    <w:p w14:paraId="2E743E3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36     133 and 134 (887)</w:t>
      </w:r>
    </w:p>
    <w:p w14:paraId="3C84B11B"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37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animal/ or nonhuman/) not exp human/ (6676639)</w:t>
      </w:r>
    </w:p>
    <w:p w14:paraId="498B37D1"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38     133 not 137 (119859)</w:t>
      </w:r>
    </w:p>
    <w:p w14:paraId="7CE9330D"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39     133 and 137 (861)</w:t>
      </w:r>
    </w:p>
    <w:p w14:paraId="195869AB" w14:textId="305D234A"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40     </w:t>
      </w:r>
      <w:proofErr w:type="gramStart"/>
      <w:r w:rsidRPr="00297B4C">
        <w:rPr>
          <w:rFonts w:ascii="Times New Roman" w:hAnsi="Times New Roman" w:cs="Times New Roman"/>
          <w:color w:val="000000" w:themeColor="text1"/>
        </w:rPr>
        <w:t>animal</w:t>
      </w:r>
      <w:proofErr w:type="gramEnd"/>
      <w:r w:rsidRPr="00297B4C">
        <w:rPr>
          <w:rFonts w:ascii="Times New Roman" w:hAnsi="Times New Roman" w:cs="Times New Roman"/>
          <w:color w:val="000000" w:themeColor="text1"/>
        </w:rPr>
        <w:t xml:space="preserve">/ or exp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or nonhuman/ (9784451)</w:t>
      </w:r>
    </w:p>
    <w:p w14:paraId="6FDA86FB"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41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rat or rats or mouse or mice or hamster or hamsters or animal or animals or dog or dogs or cat or cats or bovine or sheep</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sh</w:t>
      </w:r>
      <w:proofErr w:type="spellEnd"/>
      <w:r w:rsidRPr="00297B4C">
        <w:rPr>
          <w:rFonts w:ascii="Times New Roman" w:hAnsi="Times New Roman" w:cs="Times New Roman"/>
          <w:color w:val="000000" w:themeColor="text1"/>
        </w:rPr>
        <w:t>. (5707457)</w:t>
      </w:r>
    </w:p>
    <w:p w14:paraId="2D793E6D"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42     or/140-141 (10345333)</w:t>
      </w:r>
    </w:p>
    <w:p w14:paraId="1F5C9D2A"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43     exp human/ or human experiment/ (26722690)</w:t>
      </w:r>
    </w:p>
    <w:p w14:paraId="3F060543"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44     142 not (142 and 143) (7385781)</w:t>
      </w:r>
    </w:p>
    <w:p w14:paraId="6504AD3C"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45     133 not 144 (119789)</w:t>
      </w:r>
    </w:p>
    <w:p w14:paraId="7F76C516"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46     133 and 144 (931)</w:t>
      </w:r>
    </w:p>
    <w:p w14:paraId="0A73EB96" w14:textId="57E86798"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lastRenderedPageBreak/>
        <w:t xml:space="preserve">147     </w:t>
      </w:r>
      <w:proofErr w:type="gramStart"/>
      <w:r w:rsidRPr="00297B4C">
        <w:rPr>
          <w:rFonts w:ascii="Times New Roman" w:hAnsi="Times New Roman" w:cs="Times New Roman"/>
          <w:color w:val="000000" w:themeColor="text1"/>
        </w:rPr>
        <w:t>animal</w:t>
      </w:r>
      <w:proofErr w:type="gramEnd"/>
      <w:r w:rsidRPr="00297B4C">
        <w:rPr>
          <w:rFonts w:ascii="Times New Roman" w:hAnsi="Times New Roman" w:cs="Times New Roman"/>
          <w:color w:val="000000" w:themeColor="text1"/>
        </w:rPr>
        <w:t xml:space="preserve">/ or exp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or nonhuman/ (9784451)</w:t>
      </w:r>
    </w:p>
    <w:p w14:paraId="1C218015"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48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rat or rats or mouse or mice or hamster or hamsters or animal or animals or dog or dogs or cat or cats or bovine or sheep</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w:t>
      </w:r>
      <w:proofErr w:type="gramStart"/>
      <w:r w:rsidRPr="00297B4C">
        <w:rPr>
          <w:rFonts w:ascii="Times New Roman" w:hAnsi="Times New Roman" w:cs="Times New Roman"/>
          <w:color w:val="000000" w:themeColor="text1"/>
        </w:rPr>
        <w:t>ab,sh</w:t>
      </w:r>
      <w:proofErr w:type="spellEnd"/>
      <w:r w:rsidRPr="00297B4C">
        <w:rPr>
          <w:rFonts w:ascii="Times New Roman" w:hAnsi="Times New Roman" w:cs="Times New Roman"/>
          <w:color w:val="000000" w:themeColor="text1"/>
        </w:rPr>
        <w:t>.</w:t>
      </w:r>
      <w:proofErr w:type="gramEnd"/>
      <w:r w:rsidRPr="00297B4C">
        <w:rPr>
          <w:rFonts w:ascii="Times New Roman" w:hAnsi="Times New Roman" w:cs="Times New Roman"/>
          <w:color w:val="000000" w:themeColor="text1"/>
        </w:rPr>
        <w:t xml:space="preserve"> (6681690)</w:t>
      </w:r>
    </w:p>
    <w:p w14:paraId="4C3B6E02"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49     or/147-148 (10749553)</w:t>
      </w:r>
    </w:p>
    <w:p w14:paraId="1EF82E67"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50     exp human/ or human experiment/ (26722690)</w:t>
      </w:r>
    </w:p>
    <w:p w14:paraId="3218D992"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51     149 not (149 and 150) (7521649)</w:t>
      </w:r>
    </w:p>
    <w:p w14:paraId="7E5F79B2"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52     133 not 151 (119746)</w:t>
      </w:r>
    </w:p>
    <w:p w14:paraId="2FCCA2B1"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53     133 and 151 (974)</w:t>
      </w:r>
    </w:p>
    <w:p w14:paraId="588A320C"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54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animal or nonhuman) not human).sh. (6678852)</w:t>
      </w:r>
    </w:p>
    <w:p w14:paraId="48AED6B8"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55     133 not 154 (119858)</w:t>
      </w:r>
    </w:p>
    <w:p w14:paraId="76701AF2"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56     133 and 154 (862)</w:t>
      </w:r>
    </w:p>
    <w:p w14:paraId="45C6A868" w14:textId="4A472B29"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57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not (human experiment/ or human/) (2644485)</w:t>
      </w:r>
    </w:p>
    <w:p w14:paraId="7137663C"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58     133 not 157 (120048)</w:t>
      </w:r>
    </w:p>
    <w:p w14:paraId="7559FE6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59     133 and 157 (672)</w:t>
      </w:r>
    </w:p>
    <w:p w14:paraId="1882E53B" w14:textId="28A9B41A"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60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exp animal/ or exp invertebrate/ or nonhuman/ or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or animal tissue/ or animal model/ or exp plant/ or exp fungus/) not (exp human/ or human tissue/) (7956295)</w:t>
      </w:r>
    </w:p>
    <w:p w14:paraId="70A0DA7A"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61     133 not 160 (119701)</w:t>
      </w:r>
    </w:p>
    <w:p w14:paraId="65EA768D"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62     133 and 160 (1019)</w:t>
      </w:r>
    </w:p>
    <w:p w14:paraId="6ED2DF5A" w14:textId="6C0902F6"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63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exp animal/ or exp invertebrate/ or nonhuman/ or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or animal tissue/ or animal model/ or exp plant/ or exp fungus/) not (exp human/ or human tissue/ or human experiment/) (7955132)</w:t>
      </w:r>
    </w:p>
    <w:p w14:paraId="2ACF819F"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64     133 not 163 (119701)</w:t>
      </w:r>
    </w:p>
    <w:p w14:paraId="75AC8966"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65     133 and 163 (1019)</w:t>
      </w:r>
    </w:p>
    <w:p w14:paraId="772009AF" w14:textId="58CBC2AE"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66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exp animal/ or exp invertebrate/ or nonhuman/ or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or animal tissue/ or animal model/) not (exp human/ or human tissue/ or human experiment/) (7467817)</w:t>
      </w:r>
    </w:p>
    <w:p w14:paraId="232073B0"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67     133 not 166 (119744)</w:t>
      </w:r>
    </w:p>
    <w:p w14:paraId="2F02FD2E"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68     133 and 166 (976)</w:t>
      </w:r>
    </w:p>
    <w:p w14:paraId="20B7AA2D" w14:textId="274DA49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69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exp animals/ or exp animal experimentation/ or exp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 xml:space="preserve">or exp </w:t>
      </w:r>
      <w:proofErr w:type="gramStart"/>
      <w:r w:rsidRPr="00297B4C">
        <w:rPr>
          <w:rFonts w:ascii="Times New Roman" w:hAnsi="Times New Roman" w:cs="Times New Roman"/>
          <w:color w:val="000000" w:themeColor="text1"/>
        </w:rPr>
        <w:t>models</w:t>
      </w:r>
      <w:proofErr w:type="gramEnd"/>
      <w:r w:rsidRPr="00297B4C">
        <w:rPr>
          <w:rFonts w:ascii="Times New Roman" w:hAnsi="Times New Roman" w:cs="Times New Roman"/>
          <w:color w:val="000000" w:themeColor="text1"/>
        </w:rPr>
        <w:t xml:space="preserve"> animal/ or nonhuman/ or exp vertebrate/ or exp vertebrates/) not (exp humans/ or exp human experimentation/ or exp human experiment/) (7469930)</w:t>
      </w:r>
    </w:p>
    <w:p w14:paraId="4108395E"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70     133 not 169 (119741)</w:t>
      </w:r>
    </w:p>
    <w:p w14:paraId="738DADC0"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71     133 and 169 (979)</w:t>
      </w:r>
    </w:p>
    <w:p w14:paraId="1D4FA074" w14:textId="41EC19F8"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72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color w:val="000000" w:themeColor="text1"/>
        </w:rPr>
        <w:t>ti</w:t>
      </w:r>
      <w:proofErr w:type="spellEnd"/>
      <w:r w:rsidRPr="00297B4C">
        <w:rPr>
          <w:rFonts w:ascii="Times New Roman" w:hAnsi="Times New Roman" w:cs="Times New Roman"/>
          <w:color w:val="000000" w:themeColor="text1"/>
        </w:rPr>
        <w:t xml:space="preserve">. and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1257365)</w:t>
      </w:r>
    </w:p>
    <w:p w14:paraId="12CB45CE" w14:textId="220F6A13"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lastRenderedPageBreak/>
        <w:t xml:space="preserve">173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not (human experiment/ or human/) (2644485)</w:t>
      </w:r>
    </w:p>
    <w:p w14:paraId="1B41A423"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74     or/172-173 (2719082)</w:t>
      </w:r>
    </w:p>
    <w:p w14:paraId="4042A450"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75     133 not 174 (120013)</w:t>
      </w:r>
    </w:p>
    <w:p w14:paraId="57A6637C"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76     133 and 174 (707)</w:t>
      </w:r>
    </w:p>
    <w:p w14:paraId="25435E65" w14:textId="77777777" w:rsidR="00201F13" w:rsidRPr="00297B4C" w:rsidRDefault="00201F13"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77     136 or 139 or 146 or 153 or 156 or 159 or 162 or 165 or 168 or 171 or 176 (1080)</w:t>
      </w:r>
    </w:p>
    <w:p w14:paraId="4D24DB7C" w14:textId="3F5949FC" w:rsidR="00201F13" w:rsidRPr="00297B4C" w:rsidRDefault="00EE1316" w:rsidP="00201F13">
      <w:pPr>
        <w:rPr>
          <w:rFonts w:ascii="Times New Roman" w:hAnsi="Times New Roman" w:cs="Times New Roman"/>
          <w:color w:val="000000" w:themeColor="text1"/>
        </w:rPr>
      </w:pPr>
      <w:r w:rsidRPr="00297B4C">
        <w:rPr>
          <w:rFonts w:ascii="Times New Roman" w:hAnsi="Times New Roman" w:cs="Times New Roman"/>
          <w:color w:val="000000" w:themeColor="text1"/>
        </w:rPr>
        <w:t>178</w:t>
      </w:r>
      <w:r w:rsidR="00201F13" w:rsidRPr="00297B4C">
        <w:rPr>
          <w:rFonts w:ascii="Times New Roman" w:hAnsi="Times New Roman" w:cs="Times New Roman"/>
          <w:color w:val="000000" w:themeColor="text1"/>
        </w:rPr>
        <w:t xml:space="preserve">     135 or 138 or 145 or 152 or 155 or 158 or 161 or 164 or 167 or 170 or 175 (120057)</w:t>
      </w:r>
    </w:p>
    <w:p w14:paraId="2C85E08C" w14:textId="406DA4B2" w:rsidR="002D1AB6" w:rsidRPr="00297B4C" w:rsidRDefault="002D1AB6" w:rsidP="00201F13">
      <w:pPr>
        <w:rPr>
          <w:rFonts w:ascii="Times New Roman" w:hAnsi="Times New Roman" w:cs="Times New Roman"/>
        </w:rPr>
      </w:pPr>
    </w:p>
    <w:p w14:paraId="60389535" w14:textId="77777777" w:rsidR="00201F13" w:rsidRPr="00297B4C" w:rsidRDefault="00201F13" w:rsidP="00201F13">
      <w:pPr>
        <w:rPr>
          <w:rFonts w:ascii="Times New Roman" w:hAnsi="Times New Roman" w:cs="Times New Roman"/>
          <w:color w:val="000000" w:themeColor="text1"/>
        </w:rPr>
      </w:pPr>
      <w:bookmarkStart w:id="6" w:name="_Toc184809240"/>
      <w:r w:rsidRPr="00297B4C">
        <w:rPr>
          <w:rStyle w:val="Heading3Char"/>
          <w:rFonts w:ascii="Times New Roman" w:hAnsi="Times New Roman" w:cs="Times New Roman"/>
          <w:b/>
          <w:bCs/>
          <w:color w:val="000000" w:themeColor="text1"/>
          <w:sz w:val="22"/>
          <w:szCs w:val="22"/>
        </w:rPr>
        <w:t>Should be Removed (Animals)</w:t>
      </w:r>
      <w:bookmarkEnd w:id="6"/>
    </w:p>
    <w:p w14:paraId="714FFA70" w14:textId="77777777" w:rsidR="00203815" w:rsidRPr="00297B4C" w:rsidRDefault="00203815" w:rsidP="00203815">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Embase via Ovid http://ovidsp.ovid.com/ </w:t>
      </w:r>
    </w:p>
    <w:p w14:paraId="24479CFD" w14:textId="2A645B23" w:rsidR="00203815" w:rsidRPr="00297B4C" w:rsidRDefault="006F4047" w:rsidP="00203815">
      <w:pPr>
        <w:rPr>
          <w:rFonts w:ascii="Times New Roman" w:hAnsi="Times New Roman" w:cs="Times New Roman"/>
          <w:color w:val="000000" w:themeColor="text1"/>
        </w:rPr>
      </w:pPr>
      <w:r>
        <w:rPr>
          <w:rFonts w:ascii="Times New Roman" w:hAnsi="Times New Roman" w:cs="Times New Roman"/>
          <w:color w:val="000000" w:themeColor="text1"/>
        </w:rPr>
        <w:t>Database Segment and Indexing</w:t>
      </w:r>
      <w:r w:rsidR="00203815" w:rsidRPr="00297B4C">
        <w:rPr>
          <w:rFonts w:ascii="Times New Roman" w:hAnsi="Times New Roman" w:cs="Times New Roman"/>
          <w:color w:val="000000" w:themeColor="text1"/>
        </w:rPr>
        <w:t>: &lt;1974 to 2024 November 19&gt;</w:t>
      </w:r>
    </w:p>
    <w:p w14:paraId="6A5E6AF4" w14:textId="6CA21FDC" w:rsidR="00203815" w:rsidRPr="00297B4C" w:rsidRDefault="00EF11CB" w:rsidP="00203815">
      <w:pPr>
        <w:rPr>
          <w:rFonts w:ascii="Times New Roman" w:hAnsi="Times New Roman" w:cs="Times New Roman"/>
          <w:color w:val="000000" w:themeColor="text1"/>
        </w:rPr>
      </w:pPr>
      <w:r>
        <w:rPr>
          <w:rFonts w:ascii="Times New Roman" w:hAnsi="Times New Roman" w:cs="Times New Roman"/>
          <w:color w:val="000000" w:themeColor="text1"/>
        </w:rPr>
        <w:t>Date Searched</w:t>
      </w:r>
      <w:r w:rsidR="00203815" w:rsidRPr="00297B4C">
        <w:rPr>
          <w:rFonts w:ascii="Times New Roman" w:hAnsi="Times New Roman" w:cs="Times New Roman"/>
          <w:color w:val="000000" w:themeColor="text1"/>
        </w:rPr>
        <w:t>: 20</w:t>
      </w:r>
      <w:r w:rsidR="00203815" w:rsidRPr="00297B4C">
        <w:rPr>
          <w:rFonts w:ascii="Times New Roman" w:hAnsi="Times New Roman" w:cs="Times New Roman"/>
          <w:color w:val="000000" w:themeColor="text1"/>
          <w:vertAlign w:val="superscript"/>
        </w:rPr>
        <w:t>th</w:t>
      </w:r>
      <w:r w:rsidR="00203815" w:rsidRPr="00297B4C">
        <w:rPr>
          <w:rFonts w:ascii="Times New Roman" w:hAnsi="Times New Roman" w:cs="Times New Roman"/>
          <w:color w:val="000000" w:themeColor="text1"/>
        </w:rPr>
        <w:t xml:space="preserve"> November 2024</w:t>
      </w:r>
    </w:p>
    <w:p w14:paraId="321EB995" w14:textId="77777777" w:rsidR="00201F13" w:rsidRPr="00297B4C" w:rsidRDefault="00201F13" w:rsidP="00201F13">
      <w:pPr>
        <w:rPr>
          <w:rFonts w:ascii="Times New Roman" w:hAnsi="Times New Roman" w:cs="Times New Roman"/>
        </w:rPr>
      </w:pPr>
    </w:p>
    <w:p w14:paraId="2AC93BDC"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1     ("2010099353" or "638008172" or "640130493" or "2007492400" or "352761641" or "640479234" or "2022769579" or "619997060" or "2031291056" or "2011037848" or "2001707398" or "622599373" or "635482228" or "2024997694" or "2021252241" or "2020740833" or "644459240" or "2002120303" or "634191928" or "619032626" or "2007422405" or "2023770018" or "2007484477" or "2021230923" or "2004852123" or "2021765794" or "2004538792" or "2002247993" or "2032028099" or "2015702181" or "2003250919" or "625353258" or "2026489871" or "2010154625" or "643049053" or "2019435100" or "628507452" or "2000545774" or "2019463536" or "642120394" or "2028722341" or "2012092203" or "2019356796" or "2010203824" or "637516406" or "2001227748" or "634190907" or "2022468458" or "624431587" or "629412230" or "2020860531" or "2013013051" or "2013409346" or "2015571800" or "2020676059" or "629162486" or "2005885838" or "51654178" or "2005884056" or "2015314831" or "622722583" or "627534792" or "2022352994" or "2025302457" or "619681509" or "2018304670" or "628695937" or "2013841960" or "2032614636" or "2001850344" or "2014141191" or "635323558" or "635946301" or "2007333641" or "628867668" or "619483180" or "2014182318" or "629410767" or "629412364" or "642975066" or "628695963" or "629239234" or "2015785973" or "631198930" or "635426246" or "2011272352" or "2010550009" or "2011026247" or "627013692" or "2020260541" or "622352541" or "2002758418" or "627017173" or "2005163692" or "2026290034" or "2028093268" or "2030536394" or "2018816196" or "623038748" or "2018708319" or "631554698" or "2022317623" or "2023242921" or "624297866" or "2013514230" or "639870485" or "633592624" or "2001445755" or "622003069" or "364190764" or "633610806" or "640376565" or "2016449222" or "629411873" or "2010701709" or "629411408" or "629097615" or "635344322" or "636100875" or "637516656" or "629801846" or "2030304751" or "2028279168" or "2017252080" or "622637956" or "2028214902" or "2003987423" or "2029869326" or "629411883" or "2019780187" or "2007799211" or "2030463871" or "2015522697" or "2027256900" or "2000979915" or "2004128099" or "634314795" or "2015411001" or "637601233" or "2031572284" or "360231248" or "2010927725" or "2005426020" or "2023243126" or "2024614388" or "2013949274" or "2022818449" or "632996157" or "2011742743" or "2011823533" or "2021349852" or "2028430142" or "2028430142" or "627699151" or "633825224" or "635436082" or "618492322" or "2029703007" or "2000550563" or "2026523797" or "2021029795" or "629098204" or "640484134" or "2007241945" or "2026215738" or "2019877013" or "2030136123" or "2022663004" or "2026219920" or "629411958" or "634192736" or "634537689" or "632494146" or "2001349566" or "2028151712" or "2028858991" or "2024614287" or </w:t>
      </w:r>
      <w:r w:rsidRPr="00297B4C">
        <w:rPr>
          <w:rFonts w:ascii="Times New Roman" w:hAnsi="Times New Roman" w:cs="Times New Roman"/>
        </w:rPr>
        <w:lastRenderedPageBreak/>
        <w:t>"2031556795" or "2002453746" or "629410813" or "629410924" or "624563971" or "358442034" or "627018462" or "2006921093" or "2011438374" or "628695988" or "2030841434" or "2022866076" or "2018084567" or "638356879" or "2020807152" or "2026491841" or "637752257" or "2029901989" or "2019769050" or "628902832" or "2015293919" or "631641571" or "2016445129" or "2001108648" or "2029642241" or "2028666617" or "2016470505" or "629410744" or "2015594234" or "2004258136" or "364943603" or "2001420355" or "2026213392" or "2017183089" or "22216183" or "624563894" or "622193014" or "631627090" or "2024837863" or "638323733" or "2018793555" or "2006994956" or "2004582739" or "626917143" or "639789843" or "2013098084" or "2016151556" or "2009011350" or "2016152123" or "2016151662" or "2008923566" or "2028767129" or "628240202" or "624843054" or "639227939" or "2003683311" or "2022307574" or "2018357976" or "2005621960" or "2027741277" or "2013913833" or "2006124295" or "643167812" or "2013731971" or "623004611" or "2020969831" or "644459125" or "2014612861" or "628309997" or "2003551533" or "2016027252" or "2005227916" or "352093768" or "2032712452" or "2029238944" or "2026596654" or "634191911" or "2001086689" or "625980507" or "632936877" or "641075904" or "637516377" or "623339287" or "639227909" or "2013840903" or "2028849949" or "2021980215" or "2003239343" or "635482280" or "2014925559" or "639526064" or "2024711906" or "638323777" or "2001879022" or "643356094" or "2013798958" or "2032433630" or "2024531166" or "638008510" or "2004483632" or "644344326" or "621915396" or "2029104457" or "2007748434" or "2030531682" or "2026575619" or "2000849860" or "2022133661" or "634149172" or "628554136" or "627211248" or "625510749" or "2004639909" or "2016800448" or "630726090" or "629416408" or "2021100812" or "2005487364" or "2004169818" or "2005548070" or "635753516" or "636274183" or "2000736540" or "638973599" or "629421942" or "624602560" or "2018075872" or "627649372" or "2016993839" or "2028389954" or "637515825" or "619934302" or "2016164587" or "2014698550" or "2019051384" or "2000947929").an. (312)</w:t>
      </w:r>
    </w:p>
    <w:p w14:paraId="050A3693"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2     remove duplicates from 1 (312)</w:t>
      </w:r>
    </w:p>
    <w:p w14:paraId="73DC5C19" w14:textId="75E23A04"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127952)</w:t>
      </w:r>
    </w:p>
    <w:p w14:paraId="67C61BD9"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4     2 not 3 (31)</w:t>
      </w:r>
    </w:p>
    <w:p w14:paraId="36273BE9"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5     2 and 3 (281)</w:t>
      </w:r>
    </w:p>
    <w:p w14:paraId="1A321896"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786390)</w:t>
      </w:r>
    </w:p>
    <w:p w14:paraId="0EE5FC26"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7     2 not 6 (31)</w:t>
      </w:r>
    </w:p>
    <w:p w14:paraId="2807067D"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8     2 and 6 (281)</w:t>
      </w:r>
    </w:p>
    <w:p w14:paraId="3090A43B" w14:textId="4D18BF89"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9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67558)</w:t>
      </w:r>
    </w:p>
    <w:p w14:paraId="37F93577"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1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792466)</w:t>
      </w:r>
    </w:p>
    <w:p w14:paraId="6E84DB63"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11     or/9-10 (10530178)</w:t>
      </w:r>
    </w:p>
    <w:p w14:paraId="79E157E7"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12     exp human/ or human experiment/ (27323434)</w:t>
      </w:r>
    </w:p>
    <w:p w14:paraId="54F62B55"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13     11 not (11 and 12) (7496062)</w:t>
      </w:r>
    </w:p>
    <w:p w14:paraId="02E943CF"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14     2 not 13 (30)</w:t>
      </w:r>
    </w:p>
    <w:p w14:paraId="49DB0D34"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15     2 and 13 (282)</w:t>
      </w:r>
    </w:p>
    <w:p w14:paraId="739655C9" w14:textId="37A8AE08"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16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67558)</w:t>
      </w:r>
    </w:p>
    <w:p w14:paraId="69660551"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lastRenderedPageBreak/>
        <w:t xml:space="preserve">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782932)</w:t>
      </w:r>
    </w:p>
    <w:p w14:paraId="09E6D3AA"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18     or/16-17 (10939926)</w:t>
      </w:r>
    </w:p>
    <w:p w14:paraId="7752CF0F"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19     exp human/ or human experiment/ (27323434)</w:t>
      </w:r>
    </w:p>
    <w:p w14:paraId="3EDE7C65"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20     18 not (18 and 19) (7633032)</w:t>
      </w:r>
    </w:p>
    <w:p w14:paraId="7856F199"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21     2 not 20 (26)</w:t>
      </w:r>
    </w:p>
    <w:p w14:paraId="3A7F82A7"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22     2 and 20 (286)</w:t>
      </w:r>
    </w:p>
    <w:p w14:paraId="48C4151D"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788704)</w:t>
      </w:r>
    </w:p>
    <w:p w14:paraId="256AC836"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24     2 not 23 (31)</w:t>
      </w:r>
    </w:p>
    <w:p w14:paraId="0C8F8ED2"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25     2 and 23 (281)</w:t>
      </w:r>
    </w:p>
    <w:p w14:paraId="7A66C189" w14:textId="32B6BA3D"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26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85603)</w:t>
      </w:r>
    </w:p>
    <w:p w14:paraId="531BAE43"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27     2 not 26 (83)</w:t>
      </w:r>
    </w:p>
    <w:p w14:paraId="67F9262A"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28     2 and 26 (229)</w:t>
      </w:r>
    </w:p>
    <w:p w14:paraId="5C3A13B0" w14:textId="47EF18C7"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2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8076067)</w:t>
      </w:r>
    </w:p>
    <w:p w14:paraId="3B123F7F"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30     2 not 29 (27)</w:t>
      </w:r>
    </w:p>
    <w:p w14:paraId="461ACEF1"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31     2 and 29 (285)</w:t>
      </w:r>
    </w:p>
    <w:p w14:paraId="0D81CB4C" w14:textId="3680BE8B"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3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8074833)</w:t>
      </w:r>
    </w:p>
    <w:p w14:paraId="4760CA9F"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33     2 not 32 (27)</w:t>
      </w:r>
    </w:p>
    <w:p w14:paraId="674A0F73"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34     2 and 32 (285)</w:t>
      </w:r>
    </w:p>
    <w:p w14:paraId="1F3F98E1" w14:textId="0C2C7F75"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578504)</w:t>
      </w:r>
    </w:p>
    <w:p w14:paraId="65D8AB01"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36     2 not 35 (31)</w:t>
      </w:r>
    </w:p>
    <w:p w14:paraId="44253934"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37     2 and 35 (281)</w:t>
      </w:r>
    </w:p>
    <w:p w14:paraId="631052AF" w14:textId="1BA294DC"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3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580901)</w:t>
      </w:r>
    </w:p>
    <w:p w14:paraId="0440F8C4"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39     2 not 38 (29)</w:t>
      </w:r>
    </w:p>
    <w:p w14:paraId="4B942DFA"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40     2 and 38 (283)</w:t>
      </w:r>
    </w:p>
    <w:p w14:paraId="0EB4A132" w14:textId="67EE2E80"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75917)</w:t>
      </w:r>
    </w:p>
    <w:p w14:paraId="4298B8AE" w14:textId="7E88375F" w:rsidR="007A21D0" w:rsidRPr="00297B4C" w:rsidRDefault="007A21D0" w:rsidP="007A21D0">
      <w:pPr>
        <w:rPr>
          <w:rFonts w:ascii="Times New Roman" w:hAnsi="Times New Roman" w:cs="Times New Roman"/>
        </w:rPr>
      </w:pPr>
      <w:r w:rsidRPr="00297B4C">
        <w:rPr>
          <w:rFonts w:ascii="Times New Roman" w:hAnsi="Times New Roman" w:cs="Times New Roman"/>
        </w:rPr>
        <w:t xml:space="preserve">42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85603)</w:t>
      </w:r>
    </w:p>
    <w:p w14:paraId="77F1C9EB"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lastRenderedPageBreak/>
        <w:t>43     or/41-42 (2763141)</w:t>
      </w:r>
    </w:p>
    <w:p w14:paraId="11DC2CFE"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44     2 not 43 (61)</w:t>
      </w:r>
    </w:p>
    <w:p w14:paraId="46B6C00C"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45     2 and 43 (251)</w:t>
      </w:r>
    </w:p>
    <w:p w14:paraId="6BF279E7"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46     5 (281)</w:t>
      </w:r>
    </w:p>
    <w:p w14:paraId="503B8230"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47     8 (281)</w:t>
      </w:r>
    </w:p>
    <w:p w14:paraId="15FE3B3D"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48     15 (282)</w:t>
      </w:r>
    </w:p>
    <w:p w14:paraId="553357CB"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49     22 (286)</w:t>
      </w:r>
    </w:p>
    <w:p w14:paraId="2DBBEF46"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50     25 (281)</w:t>
      </w:r>
    </w:p>
    <w:p w14:paraId="1DD712D2"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51     28 (229)</w:t>
      </w:r>
    </w:p>
    <w:p w14:paraId="5EF9B337"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52     31 (285)</w:t>
      </w:r>
    </w:p>
    <w:p w14:paraId="2C5D3646"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53     34 (285)</w:t>
      </w:r>
    </w:p>
    <w:p w14:paraId="0EF7E77C"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54     37 (281)</w:t>
      </w:r>
    </w:p>
    <w:p w14:paraId="57784188" w14:textId="77777777" w:rsidR="007A21D0" w:rsidRPr="00297B4C" w:rsidRDefault="007A21D0" w:rsidP="007A21D0">
      <w:pPr>
        <w:rPr>
          <w:rFonts w:ascii="Times New Roman" w:hAnsi="Times New Roman" w:cs="Times New Roman"/>
        </w:rPr>
      </w:pPr>
      <w:r w:rsidRPr="00297B4C">
        <w:rPr>
          <w:rFonts w:ascii="Times New Roman" w:hAnsi="Times New Roman" w:cs="Times New Roman"/>
        </w:rPr>
        <w:t>55     40 (283)</w:t>
      </w:r>
    </w:p>
    <w:p w14:paraId="27964B36" w14:textId="3B76F52B" w:rsidR="007A21D0" w:rsidRPr="00297B4C" w:rsidRDefault="007A21D0" w:rsidP="007A21D0">
      <w:pPr>
        <w:rPr>
          <w:rFonts w:ascii="Times New Roman" w:hAnsi="Times New Roman" w:cs="Times New Roman"/>
        </w:rPr>
      </w:pPr>
      <w:r w:rsidRPr="00297B4C">
        <w:rPr>
          <w:rFonts w:ascii="Times New Roman" w:hAnsi="Times New Roman" w:cs="Times New Roman"/>
        </w:rPr>
        <w:t>56     45 (251)</w:t>
      </w:r>
    </w:p>
    <w:p w14:paraId="23F7D2E9" w14:textId="77777777" w:rsidR="007A21D0" w:rsidRPr="00297B4C" w:rsidRDefault="007A21D0" w:rsidP="00201F13">
      <w:pPr>
        <w:rPr>
          <w:rFonts w:ascii="Times New Roman" w:hAnsi="Times New Roman" w:cs="Times New Roman"/>
        </w:rPr>
      </w:pPr>
    </w:p>
    <w:p w14:paraId="5FC25149" w14:textId="77777777" w:rsidR="00201F13" w:rsidRPr="00297B4C" w:rsidRDefault="00201F13" w:rsidP="00201F13">
      <w:pPr>
        <w:rPr>
          <w:rFonts w:ascii="Times New Roman" w:hAnsi="Times New Roman" w:cs="Times New Roman"/>
          <w:color w:val="000000" w:themeColor="text1"/>
        </w:rPr>
      </w:pPr>
      <w:bookmarkStart w:id="7" w:name="_Toc184809241"/>
      <w:r w:rsidRPr="00297B4C">
        <w:rPr>
          <w:rStyle w:val="Heading3Char"/>
          <w:rFonts w:ascii="Times New Roman" w:hAnsi="Times New Roman" w:cs="Times New Roman"/>
          <w:b/>
          <w:bCs/>
          <w:color w:val="000000" w:themeColor="text1"/>
          <w:sz w:val="22"/>
          <w:szCs w:val="22"/>
        </w:rPr>
        <w:t>Should be Retained (Not Animals)</w:t>
      </w:r>
      <w:bookmarkEnd w:id="7"/>
    </w:p>
    <w:p w14:paraId="4339F2B3" w14:textId="77777777" w:rsidR="00203815" w:rsidRPr="00297B4C" w:rsidRDefault="00203815" w:rsidP="00203815">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Embase via Ovid http://ovidsp.ovid.com/ </w:t>
      </w:r>
    </w:p>
    <w:p w14:paraId="212091A0" w14:textId="628A836C" w:rsidR="00203815" w:rsidRPr="00297B4C" w:rsidRDefault="006F4047" w:rsidP="00203815">
      <w:pPr>
        <w:rPr>
          <w:rFonts w:ascii="Times New Roman" w:hAnsi="Times New Roman" w:cs="Times New Roman"/>
          <w:color w:val="000000" w:themeColor="text1"/>
        </w:rPr>
      </w:pPr>
      <w:r>
        <w:rPr>
          <w:rFonts w:ascii="Times New Roman" w:hAnsi="Times New Roman" w:cs="Times New Roman"/>
          <w:color w:val="000000" w:themeColor="text1"/>
        </w:rPr>
        <w:t>Database Segment and Indexing</w:t>
      </w:r>
      <w:r w:rsidR="00203815" w:rsidRPr="00297B4C">
        <w:rPr>
          <w:rFonts w:ascii="Times New Roman" w:hAnsi="Times New Roman" w:cs="Times New Roman"/>
          <w:color w:val="000000" w:themeColor="text1"/>
        </w:rPr>
        <w:t>: &lt;1974 to 2024 November 19&gt;</w:t>
      </w:r>
    </w:p>
    <w:p w14:paraId="797F5D5F" w14:textId="68918583" w:rsidR="00203815" w:rsidRPr="00297B4C" w:rsidRDefault="00EF11CB" w:rsidP="00203815">
      <w:pPr>
        <w:rPr>
          <w:rFonts w:ascii="Times New Roman" w:hAnsi="Times New Roman" w:cs="Times New Roman"/>
          <w:color w:val="000000" w:themeColor="text1"/>
        </w:rPr>
      </w:pPr>
      <w:r>
        <w:rPr>
          <w:rFonts w:ascii="Times New Roman" w:hAnsi="Times New Roman" w:cs="Times New Roman"/>
          <w:color w:val="000000" w:themeColor="text1"/>
        </w:rPr>
        <w:t>Date Searched</w:t>
      </w:r>
      <w:r w:rsidR="00203815" w:rsidRPr="00297B4C">
        <w:rPr>
          <w:rFonts w:ascii="Times New Roman" w:hAnsi="Times New Roman" w:cs="Times New Roman"/>
          <w:color w:val="000000" w:themeColor="text1"/>
        </w:rPr>
        <w:t>: 20</w:t>
      </w:r>
      <w:r w:rsidR="00203815" w:rsidRPr="00297B4C">
        <w:rPr>
          <w:rFonts w:ascii="Times New Roman" w:hAnsi="Times New Roman" w:cs="Times New Roman"/>
          <w:color w:val="000000" w:themeColor="text1"/>
          <w:vertAlign w:val="superscript"/>
        </w:rPr>
        <w:t>th</w:t>
      </w:r>
      <w:r w:rsidR="00203815" w:rsidRPr="00297B4C">
        <w:rPr>
          <w:rFonts w:ascii="Times New Roman" w:hAnsi="Times New Roman" w:cs="Times New Roman"/>
          <w:color w:val="000000" w:themeColor="text1"/>
        </w:rPr>
        <w:t xml:space="preserve"> November 2024</w:t>
      </w:r>
    </w:p>
    <w:p w14:paraId="14CC589B" w14:textId="77777777" w:rsidR="00201F13" w:rsidRPr="00297B4C" w:rsidRDefault="00201F13" w:rsidP="00201F13">
      <w:pPr>
        <w:rPr>
          <w:rFonts w:ascii="Times New Roman" w:hAnsi="Times New Roman" w:cs="Times New Roman"/>
          <w:color w:val="000000" w:themeColor="text1"/>
        </w:rPr>
      </w:pPr>
    </w:p>
    <w:p w14:paraId="1DF5F6CA"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     ("2004572601" or "2001405459" or "2001808382" or "2017145036" or "27261765" or "2021629005" or "624563910" or "643676676" or "2020587236" or "2032861656" or "624564732" or "2032867622" or "2022075667" or "644578408" or "2019150445" or "2020191906" or "2032982601" or "2030342196" or "2022548175" or "629302343" or "2020191306" or "2023737818" or "636981787" or "626434580" or "2007415928" or "2018693964" or "2016843031" or "2032855027" or "2019149777" or "2023737235" or "2032923850" or "2022548313" or "2020191590" or "643676777" or "2029562426" or "631118405" or "624431246" or "2030226531" or "2021043886" or "71947033" or "2017611595" or "2030784294" or "2017611594" or "2030338559" or "2032068856" or "2030243934" or "2016843021" or "2029529086" or "2017166815" or "644587290" or "2021629409" or "643676409" or "2029562135" or "623187887" or "2015874017" or "644562503" or "2001855108" or "2015722460" or "2027950551" or "2030322350" or "2032068313" or "2030274502" or "2028195100" or "70253318" or "2029517622" or "2019603011" or "2029895436" or "2017611156" or "2029518274" or "625158468" or "2021808000" or "2017166619" or "2018155143" or "2020586973" or "2022075518" or "2018694467" or "2016843452" or "626452684" or "2029775041" or "629411398" or "630319434" or "2021043299" or "2029466981" or "2023737335" or "2015873751" or "625343923" or "2016842966" or "2028841341" or "626758512" or "2013293812" or "624431756" or "2031182547" or "2031327700" or "2021629296" or "628695725" or "2017166713" or "2030314912" or "2032047497" or "2021629526" or "2016843570" or "2025489243" or "2020191876" or </w:t>
      </w:r>
      <w:r w:rsidRPr="00297B4C">
        <w:rPr>
          <w:rFonts w:ascii="Times New Roman" w:hAnsi="Times New Roman" w:cs="Times New Roman"/>
          <w:color w:val="000000" w:themeColor="text1"/>
        </w:rPr>
        <w:lastRenderedPageBreak/>
        <w:t xml:space="preserve">"2018154825" or "2024359322" or "2007804685" or "2021628969" or "2031673801" or "2026215134" or "2030219675" or "630320419" or "2020675525" or "2026215408" or "2017611365" or "2030219687" or "2026215133" or "2026945966" or "2004836513" or "2029140317" or "2024358715" or "2030025694" or "2027602611" or "2029869036" or "608115609" or "2028195018" or "2020191383" or "2030243854" or "2017677574" or "2011864415" or "2018423270" or "7113283" or "2017611020" or "628695406" or "2026214975" or "2017678969" or "2014259992" or "2029874938" or "2022548080" or "2017166776" or "2026945678" or "2030654945" or "2029517887" or "2027603516" or "627191017" or "2030219558" or "643676774" or "2017166249" or "2016370739" or "2030219674" or "2028427482" or "2023737562" or "2001203560" or "2024359373" or "2032069053" or "2011263619" or "644593555" or "2018693988" or "2025488559" or "2015874278" or "2018154590" or "2024974649" or "2030784110" or "2029840180" or "643574264" or "2022075591" or "29128277" or "2026945975" or "2028194233" or "2028778615" or "2031605050" or "2030266713" or "2026946041" or "644586386" or "2032819796" or "639393771" or "644564357" or "2004611240" or "2001493084" or "627135574" or "2018694563" or "2016370885" or "2030334400" or "2028194225" or "2026215337" or "623154921" or "2005627209" or "2012993679" or "2018154747" or "2001445858" or "2032068230" or "2016370415" or "2029517941" or "2029517941" or "2029775006" or "2024975256" or "2005043535" or "2020192017" or "2030326502" or "2030672513" or "2023147235" or "2031393982" or "2026945776" or "2030246907" or "2017166650" or "2028194858" or "2031135166" or "2024218404" or "644561470" or "2032867352" or "2032884331" or "624431310" or "624431615" or "2030348166" or "624431280" or "2025489013" or "644578814" or "2029809136" or "2019770681" or "2010599491" or "2010599488" or "2014389281" or "2016843684" or "630050130" or "2018154864" or "2023615273" or "2014023305" or "46106352" or "2017166413" or "2019602877" or "2024359021" or "2017611884" or "2032068138" or "2020587768" or "2015873743" or "2028194510" or "2015873897" or "644563349" or "2028778606" or "51889046" or "2018155067" or "2015873929" or "2029821280" or "2030285074" or "2032958009" or "2003529175" or "2031817883" or "2017166390" or "2013542514" or "2032937888" or "2028779274" or "2025149147" or "2017611846" or "2032955412" or "2028779352" or "2028778797" or "2029877847" or "2027602791" or "2032839169" or "2020223710" or "629309720" or "2030340002" or "2019150453" or "2032986354" or "2017166262" or "624714843" or "2023146808" or "2032902124" or "2019770506" or "629494810" or "2032838781" or "2032469465" or "611554644" or "2007088885" or "2030322701" or "2001511851" or "2029517709" or "2018694471" or "2029891050" or "2005178890" or "2018839210" or "2032866774" or "2030784151" or "627605583" or "2026214994" or "2022075707" or "350156070" or "2029518419" or "623173687" or "629427814" or "2023737319" or "626437797" or "2016370405" or "2022242632" or "2007239241" or "2032800038" or "2030303340" or "2024975157" or "2028014487" or "2027603402" or "2031596815" or "2003436349" or "2013184318" or "2023536854" or "2019150523" or "644576312" or "2030257601" or "2032838778" or "626460770" or "2031393997" or "2030285023" or "2021629433" or "2030173479" or "629412034" or "2030348675" or "2019150169" or "2002078048" or "644556730" or "2032932470" or "2029517713" or "2029877697" or "2031634533" or "2025488494" or "2014898143" or "2032910911" or "2030248317" or "2002912198" or "2022075622" or "2022548382" or "2030304063" or "626477948" or "2031394652" or "2030274550" or "2024395294" or "2032068721" or "626435471" or "2015511535" or "2029091360" or "2019150489" or "644588971" or "2030262495" or "2023737204" or "643676170" or "2030250761" or "2021043326" or "2028194717" or "2032914907" or "2026946169" or "2032774897" or "643364125" or "644564495" or "625863316" or "644584476" or "637040599" or "2030220067" or "2029655544" or "2019936653" or "2016843405" or "2020191579" or "2020587003" or "2023737483" or "2022548540" or "2020587370" or "2021629038" or "626516921" or "644587447" or "2019603154" or "2032941225" or "2029633608" or "2032844530" or "2017679583" or "2016199852" or "2030326893" or "624563897" or </w:t>
      </w:r>
      <w:r w:rsidRPr="00297B4C">
        <w:rPr>
          <w:rFonts w:ascii="Times New Roman" w:hAnsi="Times New Roman" w:cs="Times New Roman"/>
          <w:color w:val="000000" w:themeColor="text1"/>
        </w:rPr>
        <w:lastRenderedPageBreak/>
        <w:t xml:space="preserve">"2026892686" or "2030342063" or "2030284637" or "7088453" or "6191273" or "2030335951" or "2030897464" or "2029518043" or "624753299" or "626912187" or "2031596371" or "2030783458" or "2030342098" or "2032915013" or "2030250452" or "2016370511" or "2017581891" or "2023737693" or "2030307050" or "2027778123" or "2022075252" or "640429090" or "2018694304" or "2032884476" or "627251485" or "2025489109" or "2028194144" or "2017166051" or "2030199399" or "2006132160" or "9240656" or "2032942967" or "2001421801" or "620982075" or "623322732" or "2001401036" or "2016899791" or "2018019540" or "2032068217" or "636275965" or "2025503404" or "2027798801" or "2030896935" or "2026945774" or "2030322589" or "354655095" or "2021628919" or "2030270895" or "2027603359" or "2015874336" or "2021629300" or "627464487" or "2029623143" or "2014157754" or "2029517998" or "2032299368" or "2032942919" or "644556004" or "627190366" or "625572742" or "2030274988" or "2030783894" or "2032939635" or "638682177" or "2027603246" or "628710879" or "2024748212" or "2031594003" or "2032488833" or "2019150406" or "2030219820" or "2030783574" or "2008043484" or "2024814998" or "2014112693" or "2028194508" or "2030784054" or "2024359064" or "2027603423" or "623298294" or "2017166594" or "613272064" or "2031394010" or "2024975108" or "2031394940" or "636312895" or "2028194498" or "2023606587" or "29467080" or "600631152" or "636170043" or "2013951939" or "2030030570" or "2019602655" or "2032433852" or "626052682" or "2017613916" or "2017611189" or "2026946050" or "2016370733" or "644586446" or "2015039721" or "644576385" or "2017610866" or "624564924" or "2030143841" or "2020587042" or "2024975058" or "2026946475" or "2025488931" or "2018154786" or "2032821989" or "2025489014" or "2021629577" or "2030219275" or "2030231115" or "2015874126" or "2028214291" or "2010547152" or "2001445386" or "2019150167" or "2030219873" or "2015038998" or "2015873827" or "644563580" or "2023147229" or "2025488794" or "2030783433" or "2022075558" or "2030246424" or "2016370427" or "2026215414" or "2030187219" or "635342521" or "2030783419" or "624431117" or "626478658" or "2029935100" or "2015039229" or "2015511617" or "2030219575" or "2020191637" or "2031446121" or "2016843444" or "2024974930" or "2030346026" or "2020676082" or "2010153094" or "2032068921" or "2024975180" or "2030783620" or "2029455211" or "2029518029" or "2026945643" or "2020587193" or "628695947" or "2016080889" or "624431383" or "2026319565" or "2028194406" or "2032380475" or "2030326659" or "2021629501" or "2026945707" or "2019150395" or "70088192" or "2031394019" or "2023737603" or "2027952223" or "627463941" or "2024359117" or "2032821807" or "2030303390" or "2030783490" or "2031394150" or "2029273157" or "2029518335" or "2032859001" or "644555931" or "2030783474" or "2029930833" or "2017611851" or "2016897994" or "2031394509" or "2029905647" or "624732960" or "2016958049" or "2012508457" or "2029042375" or "2006923284" or "2017763483" or "2030219868" or "46902063" or "2031394403" or "2032069048" or "2017166852" or "2032859214" or "626456781" or "2023738813" or "50745671" or "618432880" or "630485871" or "2013583403" or "629783491" or "2015874207" or "2025001738" or "2024974636" or "2032879228" or "2001155219" or "2018694324" or "2029517783" or "2029748237" or "2002179641" or "2018155161" or "2031394512" or "2016370876" or "2019769273" or "2024974806" or "2030895419" or "2030243735" or "2024291614" or "642033997" or "2024397358" or "2029703044" or "2022075089" or "2016842997" or "2032346087" or "2032886317" or "2032939245" or "2032996730" or "2032891019" or "2018694548" or "2017166284" or "2023146671" or "2027187311" or "2029517994" or "2018694284" or "2027603001" or "2018694449" or "2016843667" or "2027603136" or "2018694217" or "2028779222" or "2030336357" or "2025488747" or "2032939674" or "2030784274" or "2007035540" or "623187625" or "359262404" or "624563880" or "2028194261" or "2030284645" or "2019150107" or "2022548526" or "2032914131" or "2030314957" or "2032987836" or "2017611212" or "2020191438" or "2024975241" or "2016843749" or "2030163948" or "2028194523" or "2028194891" or "2018154693" or "2030784229" or "602587040" or "2026945543" or </w:t>
      </w:r>
      <w:r w:rsidRPr="00297B4C">
        <w:rPr>
          <w:rFonts w:ascii="Times New Roman" w:hAnsi="Times New Roman" w:cs="Times New Roman"/>
          <w:color w:val="000000" w:themeColor="text1"/>
        </w:rPr>
        <w:lastRenderedPageBreak/>
        <w:t>"2007638320" or "2021394476" or "2032369817" or "2015873913" or "2023147078" or "623154909" or "2024359119" or "625667182" or "2027603030" or "2018155381" or "2030284565" or "2032866540" or "2027602581" or "2016816256" or "2031394896" or "2018760412" or "629410794" or "2032875800" or "2025675471" or "2026946096" or "2018839336" or "2030338787" or "2018154685" or "2015874018" or "2024974702" or "2024974702" or "2001401788" or "625666899" or "2007173764" or "630349504" or "2030783992" or "2017166143" or "2017611704" or "628240273" or "2030783912" or "2018215835" or "2022115046" or "2013616422" or "2022547822" or "620308849" or "2002953028" or "2030207206" or "2022075222" or "2001067459" or "643676516" or "2030831756").an. (678)</w:t>
      </w:r>
    </w:p>
    <w:p w14:paraId="00096FD0"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2     remove duplicates from 1 (678)</w:t>
      </w:r>
    </w:p>
    <w:p w14:paraId="05133C88" w14:textId="72916D11"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3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animal/ or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or animal model/ or animal tissue/ or nonhuman/) not exp human/ (7127952)</w:t>
      </w:r>
    </w:p>
    <w:p w14:paraId="4E05E933"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4     2 not 3 (531)</w:t>
      </w:r>
    </w:p>
    <w:p w14:paraId="53D02F13"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5     2 and 3 (147)</w:t>
      </w:r>
    </w:p>
    <w:p w14:paraId="74AAC297"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6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animal/ or nonhuman/) not exp human/ (6786390)</w:t>
      </w:r>
    </w:p>
    <w:p w14:paraId="55F82120"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7     2 not 6 (532)</w:t>
      </w:r>
    </w:p>
    <w:p w14:paraId="2B1BB5A6"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8     2 and 6 (146)</w:t>
      </w:r>
    </w:p>
    <w:p w14:paraId="61145FCB" w14:textId="639B2720"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9     </w:t>
      </w:r>
      <w:proofErr w:type="gramStart"/>
      <w:r w:rsidRPr="00297B4C">
        <w:rPr>
          <w:rFonts w:ascii="Times New Roman" w:hAnsi="Times New Roman" w:cs="Times New Roman"/>
          <w:color w:val="000000" w:themeColor="text1"/>
        </w:rPr>
        <w:t>animal</w:t>
      </w:r>
      <w:proofErr w:type="gramEnd"/>
      <w:r w:rsidRPr="00297B4C">
        <w:rPr>
          <w:rFonts w:ascii="Times New Roman" w:hAnsi="Times New Roman" w:cs="Times New Roman"/>
          <w:color w:val="000000" w:themeColor="text1"/>
        </w:rPr>
        <w:t xml:space="preserve">/ or exp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or nonhuman/ (9967558)</w:t>
      </w:r>
    </w:p>
    <w:p w14:paraId="65ABDB51"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0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rat or rats or mouse or mice or hamster or hamsters or animal or animals or dog or dogs or cat or cats or bovine or sheep</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sh</w:t>
      </w:r>
      <w:proofErr w:type="spellEnd"/>
      <w:r w:rsidRPr="00297B4C">
        <w:rPr>
          <w:rFonts w:ascii="Times New Roman" w:hAnsi="Times New Roman" w:cs="Times New Roman"/>
          <w:color w:val="000000" w:themeColor="text1"/>
        </w:rPr>
        <w:t>. (5792466)</w:t>
      </w:r>
    </w:p>
    <w:p w14:paraId="0D0993D6"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11     or/9-10 (10530178)</w:t>
      </w:r>
    </w:p>
    <w:p w14:paraId="43793150"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12     exp human/ or human experiment/ (27323434)</w:t>
      </w:r>
    </w:p>
    <w:p w14:paraId="1B65A939"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13     11 not (11 and 12) (7496062)</w:t>
      </w:r>
    </w:p>
    <w:p w14:paraId="2619BD69"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14     2 not 13 (530)</w:t>
      </w:r>
    </w:p>
    <w:p w14:paraId="4484267B"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15     2 and 13 (148)</w:t>
      </w:r>
    </w:p>
    <w:p w14:paraId="1CC52583" w14:textId="68B655FF"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6     </w:t>
      </w:r>
      <w:proofErr w:type="gramStart"/>
      <w:r w:rsidRPr="00297B4C">
        <w:rPr>
          <w:rFonts w:ascii="Times New Roman" w:hAnsi="Times New Roman" w:cs="Times New Roman"/>
          <w:color w:val="000000" w:themeColor="text1"/>
        </w:rPr>
        <w:t>animal</w:t>
      </w:r>
      <w:proofErr w:type="gramEnd"/>
      <w:r w:rsidRPr="00297B4C">
        <w:rPr>
          <w:rFonts w:ascii="Times New Roman" w:hAnsi="Times New Roman" w:cs="Times New Roman"/>
          <w:color w:val="000000" w:themeColor="text1"/>
        </w:rPr>
        <w:t xml:space="preserve">/ or exp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or nonhuman/ (9967558)</w:t>
      </w:r>
    </w:p>
    <w:p w14:paraId="523CCA7C"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17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rat or rats or mouse or mice or hamster or hamsters or animal or animals or dog or dogs or cat or cats or bovine or sheep</w:t>
      </w:r>
      <w:proofErr w:type="gramStart"/>
      <w:r w:rsidRPr="00297B4C">
        <w:rPr>
          <w:rFonts w:ascii="Times New Roman" w:hAnsi="Times New Roman" w:cs="Times New Roman"/>
          <w:color w:val="000000" w:themeColor="text1"/>
        </w:rPr>
        <w:t>).</w:t>
      </w:r>
      <w:proofErr w:type="spellStart"/>
      <w:r w:rsidRPr="00297B4C">
        <w:rPr>
          <w:rFonts w:ascii="Times New Roman" w:hAnsi="Times New Roman" w:cs="Times New Roman"/>
          <w:color w:val="000000" w:themeColor="text1"/>
        </w:rPr>
        <w:t>ti</w:t>
      </w:r>
      <w:proofErr w:type="gramEnd"/>
      <w:r w:rsidRPr="00297B4C">
        <w:rPr>
          <w:rFonts w:ascii="Times New Roman" w:hAnsi="Times New Roman" w:cs="Times New Roman"/>
          <w:color w:val="000000" w:themeColor="text1"/>
        </w:rPr>
        <w:t>,</w:t>
      </w:r>
      <w:proofErr w:type="gramStart"/>
      <w:r w:rsidRPr="00297B4C">
        <w:rPr>
          <w:rFonts w:ascii="Times New Roman" w:hAnsi="Times New Roman" w:cs="Times New Roman"/>
          <w:color w:val="000000" w:themeColor="text1"/>
        </w:rPr>
        <w:t>ab,sh</w:t>
      </w:r>
      <w:proofErr w:type="spellEnd"/>
      <w:r w:rsidRPr="00297B4C">
        <w:rPr>
          <w:rFonts w:ascii="Times New Roman" w:hAnsi="Times New Roman" w:cs="Times New Roman"/>
          <w:color w:val="000000" w:themeColor="text1"/>
        </w:rPr>
        <w:t>.</w:t>
      </w:r>
      <w:proofErr w:type="gramEnd"/>
      <w:r w:rsidRPr="00297B4C">
        <w:rPr>
          <w:rFonts w:ascii="Times New Roman" w:hAnsi="Times New Roman" w:cs="Times New Roman"/>
          <w:color w:val="000000" w:themeColor="text1"/>
        </w:rPr>
        <w:t xml:space="preserve"> (6782932)</w:t>
      </w:r>
    </w:p>
    <w:p w14:paraId="0130E439"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18     or/16-17 (10939926)</w:t>
      </w:r>
    </w:p>
    <w:p w14:paraId="4BB004C5"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19     exp human/ or human experiment/ (27323434)</w:t>
      </w:r>
    </w:p>
    <w:p w14:paraId="3AB3DDE6"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20     18 not (18 and 19) (7633032)</w:t>
      </w:r>
    </w:p>
    <w:p w14:paraId="215487D0"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21     2 not 20 (511)</w:t>
      </w:r>
    </w:p>
    <w:p w14:paraId="42EB0670"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22     2 and 20 (167)</w:t>
      </w:r>
    </w:p>
    <w:p w14:paraId="4D62C24A"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23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animal or nonhuman) not human).sh. (6788704)</w:t>
      </w:r>
    </w:p>
    <w:p w14:paraId="60C47549"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24     2 not 23 (531)</w:t>
      </w:r>
    </w:p>
    <w:p w14:paraId="6BD45AA4"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25     2 and 23 (147)</w:t>
      </w:r>
    </w:p>
    <w:p w14:paraId="4CA63FB6" w14:textId="347F8210"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lastRenderedPageBreak/>
        <w:t xml:space="preserve">26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not (human experiment/ or human/) (2685603)</w:t>
      </w:r>
    </w:p>
    <w:p w14:paraId="20E705F5"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27     2 not 26 (599)</w:t>
      </w:r>
    </w:p>
    <w:p w14:paraId="59DC3D80"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28     2 and 26 (79)</w:t>
      </w:r>
    </w:p>
    <w:p w14:paraId="71304BDC" w14:textId="17BA2B85"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29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exp animal/ or exp invertebrate/ or nonhuman/ or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or animal tissue/ or animal model/ or exp plant/ or exp fungus/) not (exp human/ or human tissue/) (8076067)</w:t>
      </w:r>
    </w:p>
    <w:p w14:paraId="64DB3A7E"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30     2 not 29 (520)</w:t>
      </w:r>
    </w:p>
    <w:p w14:paraId="495FF27A"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31     2 and 29 (158)</w:t>
      </w:r>
    </w:p>
    <w:p w14:paraId="00E61215" w14:textId="78DBBAA0"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32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exp animal/ or exp invertebrate/ or nonhuman/ or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or animal tissue/ or animal model/ or exp plant/ or exp fungus/) not (exp human/ or human tissue/ or human experiment/) (8074833)</w:t>
      </w:r>
    </w:p>
    <w:p w14:paraId="1550685A"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33     2 not 32 (520)</w:t>
      </w:r>
    </w:p>
    <w:p w14:paraId="48C00B6E"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34     2 and 32 (158)</w:t>
      </w:r>
    </w:p>
    <w:p w14:paraId="0A834BED" w14:textId="58025E42"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35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exp animal/ or exp invertebrate/ or nonhuman/ or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or animal tissue/ or animal model/) not (exp human/ or human tissue/ or human experiment/) (7578504)</w:t>
      </w:r>
    </w:p>
    <w:p w14:paraId="6A046D81"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36     2 not 35 (530)</w:t>
      </w:r>
    </w:p>
    <w:p w14:paraId="46E9E6B9"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37     2 and 35 (148)</w:t>
      </w:r>
    </w:p>
    <w:p w14:paraId="16452086" w14:textId="4F7C268D"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38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 xml:space="preserve">exp animals/ or exp animal experimentation/ or exp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 xml:space="preserve">or exp </w:t>
      </w:r>
      <w:proofErr w:type="gramStart"/>
      <w:r w:rsidRPr="00297B4C">
        <w:rPr>
          <w:rFonts w:ascii="Times New Roman" w:hAnsi="Times New Roman" w:cs="Times New Roman"/>
          <w:color w:val="000000" w:themeColor="text1"/>
        </w:rPr>
        <w:t>models</w:t>
      </w:r>
      <w:proofErr w:type="gramEnd"/>
      <w:r w:rsidRPr="00297B4C">
        <w:rPr>
          <w:rFonts w:ascii="Times New Roman" w:hAnsi="Times New Roman" w:cs="Times New Roman"/>
          <w:color w:val="000000" w:themeColor="text1"/>
        </w:rPr>
        <w:t xml:space="preserve"> animal/ or nonhuman/ or exp vertebrate/ or exp vertebrates/) not (exp humans/ or exp human experimentation/ or exp human experiment/) (7580901)</w:t>
      </w:r>
    </w:p>
    <w:p w14:paraId="74FD7BEF"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39     2 not 38 (529)</w:t>
      </w:r>
    </w:p>
    <w:p w14:paraId="3B887610"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40     2 and 38 (149)</w:t>
      </w:r>
    </w:p>
    <w:p w14:paraId="7D260F90" w14:textId="6E2565FB"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41  </w:t>
      </w:r>
      <w:proofErr w:type="gramStart"/>
      <w:r w:rsidRPr="00297B4C">
        <w:rPr>
          <w:rFonts w:ascii="Times New Roman" w:hAnsi="Times New Roman" w:cs="Times New Roman"/>
          <w:color w:val="000000" w:themeColor="text1"/>
        </w:rPr>
        <w:t xml:space="preserve">   (</w:t>
      </w:r>
      <w:proofErr w:type="gramEnd"/>
      <w:r w:rsidRPr="00297B4C">
        <w:rPr>
          <w:rFonts w:ascii="Times New Roman" w:hAnsi="Times New Roman" w:cs="Times New Roman"/>
          <w:color w:val="000000" w:themeColor="text1"/>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color w:val="000000" w:themeColor="text1"/>
        </w:rPr>
        <w:t>ti</w:t>
      </w:r>
      <w:proofErr w:type="spellEnd"/>
      <w:r w:rsidRPr="00297B4C">
        <w:rPr>
          <w:rFonts w:ascii="Times New Roman" w:hAnsi="Times New Roman" w:cs="Times New Roman"/>
          <w:color w:val="000000" w:themeColor="text1"/>
        </w:rPr>
        <w:t xml:space="preserve">. and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1275917)</w:t>
      </w:r>
    </w:p>
    <w:p w14:paraId="382FF9A7" w14:textId="6DAF2C44"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42     </w:t>
      </w:r>
      <w:r w:rsidR="0004581C">
        <w:rPr>
          <w:rFonts w:ascii="Times New Roman" w:hAnsi="Times New Roman" w:cs="Times New Roman"/>
          <w:color w:val="000000" w:themeColor="text1"/>
        </w:rPr>
        <w:t xml:space="preserve">animal experiment/ </w:t>
      </w:r>
      <w:r w:rsidRPr="00297B4C">
        <w:rPr>
          <w:rFonts w:ascii="Times New Roman" w:hAnsi="Times New Roman" w:cs="Times New Roman"/>
          <w:color w:val="000000" w:themeColor="text1"/>
        </w:rPr>
        <w:t>not (human experiment/ or human/) (2685603)</w:t>
      </w:r>
    </w:p>
    <w:p w14:paraId="23895CB4"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43     or/41-42 (2763141)</w:t>
      </w:r>
    </w:p>
    <w:p w14:paraId="67B6217B"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44     2 not 43 (589)</w:t>
      </w:r>
    </w:p>
    <w:p w14:paraId="512F5F72"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45     2 and 43 (89)</w:t>
      </w:r>
    </w:p>
    <w:p w14:paraId="216D8A9B"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46     4 (531)</w:t>
      </w:r>
    </w:p>
    <w:p w14:paraId="026B2F42"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47     7 (532)</w:t>
      </w:r>
    </w:p>
    <w:p w14:paraId="6500AD5F"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48     14 (530)</w:t>
      </w:r>
    </w:p>
    <w:p w14:paraId="660810C5"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49     21 (511)</w:t>
      </w:r>
    </w:p>
    <w:p w14:paraId="5E783EB0"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50     24 (531)</w:t>
      </w:r>
    </w:p>
    <w:p w14:paraId="4609E012"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51     27 (599)</w:t>
      </w:r>
    </w:p>
    <w:p w14:paraId="03E5EF3B"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52     30 (520)</w:t>
      </w:r>
    </w:p>
    <w:p w14:paraId="271751FF"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lastRenderedPageBreak/>
        <w:t>53     33 (520)</w:t>
      </w:r>
    </w:p>
    <w:p w14:paraId="44B179E1"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54     36 (530)</w:t>
      </w:r>
    </w:p>
    <w:p w14:paraId="679D8933" w14:textId="77777777"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55     39 (529)</w:t>
      </w:r>
    </w:p>
    <w:p w14:paraId="07A03987" w14:textId="21A548EA" w:rsidR="006C7B56" w:rsidRPr="00297B4C" w:rsidRDefault="006C7B56" w:rsidP="006C7B56">
      <w:pPr>
        <w:rPr>
          <w:rFonts w:ascii="Times New Roman" w:hAnsi="Times New Roman" w:cs="Times New Roman"/>
          <w:color w:val="000000" w:themeColor="text1"/>
        </w:rPr>
      </w:pPr>
      <w:r w:rsidRPr="00297B4C">
        <w:rPr>
          <w:rFonts w:ascii="Times New Roman" w:hAnsi="Times New Roman" w:cs="Times New Roman"/>
          <w:color w:val="000000" w:themeColor="text1"/>
        </w:rPr>
        <w:t>56     44 (589)</w:t>
      </w:r>
    </w:p>
    <w:p w14:paraId="28C865EB" w14:textId="77777777" w:rsidR="006C7B56" w:rsidRPr="00297B4C" w:rsidRDefault="006C7B56" w:rsidP="00201F13">
      <w:pPr>
        <w:rPr>
          <w:rFonts w:ascii="Times New Roman" w:hAnsi="Times New Roman" w:cs="Times New Roman"/>
          <w:color w:val="000000" w:themeColor="text1"/>
        </w:rPr>
      </w:pPr>
    </w:p>
    <w:p w14:paraId="5B6AEE3F" w14:textId="22E86532" w:rsidR="00201F13" w:rsidRPr="00297B4C" w:rsidRDefault="00201F13" w:rsidP="00201F13">
      <w:pPr>
        <w:pStyle w:val="Heading2"/>
        <w:rPr>
          <w:rFonts w:ascii="Times New Roman" w:hAnsi="Times New Roman" w:cs="Times New Roman"/>
          <w:b/>
          <w:bCs/>
          <w:color w:val="000000" w:themeColor="text1"/>
          <w:sz w:val="22"/>
          <w:szCs w:val="22"/>
        </w:rPr>
      </w:pPr>
      <w:bookmarkStart w:id="8" w:name="_Toc184809242"/>
      <w:r w:rsidRPr="00297B4C">
        <w:rPr>
          <w:rFonts w:ascii="Times New Roman" w:hAnsi="Times New Roman" w:cs="Times New Roman"/>
          <w:b/>
          <w:bCs/>
          <w:color w:val="000000" w:themeColor="text1"/>
          <w:sz w:val="22"/>
          <w:szCs w:val="22"/>
        </w:rPr>
        <w:t xml:space="preserve">Dataset </w:t>
      </w:r>
      <w:r w:rsidR="00177BF3" w:rsidRPr="00297B4C">
        <w:rPr>
          <w:rFonts w:ascii="Times New Roman" w:hAnsi="Times New Roman" w:cs="Times New Roman"/>
          <w:b/>
          <w:bCs/>
          <w:color w:val="000000" w:themeColor="text1"/>
          <w:sz w:val="22"/>
          <w:szCs w:val="22"/>
        </w:rPr>
        <w:t>–</w:t>
      </w:r>
      <w:r w:rsidRPr="00297B4C">
        <w:rPr>
          <w:rFonts w:ascii="Times New Roman" w:hAnsi="Times New Roman" w:cs="Times New Roman"/>
          <w:b/>
          <w:bCs/>
          <w:color w:val="000000" w:themeColor="text1"/>
          <w:sz w:val="22"/>
          <w:szCs w:val="22"/>
        </w:rPr>
        <w:t xml:space="preserve"> Animals</w:t>
      </w:r>
      <w:r w:rsidR="00177BF3" w:rsidRPr="00297B4C">
        <w:rPr>
          <w:rFonts w:ascii="Times New Roman" w:hAnsi="Times New Roman" w:cs="Times New Roman"/>
          <w:b/>
          <w:bCs/>
          <w:color w:val="000000" w:themeColor="text1"/>
          <w:sz w:val="22"/>
          <w:szCs w:val="22"/>
        </w:rPr>
        <w:t>/</w:t>
      </w:r>
      <w:r w:rsidRPr="00297B4C">
        <w:rPr>
          <w:rFonts w:ascii="Times New Roman" w:hAnsi="Times New Roman" w:cs="Times New Roman"/>
          <w:b/>
          <w:bCs/>
          <w:color w:val="000000" w:themeColor="text1"/>
          <w:sz w:val="22"/>
          <w:szCs w:val="22"/>
        </w:rPr>
        <w:t>Nonhumans and Humans:</w:t>
      </w:r>
      <w:bookmarkEnd w:id="8"/>
    </w:p>
    <w:p w14:paraId="3042BB1B" w14:textId="77777777" w:rsidR="00201F13" w:rsidRPr="00297B4C" w:rsidRDefault="00201F13" w:rsidP="00201F13">
      <w:pPr>
        <w:rPr>
          <w:rFonts w:ascii="Times New Roman" w:hAnsi="Times New Roman" w:cs="Times New Roman"/>
        </w:rPr>
      </w:pPr>
    </w:p>
    <w:p w14:paraId="0B10DAF2" w14:textId="35F35E31" w:rsidR="00201F13" w:rsidRPr="00297B4C" w:rsidRDefault="00201F13" w:rsidP="00201F13">
      <w:pPr>
        <w:pStyle w:val="Heading3"/>
        <w:rPr>
          <w:rFonts w:ascii="Times New Roman" w:hAnsi="Times New Roman" w:cs="Times New Roman"/>
          <w:b/>
          <w:bCs/>
          <w:color w:val="000000" w:themeColor="text1"/>
          <w:sz w:val="22"/>
          <w:szCs w:val="22"/>
        </w:rPr>
      </w:pPr>
      <w:bookmarkStart w:id="9" w:name="_Toc184809243"/>
      <w:r w:rsidRPr="00297B4C">
        <w:rPr>
          <w:rFonts w:ascii="Times New Roman" w:hAnsi="Times New Roman" w:cs="Times New Roman"/>
          <w:b/>
          <w:bCs/>
          <w:color w:val="000000" w:themeColor="text1"/>
          <w:sz w:val="22"/>
          <w:szCs w:val="22"/>
        </w:rPr>
        <w:t xml:space="preserve">Lines to Retrieve Records for </w:t>
      </w:r>
      <w:r w:rsidR="00177BF3" w:rsidRPr="00297B4C">
        <w:rPr>
          <w:rFonts w:ascii="Times New Roman" w:hAnsi="Times New Roman" w:cs="Times New Roman"/>
          <w:b/>
          <w:bCs/>
          <w:color w:val="000000" w:themeColor="text1"/>
          <w:sz w:val="22"/>
          <w:szCs w:val="22"/>
        </w:rPr>
        <w:t>Animals/Nonhumans and Humans</w:t>
      </w:r>
      <w:r w:rsidRPr="00297B4C">
        <w:rPr>
          <w:rFonts w:ascii="Times New Roman" w:hAnsi="Times New Roman" w:cs="Times New Roman"/>
          <w:b/>
          <w:bCs/>
          <w:color w:val="000000" w:themeColor="text1"/>
          <w:sz w:val="22"/>
          <w:szCs w:val="22"/>
        </w:rPr>
        <w:t xml:space="preserve"> Dataset</w:t>
      </w:r>
      <w:bookmarkEnd w:id="9"/>
      <w:r w:rsidRPr="00297B4C">
        <w:rPr>
          <w:rFonts w:ascii="Times New Roman" w:hAnsi="Times New Roman" w:cs="Times New Roman"/>
          <w:b/>
          <w:bCs/>
          <w:color w:val="000000" w:themeColor="text1"/>
          <w:sz w:val="22"/>
          <w:szCs w:val="22"/>
        </w:rPr>
        <w:t xml:space="preserve"> </w:t>
      </w:r>
    </w:p>
    <w:p w14:paraId="6FA06002"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Embase via Ovid http://ovidsp.ovid.com/ </w:t>
      </w:r>
    </w:p>
    <w:p w14:paraId="76901BEB" w14:textId="27747082" w:rsidR="0097620F" w:rsidRPr="00297B4C" w:rsidRDefault="006F4047" w:rsidP="0097620F">
      <w:pPr>
        <w:rPr>
          <w:rFonts w:ascii="Times New Roman" w:hAnsi="Times New Roman" w:cs="Times New Roman"/>
        </w:rPr>
      </w:pPr>
      <w:r>
        <w:rPr>
          <w:rFonts w:ascii="Times New Roman" w:hAnsi="Times New Roman" w:cs="Times New Roman"/>
        </w:rPr>
        <w:t>Database Segment and Indexing</w:t>
      </w:r>
      <w:r w:rsidR="0097620F" w:rsidRPr="00297B4C">
        <w:rPr>
          <w:rFonts w:ascii="Times New Roman" w:hAnsi="Times New Roman" w:cs="Times New Roman"/>
        </w:rPr>
        <w:t>: &lt;1974 to 2024 June 28&gt;</w:t>
      </w:r>
    </w:p>
    <w:p w14:paraId="118BF57E" w14:textId="11FF4BB0" w:rsidR="0097620F" w:rsidRPr="00297B4C" w:rsidRDefault="00EF11CB" w:rsidP="0097620F">
      <w:pPr>
        <w:rPr>
          <w:rFonts w:ascii="Times New Roman" w:hAnsi="Times New Roman" w:cs="Times New Roman"/>
        </w:rPr>
      </w:pPr>
      <w:r>
        <w:rPr>
          <w:rFonts w:ascii="Times New Roman" w:hAnsi="Times New Roman" w:cs="Times New Roman"/>
        </w:rPr>
        <w:t>Date Searched</w:t>
      </w:r>
      <w:r w:rsidR="0097620F" w:rsidRPr="00297B4C">
        <w:rPr>
          <w:rFonts w:ascii="Times New Roman" w:hAnsi="Times New Roman" w:cs="Times New Roman"/>
        </w:rPr>
        <w:t>: 27</w:t>
      </w:r>
      <w:r w:rsidR="0097620F" w:rsidRPr="00297B4C">
        <w:rPr>
          <w:rFonts w:ascii="Times New Roman" w:hAnsi="Times New Roman" w:cs="Times New Roman"/>
          <w:vertAlign w:val="superscript"/>
        </w:rPr>
        <w:t>th</w:t>
      </w:r>
      <w:r w:rsidR="0097620F" w:rsidRPr="00297B4C">
        <w:rPr>
          <w:rFonts w:ascii="Times New Roman" w:hAnsi="Times New Roman" w:cs="Times New Roman"/>
        </w:rPr>
        <w:t xml:space="preserve"> June 2024</w:t>
      </w:r>
    </w:p>
    <w:p w14:paraId="4155A4A3" w14:textId="77777777" w:rsidR="0097620F" w:rsidRPr="00297B4C" w:rsidRDefault="0097620F" w:rsidP="0097620F">
      <w:pPr>
        <w:rPr>
          <w:rFonts w:ascii="Times New Roman" w:hAnsi="Times New Roman" w:cs="Times New Roman"/>
        </w:rPr>
      </w:pPr>
    </w:p>
    <w:p w14:paraId="0D99CE18"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     </w:t>
      </w:r>
      <w:proofErr w:type="spellStart"/>
      <w:r w:rsidRPr="00297B4C">
        <w:rPr>
          <w:rFonts w:ascii="Times New Roman" w:hAnsi="Times New Roman" w:cs="Times New Roman"/>
        </w:rPr>
        <w:t>anthrozoolog</w:t>
      </w:r>
      <w:proofErr w:type="spellEnd"/>
      <w:r w:rsidRPr="00297B4C">
        <w:rPr>
          <w:rFonts w:ascii="Times New Roman" w:hAnsi="Times New Roman" w:cs="Times New Roman"/>
        </w:rPr>
        <w:t>*.</w:t>
      </w:r>
      <w:proofErr w:type="spellStart"/>
      <w:r w:rsidRPr="00297B4C">
        <w:rPr>
          <w:rFonts w:ascii="Times New Roman" w:hAnsi="Times New Roman" w:cs="Times New Roman"/>
        </w:rPr>
        <w:t>af</w:t>
      </w:r>
      <w:proofErr w:type="spellEnd"/>
      <w:r w:rsidRPr="00297B4C">
        <w:rPr>
          <w:rFonts w:ascii="Times New Roman" w:hAnsi="Times New Roman" w:cs="Times New Roman"/>
        </w:rPr>
        <w:t>. (280)</w:t>
      </w:r>
    </w:p>
    <w:p w14:paraId="6084302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2     human-animal bond*.</w:t>
      </w:r>
      <w:proofErr w:type="spellStart"/>
      <w:r w:rsidRPr="00297B4C">
        <w:rPr>
          <w:rFonts w:ascii="Times New Roman" w:hAnsi="Times New Roman" w:cs="Times New Roman"/>
        </w:rPr>
        <w:t>af</w:t>
      </w:r>
      <w:proofErr w:type="spellEnd"/>
      <w:r w:rsidRPr="00297B4C">
        <w:rPr>
          <w:rFonts w:ascii="Times New Roman" w:hAnsi="Times New Roman" w:cs="Times New Roman"/>
        </w:rPr>
        <w:t>. (1092)</w:t>
      </w:r>
    </w:p>
    <w:p w14:paraId="4A3751C8"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3     animal-human bond*.</w:t>
      </w:r>
      <w:proofErr w:type="spellStart"/>
      <w:r w:rsidRPr="00297B4C">
        <w:rPr>
          <w:rFonts w:ascii="Times New Roman" w:hAnsi="Times New Roman" w:cs="Times New Roman"/>
        </w:rPr>
        <w:t>af</w:t>
      </w:r>
      <w:proofErr w:type="spellEnd"/>
      <w:r w:rsidRPr="00297B4C">
        <w:rPr>
          <w:rFonts w:ascii="Times New Roman" w:hAnsi="Times New Roman" w:cs="Times New Roman"/>
        </w:rPr>
        <w:t>. (14)</w:t>
      </w:r>
    </w:p>
    <w:p w14:paraId="47493FC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4     cat scratch disease.af. (3328)</w:t>
      </w:r>
    </w:p>
    <w:p w14:paraId="60213C4A"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5     bartonella henselae.af. (3204)</w:t>
      </w:r>
    </w:p>
    <w:p w14:paraId="7612D226" w14:textId="77777777" w:rsidR="0097620F" w:rsidRPr="00297B4C" w:rsidRDefault="0097620F" w:rsidP="0097620F">
      <w:pPr>
        <w:rPr>
          <w:rFonts w:ascii="Times New Roman" w:hAnsi="Times New Roman" w:cs="Times New Roman"/>
          <w:lang w:val="nl-NL"/>
        </w:rPr>
      </w:pPr>
      <w:r w:rsidRPr="00297B4C">
        <w:rPr>
          <w:rFonts w:ascii="Times New Roman" w:hAnsi="Times New Roman" w:cs="Times New Roman"/>
          <w:lang w:val="nl-NL"/>
        </w:rPr>
        <w:t>6     xenograft*.af. (167450)</w:t>
      </w:r>
    </w:p>
    <w:p w14:paraId="4B14F1E4" w14:textId="77777777" w:rsidR="0097620F" w:rsidRPr="00297B4C" w:rsidRDefault="0097620F" w:rsidP="0097620F">
      <w:pPr>
        <w:rPr>
          <w:rFonts w:ascii="Times New Roman" w:hAnsi="Times New Roman" w:cs="Times New Roman"/>
          <w:lang w:val="nl-NL"/>
        </w:rPr>
      </w:pPr>
      <w:r w:rsidRPr="00297B4C">
        <w:rPr>
          <w:rFonts w:ascii="Times New Roman" w:hAnsi="Times New Roman" w:cs="Times New Roman"/>
          <w:lang w:val="nl-NL"/>
        </w:rPr>
        <w:t>7     "guide dog".af. (132)</w:t>
      </w:r>
    </w:p>
    <w:p w14:paraId="7D909BD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8     police horse.af. (4)</w:t>
      </w:r>
    </w:p>
    <w:p w14:paraId="2FB80D3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9     police dog.af. (108)</w:t>
      </w:r>
    </w:p>
    <w:p w14:paraId="42DF6C6A"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0     </w:t>
      </w:r>
      <w:proofErr w:type="gramStart"/>
      <w:r w:rsidRPr="00297B4C">
        <w:rPr>
          <w:rFonts w:ascii="Times New Roman" w:hAnsi="Times New Roman" w:cs="Times New Roman"/>
        </w:rPr>
        <w:t>cadaver</w:t>
      </w:r>
      <w:proofErr w:type="gramEnd"/>
      <w:r w:rsidRPr="00297B4C">
        <w:rPr>
          <w:rFonts w:ascii="Times New Roman" w:hAnsi="Times New Roman" w:cs="Times New Roman"/>
        </w:rPr>
        <w:t xml:space="preserve"> dogs.af. (67)</w:t>
      </w:r>
    </w:p>
    <w:p w14:paraId="104F0743"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1     animal-assisted therapy.af. (1044)</w:t>
      </w:r>
    </w:p>
    <w:p w14:paraId="42D6464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2     zoonotic disease*.</w:t>
      </w:r>
      <w:proofErr w:type="spellStart"/>
      <w:r w:rsidRPr="00297B4C">
        <w:rPr>
          <w:rFonts w:ascii="Times New Roman" w:hAnsi="Times New Roman" w:cs="Times New Roman"/>
        </w:rPr>
        <w:t>af</w:t>
      </w:r>
      <w:proofErr w:type="spellEnd"/>
      <w:r w:rsidRPr="00297B4C">
        <w:rPr>
          <w:rFonts w:ascii="Times New Roman" w:hAnsi="Times New Roman" w:cs="Times New Roman"/>
        </w:rPr>
        <w:t>. (12273)</w:t>
      </w:r>
    </w:p>
    <w:p w14:paraId="31528FF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3     zoonoses.af. (19422)</w:t>
      </w:r>
    </w:p>
    <w:p w14:paraId="476AF5B0"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4     human-animal chimera*.</w:t>
      </w:r>
      <w:proofErr w:type="spellStart"/>
      <w:r w:rsidRPr="00297B4C">
        <w:rPr>
          <w:rFonts w:ascii="Times New Roman" w:hAnsi="Times New Roman" w:cs="Times New Roman"/>
        </w:rPr>
        <w:t>af</w:t>
      </w:r>
      <w:proofErr w:type="spellEnd"/>
      <w:r w:rsidRPr="00297B4C">
        <w:rPr>
          <w:rFonts w:ascii="Times New Roman" w:hAnsi="Times New Roman" w:cs="Times New Roman"/>
        </w:rPr>
        <w:t>. (63)</w:t>
      </w:r>
    </w:p>
    <w:p w14:paraId="6D6048C9"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giant hogweed adj4 burn*).</w:t>
      </w:r>
      <w:proofErr w:type="spellStart"/>
      <w:r w:rsidRPr="00297B4C">
        <w:rPr>
          <w:rFonts w:ascii="Times New Roman" w:hAnsi="Times New Roman" w:cs="Times New Roman"/>
        </w:rPr>
        <w:t>af</w:t>
      </w:r>
      <w:proofErr w:type="spellEnd"/>
      <w:r w:rsidRPr="00297B4C">
        <w:rPr>
          <w:rFonts w:ascii="Times New Roman" w:hAnsi="Times New Roman" w:cs="Times New Roman"/>
        </w:rPr>
        <w:t>. (7)</w:t>
      </w:r>
    </w:p>
    <w:p w14:paraId="21D53DC8"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6     aspergillosis.af. (35499)</w:t>
      </w:r>
    </w:p>
    <w:p w14:paraId="0CAFF7C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7     or/1-16 (240240)</w:t>
      </w:r>
    </w:p>
    <w:p w14:paraId="55C04F46"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8     systematic$ review</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410334)</w:t>
      </w:r>
    </w:p>
    <w:p w14:paraId="4DAE180E"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9     systematic$ literature review</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28631)</w:t>
      </w:r>
    </w:p>
    <w:p w14:paraId="2ADDB2F2"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20     "systematic review"/ (473545)</w:t>
      </w:r>
    </w:p>
    <w:p w14:paraId="1626A9E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21     "systematic review (topic)"/ (35217)</w:t>
      </w:r>
    </w:p>
    <w:p w14:paraId="6451FC4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lastRenderedPageBreak/>
        <w:t xml:space="preserve">22     </w:t>
      </w:r>
      <w:proofErr w:type="spellStart"/>
      <w:proofErr w:type="gramStart"/>
      <w:r w:rsidRPr="00297B4C">
        <w:rPr>
          <w:rFonts w:ascii="Times New Roman" w:hAnsi="Times New Roman" w:cs="Times New Roman"/>
        </w:rPr>
        <w:t>meta analysis</w:t>
      </w:r>
      <w:proofErr w:type="spellEnd"/>
      <w:proofErr w:type="gramEnd"/>
      <w:r w:rsidRPr="00297B4C">
        <w:rPr>
          <w:rFonts w:ascii="Times New Roman" w:hAnsi="Times New Roman" w:cs="Times New Roman"/>
        </w:rPr>
        <w:t>/ (320342)</w:t>
      </w:r>
    </w:p>
    <w:p w14:paraId="38473FED"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23     "</w:t>
      </w:r>
      <w:proofErr w:type="spellStart"/>
      <w:proofErr w:type="gramStart"/>
      <w:r w:rsidRPr="00297B4C">
        <w:rPr>
          <w:rFonts w:ascii="Times New Roman" w:hAnsi="Times New Roman" w:cs="Times New Roman"/>
        </w:rPr>
        <w:t>meta analysis</w:t>
      </w:r>
      <w:proofErr w:type="spellEnd"/>
      <w:proofErr w:type="gramEnd"/>
      <w:r w:rsidRPr="00297B4C">
        <w:rPr>
          <w:rFonts w:ascii="Times New Roman" w:hAnsi="Times New Roman" w:cs="Times New Roman"/>
        </w:rPr>
        <w:t xml:space="preserve"> (topic)"/ (56278)</w:t>
      </w:r>
    </w:p>
    <w:p w14:paraId="206C39AC"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24     meta-analytic</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12292)</w:t>
      </w:r>
    </w:p>
    <w:p w14:paraId="72ED3567"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25     meta-</w:t>
      </w:r>
      <w:proofErr w:type="spellStart"/>
      <w:proofErr w:type="gramStart"/>
      <w:r w:rsidRPr="00297B4C">
        <w:rPr>
          <w:rFonts w:ascii="Times New Roman" w:hAnsi="Times New Roman" w:cs="Times New Roman"/>
        </w:rPr>
        <w:t>analysis.ti</w:t>
      </w:r>
      <w:proofErr w:type="gramEnd"/>
      <w:r w:rsidRPr="00297B4C">
        <w:rPr>
          <w:rFonts w:ascii="Times New Roman" w:hAnsi="Times New Roman" w:cs="Times New Roman"/>
        </w:rPr>
        <w:t>,ab</w:t>
      </w:r>
      <w:proofErr w:type="spellEnd"/>
      <w:r w:rsidRPr="00297B4C">
        <w:rPr>
          <w:rFonts w:ascii="Times New Roman" w:hAnsi="Times New Roman" w:cs="Times New Roman"/>
        </w:rPr>
        <w:t>. (333845)</w:t>
      </w:r>
    </w:p>
    <w:p w14:paraId="112699EC"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26     </w:t>
      </w:r>
      <w:proofErr w:type="spellStart"/>
      <w:proofErr w:type="gramStart"/>
      <w:r w:rsidRPr="00297B4C">
        <w:rPr>
          <w:rFonts w:ascii="Times New Roman" w:hAnsi="Times New Roman" w:cs="Times New Roman"/>
        </w:rPr>
        <w:t>metanalysis.ti</w:t>
      </w:r>
      <w:proofErr w:type="gramEnd"/>
      <w:r w:rsidRPr="00297B4C">
        <w:rPr>
          <w:rFonts w:ascii="Times New Roman" w:hAnsi="Times New Roman" w:cs="Times New Roman"/>
        </w:rPr>
        <w:t>,ab</w:t>
      </w:r>
      <w:proofErr w:type="spellEnd"/>
      <w:r w:rsidRPr="00297B4C">
        <w:rPr>
          <w:rFonts w:ascii="Times New Roman" w:hAnsi="Times New Roman" w:cs="Times New Roman"/>
        </w:rPr>
        <w:t>. (1485)</w:t>
      </w:r>
    </w:p>
    <w:p w14:paraId="10EB9C9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27     </w:t>
      </w:r>
      <w:proofErr w:type="spellStart"/>
      <w:proofErr w:type="gramStart"/>
      <w:r w:rsidRPr="00297B4C">
        <w:rPr>
          <w:rFonts w:ascii="Times New Roman" w:hAnsi="Times New Roman" w:cs="Times New Roman"/>
        </w:rPr>
        <w:t>metaanalysis.ti</w:t>
      </w:r>
      <w:proofErr w:type="gramEnd"/>
      <w:r w:rsidRPr="00297B4C">
        <w:rPr>
          <w:rFonts w:ascii="Times New Roman" w:hAnsi="Times New Roman" w:cs="Times New Roman"/>
        </w:rPr>
        <w:t>,ab</w:t>
      </w:r>
      <w:proofErr w:type="spellEnd"/>
      <w:r w:rsidRPr="00297B4C">
        <w:rPr>
          <w:rFonts w:ascii="Times New Roman" w:hAnsi="Times New Roman" w:cs="Times New Roman"/>
        </w:rPr>
        <w:t>. (10710)</w:t>
      </w:r>
    </w:p>
    <w:p w14:paraId="39E447D8"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28     </w:t>
      </w:r>
      <w:proofErr w:type="spellStart"/>
      <w:r w:rsidRPr="00297B4C">
        <w:rPr>
          <w:rFonts w:ascii="Times New Roman" w:hAnsi="Times New Roman" w:cs="Times New Roman"/>
        </w:rPr>
        <w:t xml:space="preserve">meta </w:t>
      </w:r>
      <w:proofErr w:type="gramStart"/>
      <w:r w:rsidRPr="00297B4C">
        <w:rPr>
          <w:rFonts w:ascii="Times New Roman" w:hAnsi="Times New Roman" w:cs="Times New Roman"/>
        </w:rPr>
        <w:t>analysis</w:t>
      </w:r>
      <w:proofErr w:type="spellEnd"/>
      <w:r w:rsidRPr="00297B4C">
        <w:rPr>
          <w:rFonts w:ascii="Times New Roman" w:hAnsi="Times New Roman" w:cs="Times New Roman"/>
        </w:rPr>
        <w:t>.ti</w:t>
      </w:r>
      <w:proofErr w:type="gramEnd"/>
      <w:r w:rsidRPr="00297B4C">
        <w:rPr>
          <w:rFonts w:ascii="Times New Roman" w:hAnsi="Times New Roman" w:cs="Times New Roman"/>
        </w:rPr>
        <w:t>,ab. (333845)</w:t>
      </w:r>
    </w:p>
    <w:p w14:paraId="05A4F94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29     meta-</w:t>
      </w:r>
      <w:proofErr w:type="spellStart"/>
      <w:proofErr w:type="gramStart"/>
      <w:r w:rsidRPr="00297B4C">
        <w:rPr>
          <w:rFonts w:ascii="Times New Roman" w:hAnsi="Times New Roman" w:cs="Times New Roman"/>
        </w:rPr>
        <w:t>synthesis.ti</w:t>
      </w:r>
      <w:proofErr w:type="gramEnd"/>
      <w:r w:rsidRPr="00297B4C">
        <w:rPr>
          <w:rFonts w:ascii="Times New Roman" w:hAnsi="Times New Roman" w:cs="Times New Roman"/>
        </w:rPr>
        <w:t>,ab</w:t>
      </w:r>
      <w:proofErr w:type="spellEnd"/>
      <w:r w:rsidRPr="00297B4C">
        <w:rPr>
          <w:rFonts w:ascii="Times New Roman" w:hAnsi="Times New Roman" w:cs="Times New Roman"/>
        </w:rPr>
        <w:t>. (1904)</w:t>
      </w:r>
    </w:p>
    <w:p w14:paraId="24FB90B4"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30     </w:t>
      </w:r>
      <w:proofErr w:type="spellStart"/>
      <w:proofErr w:type="gramStart"/>
      <w:r w:rsidRPr="00297B4C">
        <w:rPr>
          <w:rFonts w:ascii="Times New Roman" w:hAnsi="Times New Roman" w:cs="Times New Roman"/>
        </w:rPr>
        <w:t>metasynthesis.ti</w:t>
      </w:r>
      <w:proofErr w:type="gramEnd"/>
      <w:r w:rsidRPr="00297B4C">
        <w:rPr>
          <w:rFonts w:ascii="Times New Roman" w:hAnsi="Times New Roman" w:cs="Times New Roman"/>
        </w:rPr>
        <w:t>,ab</w:t>
      </w:r>
      <w:proofErr w:type="spellEnd"/>
      <w:r w:rsidRPr="00297B4C">
        <w:rPr>
          <w:rFonts w:ascii="Times New Roman" w:hAnsi="Times New Roman" w:cs="Times New Roman"/>
        </w:rPr>
        <w:t>. (569)</w:t>
      </w:r>
    </w:p>
    <w:p w14:paraId="61EB0B8D"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31     meta </w:t>
      </w:r>
      <w:proofErr w:type="spellStart"/>
      <w:proofErr w:type="gramStart"/>
      <w:r w:rsidRPr="00297B4C">
        <w:rPr>
          <w:rFonts w:ascii="Times New Roman" w:hAnsi="Times New Roman" w:cs="Times New Roman"/>
        </w:rPr>
        <w:t>synthesis.ti</w:t>
      </w:r>
      <w:proofErr w:type="gramEnd"/>
      <w:r w:rsidRPr="00297B4C">
        <w:rPr>
          <w:rFonts w:ascii="Times New Roman" w:hAnsi="Times New Roman" w:cs="Times New Roman"/>
        </w:rPr>
        <w:t>,ab</w:t>
      </w:r>
      <w:proofErr w:type="spellEnd"/>
      <w:r w:rsidRPr="00297B4C">
        <w:rPr>
          <w:rFonts w:ascii="Times New Roman" w:hAnsi="Times New Roman" w:cs="Times New Roman"/>
        </w:rPr>
        <w:t>. (1904)</w:t>
      </w:r>
    </w:p>
    <w:p w14:paraId="112708FA"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32     meta-</w:t>
      </w:r>
      <w:proofErr w:type="spellStart"/>
      <w:proofErr w:type="gramStart"/>
      <w:r w:rsidRPr="00297B4C">
        <w:rPr>
          <w:rFonts w:ascii="Times New Roman" w:hAnsi="Times New Roman" w:cs="Times New Roman"/>
        </w:rPr>
        <w:t>regression.ti</w:t>
      </w:r>
      <w:proofErr w:type="gramEnd"/>
      <w:r w:rsidRPr="00297B4C">
        <w:rPr>
          <w:rFonts w:ascii="Times New Roman" w:hAnsi="Times New Roman" w:cs="Times New Roman"/>
        </w:rPr>
        <w:t>,ab</w:t>
      </w:r>
      <w:proofErr w:type="spellEnd"/>
      <w:r w:rsidRPr="00297B4C">
        <w:rPr>
          <w:rFonts w:ascii="Times New Roman" w:hAnsi="Times New Roman" w:cs="Times New Roman"/>
        </w:rPr>
        <w:t>. (17851)</w:t>
      </w:r>
    </w:p>
    <w:p w14:paraId="21900FC0"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33     </w:t>
      </w:r>
      <w:proofErr w:type="spellStart"/>
      <w:proofErr w:type="gramStart"/>
      <w:r w:rsidRPr="00297B4C">
        <w:rPr>
          <w:rFonts w:ascii="Times New Roman" w:hAnsi="Times New Roman" w:cs="Times New Roman"/>
        </w:rPr>
        <w:t>metaregression.ti</w:t>
      </w:r>
      <w:proofErr w:type="gramEnd"/>
      <w:r w:rsidRPr="00297B4C">
        <w:rPr>
          <w:rFonts w:ascii="Times New Roman" w:hAnsi="Times New Roman" w:cs="Times New Roman"/>
        </w:rPr>
        <w:t>,ab</w:t>
      </w:r>
      <w:proofErr w:type="spellEnd"/>
      <w:r w:rsidRPr="00297B4C">
        <w:rPr>
          <w:rFonts w:ascii="Times New Roman" w:hAnsi="Times New Roman" w:cs="Times New Roman"/>
        </w:rPr>
        <w:t>. (1589)</w:t>
      </w:r>
    </w:p>
    <w:p w14:paraId="2EB903AE"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34     meta </w:t>
      </w:r>
      <w:proofErr w:type="spellStart"/>
      <w:proofErr w:type="gramStart"/>
      <w:r w:rsidRPr="00297B4C">
        <w:rPr>
          <w:rFonts w:ascii="Times New Roman" w:hAnsi="Times New Roman" w:cs="Times New Roman"/>
        </w:rPr>
        <w:t>regression.ti</w:t>
      </w:r>
      <w:proofErr w:type="gramEnd"/>
      <w:r w:rsidRPr="00297B4C">
        <w:rPr>
          <w:rFonts w:ascii="Times New Roman" w:hAnsi="Times New Roman" w:cs="Times New Roman"/>
        </w:rPr>
        <w:t>,ab</w:t>
      </w:r>
      <w:proofErr w:type="spellEnd"/>
      <w:r w:rsidRPr="00297B4C">
        <w:rPr>
          <w:rFonts w:ascii="Times New Roman" w:hAnsi="Times New Roman" w:cs="Times New Roman"/>
        </w:rPr>
        <w:t>. (17851)</w:t>
      </w:r>
    </w:p>
    <w:p w14:paraId="0ACEF644"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spellStart"/>
      <w:proofErr w:type="gramEnd"/>
      <w:r w:rsidRPr="00297B4C">
        <w:rPr>
          <w:rFonts w:ascii="Times New Roman" w:hAnsi="Times New Roman" w:cs="Times New Roman"/>
        </w:rPr>
        <w:t>synthes</w:t>
      </w:r>
      <w:proofErr w:type="spellEnd"/>
      <w:r w:rsidRPr="00297B4C">
        <w:rPr>
          <w:rFonts w:ascii="Times New Roman" w:hAnsi="Times New Roman" w:cs="Times New Roman"/>
        </w:rPr>
        <w:t>$ adj3 literature</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7512)</w:t>
      </w:r>
    </w:p>
    <w:p w14:paraId="40CA503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36  </w:t>
      </w:r>
      <w:proofErr w:type="gramStart"/>
      <w:r w:rsidRPr="00297B4C">
        <w:rPr>
          <w:rFonts w:ascii="Times New Roman" w:hAnsi="Times New Roman" w:cs="Times New Roman"/>
        </w:rPr>
        <w:t xml:space="preserve">   (</w:t>
      </w:r>
      <w:proofErr w:type="spellStart"/>
      <w:proofErr w:type="gramEnd"/>
      <w:r w:rsidRPr="00297B4C">
        <w:rPr>
          <w:rFonts w:ascii="Times New Roman" w:hAnsi="Times New Roman" w:cs="Times New Roman"/>
        </w:rPr>
        <w:t>synthes</w:t>
      </w:r>
      <w:proofErr w:type="spellEnd"/>
      <w:r w:rsidRPr="00297B4C">
        <w:rPr>
          <w:rFonts w:ascii="Times New Roman" w:hAnsi="Times New Roman" w:cs="Times New Roman"/>
        </w:rPr>
        <w:t>$ adj3 evidence</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22111)</w:t>
      </w:r>
    </w:p>
    <w:p w14:paraId="2C733833"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37  </w:t>
      </w:r>
      <w:proofErr w:type="gramStart"/>
      <w:r w:rsidRPr="00297B4C">
        <w:rPr>
          <w:rFonts w:ascii="Times New Roman" w:hAnsi="Times New Roman" w:cs="Times New Roman"/>
        </w:rPr>
        <w:t xml:space="preserve">   (</w:t>
      </w:r>
      <w:proofErr w:type="spellStart"/>
      <w:proofErr w:type="gramEnd"/>
      <w:r w:rsidRPr="00297B4C">
        <w:rPr>
          <w:rFonts w:ascii="Times New Roman" w:hAnsi="Times New Roman" w:cs="Times New Roman"/>
        </w:rPr>
        <w:t>synthes</w:t>
      </w:r>
      <w:proofErr w:type="spellEnd"/>
      <w:r w:rsidRPr="00297B4C">
        <w:rPr>
          <w:rFonts w:ascii="Times New Roman" w:hAnsi="Times New Roman" w:cs="Times New Roman"/>
        </w:rPr>
        <w:t>$ adj2 qualitative</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7555)</w:t>
      </w:r>
    </w:p>
    <w:p w14:paraId="5B3FD28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38     integrative </w:t>
      </w:r>
      <w:proofErr w:type="spellStart"/>
      <w:proofErr w:type="gramStart"/>
      <w:r w:rsidRPr="00297B4C">
        <w:rPr>
          <w:rFonts w:ascii="Times New Roman" w:hAnsi="Times New Roman" w:cs="Times New Roman"/>
        </w:rPr>
        <w:t>review.ti</w:t>
      </w:r>
      <w:proofErr w:type="gramEnd"/>
      <w:r w:rsidRPr="00297B4C">
        <w:rPr>
          <w:rFonts w:ascii="Times New Roman" w:hAnsi="Times New Roman" w:cs="Times New Roman"/>
        </w:rPr>
        <w:t>,ab</w:t>
      </w:r>
      <w:proofErr w:type="spellEnd"/>
      <w:r w:rsidRPr="00297B4C">
        <w:rPr>
          <w:rFonts w:ascii="Times New Roman" w:hAnsi="Times New Roman" w:cs="Times New Roman"/>
        </w:rPr>
        <w:t>. (5422)</w:t>
      </w:r>
    </w:p>
    <w:p w14:paraId="3A7D0C6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39     data </w:t>
      </w:r>
      <w:proofErr w:type="spellStart"/>
      <w:proofErr w:type="gramStart"/>
      <w:r w:rsidRPr="00297B4C">
        <w:rPr>
          <w:rFonts w:ascii="Times New Roman" w:hAnsi="Times New Roman" w:cs="Times New Roman"/>
        </w:rPr>
        <w:t>synthesis.ti</w:t>
      </w:r>
      <w:proofErr w:type="gramEnd"/>
      <w:r w:rsidRPr="00297B4C">
        <w:rPr>
          <w:rFonts w:ascii="Times New Roman" w:hAnsi="Times New Roman" w:cs="Times New Roman"/>
        </w:rPr>
        <w:t>,ab</w:t>
      </w:r>
      <w:proofErr w:type="spellEnd"/>
      <w:r w:rsidRPr="00297B4C">
        <w:rPr>
          <w:rFonts w:ascii="Times New Roman" w:hAnsi="Times New Roman" w:cs="Times New Roman"/>
        </w:rPr>
        <w:t>. (17753)</w:t>
      </w:r>
    </w:p>
    <w:p w14:paraId="6A522A4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4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esearch synthesis or narrative synthesi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9265)</w:t>
      </w:r>
    </w:p>
    <w:p w14:paraId="6D2BE118"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systematic study or systematic studie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17095)</w:t>
      </w:r>
    </w:p>
    <w:p w14:paraId="47673B9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4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systematic comparison$ or systematic overview$</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5552)</w:t>
      </w:r>
    </w:p>
    <w:p w14:paraId="5E671DCC"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4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systematic adj2 search$</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62464)</w:t>
      </w:r>
    </w:p>
    <w:p w14:paraId="34EF0F8D"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44     systematic$ literature research</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543)</w:t>
      </w:r>
    </w:p>
    <w:p w14:paraId="5234520A"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4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eview adj3 scientific literature</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2897)</w:t>
      </w:r>
    </w:p>
    <w:p w14:paraId="3C3C1DDA"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4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literature review adj2 side effect$</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24)</w:t>
      </w:r>
    </w:p>
    <w:p w14:paraId="69521453"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4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literature review adj2 adverse effect$</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10)</w:t>
      </w:r>
    </w:p>
    <w:p w14:paraId="0CE2B61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4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literature review adj2 adverse event$</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21)</w:t>
      </w:r>
    </w:p>
    <w:p w14:paraId="706FF5C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4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evidence-based adj2 review</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4969)</w:t>
      </w:r>
    </w:p>
    <w:p w14:paraId="1233DAD0"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50     comprehensive </w:t>
      </w:r>
      <w:proofErr w:type="spellStart"/>
      <w:proofErr w:type="gramStart"/>
      <w:r w:rsidRPr="00297B4C">
        <w:rPr>
          <w:rFonts w:ascii="Times New Roman" w:hAnsi="Times New Roman" w:cs="Times New Roman"/>
        </w:rPr>
        <w:t>review.ti</w:t>
      </w:r>
      <w:proofErr w:type="gramEnd"/>
      <w:r w:rsidRPr="00297B4C">
        <w:rPr>
          <w:rFonts w:ascii="Times New Roman" w:hAnsi="Times New Roman" w:cs="Times New Roman"/>
        </w:rPr>
        <w:t>,ab</w:t>
      </w:r>
      <w:proofErr w:type="spellEnd"/>
      <w:r w:rsidRPr="00297B4C">
        <w:rPr>
          <w:rFonts w:ascii="Times New Roman" w:hAnsi="Times New Roman" w:cs="Times New Roman"/>
        </w:rPr>
        <w:t>. (33841)</w:t>
      </w:r>
    </w:p>
    <w:p w14:paraId="6A5E0E0A"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51     critical </w:t>
      </w:r>
      <w:proofErr w:type="spellStart"/>
      <w:proofErr w:type="gramStart"/>
      <w:r w:rsidRPr="00297B4C">
        <w:rPr>
          <w:rFonts w:ascii="Times New Roman" w:hAnsi="Times New Roman" w:cs="Times New Roman"/>
        </w:rPr>
        <w:t>review.ti</w:t>
      </w:r>
      <w:proofErr w:type="gramEnd"/>
      <w:r w:rsidRPr="00297B4C">
        <w:rPr>
          <w:rFonts w:ascii="Times New Roman" w:hAnsi="Times New Roman" w:cs="Times New Roman"/>
        </w:rPr>
        <w:t>,ab</w:t>
      </w:r>
      <w:proofErr w:type="spellEnd"/>
      <w:r w:rsidRPr="00297B4C">
        <w:rPr>
          <w:rFonts w:ascii="Times New Roman" w:hAnsi="Times New Roman" w:cs="Times New Roman"/>
        </w:rPr>
        <w:t>. (21992)</w:t>
      </w:r>
    </w:p>
    <w:p w14:paraId="354D837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52     critical </w:t>
      </w:r>
      <w:proofErr w:type="spellStart"/>
      <w:proofErr w:type="gramStart"/>
      <w:r w:rsidRPr="00297B4C">
        <w:rPr>
          <w:rFonts w:ascii="Times New Roman" w:hAnsi="Times New Roman" w:cs="Times New Roman"/>
        </w:rPr>
        <w:t>analysis.ti</w:t>
      </w:r>
      <w:proofErr w:type="gramEnd"/>
      <w:r w:rsidRPr="00297B4C">
        <w:rPr>
          <w:rFonts w:ascii="Times New Roman" w:hAnsi="Times New Roman" w:cs="Times New Roman"/>
        </w:rPr>
        <w:t>,ab</w:t>
      </w:r>
      <w:proofErr w:type="spellEnd"/>
      <w:r w:rsidRPr="00297B4C">
        <w:rPr>
          <w:rFonts w:ascii="Times New Roman" w:hAnsi="Times New Roman" w:cs="Times New Roman"/>
        </w:rPr>
        <w:t>. (10761)</w:t>
      </w:r>
    </w:p>
    <w:p w14:paraId="79B9C418"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53     quantitative </w:t>
      </w:r>
      <w:proofErr w:type="spellStart"/>
      <w:proofErr w:type="gramStart"/>
      <w:r w:rsidRPr="00297B4C">
        <w:rPr>
          <w:rFonts w:ascii="Times New Roman" w:hAnsi="Times New Roman" w:cs="Times New Roman"/>
        </w:rPr>
        <w:t>review.ti</w:t>
      </w:r>
      <w:proofErr w:type="gramEnd"/>
      <w:r w:rsidRPr="00297B4C">
        <w:rPr>
          <w:rFonts w:ascii="Times New Roman" w:hAnsi="Times New Roman" w:cs="Times New Roman"/>
        </w:rPr>
        <w:t>,ab</w:t>
      </w:r>
      <w:proofErr w:type="spellEnd"/>
      <w:r w:rsidRPr="00297B4C">
        <w:rPr>
          <w:rFonts w:ascii="Times New Roman" w:hAnsi="Times New Roman" w:cs="Times New Roman"/>
        </w:rPr>
        <w:t>. (1007)</w:t>
      </w:r>
    </w:p>
    <w:p w14:paraId="66A4D8A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lastRenderedPageBreak/>
        <w:t xml:space="preserve">54     structured </w:t>
      </w:r>
      <w:proofErr w:type="spellStart"/>
      <w:proofErr w:type="gramStart"/>
      <w:r w:rsidRPr="00297B4C">
        <w:rPr>
          <w:rFonts w:ascii="Times New Roman" w:hAnsi="Times New Roman" w:cs="Times New Roman"/>
        </w:rPr>
        <w:t>review.ti</w:t>
      </w:r>
      <w:proofErr w:type="gramEnd"/>
      <w:r w:rsidRPr="00297B4C">
        <w:rPr>
          <w:rFonts w:ascii="Times New Roman" w:hAnsi="Times New Roman" w:cs="Times New Roman"/>
        </w:rPr>
        <w:t>,ab</w:t>
      </w:r>
      <w:proofErr w:type="spellEnd"/>
      <w:r w:rsidRPr="00297B4C">
        <w:rPr>
          <w:rFonts w:ascii="Times New Roman" w:hAnsi="Times New Roman" w:cs="Times New Roman"/>
        </w:rPr>
        <w:t>. (1455)</w:t>
      </w:r>
    </w:p>
    <w:p w14:paraId="5D19971A"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55     realist </w:t>
      </w:r>
      <w:proofErr w:type="spellStart"/>
      <w:proofErr w:type="gramStart"/>
      <w:r w:rsidRPr="00297B4C">
        <w:rPr>
          <w:rFonts w:ascii="Times New Roman" w:hAnsi="Times New Roman" w:cs="Times New Roman"/>
        </w:rPr>
        <w:t>review.ti</w:t>
      </w:r>
      <w:proofErr w:type="gramEnd"/>
      <w:r w:rsidRPr="00297B4C">
        <w:rPr>
          <w:rFonts w:ascii="Times New Roman" w:hAnsi="Times New Roman" w:cs="Times New Roman"/>
        </w:rPr>
        <w:t>,ab</w:t>
      </w:r>
      <w:proofErr w:type="spellEnd"/>
      <w:r w:rsidRPr="00297B4C">
        <w:rPr>
          <w:rFonts w:ascii="Times New Roman" w:hAnsi="Times New Roman" w:cs="Times New Roman"/>
        </w:rPr>
        <w:t>. (757)</w:t>
      </w:r>
    </w:p>
    <w:p w14:paraId="39C69F0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56     realist </w:t>
      </w:r>
      <w:proofErr w:type="spellStart"/>
      <w:proofErr w:type="gramStart"/>
      <w:r w:rsidRPr="00297B4C">
        <w:rPr>
          <w:rFonts w:ascii="Times New Roman" w:hAnsi="Times New Roman" w:cs="Times New Roman"/>
        </w:rPr>
        <w:t>synthesis.ti</w:t>
      </w:r>
      <w:proofErr w:type="gramEnd"/>
      <w:r w:rsidRPr="00297B4C">
        <w:rPr>
          <w:rFonts w:ascii="Times New Roman" w:hAnsi="Times New Roman" w:cs="Times New Roman"/>
        </w:rPr>
        <w:t>,ab</w:t>
      </w:r>
      <w:proofErr w:type="spellEnd"/>
      <w:r w:rsidRPr="00297B4C">
        <w:rPr>
          <w:rFonts w:ascii="Times New Roman" w:hAnsi="Times New Roman" w:cs="Times New Roman"/>
        </w:rPr>
        <w:t>. (402)</w:t>
      </w:r>
    </w:p>
    <w:p w14:paraId="13CECC0C"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5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pooled adj2 analysi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33479)</w:t>
      </w:r>
    </w:p>
    <w:p w14:paraId="7F76A44C"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5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pooled data adj6 (studies or trial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4316)</w:t>
      </w:r>
    </w:p>
    <w:p w14:paraId="058A03CE"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59  </w:t>
      </w:r>
      <w:proofErr w:type="gramStart"/>
      <w:r w:rsidRPr="00297B4C">
        <w:rPr>
          <w:rFonts w:ascii="Times New Roman" w:hAnsi="Times New Roman" w:cs="Times New Roman"/>
        </w:rPr>
        <w:t xml:space="preserve">   (</w:t>
      </w:r>
      <w:proofErr w:type="spellStart"/>
      <w:proofErr w:type="gramEnd"/>
      <w:r w:rsidRPr="00297B4C">
        <w:rPr>
          <w:rFonts w:ascii="Times New Roman" w:hAnsi="Times New Roman" w:cs="Times New Roman"/>
        </w:rPr>
        <w:t>medline</w:t>
      </w:r>
      <w:proofErr w:type="spellEnd"/>
      <w:r w:rsidRPr="00297B4C">
        <w:rPr>
          <w:rFonts w:ascii="Times New Roman" w:hAnsi="Times New Roman" w:cs="Times New Roman"/>
        </w:rPr>
        <w:t xml:space="preserve"> and (inclusion adj3 criteria)</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41638)</w:t>
      </w:r>
    </w:p>
    <w:p w14:paraId="1AC0A39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6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search </w:t>
      </w:r>
      <w:proofErr w:type="spellStart"/>
      <w:r w:rsidRPr="00297B4C">
        <w:rPr>
          <w:rFonts w:ascii="Times New Roman" w:hAnsi="Times New Roman" w:cs="Times New Roman"/>
        </w:rPr>
        <w:t>adj</w:t>
      </w:r>
      <w:proofErr w:type="spellEnd"/>
      <w:r w:rsidRPr="00297B4C">
        <w:rPr>
          <w:rFonts w:ascii="Times New Roman" w:hAnsi="Times New Roman" w:cs="Times New Roman"/>
        </w:rPr>
        <w:t xml:space="preserve"> (</w:t>
      </w:r>
      <w:proofErr w:type="spellStart"/>
      <w:r w:rsidRPr="00297B4C">
        <w:rPr>
          <w:rFonts w:ascii="Times New Roman" w:hAnsi="Times New Roman" w:cs="Times New Roman"/>
        </w:rPr>
        <w:t>strateg</w:t>
      </w:r>
      <w:proofErr w:type="spellEnd"/>
      <w:r w:rsidRPr="00297B4C">
        <w:rPr>
          <w:rFonts w:ascii="Times New Roman" w:hAnsi="Times New Roman" w:cs="Times New Roman"/>
        </w:rPr>
        <w:t>$ or term$)</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60127)</w:t>
      </w:r>
    </w:p>
    <w:p w14:paraId="6B51BD90"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61     or/18-60 (945654)</w:t>
      </w:r>
    </w:p>
    <w:p w14:paraId="39E21CF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62     </w:t>
      </w:r>
      <w:proofErr w:type="spellStart"/>
      <w:r w:rsidRPr="00297B4C">
        <w:rPr>
          <w:rFonts w:ascii="Times New Roman" w:hAnsi="Times New Roman" w:cs="Times New Roman"/>
        </w:rPr>
        <w:t>medline.ab</w:t>
      </w:r>
      <w:proofErr w:type="spellEnd"/>
      <w:r w:rsidRPr="00297B4C">
        <w:rPr>
          <w:rFonts w:ascii="Times New Roman" w:hAnsi="Times New Roman" w:cs="Times New Roman"/>
        </w:rPr>
        <w:t>. (222986)</w:t>
      </w:r>
    </w:p>
    <w:p w14:paraId="327F3AD4"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63     </w:t>
      </w:r>
      <w:proofErr w:type="spellStart"/>
      <w:r w:rsidRPr="00297B4C">
        <w:rPr>
          <w:rFonts w:ascii="Times New Roman" w:hAnsi="Times New Roman" w:cs="Times New Roman"/>
        </w:rPr>
        <w:t>pubmed.ab</w:t>
      </w:r>
      <w:proofErr w:type="spellEnd"/>
      <w:r w:rsidRPr="00297B4C">
        <w:rPr>
          <w:rFonts w:ascii="Times New Roman" w:hAnsi="Times New Roman" w:cs="Times New Roman"/>
        </w:rPr>
        <w:t>. (296450)</w:t>
      </w:r>
    </w:p>
    <w:p w14:paraId="5600A8D6"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64     </w:t>
      </w:r>
      <w:proofErr w:type="spellStart"/>
      <w:r w:rsidRPr="00297B4C">
        <w:rPr>
          <w:rFonts w:ascii="Times New Roman" w:hAnsi="Times New Roman" w:cs="Times New Roman"/>
        </w:rPr>
        <w:t>cochrane.ab</w:t>
      </w:r>
      <w:proofErr w:type="spellEnd"/>
      <w:r w:rsidRPr="00297B4C">
        <w:rPr>
          <w:rFonts w:ascii="Times New Roman" w:hAnsi="Times New Roman" w:cs="Times New Roman"/>
        </w:rPr>
        <w:t>. (190840)</w:t>
      </w:r>
    </w:p>
    <w:p w14:paraId="725A011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65     </w:t>
      </w:r>
      <w:proofErr w:type="spellStart"/>
      <w:r w:rsidRPr="00297B4C">
        <w:rPr>
          <w:rFonts w:ascii="Times New Roman" w:hAnsi="Times New Roman" w:cs="Times New Roman"/>
        </w:rPr>
        <w:t>embase.ab</w:t>
      </w:r>
      <w:proofErr w:type="spellEnd"/>
      <w:r w:rsidRPr="00297B4C">
        <w:rPr>
          <w:rFonts w:ascii="Times New Roman" w:hAnsi="Times New Roman" w:cs="Times New Roman"/>
        </w:rPr>
        <w:t>. (217402)</w:t>
      </w:r>
    </w:p>
    <w:p w14:paraId="01E7D587"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66     </w:t>
      </w:r>
      <w:proofErr w:type="spellStart"/>
      <w:r w:rsidRPr="00297B4C">
        <w:rPr>
          <w:rFonts w:ascii="Times New Roman" w:hAnsi="Times New Roman" w:cs="Times New Roman"/>
        </w:rPr>
        <w:t>cinahl.ab</w:t>
      </w:r>
      <w:proofErr w:type="spellEnd"/>
      <w:r w:rsidRPr="00297B4C">
        <w:rPr>
          <w:rFonts w:ascii="Times New Roman" w:hAnsi="Times New Roman" w:cs="Times New Roman"/>
        </w:rPr>
        <w:t>. (58572)</w:t>
      </w:r>
    </w:p>
    <w:p w14:paraId="35F74255" w14:textId="77777777" w:rsidR="0097620F" w:rsidRPr="00297B4C" w:rsidRDefault="0097620F" w:rsidP="0097620F">
      <w:pPr>
        <w:rPr>
          <w:rFonts w:ascii="Times New Roman" w:hAnsi="Times New Roman" w:cs="Times New Roman"/>
          <w:lang w:val="nl-NL"/>
        </w:rPr>
      </w:pPr>
      <w:r w:rsidRPr="00297B4C">
        <w:rPr>
          <w:rFonts w:ascii="Times New Roman" w:hAnsi="Times New Roman" w:cs="Times New Roman"/>
          <w:lang w:val="nl-NL"/>
        </w:rPr>
        <w:t>67     psyc?lit.ab. (1012)</w:t>
      </w:r>
    </w:p>
    <w:p w14:paraId="69B889C0" w14:textId="77777777" w:rsidR="0097620F" w:rsidRPr="00297B4C" w:rsidRDefault="0097620F" w:rsidP="0097620F">
      <w:pPr>
        <w:rPr>
          <w:rFonts w:ascii="Times New Roman" w:hAnsi="Times New Roman" w:cs="Times New Roman"/>
          <w:lang w:val="nl-NL"/>
        </w:rPr>
      </w:pPr>
      <w:r w:rsidRPr="00297B4C">
        <w:rPr>
          <w:rFonts w:ascii="Times New Roman" w:hAnsi="Times New Roman" w:cs="Times New Roman"/>
          <w:lang w:val="nl-NL"/>
        </w:rPr>
        <w:t>68     psyc?info.ab. (62148)</w:t>
      </w:r>
    </w:p>
    <w:p w14:paraId="6789778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69     </w:t>
      </w:r>
      <w:proofErr w:type="spellStart"/>
      <w:r w:rsidRPr="00297B4C">
        <w:rPr>
          <w:rFonts w:ascii="Times New Roman" w:hAnsi="Times New Roman" w:cs="Times New Roman"/>
        </w:rPr>
        <w:t>lilacs.ab</w:t>
      </w:r>
      <w:proofErr w:type="spellEnd"/>
      <w:r w:rsidRPr="00297B4C">
        <w:rPr>
          <w:rFonts w:ascii="Times New Roman" w:hAnsi="Times New Roman" w:cs="Times New Roman"/>
        </w:rPr>
        <w:t>. (12574)</w:t>
      </w:r>
    </w:p>
    <w:p w14:paraId="1FBC05C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7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literature adj3 search$</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128249)</w:t>
      </w:r>
    </w:p>
    <w:p w14:paraId="0B37A8C6"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7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database$ adj3 search$</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134000)</w:t>
      </w:r>
    </w:p>
    <w:p w14:paraId="71526DD9"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7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bibliographic adj3 search$</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4961)</w:t>
      </w:r>
    </w:p>
    <w:p w14:paraId="024D0756"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7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electronic adj3 search$</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44060)</w:t>
      </w:r>
    </w:p>
    <w:p w14:paraId="601F1820"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74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electronic adj3 database$</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68208)</w:t>
      </w:r>
    </w:p>
    <w:p w14:paraId="23ED7213"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75  </w:t>
      </w:r>
      <w:proofErr w:type="gramStart"/>
      <w:r w:rsidRPr="00297B4C">
        <w:rPr>
          <w:rFonts w:ascii="Times New Roman" w:hAnsi="Times New Roman" w:cs="Times New Roman"/>
        </w:rPr>
        <w:t xml:space="preserve">   (</w:t>
      </w:r>
      <w:proofErr w:type="spellStart"/>
      <w:r w:rsidRPr="00297B4C">
        <w:rPr>
          <w:rFonts w:ascii="Times New Roman" w:hAnsi="Times New Roman" w:cs="Times New Roman"/>
        </w:rPr>
        <w:t>computeri?ed</w:t>
      </w:r>
      <w:proofErr w:type="spellEnd"/>
      <w:proofErr w:type="gramEnd"/>
      <w:r w:rsidRPr="00297B4C">
        <w:rPr>
          <w:rFonts w:ascii="Times New Roman" w:hAnsi="Times New Roman" w:cs="Times New Roman"/>
        </w:rPr>
        <w:t xml:space="preserve"> adj3 search$</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5026)</w:t>
      </w:r>
    </w:p>
    <w:p w14:paraId="673E0357"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7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internet adj3 search$</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6095)</w:t>
      </w:r>
    </w:p>
    <w:p w14:paraId="51130289"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77     included </w:t>
      </w:r>
      <w:proofErr w:type="spellStart"/>
      <w:r w:rsidRPr="00297B4C">
        <w:rPr>
          <w:rFonts w:ascii="Times New Roman" w:hAnsi="Times New Roman" w:cs="Times New Roman"/>
        </w:rPr>
        <w:t>studies.ab</w:t>
      </w:r>
      <w:proofErr w:type="spellEnd"/>
      <w:r w:rsidRPr="00297B4C">
        <w:rPr>
          <w:rFonts w:ascii="Times New Roman" w:hAnsi="Times New Roman" w:cs="Times New Roman"/>
        </w:rPr>
        <w:t>. (62285)</w:t>
      </w:r>
    </w:p>
    <w:p w14:paraId="61552B1E"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7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inclusion adj3 studies</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34855)</w:t>
      </w:r>
    </w:p>
    <w:p w14:paraId="1B640693"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79     inclusion </w:t>
      </w:r>
      <w:proofErr w:type="spellStart"/>
      <w:r w:rsidRPr="00297B4C">
        <w:rPr>
          <w:rFonts w:ascii="Times New Roman" w:hAnsi="Times New Roman" w:cs="Times New Roman"/>
        </w:rPr>
        <w:t>criteria.ab</w:t>
      </w:r>
      <w:proofErr w:type="spellEnd"/>
      <w:r w:rsidRPr="00297B4C">
        <w:rPr>
          <w:rFonts w:ascii="Times New Roman" w:hAnsi="Times New Roman" w:cs="Times New Roman"/>
        </w:rPr>
        <w:t>. (243967)</w:t>
      </w:r>
    </w:p>
    <w:p w14:paraId="675D05B9"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80     selection </w:t>
      </w:r>
      <w:proofErr w:type="spellStart"/>
      <w:r w:rsidRPr="00297B4C">
        <w:rPr>
          <w:rFonts w:ascii="Times New Roman" w:hAnsi="Times New Roman" w:cs="Times New Roman"/>
        </w:rPr>
        <w:t>criteria.ab</w:t>
      </w:r>
      <w:proofErr w:type="spellEnd"/>
      <w:r w:rsidRPr="00297B4C">
        <w:rPr>
          <w:rFonts w:ascii="Times New Roman" w:hAnsi="Times New Roman" w:cs="Times New Roman"/>
        </w:rPr>
        <w:t>. (47347)</w:t>
      </w:r>
    </w:p>
    <w:p w14:paraId="76B17F9E"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81     predefined </w:t>
      </w:r>
      <w:proofErr w:type="spellStart"/>
      <w:r w:rsidRPr="00297B4C">
        <w:rPr>
          <w:rFonts w:ascii="Times New Roman" w:hAnsi="Times New Roman" w:cs="Times New Roman"/>
        </w:rPr>
        <w:t>criteria.ab</w:t>
      </w:r>
      <w:proofErr w:type="spellEnd"/>
      <w:r w:rsidRPr="00297B4C">
        <w:rPr>
          <w:rFonts w:ascii="Times New Roman" w:hAnsi="Times New Roman" w:cs="Times New Roman"/>
        </w:rPr>
        <w:t>. (3712)</w:t>
      </w:r>
    </w:p>
    <w:p w14:paraId="1279C27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82     predetermined </w:t>
      </w:r>
      <w:proofErr w:type="spellStart"/>
      <w:r w:rsidRPr="00297B4C">
        <w:rPr>
          <w:rFonts w:ascii="Times New Roman" w:hAnsi="Times New Roman" w:cs="Times New Roman"/>
        </w:rPr>
        <w:t>criteria.ab</w:t>
      </w:r>
      <w:proofErr w:type="spellEnd"/>
      <w:r w:rsidRPr="00297B4C">
        <w:rPr>
          <w:rFonts w:ascii="Times New Roman" w:hAnsi="Times New Roman" w:cs="Times New Roman"/>
        </w:rPr>
        <w:t>. (1718)</w:t>
      </w:r>
    </w:p>
    <w:p w14:paraId="64252E3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8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ssess$ adj3 (quality or validity)</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163525)</w:t>
      </w:r>
    </w:p>
    <w:p w14:paraId="016A9A33"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84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select$ adj3 (study or studies)</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128134)</w:t>
      </w:r>
    </w:p>
    <w:p w14:paraId="71AA3C10"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8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data adj3 extract$</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148505)</w:t>
      </w:r>
    </w:p>
    <w:p w14:paraId="2ACF3218"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lastRenderedPageBreak/>
        <w:t xml:space="preserve">86     extracted </w:t>
      </w:r>
      <w:proofErr w:type="spellStart"/>
      <w:r w:rsidRPr="00297B4C">
        <w:rPr>
          <w:rFonts w:ascii="Times New Roman" w:hAnsi="Times New Roman" w:cs="Times New Roman"/>
        </w:rPr>
        <w:t>data.ab</w:t>
      </w:r>
      <w:proofErr w:type="spellEnd"/>
      <w:r w:rsidRPr="00297B4C">
        <w:rPr>
          <w:rFonts w:ascii="Times New Roman" w:hAnsi="Times New Roman" w:cs="Times New Roman"/>
        </w:rPr>
        <w:t>. (30123)</w:t>
      </w:r>
    </w:p>
    <w:p w14:paraId="69C18088"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8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data adj2 abstracted</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12241)</w:t>
      </w:r>
    </w:p>
    <w:p w14:paraId="3F6CDBFD"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8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data adj3 abstraction</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3736)</w:t>
      </w:r>
    </w:p>
    <w:p w14:paraId="4E40590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89     published </w:t>
      </w:r>
      <w:proofErr w:type="spellStart"/>
      <w:proofErr w:type="gramStart"/>
      <w:r w:rsidRPr="00297B4C">
        <w:rPr>
          <w:rFonts w:ascii="Times New Roman" w:hAnsi="Times New Roman" w:cs="Times New Roman"/>
        </w:rPr>
        <w:t>intervention$.ab</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331)</w:t>
      </w:r>
    </w:p>
    <w:p w14:paraId="15A4D690"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9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study or studies) adj2 </w:t>
      </w:r>
      <w:proofErr w:type="spellStart"/>
      <w:r w:rsidRPr="00297B4C">
        <w:rPr>
          <w:rFonts w:ascii="Times New Roman" w:hAnsi="Times New Roman" w:cs="Times New Roman"/>
        </w:rPr>
        <w:t>evaluat</w:t>
      </w:r>
      <w:proofErr w:type="spellEnd"/>
      <w:r w:rsidRPr="00297B4C">
        <w:rPr>
          <w:rFonts w:ascii="Times New Roman" w:hAnsi="Times New Roman" w:cs="Times New Roman"/>
        </w:rPr>
        <w:t>$</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383830)</w:t>
      </w:r>
    </w:p>
    <w:p w14:paraId="6FC80470"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9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intervention$ adj2 </w:t>
      </w:r>
      <w:proofErr w:type="spellStart"/>
      <w:r w:rsidRPr="00297B4C">
        <w:rPr>
          <w:rFonts w:ascii="Times New Roman" w:hAnsi="Times New Roman" w:cs="Times New Roman"/>
        </w:rPr>
        <w:t>evaluat</w:t>
      </w:r>
      <w:proofErr w:type="spellEnd"/>
      <w:r w:rsidRPr="00297B4C">
        <w:rPr>
          <w:rFonts w:ascii="Times New Roman" w:hAnsi="Times New Roman" w:cs="Times New Roman"/>
        </w:rPr>
        <w:t>$</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23090)</w:t>
      </w:r>
    </w:p>
    <w:p w14:paraId="675F2A6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92     confidence </w:t>
      </w:r>
      <w:proofErr w:type="spellStart"/>
      <w:proofErr w:type="gramStart"/>
      <w:r w:rsidRPr="00297B4C">
        <w:rPr>
          <w:rFonts w:ascii="Times New Roman" w:hAnsi="Times New Roman" w:cs="Times New Roman"/>
        </w:rPr>
        <w:t>interval$.ab</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739122)</w:t>
      </w:r>
    </w:p>
    <w:p w14:paraId="48E9C871" w14:textId="77777777" w:rsidR="0097620F" w:rsidRPr="00297B4C" w:rsidRDefault="0097620F" w:rsidP="0097620F">
      <w:pPr>
        <w:rPr>
          <w:rFonts w:ascii="Times New Roman" w:hAnsi="Times New Roman" w:cs="Times New Roman"/>
          <w:lang w:val="nl-NL"/>
        </w:rPr>
      </w:pPr>
      <w:r w:rsidRPr="00297B4C">
        <w:rPr>
          <w:rFonts w:ascii="Times New Roman" w:hAnsi="Times New Roman" w:cs="Times New Roman"/>
          <w:lang w:val="nl-NL"/>
        </w:rPr>
        <w:t>93     heterogeneity.ab. (331257)</w:t>
      </w:r>
    </w:p>
    <w:p w14:paraId="4BBB84E5" w14:textId="77777777" w:rsidR="0097620F" w:rsidRPr="00297B4C" w:rsidRDefault="0097620F" w:rsidP="0097620F">
      <w:pPr>
        <w:rPr>
          <w:rFonts w:ascii="Times New Roman" w:hAnsi="Times New Roman" w:cs="Times New Roman"/>
          <w:lang w:val="nl-NL"/>
        </w:rPr>
      </w:pPr>
      <w:r w:rsidRPr="00297B4C">
        <w:rPr>
          <w:rFonts w:ascii="Times New Roman" w:hAnsi="Times New Roman" w:cs="Times New Roman"/>
          <w:lang w:val="nl-NL"/>
        </w:rPr>
        <w:t>94     pooled.ab. (195113)</w:t>
      </w:r>
    </w:p>
    <w:p w14:paraId="73E629F8" w14:textId="77777777" w:rsidR="0097620F" w:rsidRPr="00297B4C" w:rsidRDefault="0097620F" w:rsidP="0097620F">
      <w:pPr>
        <w:rPr>
          <w:rFonts w:ascii="Times New Roman" w:hAnsi="Times New Roman" w:cs="Times New Roman"/>
          <w:lang w:val="nl-NL"/>
        </w:rPr>
      </w:pPr>
      <w:r w:rsidRPr="00297B4C">
        <w:rPr>
          <w:rFonts w:ascii="Times New Roman" w:hAnsi="Times New Roman" w:cs="Times New Roman"/>
          <w:lang w:val="nl-NL"/>
        </w:rPr>
        <w:t>95     pooling.ab. (23675)</w:t>
      </w:r>
    </w:p>
    <w:p w14:paraId="5FE4F4B2"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96     odds </w:t>
      </w:r>
      <w:proofErr w:type="spellStart"/>
      <w:proofErr w:type="gramStart"/>
      <w:r w:rsidRPr="00297B4C">
        <w:rPr>
          <w:rFonts w:ascii="Times New Roman" w:hAnsi="Times New Roman" w:cs="Times New Roman"/>
        </w:rPr>
        <w:t>ratio$.ab</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500130)</w:t>
      </w:r>
    </w:p>
    <w:p w14:paraId="6D8C3630"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9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Jadad or coding</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289769)</w:t>
      </w:r>
    </w:p>
    <w:p w14:paraId="3707D45C"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98     evidence-</w:t>
      </w:r>
      <w:proofErr w:type="spellStart"/>
      <w:proofErr w:type="gramStart"/>
      <w:r w:rsidRPr="00297B4C">
        <w:rPr>
          <w:rFonts w:ascii="Times New Roman" w:hAnsi="Times New Roman" w:cs="Times New Roman"/>
        </w:rPr>
        <w:t>based.ti</w:t>
      </w:r>
      <w:proofErr w:type="gramEnd"/>
      <w:r w:rsidRPr="00297B4C">
        <w:rPr>
          <w:rFonts w:ascii="Times New Roman" w:hAnsi="Times New Roman" w:cs="Times New Roman"/>
        </w:rPr>
        <w:t>,ab</w:t>
      </w:r>
      <w:proofErr w:type="spellEnd"/>
      <w:r w:rsidRPr="00297B4C">
        <w:rPr>
          <w:rFonts w:ascii="Times New Roman" w:hAnsi="Times New Roman" w:cs="Times New Roman"/>
        </w:rPr>
        <w:t>. (213603)</w:t>
      </w:r>
    </w:p>
    <w:p w14:paraId="426AB04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99     or/62-98 (3028500)</w:t>
      </w:r>
    </w:p>
    <w:p w14:paraId="11F8777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00     review.pt. (3243148)</w:t>
      </w:r>
    </w:p>
    <w:p w14:paraId="040CFA5D"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01     99 and 100 (421773)</w:t>
      </w:r>
    </w:p>
    <w:p w14:paraId="00ED703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02     </w:t>
      </w:r>
      <w:proofErr w:type="spellStart"/>
      <w:proofErr w:type="gramStart"/>
      <w:r w:rsidRPr="00297B4C">
        <w:rPr>
          <w:rFonts w:ascii="Times New Roman" w:hAnsi="Times New Roman" w:cs="Times New Roman"/>
        </w:rPr>
        <w:t>review</w:t>
      </w:r>
      <w:proofErr w:type="gramEnd"/>
      <w:r w:rsidRPr="00297B4C">
        <w:rPr>
          <w:rFonts w:ascii="Times New Roman" w:hAnsi="Times New Roman" w:cs="Times New Roman"/>
        </w:rPr>
        <w:t>.ti</w:t>
      </w:r>
      <w:proofErr w:type="spellEnd"/>
      <w:r w:rsidRPr="00297B4C">
        <w:rPr>
          <w:rFonts w:ascii="Times New Roman" w:hAnsi="Times New Roman" w:cs="Times New Roman"/>
        </w:rPr>
        <w:t>. (867209)</w:t>
      </w:r>
    </w:p>
    <w:p w14:paraId="2FF7C5AE"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03     99 and 102 (370138)</w:t>
      </w:r>
    </w:p>
    <w:p w14:paraId="4F675ECE"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04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eview$ adj10 (papers or trials or trial data or studies or evidence or intervention$ or evaluation$ or outcome$ or finding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824317)</w:t>
      </w:r>
    </w:p>
    <w:p w14:paraId="4BACEBD3"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05  </w:t>
      </w:r>
      <w:proofErr w:type="gramStart"/>
      <w:r w:rsidRPr="00297B4C">
        <w:rPr>
          <w:rFonts w:ascii="Times New Roman" w:hAnsi="Times New Roman" w:cs="Times New Roman"/>
        </w:rPr>
        <w:t xml:space="preserve">   (</w:t>
      </w:r>
      <w:proofErr w:type="spellStart"/>
      <w:proofErr w:type="gramEnd"/>
      <w:r w:rsidRPr="00297B4C">
        <w:rPr>
          <w:rFonts w:ascii="Times New Roman" w:hAnsi="Times New Roman" w:cs="Times New Roman"/>
        </w:rPr>
        <w:t>retriev</w:t>
      </w:r>
      <w:proofErr w:type="spellEnd"/>
      <w:r w:rsidRPr="00297B4C">
        <w:rPr>
          <w:rFonts w:ascii="Times New Roman" w:hAnsi="Times New Roman" w:cs="Times New Roman"/>
        </w:rPr>
        <w:t>$ adj10 (papers or trials or studies or evidence or intervention$ or evaluation$ or outcome$ or finding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ab</w:t>
      </w:r>
      <w:proofErr w:type="spellEnd"/>
      <w:r w:rsidRPr="00297B4C">
        <w:rPr>
          <w:rFonts w:ascii="Times New Roman" w:hAnsi="Times New Roman" w:cs="Times New Roman"/>
        </w:rPr>
        <w:t>. (46542)</w:t>
      </w:r>
    </w:p>
    <w:p w14:paraId="43DFDDDC"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06     61 or 101 or 103 or 104 or 105 (1599909)</w:t>
      </w:r>
    </w:p>
    <w:p w14:paraId="7E4F2373"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07     letter.pt. (1327839)</w:t>
      </w:r>
    </w:p>
    <w:p w14:paraId="3D0FED83"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08     editorial.pt. (810830)</w:t>
      </w:r>
    </w:p>
    <w:p w14:paraId="27178273"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09     107 or 108 (2138669)</w:t>
      </w:r>
    </w:p>
    <w:p w14:paraId="4BF430AC"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10     106 not 109 (1568161)</w:t>
      </w:r>
    </w:p>
    <w:p w14:paraId="71FC077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11     randomized controlled trial/ (828898)</w:t>
      </w:r>
    </w:p>
    <w:p w14:paraId="6CB7E11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12     controlled clinical trial/ (473459)</w:t>
      </w:r>
    </w:p>
    <w:p w14:paraId="6542D5F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13     </w:t>
      </w:r>
      <w:proofErr w:type="gramStart"/>
      <w:r w:rsidRPr="00297B4C">
        <w:rPr>
          <w:rFonts w:ascii="Times New Roman" w:hAnsi="Times New Roman" w:cs="Times New Roman"/>
        </w:rPr>
        <w:t>Random$.</w:t>
      </w:r>
      <w:proofErr w:type="spellStart"/>
      <w:r w:rsidRPr="00297B4C">
        <w:rPr>
          <w:rFonts w:ascii="Times New Roman" w:hAnsi="Times New Roman" w:cs="Times New Roman"/>
        </w:rPr>
        <w:t>ti,ab</w:t>
      </w:r>
      <w:proofErr w:type="gramEnd"/>
      <w:r w:rsidRPr="00297B4C">
        <w:rPr>
          <w:rFonts w:ascii="Times New Roman" w:hAnsi="Times New Roman" w:cs="Times New Roman"/>
        </w:rPr>
        <w:t>,ot</w:t>
      </w:r>
      <w:proofErr w:type="spellEnd"/>
      <w:r w:rsidRPr="00297B4C">
        <w:rPr>
          <w:rFonts w:ascii="Times New Roman" w:hAnsi="Times New Roman" w:cs="Times New Roman"/>
        </w:rPr>
        <w:t>. (2085562)</w:t>
      </w:r>
    </w:p>
    <w:p w14:paraId="50166D5E"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14     </w:t>
      </w:r>
      <w:proofErr w:type="gramStart"/>
      <w:r w:rsidRPr="00297B4C">
        <w:rPr>
          <w:rFonts w:ascii="Times New Roman" w:hAnsi="Times New Roman" w:cs="Times New Roman"/>
        </w:rPr>
        <w:t>randomization</w:t>
      </w:r>
      <w:proofErr w:type="gramEnd"/>
      <w:r w:rsidRPr="00297B4C">
        <w:rPr>
          <w:rFonts w:ascii="Times New Roman" w:hAnsi="Times New Roman" w:cs="Times New Roman"/>
        </w:rPr>
        <w:t>/ (99489)</w:t>
      </w:r>
    </w:p>
    <w:p w14:paraId="076EA1C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15     </w:t>
      </w:r>
      <w:proofErr w:type="spellStart"/>
      <w:r w:rsidRPr="00297B4C">
        <w:rPr>
          <w:rFonts w:ascii="Times New Roman" w:hAnsi="Times New Roman" w:cs="Times New Roman"/>
        </w:rPr>
        <w:t>intermethod</w:t>
      </w:r>
      <w:proofErr w:type="spellEnd"/>
      <w:r w:rsidRPr="00297B4C">
        <w:rPr>
          <w:rFonts w:ascii="Times New Roman" w:hAnsi="Times New Roman" w:cs="Times New Roman"/>
        </w:rPr>
        <w:t xml:space="preserve"> comparison/ (307279)</w:t>
      </w:r>
    </w:p>
    <w:p w14:paraId="3A4198C7"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16     </w:t>
      </w:r>
      <w:proofErr w:type="spellStart"/>
      <w:proofErr w:type="gramStart"/>
      <w:r w:rsidRPr="00297B4C">
        <w:rPr>
          <w:rFonts w:ascii="Times New Roman" w:hAnsi="Times New Roman" w:cs="Times New Roman"/>
        </w:rPr>
        <w:t>placebo.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379291)</w:t>
      </w:r>
    </w:p>
    <w:p w14:paraId="018ECE5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lastRenderedPageBreak/>
        <w:t xml:space="preserve">1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compare or compared or comparison</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ot</w:t>
      </w:r>
      <w:proofErr w:type="spellEnd"/>
      <w:r w:rsidRPr="00297B4C">
        <w:rPr>
          <w:rFonts w:ascii="Times New Roman" w:hAnsi="Times New Roman" w:cs="Times New Roman"/>
        </w:rPr>
        <w:t>. (628450)</w:t>
      </w:r>
    </w:p>
    <w:p w14:paraId="5E8E43A8"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1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evaluated or evaluate or evaluating or assessed or assess) and (compare or compared or comparing or comparison)</w:t>
      </w:r>
      <w:proofErr w:type="gramStart"/>
      <w:r w:rsidRPr="00297B4C">
        <w:rPr>
          <w:rFonts w:ascii="Times New Roman" w:hAnsi="Times New Roman" w:cs="Times New Roman"/>
        </w:rPr>
        <w:t>).ab.</w:t>
      </w:r>
      <w:proofErr w:type="gramEnd"/>
      <w:r w:rsidRPr="00297B4C">
        <w:rPr>
          <w:rFonts w:ascii="Times New Roman" w:hAnsi="Times New Roman" w:cs="Times New Roman"/>
        </w:rPr>
        <w:t xml:space="preserve"> (2948399)</w:t>
      </w:r>
    </w:p>
    <w:p w14:paraId="12C66764"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1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open </w:t>
      </w:r>
      <w:proofErr w:type="spellStart"/>
      <w:r w:rsidRPr="00297B4C">
        <w:rPr>
          <w:rFonts w:ascii="Times New Roman" w:hAnsi="Times New Roman" w:cs="Times New Roman"/>
        </w:rPr>
        <w:t>adj</w:t>
      </w:r>
      <w:proofErr w:type="spellEnd"/>
      <w:r w:rsidRPr="00297B4C">
        <w:rPr>
          <w:rFonts w:ascii="Times New Roman" w:hAnsi="Times New Roman" w:cs="Times New Roman"/>
        </w:rPr>
        <w:t xml:space="preserve"> label</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116367)</w:t>
      </w:r>
    </w:p>
    <w:p w14:paraId="607920B9"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2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double or single or </w:t>
      </w:r>
      <w:proofErr w:type="spellStart"/>
      <w:r w:rsidRPr="00297B4C">
        <w:rPr>
          <w:rFonts w:ascii="Times New Roman" w:hAnsi="Times New Roman" w:cs="Times New Roman"/>
        </w:rPr>
        <w:t>doubly</w:t>
      </w:r>
      <w:proofErr w:type="spellEnd"/>
      <w:r w:rsidRPr="00297B4C">
        <w:rPr>
          <w:rFonts w:ascii="Times New Roman" w:hAnsi="Times New Roman" w:cs="Times New Roman"/>
        </w:rPr>
        <w:t xml:space="preserve"> or singly) </w:t>
      </w:r>
      <w:proofErr w:type="spellStart"/>
      <w:r w:rsidRPr="00297B4C">
        <w:rPr>
          <w:rFonts w:ascii="Times New Roman" w:hAnsi="Times New Roman" w:cs="Times New Roman"/>
        </w:rPr>
        <w:t>adj</w:t>
      </w:r>
      <w:proofErr w:type="spellEnd"/>
      <w:r w:rsidRPr="00297B4C">
        <w:rPr>
          <w:rFonts w:ascii="Times New Roman" w:hAnsi="Times New Roman" w:cs="Times New Roman"/>
        </w:rPr>
        <w:t xml:space="preserve"> (blind or blinded or blindly)</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283916)</w:t>
      </w:r>
    </w:p>
    <w:p w14:paraId="21E9384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21     double blind procedure/ (220584)</w:t>
      </w:r>
    </w:p>
    <w:p w14:paraId="0B215BF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22     parallel </w:t>
      </w:r>
      <w:proofErr w:type="gramStart"/>
      <w:r w:rsidRPr="00297B4C">
        <w:rPr>
          <w:rFonts w:ascii="Times New Roman" w:hAnsi="Times New Roman" w:cs="Times New Roman"/>
        </w:rPr>
        <w:t>group$1.ti,ab</w:t>
      </w:r>
      <w:proofErr w:type="gramEnd"/>
      <w:r w:rsidRPr="00297B4C">
        <w:rPr>
          <w:rFonts w:ascii="Times New Roman" w:hAnsi="Times New Roman" w:cs="Times New Roman"/>
        </w:rPr>
        <w:t>,ot. (33780)</w:t>
      </w:r>
    </w:p>
    <w:p w14:paraId="19D271A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crossover or cross over</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128969)</w:t>
      </w:r>
    </w:p>
    <w:p w14:paraId="395E8907"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24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ssign$ or match or matched or allocation) adj5 (alternate or group or groups or intervention or interventions or patient or patients or subject or subjects or participant or participant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436164)</w:t>
      </w:r>
    </w:p>
    <w:p w14:paraId="7ABBB352"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2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ssigned or allocated</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515550)</w:t>
      </w:r>
    </w:p>
    <w:p w14:paraId="0DDB529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2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controlled adj7 (study or design or trial)</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475422)</w:t>
      </w:r>
    </w:p>
    <w:p w14:paraId="31FB4F3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2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volunteer or volunteers</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ot</w:t>
      </w:r>
      <w:proofErr w:type="spellEnd"/>
      <w:proofErr w:type="gramEnd"/>
      <w:r w:rsidRPr="00297B4C">
        <w:rPr>
          <w:rFonts w:ascii="Times New Roman" w:hAnsi="Times New Roman" w:cs="Times New Roman"/>
        </w:rPr>
        <w:t>. (290432)</w:t>
      </w:r>
    </w:p>
    <w:p w14:paraId="111B5A03"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28     </w:t>
      </w:r>
      <w:proofErr w:type="spellStart"/>
      <w:proofErr w:type="gramStart"/>
      <w:r w:rsidRPr="00297B4C">
        <w:rPr>
          <w:rFonts w:ascii="Times New Roman" w:hAnsi="Times New Roman" w:cs="Times New Roman"/>
        </w:rPr>
        <w:t>trial.ti</w:t>
      </w:r>
      <w:proofErr w:type="gramEnd"/>
      <w:r w:rsidRPr="00297B4C">
        <w:rPr>
          <w:rFonts w:ascii="Times New Roman" w:hAnsi="Times New Roman" w:cs="Times New Roman"/>
        </w:rPr>
        <w:t>,ot</w:t>
      </w:r>
      <w:proofErr w:type="spellEnd"/>
      <w:r w:rsidRPr="00297B4C">
        <w:rPr>
          <w:rFonts w:ascii="Times New Roman" w:hAnsi="Times New Roman" w:cs="Times New Roman"/>
        </w:rPr>
        <w:t>. (428134)</w:t>
      </w:r>
    </w:p>
    <w:p w14:paraId="6158D4D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29     or/111-128 (6183681)</w:t>
      </w:r>
    </w:p>
    <w:p w14:paraId="27E94AD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30     110 or 129 (7290857)</w:t>
      </w:r>
    </w:p>
    <w:p w14:paraId="3BE7F530"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31     17 (240240)</w:t>
      </w:r>
    </w:p>
    <w:p w14:paraId="4CB6144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32     130 and 131 (39898)</w:t>
      </w:r>
    </w:p>
    <w:p w14:paraId="003563A2"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33     132 (39898)</w:t>
      </w:r>
    </w:p>
    <w:p w14:paraId="1B3BDDEC" w14:textId="28D8BC95"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34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017940)</w:t>
      </w:r>
    </w:p>
    <w:p w14:paraId="62BD76A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35     133 not 134 (30732)</w:t>
      </w:r>
    </w:p>
    <w:p w14:paraId="197EF889"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36     133 and 134 (9166)</w:t>
      </w:r>
    </w:p>
    <w:p w14:paraId="371154E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3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676639)</w:t>
      </w:r>
    </w:p>
    <w:p w14:paraId="2EF2A6B7"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38     133 not 137 (30832)</w:t>
      </w:r>
    </w:p>
    <w:p w14:paraId="2DF285E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39     133 and 137 (9066)</w:t>
      </w:r>
    </w:p>
    <w:p w14:paraId="4C08F84B" w14:textId="032FAF5D"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40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784451)</w:t>
      </w:r>
    </w:p>
    <w:p w14:paraId="0F2A204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707457)</w:t>
      </w:r>
    </w:p>
    <w:p w14:paraId="5E240A4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42     or/140-141 (10345333)</w:t>
      </w:r>
    </w:p>
    <w:p w14:paraId="27AADCCC"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43     exp human/ or human experiment/ (26722690)</w:t>
      </w:r>
    </w:p>
    <w:p w14:paraId="60E54EE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44     142 not (142 and 143) (7385781)</w:t>
      </w:r>
    </w:p>
    <w:p w14:paraId="58100699"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45     133 not 144 (30062)</w:t>
      </w:r>
    </w:p>
    <w:p w14:paraId="79D9F4E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lastRenderedPageBreak/>
        <w:t>146     133 and 144 (9836)</w:t>
      </w:r>
    </w:p>
    <w:p w14:paraId="3994E2D0" w14:textId="2D7CBB4F"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47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784451)</w:t>
      </w:r>
    </w:p>
    <w:p w14:paraId="1FCE1583"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4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681690)</w:t>
      </w:r>
    </w:p>
    <w:p w14:paraId="401C1529"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49     or/147-148 (10749553)</w:t>
      </w:r>
    </w:p>
    <w:p w14:paraId="1064A62E"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50     exp human/ or human experiment/ (26722690)</w:t>
      </w:r>
    </w:p>
    <w:p w14:paraId="0047F5DA"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51     149 not (149 and 150) (7521649)</w:t>
      </w:r>
    </w:p>
    <w:p w14:paraId="63AF5614"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52     133 not 151 (29801)</w:t>
      </w:r>
    </w:p>
    <w:p w14:paraId="58862BB6"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53     133 and 151 (10097)</w:t>
      </w:r>
    </w:p>
    <w:p w14:paraId="2E47C34E"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54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678852)</w:t>
      </w:r>
    </w:p>
    <w:p w14:paraId="121C472E"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55     133 not 154 (30811)</w:t>
      </w:r>
    </w:p>
    <w:p w14:paraId="61E359E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56     133 and 154 (9087)</w:t>
      </w:r>
    </w:p>
    <w:p w14:paraId="69FC8A25" w14:textId="082A1AFF"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57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44485)</w:t>
      </w:r>
    </w:p>
    <w:p w14:paraId="184C931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58     133 not 157 (33261)</w:t>
      </w:r>
    </w:p>
    <w:p w14:paraId="4CB4D26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59     133 and 157 (6637)</w:t>
      </w:r>
    </w:p>
    <w:p w14:paraId="4FF84721" w14:textId="18D1F638"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6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7956295)</w:t>
      </w:r>
    </w:p>
    <w:p w14:paraId="02CDA00C"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61     133 not 160 (29805)</w:t>
      </w:r>
    </w:p>
    <w:p w14:paraId="2581A4C8"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62     133 and 160 (10093)</w:t>
      </w:r>
    </w:p>
    <w:p w14:paraId="799B5DE1" w14:textId="1FABC8F3"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6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7955132)</w:t>
      </w:r>
    </w:p>
    <w:p w14:paraId="586D6DAF"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64     133 not 163 (29806)</w:t>
      </w:r>
    </w:p>
    <w:p w14:paraId="7915B09B"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65     133 and 163 (10092)</w:t>
      </w:r>
    </w:p>
    <w:p w14:paraId="502528F0" w14:textId="3312FE08"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6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467817)</w:t>
      </w:r>
    </w:p>
    <w:p w14:paraId="3CA0582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67     133 not 166 (29894)</w:t>
      </w:r>
    </w:p>
    <w:p w14:paraId="6E61B4C4"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68     133 and 166 (10004)</w:t>
      </w:r>
    </w:p>
    <w:p w14:paraId="3560A7AF" w14:textId="238CFCD1"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6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469930)</w:t>
      </w:r>
    </w:p>
    <w:p w14:paraId="580DAE61"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70     133 not 169 (29876)</w:t>
      </w:r>
    </w:p>
    <w:p w14:paraId="1FE795DC"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71     133 and 169 (10022)</w:t>
      </w:r>
    </w:p>
    <w:p w14:paraId="126CCB80" w14:textId="06BE2C48" w:rsidR="0097620F" w:rsidRPr="00297B4C" w:rsidRDefault="0097620F" w:rsidP="0097620F">
      <w:pPr>
        <w:rPr>
          <w:rFonts w:ascii="Times New Roman" w:hAnsi="Times New Roman" w:cs="Times New Roman"/>
        </w:rPr>
      </w:pPr>
      <w:r w:rsidRPr="00297B4C">
        <w:rPr>
          <w:rFonts w:ascii="Times New Roman" w:hAnsi="Times New Roman" w:cs="Times New Roman"/>
        </w:rPr>
        <w:lastRenderedPageBreak/>
        <w:t xml:space="preserve">17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57365)</w:t>
      </w:r>
    </w:p>
    <w:p w14:paraId="72C7B847" w14:textId="77D0ED73" w:rsidR="0097620F" w:rsidRPr="00297B4C" w:rsidRDefault="0097620F" w:rsidP="0097620F">
      <w:pPr>
        <w:rPr>
          <w:rFonts w:ascii="Times New Roman" w:hAnsi="Times New Roman" w:cs="Times New Roman"/>
        </w:rPr>
      </w:pPr>
      <w:r w:rsidRPr="00297B4C">
        <w:rPr>
          <w:rFonts w:ascii="Times New Roman" w:hAnsi="Times New Roman" w:cs="Times New Roman"/>
        </w:rPr>
        <w:t xml:space="preserve">173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44485)</w:t>
      </w:r>
    </w:p>
    <w:p w14:paraId="72F56045"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74     or/172-173 (2719082)</w:t>
      </w:r>
    </w:p>
    <w:p w14:paraId="4A7B273C"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75     133 not 174 (31862)</w:t>
      </w:r>
    </w:p>
    <w:p w14:paraId="719CFF7C"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76     133 and 174 (8036)</w:t>
      </w:r>
    </w:p>
    <w:p w14:paraId="2F023E52" w14:textId="77777777" w:rsidR="0097620F" w:rsidRPr="00297B4C" w:rsidRDefault="0097620F" w:rsidP="0097620F">
      <w:pPr>
        <w:rPr>
          <w:rFonts w:ascii="Times New Roman" w:hAnsi="Times New Roman" w:cs="Times New Roman"/>
        </w:rPr>
      </w:pPr>
      <w:r w:rsidRPr="00297B4C">
        <w:rPr>
          <w:rFonts w:ascii="Times New Roman" w:hAnsi="Times New Roman" w:cs="Times New Roman"/>
        </w:rPr>
        <w:t>177     136 or 139 or 146 or 153 or 156 or 159 or 162 or 165 or 168 or 171 or 176 (11654)</w:t>
      </w:r>
    </w:p>
    <w:p w14:paraId="0C30CFF4" w14:textId="68A66F27" w:rsidR="0097620F" w:rsidRPr="00297B4C" w:rsidRDefault="0079575E" w:rsidP="0097620F">
      <w:pPr>
        <w:rPr>
          <w:rFonts w:ascii="Times New Roman" w:hAnsi="Times New Roman" w:cs="Times New Roman"/>
        </w:rPr>
      </w:pPr>
      <w:r w:rsidRPr="00297B4C">
        <w:rPr>
          <w:rFonts w:ascii="Times New Roman" w:hAnsi="Times New Roman" w:cs="Times New Roman"/>
        </w:rPr>
        <w:t>178</w:t>
      </w:r>
      <w:r w:rsidR="0097620F" w:rsidRPr="00297B4C">
        <w:rPr>
          <w:rFonts w:ascii="Times New Roman" w:hAnsi="Times New Roman" w:cs="Times New Roman"/>
        </w:rPr>
        <w:t xml:space="preserve">     135 or 138 or 145 or 152 or 155 or 158 or 161 or 164 or 167 or 170 or 175 (33329)</w:t>
      </w:r>
    </w:p>
    <w:p w14:paraId="24A14F46" w14:textId="77777777" w:rsidR="00201F13" w:rsidRPr="00297B4C" w:rsidRDefault="00201F13" w:rsidP="00201F13">
      <w:pPr>
        <w:rPr>
          <w:rFonts w:ascii="Times New Roman" w:hAnsi="Times New Roman" w:cs="Times New Roman"/>
          <w:color w:val="000000" w:themeColor="text1"/>
        </w:rPr>
      </w:pPr>
    </w:p>
    <w:p w14:paraId="5005B4C4" w14:textId="77777777" w:rsidR="00201F13" w:rsidRPr="00297B4C" w:rsidRDefault="00201F13" w:rsidP="00201F13">
      <w:pPr>
        <w:rPr>
          <w:rFonts w:ascii="Times New Roman" w:hAnsi="Times New Roman" w:cs="Times New Roman"/>
          <w:color w:val="000000" w:themeColor="text1"/>
        </w:rPr>
      </w:pPr>
      <w:bookmarkStart w:id="10" w:name="_Toc184809244"/>
      <w:r w:rsidRPr="00297B4C">
        <w:rPr>
          <w:rStyle w:val="Heading3Char"/>
          <w:rFonts w:ascii="Times New Roman" w:hAnsi="Times New Roman" w:cs="Times New Roman"/>
          <w:b/>
          <w:bCs/>
          <w:color w:val="000000" w:themeColor="text1"/>
          <w:sz w:val="22"/>
          <w:szCs w:val="22"/>
        </w:rPr>
        <w:t>Should be Removed (Animals)</w:t>
      </w:r>
      <w:bookmarkEnd w:id="10"/>
    </w:p>
    <w:p w14:paraId="37027A18" w14:textId="77777777" w:rsidR="00203815" w:rsidRPr="00297B4C" w:rsidRDefault="00203815" w:rsidP="00203815">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Embase via Ovid http://ovidsp.ovid.com/ </w:t>
      </w:r>
    </w:p>
    <w:p w14:paraId="7512C245" w14:textId="4223BEE2" w:rsidR="00203815" w:rsidRPr="00297B4C" w:rsidRDefault="006F4047" w:rsidP="00203815">
      <w:pPr>
        <w:rPr>
          <w:rFonts w:ascii="Times New Roman" w:hAnsi="Times New Roman" w:cs="Times New Roman"/>
          <w:color w:val="000000" w:themeColor="text1"/>
        </w:rPr>
      </w:pPr>
      <w:r>
        <w:rPr>
          <w:rFonts w:ascii="Times New Roman" w:hAnsi="Times New Roman" w:cs="Times New Roman"/>
          <w:color w:val="000000" w:themeColor="text1"/>
        </w:rPr>
        <w:t>Database Segment and Indexing</w:t>
      </w:r>
      <w:r w:rsidR="00203815" w:rsidRPr="00297B4C">
        <w:rPr>
          <w:rFonts w:ascii="Times New Roman" w:hAnsi="Times New Roman" w:cs="Times New Roman"/>
          <w:color w:val="000000" w:themeColor="text1"/>
        </w:rPr>
        <w:t>: &lt;1974 to 2024 November 19&gt;</w:t>
      </w:r>
    </w:p>
    <w:p w14:paraId="6BB3C79A" w14:textId="59023ADF" w:rsidR="00203815" w:rsidRPr="00297B4C" w:rsidRDefault="00EF11CB" w:rsidP="00203815">
      <w:pPr>
        <w:rPr>
          <w:rFonts w:ascii="Times New Roman" w:hAnsi="Times New Roman" w:cs="Times New Roman"/>
          <w:color w:val="000000" w:themeColor="text1"/>
        </w:rPr>
      </w:pPr>
      <w:r>
        <w:rPr>
          <w:rFonts w:ascii="Times New Roman" w:hAnsi="Times New Roman" w:cs="Times New Roman"/>
          <w:color w:val="000000" w:themeColor="text1"/>
        </w:rPr>
        <w:t>Date Searched</w:t>
      </w:r>
      <w:r w:rsidR="00203815" w:rsidRPr="00297B4C">
        <w:rPr>
          <w:rFonts w:ascii="Times New Roman" w:hAnsi="Times New Roman" w:cs="Times New Roman"/>
          <w:color w:val="000000" w:themeColor="text1"/>
        </w:rPr>
        <w:t>: 20</w:t>
      </w:r>
      <w:r w:rsidR="00203815" w:rsidRPr="00297B4C">
        <w:rPr>
          <w:rFonts w:ascii="Times New Roman" w:hAnsi="Times New Roman" w:cs="Times New Roman"/>
          <w:color w:val="000000" w:themeColor="text1"/>
          <w:vertAlign w:val="superscript"/>
        </w:rPr>
        <w:t>th</w:t>
      </w:r>
      <w:r w:rsidR="00203815" w:rsidRPr="00297B4C">
        <w:rPr>
          <w:rFonts w:ascii="Times New Roman" w:hAnsi="Times New Roman" w:cs="Times New Roman"/>
          <w:color w:val="000000" w:themeColor="text1"/>
        </w:rPr>
        <w:t xml:space="preserve"> November 2024</w:t>
      </w:r>
    </w:p>
    <w:p w14:paraId="12680543" w14:textId="77777777" w:rsidR="00201F13" w:rsidRPr="00297B4C" w:rsidRDefault="00201F13" w:rsidP="00201F13">
      <w:pPr>
        <w:rPr>
          <w:rFonts w:ascii="Times New Roman" w:hAnsi="Times New Roman" w:cs="Times New Roman"/>
        </w:rPr>
      </w:pPr>
    </w:p>
    <w:p w14:paraId="6405B255"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1     ("2031588078" or "2029870952" or "2032612296" or "2031042234" or "2028039834" or "2032756968" or "2030859110" or "633152780" or "2029406836" or "644243352" or "644243943" or "643077197" or "643163440" or "2023573378" or "2029265447" or "2030036029" or "2026483677" or "2027114953" or "2030109984" or "2028613468" or "628981055" or "2032026810" or "644391546" or "607379208" or "633300706" or "72195767" or "2028103596" or "632261292" or "643076731" or "629323354" or "2026988934" or "644078479" or "644243430" or "643358101" or "2029270770" or "2011987947" or "2030006242" or "643177208" or "2028787901" or "644243971" or "2028418703" or "629337524" or "644029273" or "2010196854" or "621926276" or "2032759449" or "2032118231" or "2029406790" or "2030895396" or "2029868100" or "2022243574" or "71652350" or "2031748033" or "644223540" or "2027301313" or "600635460" or "2028523464" or "644242023" or "2024392769" or "629324606" or "644244276" or "2028726750" or "643823281" or "644242181" or "2029869327" or "2028608502" or "2028747040" or "2029685677" or "2028913116" or "2008404938" or "643160272" or "2031591835" or "644243984" or "2031346074" or "2031085318" or "2031547367" or "2018218130" or "2023327078" or "2027008605" or "644243981" or "630988811" or "2024396710" or "644242898" or "643161153" or "2032065879" or "2028626422" or "2028365202" or "2032369689" or "644243874" or "630548479" or "644243877" or "2025205941" or "2028870880" or "630180222" or "644313546" or "612964903" or "2029986565" or "625975639" or "2027335431" or "2032171604" or "644241618" or "2030046703" or "2031732506" or "2032153758" or "2031654099" or "644504945" or "644239657" or "2028907791" or "643076369" or "2028662206" or "2032706110" or "643050010" or "2030293817" or "644562074" or "2032596020" or "2029634304" or "644239846" or "644253309" or "2026319785" or "643569555" or "643076363" or "629323728" or "2028642921" or "643076245" or "2029135397" or "2029344338" or "2032548335" or "644240742" or "2030314334" or "629403342" or "2022241260" or "625347280" or "2032950443" or "2016899507" or "2023425652" or "643130446" or "2030800957" or "644313421" or "2032463473" or "2030130046" or "625864181" or "2029777044" or "2028765526" or "2031582445" or "2029621222" or "644237443" or "35001479" or "2030035355" or "2031823677" or "644314556" or "2023615521" or "2017266547" or "2028690967" or "2031281748" or "2015898602" or "2029466077" or </w:t>
      </w:r>
      <w:r w:rsidRPr="00297B4C">
        <w:rPr>
          <w:rFonts w:ascii="Times New Roman" w:hAnsi="Times New Roman" w:cs="Times New Roman"/>
        </w:rPr>
        <w:lastRenderedPageBreak/>
        <w:t xml:space="preserve">"364186846" or "644242784" or "2027984207" or "2029055505" or "2024397845" or "644313637" or "644223132" or "2028872172" or "2028774183" or "644243964" or "644239231" or "644238637" or "2028608763" or "644239757" or "644314811" or "631296291" or "2024392989" or "2028194304" or "2025675256" or "644243466" or "2029472328" or "2024999829" or "2029803113" or "634141673" or "629438749" or "600544895" or "643977839" or "2032145333" or "2023326210" or "2028733881" or "2029420348" or "2018217848" or "644243600" or "644242548" or "2015568501" or "644244398" or "644243396" or "644228555" or "2018832262" or "2028884635" or "2030705446" or "2032343652" or "2023327209" or "2028526065" or "2027952371" or "2016900355" or "2031253551" or "2032433781" or "643076498" or "2016405010" or "644440701" or "2029665645" or "2028838304" or "2031192568" or "2029924367" or "2032294316" or "2030109634" or "644313650" or "29288368" or "2028215188" or "644313983" or "2029119141" or "2028803323" or "644243661" or "644314752" or "2027950608" or "644239394" or "644243689" or "644181321" or "2029712868" or "629010973" or "2030248799" or "643783390" or "644313956" or "2028430423" or "2032628482" or "2030109544" or "2029528416" or "644243109" or "2032678794" or "2027657900" or "2028871670" or "2015549628" or "2029407210" or "643158312" or "53159749" or "644506051" or "2029943963" or "51814170" or "644314194" or "2030198711" or "2029353525" or "2029448696" or "2020768589" or "2031929837" or "2027949916" or "625975206" or "2030908934" or "2032637515" or "2015896616" or "644223638" or "2029860956" or "2029794902" or "629324670" or "644242175" or "644222844" or "644457686" or "2031733383" or "2032027782" or "2024392111" or "2028685554" or "2027323731" or "644314377" or "644396264" or "2031905478" or "2017398938" or "637069188" or "2031330062" or "2030322549" or "2029839131" or "644242273" or "644314340" or "2014450048" or "2029215167" or "2031594385" or "29453498" or "2029984540" or "2017611067" or "644242642" or "605783997" or "643443175" or "644242506" or "2032013180" or "644241208" or "2028175802" or "2025673808" or "2032907310" or "2031668020" or "2032558939" or "644314804" or "2029823734" or "642518451" or "2032195225" or "2029991188" or "2030714130" or "644396491" or "1370245475" or "633847249" or "2031324866" or "2030863550" or "2028861012" or "643121838" or "643424784" or "2028599414" or "644243515" or "644243917" or "625971543" or "643299845" or "644440364" or "2028626779" or "2032579382" or "644339409" or "2029377464" or "644405752" or "2030395942" or "2022408685" or "2013840097" or "644298205" or "644243754" or "2028510558" or "2029550515" or "2027819177" or "644313919" or "637085209" or "2027008458" or "625969852" or "2030774316" or "2030173868" or "644244209" or "2029846490" or "643163312" or "611068821" or "2030348937" or "2030199117" or "2028715023" or "643468869" or "2028761369" or "644576808" or "2027917876" or "2028886137" or "2029875850" or "2028052755" or "2030814551" or "644313903" or "2030722727" or "629323527" or "2027777454" or "644242807" or "2030057397" or "644589229" or "644244170" or "614310454" or "2027198441" or "2029837062" or "2032094619" or "2032010838" or "643482752" or "630583122" or "644546714" or "644455799" or "2032891234" or "2029545940" or "2032871478" or "2032589793" or "2030136209" or "2029040533" or "2029875931" or "644243510" or "625346633" or "2031909553" or "2032050672" or "2015898642" or "644243181" or "2028744045" or "644243132" or "644242607" or "644458073" or "644241672" or "2026584004" or "2018217339" or "2029717926" or "644242144" or "2029938714" or "71760974" or "644242025" or "644243476" or "2027951167" or "644243376" or "644241058" or "643077065" or "1358460588" or "2030268918" or "635573009" or "644241601" or "2029209704" or "2032212101" or "2020092247" or "644243672" or "644242461" or "644243171" or "644242554" or "53163718" or "644243912" or "2027735115" or "2031294471" or "644243366" or "372646611" or "625971813" or "643088143" or "643160316" or "644239054" or "2028430163" or "644243833" or "2028523844" or "2029282388" or "2028732047" or "2026958391" or "644243010" or "2032011739" or "2029487292" or "1358354322" or "2032897393" or "644343967" or "642138012" or "2027205832" or "644056579" or "644052035" or "644266144" or "2028747782" or "2020674776" or "642825448" or "643051711" or "644242919" or "644242987" or "2031993401" or "644441323" or "638443999" or "2028783099" </w:t>
      </w:r>
      <w:r w:rsidRPr="00297B4C">
        <w:rPr>
          <w:rFonts w:ascii="Times New Roman" w:hAnsi="Times New Roman" w:cs="Times New Roman"/>
        </w:rPr>
        <w:lastRenderedPageBreak/>
        <w:t>or "644243944" or "643321598" or "2032108921" or "2028106631" or "643121951" or "644240708" or "2030104425" or "2029588275" or "71671489" or "644242875" or "2031865267" or "2028837973" or "2028601108" or "2029841105" or "643049969" or "2015897838" or "644132140" or "2028884462" or "644242612" or "644259536" or "2030122320" or "2029153310" or "631071008" or "2029891286" or "644514579" or "2028316202" or "633993462" or "2030318994" or "643169312" or "2029800674" or "2028933703" or "2024835706" or "2021263364" or "2026888297" or "2028597096" or "2032299064" or "2029731632" or "2028939530" or "2032951723" or "643673244" or "2022781986" or "2032118252" or "643804700" or "629439611" or "644239488" or "644241600" or "71522930" or "2029806274" or "625968240" or "644339361" or "2017267636" or "2024880853" or "2017678112" or "2017678049" or "2019455806" or "2031910641" or "644241667" or "644314619" or "2032027773" or "2027070199" or "620424172" or "2030622267" or "644244264" or "2029567052" or "644243227" or "2029047188" or "2032649919" or "616994099" or "2032384875" or "642833900" or "644242728" or "643477733" or "643050051" or "2029984973" or "2032932190" or "2030916802" or "2031997517" or "643161126" or "2032154349" or "2029369018" or "2029820210" or "2026260760" or "643770448" or "2031042219" or "643160365" or "2028123329" or "2032681565" or "2028293575" or "2030138119" or "2029834554" or "2029718084" or "2032217543" or "625347991" or "2004374575" or "644238737" or "644243222" or "644095408" or "2030153611" or "2029282382" or "2029353523" or "2031923483" or "2028871708" or "2026766859" or "369034259" or "644242871" or "71762880" or "2032678523" or "644587508" or "2031836543" or "2025132860" or "2032596018" or "372175842" or "643461325" or "644243653" or "626832170" or "644223604" or "2031634103" or "2029991460" or "2025230159" or "629323862" or "2032434894" or "644240486" or "2028139612" or "2028743887" or "2028595824" or "2029986016" or "2032909555" or "643392959" or "2016437260" or "2032121476" or "629323555" or "644243129" or "2027866898" or "2024395038" or "2028774463" or "2032212892" or "644314961" or "644242193" or "2028655613" or "637041698" or "2031345473" or "2029824588" or "2028595508" or "644331552" or "607819043" or "2029148986" or "2027721950" or "644242297" or "616838781" or "2022243095" or "2030894442" or "2028750910" or "2029994508" or "643783763" or "2029878344" or "2032915170" or "2028520829" or "2031467619" or "2030395226" or "2030932929" or "2029985867" or "629323534" or "2024398144" or "2028876756" or "2025674497" or "629316464" or "2032128303" or "2028872202" or "2027984822" or "644378084" or "644240816" or "2028083063" or "2028743402" or "2027005359" or "644238579" or "2025786345" or "2029501980" or "2028525472" or "643444182" or "2028859198" or "2028859199" or "2032017717" or "2029577999" or "644242442" or "2029892189" or "638934001" or "640999440" or "644243295" or "2032018749" or "2032335658" or "644347694" or "2030039199" or "633826218" or "2004472987" or "2030269784" or "2032423902" or "2028933385" or "2017704613" or "644514346" or "644166870" or "644242786" or "2032027843" or "644444048" or "2029598967" or "644242429" or "634433179" or "625348093" or "2031853692" or "2032202324" or "2029949918" or "2022042262" or "2032068173" or "2030215758" or "2029693137" or "628125871" or "2028935826" or "2027970884" or "644243809").an. (652)</w:t>
      </w:r>
    </w:p>
    <w:p w14:paraId="499750E7"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2     remove duplicates from 1 (652)</w:t>
      </w:r>
    </w:p>
    <w:p w14:paraId="4D078895" w14:textId="1332DE21"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127952)</w:t>
      </w:r>
    </w:p>
    <w:p w14:paraId="350F8DBA"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4     2 not 3 (320)</w:t>
      </w:r>
    </w:p>
    <w:p w14:paraId="30BCEAFE"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5     2 and 3 (332)</w:t>
      </w:r>
    </w:p>
    <w:p w14:paraId="5A8FE49E"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786390)</w:t>
      </w:r>
    </w:p>
    <w:p w14:paraId="5D427323"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7     2 not 6 (320)</w:t>
      </w:r>
    </w:p>
    <w:p w14:paraId="5947FB93"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lastRenderedPageBreak/>
        <w:t>8     2 and 6 (332)</w:t>
      </w:r>
    </w:p>
    <w:p w14:paraId="398B2BE4" w14:textId="5223C2AB"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9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67558)</w:t>
      </w:r>
    </w:p>
    <w:p w14:paraId="2B1F9C7A"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1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792466)</w:t>
      </w:r>
    </w:p>
    <w:p w14:paraId="76C2B535"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11     or/9-10 (10530178)</w:t>
      </w:r>
    </w:p>
    <w:p w14:paraId="26AE97A2"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12     exp human/ or human experiment/ (27323434)</w:t>
      </w:r>
    </w:p>
    <w:p w14:paraId="12FBF28D"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13     11 not (11 and 12) (7496062)</w:t>
      </w:r>
    </w:p>
    <w:p w14:paraId="6694D6C0"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14     2 not 13 (318)</w:t>
      </w:r>
    </w:p>
    <w:p w14:paraId="76FF612F"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15     2 and 13 (334)</w:t>
      </w:r>
    </w:p>
    <w:p w14:paraId="3E403552" w14:textId="522C81FE"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16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67558)</w:t>
      </w:r>
    </w:p>
    <w:p w14:paraId="404A5E56"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782932)</w:t>
      </w:r>
    </w:p>
    <w:p w14:paraId="0011D107"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18     or/16-17 (10939926)</w:t>
      </w:r>
    </w:p>
    <w:p w14:paraId="468CAD78"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19     exp human/ or human experiment/ (27323434)</w:t>
      </w:r>
    </w:p>
    <w:p w14:paraId="1DE7A9B7"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20     18 not (18 and 19) (7633032)</w:t>
      </w:r>
    </w:p>
    <w:p w14:paraId="5B669FC7"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21     2 not 20 (281)</w:t>
      </w:r>
    </w:p>
    <w:p w14:paraId="0B0C8E61"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22     2 and 20 (371)</w:t>
      </w:r>
    </w:p>
    <w:p w14:paraId="7BBEE717"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788704)</w:t>
      </w:r>
    </w:p>
    <w:p w14:paraId="65B464F9"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24     2 not 23 (319)</w:t>
      </w:r>
    </w:p>
    <w:p w14:paraId="54929BF7"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25     2 and 23 (333)</w:t>
      </w:r>
    </w:p>
    <w:p w14:paraId="17764812" w14:textId="6F057C48"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26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85603)</w:t>
      </w:r>
    </w:p>
    <w:p w14:paraId="2FB79F40"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27     2 not 26 (413)</w:t>
      </w:r>
    </w:p>
    <w:p w14:paraId="32652362"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28     2 and 26 (239)</w:t>
      </w:r>
    </w:p>
    <w:p w14:paraId="6D0B24DD" w14:textId="188366C4"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2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8076067)</w:t>
      </w:r>
    </w:p>
    <w:p w14:paraId="5F923050"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30     2 not 29 (322)</w:t>
      </w:r>
    </w:p>
    <w:p w14:paraId="06545AFC"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31     2 and 29 (330)</w:t>
      </w:r>
    </w:p>
    <w:p w14:paraId="6D333AEE" w14:textId="1277F1B0"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3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8074833)</w:t>
      </w:r>
    </w:p>
    <w:p w14:paraId="61689DF1"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33     2 not 32 (322)</w:t>
      </w:r>
    </w:p>
    <w:p w14:paraId="05800C88"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34     2 and 32 (330)</w:t>
      </w:r>
    </w:p>
    <w:p w14:paraId="1C6D790D" w14:textId="24CECAED"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578504)</w:t>
      </w:r>
    </w:p>
    <w:p w14:paraId="2EC9B1AE"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lastRenderedPageBreak/>
        <w:t>36     2 not 35 (322)</w:t>
      </w:r>
    </w:p>
    <w:p w14:paraId="0AB21E68"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37     2 and 35 (330)</w:t>
      </w:r>
    </w:p>
    <w:p w14:paraId="6E45261D" w14:textId="6F741E5A"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3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580901)</w:t>
      </w:r>
    </w:p>
    <w:p w14:paraId="6DD4186C"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39     2 not 38 (321)</w:t>
      </w:r>
    </w:p>
    <w:p w14:paraId="7CB9EB08"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40     2 and 38 (331)</w:t>
      </w:r>
    </w:p>
    <w:p w14:paraId="037A7F3B" w14:textId="7CCAAE70"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75917)</w:t>
      </w:r>
    </w:p>
    <w:p w14:paraId="0D6FAE83" w14:textId="50FE5A80" w:rsidR="006A1F7A" w:rsidRPr="00297B4C" w:rsidRDefault="006A1F7A" w:rsidP="006A1F7A">
      <w:pPr>
        <w:rPr>
          <w:rFonts w:ascii="Times New Roman" w:hAnsi="Times New Roman" w:cs="Times New Roman"/>
        </w:rPr>
      </w:pPr>
      <w:r w:rsidRPr="00297B4C">
        <w:rPr>
          <w:rFonts w:ascii="Times New Roman" w:hAnsi="Times New Roman" w:cs="Times New Roman"/>
        </w:rPr>
        <w:t xml:space="preserve">42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85603)</w:t>
      </w:r>
    </w:p>
    <w:p w14:paraId="10869449"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43     or/41-42 (2763141)</w:t>
      </w:r>
    </w:p>
    <w:p w14:paraId="15F36CF2"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44     2 not 43 (370)</w:t>
      </w:r>
    </w:p>
    <w:p w14:paraId="36A72AC6"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45     2 and 43 (282)</w:t>
      </w:r>
    </w:p>
    <w:p w14:paraId="4620C3DF"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46     5 (332)</w:t>
      </w:r>
    </w:p>
    <w:p w14:paraId="720728F6"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47     8 (332)</w:t>
      </w:r>
    </w:p>
    <w:p w14:paraId="17BB553D"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48     15 (334)</w:t>
      </w:r>
    </w:p>
    <w:p w14:paraId="08C1BFFC"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49     22 (371)</w:t>
      </w:r>
    </w:p>
    <w:p w14:paraId="0BEECA37"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50     25 (333)</w:t>
      </w:r>
    </w:p>
    <w:p w14:paraId="62D06523"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51     28 (239)</w:t>
      </w:r>
    </w:p>
    <w:p w14:paraId="6FC4E2A7"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52     31 (330)</w:t>
      </w:r>
    </w:p>
    <w:p w14:paraId="6F3812EE"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53     34 (330)</w:t>
      </w:r>
    </w:p>
    <w:p w14:paraId="553B34D0"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54     37 (330)</w:t>
      </w:r>
    </w:p>
    <w:p w14:paraId="5B65EF3F" w14:textId="77777777" w:rsidR="006A1F7A" w:rsidRPr="00297B4C" w:rsidRDefault="006A1F7A" w:rsidP="006A1F7A">
      <w:pPr>
        <w:rPr>
          <w:rFonts w:ascii="Times New Roman" w:hAnsi="Times New Roman" w:cs="Times New Roman"/>
        </w:rPr>
      </w:pPr>
      <w:r w:rsidRPr="00297B4C">
        <w:rPr>
          <w:rFonts w:ascii="Times New Roman" w:hAnsi="Times New Roman" w:cs="Times New Roman"/>
        </w:rPr>
        <w:t>55     40 (331)</w:t>
      </w:r>
    </w:p>
    <w:p w14:paraId="4155786D" w14:textId="70981C00" w:rsidR="006A1F7A" w:rsidRPr="00297B4C" w:rsidRDefault="006A1F7A" w:rsidP="006A1F7A">
      <w:pPr>
        <w:rPr>
          <w:rFonts w:ascii="Times New Roman" w:hAnsi="Times New Roman" w:cs="Times New Roman"/>
        </w:rPr>
      </w:pPr>
      <w:r w:rsidRPr="00297B4C">
        <w:rPr>
          <w:rFonts w:ascii="Times New Roman" w:hAnsi="Times New Roman" w:cs="Times New Roman"/>
        </w:rPr>
        <w:t>56     45 (282)</w:t>
      </w:r>
    </w:p>
    <w:p w14:paraId="283B1DEA" w14:textId="77777777" w:rsidR="006A1F7A" w:rsidRPr="00297B4C" w:rsidRDefault="006A1F7A" w:rsidP="00201F13">
      <w:pPr>
        <w:rPr>
          <w:rFonts w:ascii="Times New Roman" w:hAnsi="Times New Roman" w:cs="Times New Roman"/>
        </w:rPr>
      </w:pPr>
    </w:p>
    <w:p w14:paraId="3B9E8CB8" w14:textId="77777777" w:rsidR="00201F13" w:rsidRPr="00297B4C" w:rsidRDefault="00201F13" w:rsidP="00201F13">
      <w:pPr>
        <w:rPr>
          <w:rFonts w:ascii="Times New Roman" w:hAnsi="Times New Roman" w:cs="Times New Roman"/>
          <w:color w:val="000000" w:themeColor="text1"/>
        </w:rPr>
      </w:pPr>
      <w:bookmarkStart w:id="11" w:name="_Toc184809245"/>
      <w:r w:rsidRPr="00297B4C">
        <w:rPr>
          <w:rStyle w:val="Heading3Char"/>
          <w:rFonts w:ascii="Times New Roman" w:hAnsi="Times New Roman" w:cs="Times New Roman"/>
          <w:b/>
          <w:bCs/>
          <w:color w:val="000000" w:themeColor="text1"/>
          <w:sz w:val="22"/>
          <w:szCs w:val="22"/>
        </w:rPr>
        <w:t>Should be Retained (Not Animals)</w:t>
      </w:r>
      <w:bookmarkEnd w:id="11"/>
    </w:p>
    <w:p w14:paraId="6AFD4692" w14:textId="77777777" w:rsidR="00203815" w:rsidRPr="00297B4C" w:rsidRDefault="00203815" w:rsidP="00203815">
      <w:pPr>
        <w:rPr>
          <w:rFonts w:ascii="Times New Roman" w:hAnsi="Times New Roman" w:cs="Times New Roman"/>
          <w:color w:val="000000" w:themeColor="text1"/>
        </w:rPr>
      </w:pPr>
      <w:r w:rsidRPr="00297B4C">
        <w:rPr>
          <w:rFonts w:ascii="Times New Roman" w:hAnsi="Times New Roman" w:cs="Times New Roman"/>
          <w:color w:val="000000" w:themeColor="text1"/>
        </w:rPr>
        <w:t xml:space="preserve">Embase via Ovid http://ovidsp.ovid.com/ </w:t>
      </w:r>
    </w:p>
    <w:p w14:paraId="118930F9" w14:textId="7F6FC3C9" w:rsidR="00203815" w:rsidRPr="00297B4C" w:rsidRDefault="006F4047" w:rsidP="00203815">
      <w:pPr>
        <w:rPr>
          <w:rFonts w:ascii="Times New Roman" w:hAnsi="Times New Roman" w:cs="Times New Roman"/>
          <w:color w:val="000000" w:themeColor="text1"/>
        </w:rPr>
      </w:pPr>
      <w:r>
        <w:rPr>
          <w:rFonts w:ascii="Times New Roman" w:hAnsi="Times New Roman" w:cs="Times New Roman"/>
          <w:color w:val="000000" w:themeColor="text1"/>
        </w:rPr>
        <w:t>Database Segment and Indexing</w:t>
      </w:r>
      <w:r w:rsidR="00203815" w:rsidRPr="00297B4C">
        <w:rPr>
          <w:rFonts w:ascii="Times New Roman" w:hAnsi="Times New Roman" w:cs="Times New Roman"/>
          <w:color w:val="000000" w:themeColor="text1"/>
        </w:rPr>
        <w:t>: &lt;1974 to 2024 November 19&gt;</w:t>
      </w:r>
    </w:p>
    <w:p w14:paraId="57288384" w14:textId="2A742F07" w:rsidR="00203815" w:rsidRPr="00297B4C" w:rsidRDefault="00EF11CB" w:rsidP="00203815">
      <w:pPr>
        <w:rPr>
          <w:rFonts w:ascii="Times New Roman" w:hAnsi="Times New Roman" w:cs="Times New Roman"/>
          <w:color w:val="000000" w:themeColor="text1"/>
        </w:rPr>
      </w:pPr>
      <w:r>
        <w:rPr>
          <w:rFonts w:ascii="Times New Roman" w:hAnsi="Times New Roman" w:cs="Times New Roman"/>
          <w:color w:val="000000" w:themeColor="text1"/>
        </w:rPr>
        <w:t>Date Searched</w:t>
      </w:r>
      <w:r w:rsidR="00203815" w:rsidRPr="00297B4C">
        <w:rPr>
          <w:rFonts w:ascii="Times New Roman" w:hAnsi="Times New Roman" w:cs="Times New Roman"/>
          <w:color w:val="000000" w:themeColor="text1"/>
        </w:rPr>
        <w:t>: 20</w:t>
      </w:r>
      <w:r w:rsidR="00203815" w:rsidRPr="00297B4C">
        <w:rPr>
          <w:rFonts w:ascii="Times New Roman" w:hAnsi="Times New Roman" w:cs="Times New Roman"/>
          <w:color w:val="000000" w:themeColor="text1"/>
          <w:vertAlign w:val="superscript"/>
        </w:rPr>
        <w:t>th</w:t>
      </w:r>
      <w:r w:rsidR="00203815" w:rsidRPr="00297B4C">
        <w:rPr>
          <w:rFonts w:ascii="Times New Roman" w:hAnsi="Times New Roman" w:cs="Times New Roman"/>
          <w:color w:val="000000" w:themeColor="text1"/>
        </w:rPr>
        <w:t xml:space="preserve"> November 2024</w:t>
      </w:r>
    </w:p>
    <w:p w14:paraId="0754EDEF" w14:textId="77777777" w:rsidR="00201F13" w:rsidRPr="00297B4C" w:rsidRDefault="00201F13" w:rsidP="00201F13">
      <w:pPr>
        <w:rPr>
          <w:rFonts w:ascii="Times New Roman" w:hAnsi="Times New Roman" w:cs="Times New Roman"/>
        </w:rPr>
      </w:pPr>
    </w:p>
    <w:p w14:paraId="60E580FE"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1     ("2016842768" or "625343769" or "2029291482" or "629325082" or "2031711326" or "610669609" or "2023328117" or "644284071" or "629337866" or "2024974702" or "604426625" or "625977407" or "615253305" or "625347283" or "2026180049" or "2013601213" or "644447488" or "2029646435" or "644382975" or "2028423884" or "2031148060" or "2027666977" or "2028838288" </w:t>
      </w:r>
      <w:r w:rsidRPr="00297B4C">
        <w:rPr>
          <w:rFonts w:ascii="Times New Roman" w:hAnsi="Times New Roman" w:cs="Times New Roman"/>
        </w:rPr>
        <w:lastRenderedPageBreak/>
        <w:t xml:space="preserve">or "2029442073" or "643070680" or "2026191461" or "2030284835" or "2031334625" or "2030203039" or "2030236196" or "2029211376" or "2028658183" or "2027750124" or "643899444" or "2008490664" or "2026811171" or "2029621180" or "2029813254" or "629405131" or "2028872376" or "623683500" or "2029221714" or "2029815075" or "2031291554" or "2032771772" or "2029559690" or "2030571049" or "2018311827" or "2028011077" or "2028585449" or "2028037446" or "2029489478" or "2028979836" or "2029949483" or "2029225400" or "2028886256" or "2029214391" or "2004085360" or "632628017" or "2028825860" or "2028059086" or "2032111271" or "2031889102" or "644098429" or "2032735621" or "2032283215" or "2027348847" or "2028904923" or "2027948706" or "2030727506" or "2029161891" or "2029771314" or "2027959924" or "2023019688" or "624200522" or "2030153952" or "2025173222" or "2025000686" or "2030932779" or "2032038663" or "617374161" or "613548076" or "2030048131" or "373252075" or "2029703009" or "2029894601" or "2032718273" or "2026712696" or "2032347707" or "2030064565" or "2032248300" or "2032677946" or "2016438657" or "2032583027" or "2032685122" or "2032771169" or "2016842768" or "2029892367" or "2032613524" or "2032454907" or "644440354" or "2032776813" or "2032395002" or "644241685" or "2029646435" or "2030243993" or "2028974500" or "2029937784" or "644382975" or "2030038908" or "2032354278" or "2030020589" or "2032859227" or "2032789358" or "644265847" or "2030834936" or "644436004" or "2028460176" or "2032068772" or "2022547860" or "2031082477" or "2032492490" or "2026215084" or "644561863" or "2021629015" or "2029585738" or "2031971346" or "644382781" or "643260981" or "2022075345" or "2032150753" or "644243235" or "2030956632" or "644261081" or "2032681611" or "2023737672" or "644441798" or "2029877721" or "2030284835" or "2027156881" or "644242441" or "2017611133" or "644427631" or "2029353042" or "2029678228" or "2032429194" or "644584366" or "2025487593" or "644314905" or "2029863535" or "2032859207" or "2031711326" or "2030061894" or "2029646454" or "2032394965" or "644396776" or "2032452450" or "2029247586" or "2029867873" or "2029646427" or "2031394660" or "643906291" or "2031889102" or "644314834" or "2022075841" or "2032652581" or "2030236196" or "2030173443" or "644314802" or "2032501626" or "2032735621" or "2032867261" or "2032283215" or "2028194526" or "2030174267" or "2017611289" or "2032953633" or "2026320351" or "2032452604" or "2028491452" or "2029646471" or "643899444" or "2030181076" or "2025002246" or "2030235843" or "2032393866" or "627237353" or "644257607" or "2030074931" or "644440855" or "644586392" or "644439409" or "2032811133" or "2023328117" or "644589683" or "2029688480" or "2032896805" or "644283613" or "2030114419" or "2029771314" or "2008490664" or "2030073163" or "2032146773" or "2029870186" or "2029647007" or "2032492463" or "2032613525" or "2032418544" or "2030905072" or "2032069029" or "2032560950" or "644314070" or "2029732206" or "2027113897" or "2032894719" or "644284071" or "2030057439" or "2026889279" or "2032859214" or "2028778829" or "2032669829" or "2029295086" or "2030033367" or "2029813254" or "644314565" or "2032775239" or "2029730089" or "2029871403" or "2022693608" or "2026490434" or "2024974702" or "2024974751" or "644314162" or "2032047715" or "2029949483" or "2029603363" or "2032068906" or "643803020" or "2029066885" or "2030783704" or "2023019688" or "2030783932" or "2032623800" or "2029517964" or "644514480" or "2029815075" or "644522222" or "2030244223" or "644326045" or "2032392197" or "2031634594" or "2030221597" or "2032601537" or "644520682" or "2018694238" or "2029270720" or "2029742940" or "644391234" or "2028644292" or "2030303425" or "643616638" or "2020674826" or "644344183" or "644435842" or "2029874481" or "2025000686" or "2018155232" or "2030303156" or "2019150225" or "2030274563" or "644441232" or "644269645" or "2031594983" or "2032950631" or "2030783630" or "644524623" or "2016030860" or "2032200741" or "2016371240" or "644266176" or "2015548200" or "2028928211" or "644280937" or "2032211358" or "2026215051" or "644313859" or "2030262901" or "2032111170" or "642789249" or "2032273739" or "644242237" or "644314068" or "2019602712" or "2029397074" </w:t>
      </w:r>
      <w:r w:rsidRPr="00297B4C">
        <w:rPr>
          <w:rFonts w:ascii="Times New Roman" w:hAnsi="Times New Roman" w:cs="Times New Roman"/>
        </w:rPr>
        <w:lastRenderedPageBreak/>
        <w:t>or "2032188827" or "2030104247" or "644242186" or "644334816" or "2032706468" or "644447488" or "2030285176" or "2015896454" or "2029413571" or "2032953590" or "2029481362").an. (273)</w:t>
      </w:r>
    </w:p>
    <w:p w14:paraId="5F927FFD"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2     remove duplicates from 1 (273)</w:t>
      </w:r>
    </w:p>
    <w:p w14:paraId="12450672" w14:textId="406EE69C"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127952)</w:t>
      </w:r>
    </w:p>
    <w:p w14:paraId="7D150EB7"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4     2 not 3 (209)</w:t>
      </w:r>
    </w:p>
    <w:p w14:paraId="2BE27160"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5     2 and 3 (64)</w:t>
      </w:r>
    </w:p>
    <w:p w14:paraId="2924431F"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786390)</w:t>
      </w:r>
    </w:p>
    <w:p w14:paraId="6F2FCE88"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7     2 not 6 (210)</w:t>
      </w:r>
    </w:p>
    <w:p w14:paraId="1813222F"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8     2 and 6 (63)</w:t>
      </w:r>
    </w:p>
    <w:p w14:paraId="31131268" w14:textId="680583ED"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9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67558)</w:t>
      </w:r>
    </w:p>
    <w:p w14:paraId="43B5F580"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1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792466)</w:t>
      </w:r>
    </w:p>
    <w:p w14:paraId="3698018C"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11     or/9-10 (10530178)</w:t>
      </w:r>
    </w:p>
    <w:p w14:paraId="00802DBB"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12     exp human/ or human experiment/ (27323434)</w:t>
      </w:r>
    </w:p>
    <w:p w14:paraId="5067188E"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13     11 not (11 and 12) (7496062)</w:t>
      </w:r>
    </w:p>
    <w:p w14:paraId="1E25CD37"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14     2 not 13 (209)</w:t>
      </w:r>
    </w:p>
    <w:p w14:paraId="2B3E7CD1"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15     2 and 13 (64)</w:t>
      </w:r>
    </w:p>
    <w:p w14:paraId="17471C7E" w14:textId="25AF6072"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16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67558)</w:t>
      </w:r>
    </w:p>
    <w:p w14:paraId="1E1CDAF4"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782932)</w:t>
      </w:r>
    </w:p>
    <w:p w14:paraId="54087990"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18     or/16-17 (10939926)</w:t>
      </w:r>
    </w:p>
    <w:p w14:paraId="642C689F"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19     exp human/ or human experiment/ (27323434)</w:t>
      </w:r>
    </w:p>
    <w:p w14:paraId="16B67767"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20     18 not (18 and 19) (7633032)</w:t>
      </w:r>
    </w:p>
    <w:p w14:paraId="710F6383"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21     2 not 20 (198)</w:t>
      </w:r>
    </w:p>
    <w:p w14:paraId="76698229"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22     2 and 20 (75)</w:t>
      </w:r>
    </w:p>
    <w:p w14:paraId="48B35C8D"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788704)</w:t>
      </w:r>
    </w:p>
    <w:p w14:paraId="23F2583A"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24     2 not 23 (210)</w:t>
      </w:r>
    </w:p>
    <w:p w14:paraId="232F7C18"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25     2 and 23 (63)</w:t>
      </w:r>
    </w:p>
    <w:p w14:paraId="6FB86215" w14:textId="2C6BBED6"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26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85603)</w:t>
      </w:r>
    </w:p>
    <w:p w14:paraId="0F97B6C5"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27     2 not 26 (256)</w:t>
      </w:r>
    </w:p>
    <w:p w14:paraId="4A4B4FD9"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28     2 and 26 (17)</w:t>
      </w:r>
    </w:p>
    <w:p w14:paraId="46431F15" w14:textId="2F920E36" w:rsidR="00C26E24" w:rsidRPr="00297B4C" w:rsidRDefault="00C26E24" w:rsidP="00C26E24">
      <w:pPr>
        <w:rPr>
          <w:rFonts w:ascii="Times New Roman" w:hAnsi="Times New Roman" w:cs="Times New Roman"/>
        </w:rPr>
      </w:pPr>
      <w:r w:rsidRPr="00297B4C">
        <w:rPr>
          <w:rFonts w:ascii="Times New Roman" w:hAnsi="Times New Roman" w:cs="Times New Roman"/>
        </w:rPr>
        <w:lastRenderedPageBreak/>
        <w:t xml:space="preserve">2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8076067)</w:t>
      </w:r>
    </w:p>
    <w:p w14:paraId="180C4E02"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30     2 not 29 (208)</w:t>
      </w:r>
    </w:p>
    <w:p w14:paraId="2B19735A"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31     2 and 29 (65)</w:t>
      </w:r>
    </w:p>
    <w:p w14:paraId="0A6B0842" w14:textId="2CC52DB6"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3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8074833)</w:t>
      </w:r>
    </w:p>
    <w:p w14:paraId="4728872B"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33     2 not 32 (208)</w:t>
      </w:r>
    </w:p>
    <w:p w14:paraId="78D6697D"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34     2 and 32 (65)</w:t>
      </w:r>
    </w:p>
    <w:p w14:paraId="5499DDB0" w14:textId="39DB1B81"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578504)</w:t>
      </w:r>
    </w:p>
    <w:p w14:paraId="2DDA9DC1"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36     2 not 35 (208)</w:t>
      </w:r>
    </w:p>
    <w:p w14:paraId="36E2AF69"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37     2 and 35 (65)</w:t>
      </w:r>
    </w:p>
    <w:p w14:paraId="31700EC3" w14:textId="0FDD8880"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3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580901)</w:t>
      </w:r>
    </w:p>
    <w:p w14:paraId="32F30A7C"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39     2 not 38 (207)</w:t>
      </w:r>
    </w:p>
    <w:p w14:paraId="30E60101"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40     2 and 38 (66)</w:t>
      </w:r>
    </w:p>
    <w:p w14:paraId="02C1418F" w14:textId="2B4B5015"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75917)</w:t>
      </w:r>
    </w:p>
    <w:p w14:paraId="4AFCB549" w14:textId="1303B96E" w:rsidR="00C26E24" w:rsidRPr="00297B4C" w:rsidRDefault="00C26E24" w:rsidP="00C26E24">
      <w:pPr>
        <w:rPr>
          <w:rFonts w:ascii="Times New Roman" w:hAnsi="Times New Roman" w:cs="Times New Roman"/>
        </w:rPr>
      </w:pPr>
      <w:r w:rsidRPr="00297B4C">
        <w:rPr>
          <w:rFonts w:ascii="Times New Roman" w:hAnsi="Times New Roman" w:cs="Times New Roman"/>
        </w:rPr>
        <w:t xml:space="preserve">42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85603)</w:t>
      </w:r>
    </w:p>
    <w:p w14:paraId="5BC37D0C"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43     or/41-42 (2763141)</w:t>
      </w:r>
    </w:p>
    <w:p w14:paraId="75A129CC"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44     2 not 43 (253)</w:t>
      </w:r>
    </w:p>
    <w:p w14:paraId="42CD5B4A"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45     2 and 43 (20)</w:t>
      </w:r>
    </w:p>
    <w:p w14:paraId="5B33FA2D"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46     4 (209)</w:t>
      </w:r>
    </w:p>
    <w:p w14:paraId="74117772"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47     7 (210)</w:t>
      </w:r>
    </w:p>
    <w:p w14:paraId="5D204E38"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48     14 (209)</w:t>
      </w:r>
    </w:p>
    <w:p w14:paraId="3B659349"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49     21 (198)</w:t>
      </w:r>
    </w:p>
    <w:p w14:paraId="42D0224C"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50     24 (210)</w:t>
      </w:r>
    </w:p>
    <w:p w14:paraId="45C0A217"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51     27 (256)</w:t>
      </w:r>
    </w:p>
    <w:p w14:paraId="0A171617"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52     30 (208)</w:t>
      </w:r>
    </w:p>
    <w:p w14:paraId="32B719A4"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53     33 (208)</w:t>
      </w:r>
    </w:p>
    <w:p w14:paraId="355F85A4"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54     36 (208)</w:t>
      </w:r>
    </w:p>
    <w:p w14:paraId="2C96AEFC" w14:textId="77777777" w:rsidR="00C26E24" w:rsidRPr="00297B4C" w:rsidRDefault="00C26E24" w:rsidP="00C26E24">
      <w:pPr>
        <w:rPr>
          <w:rFonts w:ascii="Times New Roman" w:hAnsi="Times New Roman" w:cs="Times New Roman"/>
        </w:rPr>
      </w:pPr>
      <w:r w:rsidRPr="00297B4C">
        <w:rPr>
          <w:rFonts w:ascii="Times New Roman" w:hAnsi="Times New Roman" w:cs="Times New Roman"/>
        </w:rPr>
        <w:t>55     39 (207)</w:t>
      </w:r>
    </w:p>
    <w:p w14:paraId="28E21540" w14:textId="2BC3BB30" w:rsidR="00C26E24" w:rsidRPr="00297B4C" w:rsidRDefault="00C26E24" w:rsidP="00C26E24">
      <w:pPr>
        <w:rPr>
          <w:rFonts w:ascii="Times New Roman" w:hAnsi="Times New Roman" w:cs="Times New Roman"/>
        </w:rPr>
      </w:pPr>
      <w:r w:rsidRPr="00297B4C">
        <w:rPr>
          <w:rFonts w:ascii="Times New Roman" w:hAnsi="Times New Roman" w:cs="Times New Roman"/>
        </w:rPr>
        <w:lastRenderedPageBreak/>
        <w:t>56     44 (253)</w:t>
      </w:r>
    </w:p>
    <w:p w14:paraId="6820A8AE" w14:textId="77777777" w:rsidR="00054D6D" w:rsidRPr="00297B4C" w:rsidRDefault="00054D6D" w:rsidP="00C26E24">
      <w:pPr>
        <w:rPr>
          <w:rFonts w:ascii="Times New Roman" w:hAnsi="Times New Roman" w:cs="Times New Roman"/>
        </w:rPr>
      </w:pPr>
    </w:p>
    <w:p w14:paraId="79DF5400" w14:textId="5167A28B" w:rsidR="00D67C4B" w:rsidRPr="00297B4C" w:rsidRDefault="00D67C4B" w:rsidP="00D67C4B">
      <w:pPr>
        <w:pStyle w:val="Heading2"/>
        <w:rPr>
          <w:rFonts w:ascii="Times New Roman" w:hAnsi="Times New Roman" w:cs="Times New Roman"/>
          <w:b/>
          <w:bCs/>
          <w:color w:val="000000" w:themeColor="text1"/>
          <w:sz w:val="22"/>
          <w:szCs w:val="22"/>
        </w:rPr>
      </w:pPr>
      <w:bookmarkStart w:id="12" w:name="_Toc184809246"/>
      <w:r w:rsidRPr="00297B4C">
        <w:rPr>
          <w:rFonts w:ascii="Times New Roman" w:hAnsi="Times New Roman" w:cs="Times New Roman"/>
          <w:b/>
          <w:bCs/>
          <w:color w:val="000000" w:themeColor="text1"/>
          <w:sz w:val="22"/>
          <w:szCs w:val="22"/>
        </w:rPr>
        <w:t>C</w:t>
      </w:r>
      <w:r w:rsidR="00733F15" w:rsidRPr="00297B4C">
        <w:rPr>
          <w:rFonts w:ascii="Times New Roman" w:hAnsi="Times New Roman" w:cs="Times New Roman"/>
          <w:b/>
          <w:bCs/>
          <w:color w:val="000000" w:themeColor="text1"/>
          <w:sz w:val="22"/>
          <w:szCs w:val="22"/>
        </w:rPr>
        <w:t>ategories of Removed Records which should have been Retained:</w:t>
      </w:r>
      <w:bookmarkEnd w:id="12"/>
    </w:p>
    <w:p w14:paraId="07A66F73" w14:textId="77777777" w:rsidR="00D67C4B" w:rsidRPr="00297B4C" w:rsidRDefault="00D67C4B" w:rsidP="00D67C4B">
      <w:pPr>
        <w:rPr>
          <w:rFonts w:ascii="Times New Roman" w:hAnsi="Times New Roman" w:cs="Times New Roman"/>
        </w:rPr>
      </w:pPr>
    </w:p>
    <w:p w14:paraId="5D38F7E4" w14:textId="23AF1F6C" w:rsidR="00D67C4B" w:rsidRPr="00297B4C" w:rsidRDefault="00717C8A" w:rsidP="00942BD8">
      <w:pPr>
        <w:pStyle w:val="Heading3"/>
        <w:rPr>
          <w:rFonts w:ascii="Times New Roman" w:hAnsi="Times New Roman" w:cs="Times New Roman"/>
          <w:b/>
          <w:bCs/>
          <w:color w:val="auto"/>
          <w:sz w:val="22"/>
          <w:szCs w:val="22"/>
        </w:rPr>
      </w:pPr>
      <w:bookmarkStart w:id="13" w:name="_Toc184809247"/>
      <w:r w:rsidRPr="00297B4C">
        <w:rPr>
          <w:rFonts w:ascii="Times New Roman" w:hAnsi="Times New Roman" w:cs="Times New Roman"/>
          <w:b/>
          <w:bCs/>
          <w:color w:val="auto"/>
          <w:sz w:val="22"/>
          <w:szCs w:val="22"/>
        </w:rPr>
        <w:t xml:space="preserve">1. </w:t>
      </w:r>
      <w:r w:rsidR="00D67C4B" w:rsidRPr="00297B4C">
        <w:rPr>
          <w:rFonts w:ascii="Times New Roman" w:hAnsi="Times New Roman" w:cs="Times New Roman"/>
          <w:b/>
          <w:bCs/>
          <w:color w:val="auto"/>
          <w:sz w:val="22"/>
          <w:szCs w:val="22"/>
        </w:rPr>
        <w:t>Uses human participants or data</w:t>
      </w:r>
      <w:bookmarkEnd w:id="13"/>
    </w:p>
    <w:p w14:paraId="1BCDE9BB" w14:textId="54E48115" w:rsidR="00D67C4B" w:rsidRPr="00297B4C" w:rsidRDefault="00D67C4B" w:rsidP="00D67C4B">
      <w:pPr>
        <w:rPr>
          <w:rFonts w:ascii="Times New Roman" w:hAnsi="Times New Roman" w:cs="Times New Roman"/>
        </w:rPr>
      </w:pPr>
      <w:r w:rsidRPr="00297B4C">
        <w:rPr>
          <w:rFonts w:ascii="Times New Roman" w:hAnsi="Times New Roman" w:cs="Times New Roman"/>
        </w:rPr>
        <w:t xml:space="preserve">Embase via Ovid http://ovidsp.ovid.com/ </w:t>
      </w:r>
    </w:p>
    <w:p w14:paraId="2CF96A1F" w14:textId="6F27B96B" w:rsidR="00C62D9C" w:rsidRPr="00297B4C" w:rsidRDefault="006F4047" w:rsidP="00C62D9C">
      <w:pPr>
        <w:rPr>
          <w:rFonts w:ascii="Times New Roman" w:hAnsi="Times New Roman" w:cs="Times New Roman"/>
        </w:rPr>
      </w:pPr>
      <w:r>
        <w:rPr>
          <w:rFonts w:ascii="Times New Roman" w:hAnsi="Times New Roman" w:cs="Times New Roman"/>
        </w:rPr>
        <w:t>Database Segment and Indexing</w:t>
      </w:r>
      <w:r w:rsidR="00C62D9C" w:rsidRPr="00297B4C">
        <w:rPr>
          <w:rFonts w:ascii="Times New Roman" w:hAnsi="Times New Roman" w:cs="Times New Roman"/>
        </w:rPr>
        <w:t>: &lt;1974 to 2024 December 09&gt;</w:t>
      </w:r>
    </w:p>
    <w:p w14:paraId="7768FE40" w14:textId="29C27299" w:rsidR="00C62D9C" w:rsidRPr="00297B4C" w:rsidRDefault="00EF11CB" w:rsidP="00C62D9C">
      <w:pPr>
        <w:rPr>
          <w:rFonts w:ascii="Times New Roman" w:hAnsi="Times New Roman" w:cs="Times New Roman"/>
        </w:rPr>
      </w:pPr>
      <w:r>
        <w:rPr>
          <w:rFonts w:ascii="Times New Roman" w:hAnsi="Times New Roman" w:cs="Times New Roman"/>
        </w:rPr>
        <w:t>Date Searched</w:t>
      </w:r>
      <w:r w:rsidR="00C62D9C" w:rsidRPr="00297B4C">
        <w:rPr>
          <w:rFonts w:ascii="Times New Roman" w:hAnsi="Times New Roman" w:cs="Times New Roman"/>
        </w:rPr>
        <w:t>: 10</w:t>
      </w:r>
      <w:r w:rsidR="00C62D9C" w:rsidRPr="00297B4C">
        <w:rPr>
          <w:rFonts w:ascii="Times New Roman" w:hAnsi="Times New Roman" w:cs="Times New Roman"/>
          <w:vertAlign w:val="superscript"/>
        </w:rPr>
        <w:t>th</w:t>
      </w:r>
      <w:r w:rsidR="00C62D9C" w:rsidRPr="00297B4C">
        <w:rPr>
          <w:rFonts w:ascii="Times New Roman" w:hAnsi="Times New Roman" w:cs="Times New Roman"/>
        </w:rPr>
        <w:t xml:space="preserve"> December 2024</w:t>
      </w:r>
    </w:p>
    <w:p w14:paraId="0D579FDE" w14:textId="77777777" w:rsidR="00BB6350" w:rsidRPr="00297B4C" w:rsidRDefault="00BB6350" w:rsidP="00D67C4B">
      <w:pPr>
        <w:rPr>
          <w:rFonts w:ascii="Times New Roman" w:hAnsi="Times New Roman" w:cs="Times New Roman"/>
        </w:rPr>
      </w:pPr>
    </w:p>
    <w:p w14:paraId="27A2E865"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1     ("2032685122" or "2032771169" or "638682177" or "628695725" or "627605583" or "2024814998" or "2016842768" or "2023737818" or "628240273" or "2021043886" or "626456781" or "2029517709" or "2032613524" or "2032454907" or "2030326502" or "2020587236" or "644440354" or "2032776813" or "2028593107" or "2032488833" or "2032395002" or "643071756" or "2028214291" or "2018155161" or "2031596371" or "2032941225" or "2021629501" or "2026945966" or "2025489109" or "2030896935" or "644241685" or "2028194233" or "623187887" or "2032914131" or "2029655544" or "2030262495" or "2017611704" or "2030243993" or "2021043299" or "2030284637" or "2028974500" or "2018760412" or "27261765" or "2030030570" or "2020587042" or "2021629005" or "2027603359" or "2030334400" or "643760085" or "643760086" or "2016843570" or "2018154786" or "2020191383" or "626477948" or "2030897464" or "2016899791" or "2029877847" or "2017166249" or "2032987836" or "2017166852" or "2030038908" or "2032354278" or "2032955412" or "2022548382" or "2017166776" or "2024359373" or "2016370733" or "2032068230" or "2024359322" or "2017166594" or "2001155219" or "2032789358" or "2024218404" or "2019150167" or "2020191438" or "2022075558" or "2020587370" or "2027603516" or "2020587003" or "644265847" or "2019603154" or "2030783419" or "644436004" or "2028460176" or "2032068772" or "2029633608" or "2028494494" or "2001421801" or "2015874017" or "644485422" or "2031058328" or "2028194510" or "624263703" or "644556004" or "2030246424" or "2029775041" or "2031394940" or "2026946050" or "2030187219" or "2030783620" or "2024395294" or "2027772510" or "627463941" or "2016897994" or "2017166051" or "2018694304" or "2032838781" or "2015874207" or "2016843452" or "2029562426" or "2023737693" or "2027192276" or "2030335951" or "2032069053" or "2030219820" or "625863316" or "2002179641" or "2029874938" or "2030038251" or "629494810" or "2027603136" or "644563349" or "2026946169" or "2030219558" or "2028194498" or "2028194858" or "626452684" or "2026945776" or "2032886317" or "2029905647" or "2018155143" or "644563580" or "2031082477" or "2030783458" or "2016843021" or "2023737603" or "2020675525" or "2018154693" or "2030727482" or "2025503404" or "2022075707" or "625667182" or "2001203560" or "626437797" or "2025488494" or "2028194406" or "2031605050" or "644056962" or "644561863" or "624563910" or "2030314957" or "70253318" or "2029653041" or "2015873897" or "643676676" or "2021629015" or "630319434" or "2030348166" or "2029623143" or "2017166650" or "2001493084" or "2029585738" or "2027603423" or "2031971346" or "2029891050" or "2021629296" or "643260981" or "2016843667" or "2023146671" or "624431117" or "2029635162" or "2032150753" or "2018694324" or "2030783992" or "2030956632" or "2032932470" or "644261081" or "2017166815" or "2032681611" or "2032937888" or "2001067459" or "2029821280" or "2032942919" or "2019150453" or "2018694217" or "2023737672" or "2027993188" or "2030219275" or "636478876" or "642818617" or "2001445386" or "644441798" or "46106352" or "2029877721" or "641654494" or "2026214994" or "2025488931" or </w:t>
      </w:r>
      <w:r w:rsidRPr="00297B4C">
        <w:rPr>
          <w:rFonts w:ascii="Times New Roman" w:hAnsi="Times New Roman" w:cs="Times New Roman"/>
        </w:rPr>
        <w:lastRenderedPageBreak/>
        <w:t xml:space="preserve">"2027156881" or "2031394826" or "2017166262" or "2032068217" or "626435471" or "643574264" or "2024974806" or "2024975157" or "2032867352" or "2020586973" or "624564732" or "2032069048" or "2016843684" or "2030250761" or "2032939245" or "2026945678" or "2023147078" or "644242441" or "625343769" or "2032982601" or "2024359021" or "2031394896" or "2030338559" or "2027848002" or "2029879726" or "2023737235" or "2017611133" or "2029518029" or "2015874265" or "2018155381" or "2022075591" or "2027602581" or "2032867622" or "644427631" or "2029353042" or "2029291482" or "2021629526" or "611554644" or "644576312" or "2017166713" or "2004836513" or "2029800773" or "2030654945" or "2026946096" or "2022242632" or "2032429194" or "2001401036" or "2021628969" or "2030784054" or "629325082" or "2030285074" or "2030181271" or "2003529175" or "2031632352" or "644314905" or "2002953028" or "623322732" or "2029930833" or "2015511617" or "643566330" or "2005043535" or "2028194891" or "624714843" or "2026215414" or "2024755348" or "2025488794" or "2024975108" or "2032859207" or "2015039721" or "2015039229" or "2015873913" or "2019602655" or "2030061894" or "2023146808" or "2010153094" or "2031823453" or "630349504" or "633306989" or "2029646454" or "2018693964" or "2007786479" or "2018154590" or "2029646460" or "2032394965" or "2030285023" or "2016842997" or "2029895436" or "2027950551" or "2032452450" or "2030163948" or "2029867873" or "623154909" or "2029646427" or "610669609" or "2031394660" or "2032859001" or "643906291" or "2032720124" or "2015874126" or "2018694471" or "350156070" or "644314834" or "2029455211" or "2032652581" or "2030173443" or "644314802" or "2032884476" or "2022075222" or "2025488747" or "2022074225" or "2029448005" or "2029518419" or "644588971" or "2032047497" or "624431615" or "2032953633" or "2001401788" or "2030314912" or "2017611020" or "624563880" or "2030274502" or "2018215835" or "2023147235" or "623173687" or "2029273157" or "2031006418" or "2030342098" or "2030783474" or "2018694548" or "2029565031" or "2030784294" or "638826889" or "2021629409" or "2030348675" or "2020587193" or "2030231115" or "2028491452" or "2032866774" or "2018154825" or "2032380475" or "2026892686" or "2004572601" or "642033997" or "2019150169" or "2030303340" or "2032821807" or "644555931" or "2030235843" or "2032393866" or "2024974649" or "2030199399" or "2017611846" or "2022548175" or "2026946475" or "2029877697" or "627237353" or "644257607" or "2024359064" or "2030342196" or "2016370415" or "644576385" or "625572742" or "2017611156" or "2031393997" or "626478658" or "2031394010" or "2023738813" or "2030243854" or "2031394509" or "623298294" or "2028779274" or "644586386" or "644556730" or "644440855" or "644586392" or "644439409" or "2031394019" or "627464487" or "2020191906" or "2032811133" or "2011263619" or "2023328117" or "2024975058" or "2015511535" or "2032346087" or "2031005101" or "625343923" or "2032855027" or "2027603402" or "2024359119" or "2030266713" or "2017677574" or "2031752330" or "2026215133" or "2032896805" or "2030322701" or "2029517713" or "2026945975" or "2027952223" or "644283613" or "2001445858" or "2029211348" or "2016842966" or "2019150523" or "2026290018" or "2026215408" or "2030322350" or "639393771" or "2014023305" or "2022075252" or "2030073163" or "2017611365" or "2022075667" or "629427814" or "2024975180" or "51889046" or "2026890439" or "2029140317" or "2030250452" or "2032996730" or "2015038998" or "2029869036" or "2029870186" or "644534549" or "2030270895" or "2030219575" or "2031386474" or "2031089068" or "627191017" or "2023737204" or "2032492463" or "2032613525" or "2028194225" or "2032418544" or "2030342063" or "2031634533" or "2030905072" or "2032069029" or "2029466981" or "624431246" or "2032560950" or "2030783490" or "2016843444" or "2032821989" or "644314070" or "2026215337" or "2019770967" or "2019603011" or "2016843405" or "2030303390" or "620982075" or "626434580" or "2029518043" or "2026945707" or "2017678969" or "2017611594" or "2023737483" or "644284071" or "2030784274" or "629337866" or "2020223710" or "626460770" or "2024975256" or "2022548080" or "2020191306" or "2029518274" or "2026946041" or "2026889279" or "2024174492" or "2032859214" or "623187625" or </w:t>
      </w:r>
      <w:r w:rsidRPr="00297B4C">
        <w:rPr>
          <w:rFonts w:ascii="Times New Roman" w:hAnsi="Times New Roman" w:cs="Times New Roman"/>
        </w:rPr>
        <w:lastRenderedPageBreak/>
        <w:t>"2030219873" or "2028194508" or "50745671" or "2032068313" or "2002912198" or "2031446121" or "2028036998" or "2030831756" or "2030226531" or "2001808382" or "2032068138" or "2017611884" or "2020587768" or "2002078048" or "2029517994" or "2031135166" or "2022548540" or "632053853" or "2016370405" or "2022548313" or "2031327700" or "2032299368" or "644314565" or "2032939674" or "2030783912" or "2032838778" or "2032775239" or "2029730089" or "2029871403" or "2015873743" or "2030284565" or "2022693608" or "2004611240" or "2030340002" or "2030246907" or "2026490434" or "2017611189" or "608115609" or "2031817883" or "2022547822" or "2024974702" or "627251485" or "2030274550" or "2024397358" or "2032433852" or "644314162" or "2032047715" or "2001405459" or "2032774897" or "2029517998" or "2029603363" or "2022075089" or "2017611851" or "2013951939" or "636170043" or "2028194144" or "2030783704" or "2018154685" or "2020191579" or "2018694284" or "2029809136" or "2029258990" or "604426625" or "2032469465" or "2032986354" or "2021628919" or "628695947" or "2022870539" or "2028778615" or "2015873929" or "624431756" or "2016370885" or "29467080" or "2024974930" or "2029529086" or "2032623800" or "2029517964" or "644514480" or "2032914907" or "629410794" or "626516921" or "2028779222" or "2027187311" or "625977407" or "2029347975" or "2019150489" or "627190366" or "644522222" or "2017611595" or "2018154747" or "2029517783" or "2030244223" or "2034394337" or "2030248317" or "2026214975" or "2032392197" or "2022115046" or "2017610866" or "2029935100" or "2017166143" or "643997978" or "2031634594" or "2017166284" or "624431310" or "2019770681" or "2032601537" or "630320419" or "2032910911" or "2032382905" or "2029175727" or "2018155067" or "2030220067" or "2029517622" or "2028644292" or "2030303425" or "2028778797" or "2028779352" or "2017611212" or "2032369817" or "630050130" or "2032068721" or "2030219675" or "2031183114" or "2023147229" or "2029775006" or "70088192" or "2028195100" or "644344183" or "2027602611" or "629302343" or "615253305" or "644435842" or "629411398" or "2029874481" or "2025000686" or "628695406" or "2032819796" or "2018155232" or "2032861656" or "2027603001" or "624732960" or "2031394150" or "2023737319" or "2030303156" or "2029518335" or "636275965" or "2019150225" or "624564924" or "625347283" or "2019769273" or "2026945774" or "2030274563" or "644441232" or "644269645" or "2025488559" or "2029421830" or "2020191637" or "2029517887" or "2032875800" or "2021629038" or "2021629577" or "2017166413" or "2031175758" or "643567614" or "2026180049" or "2030397400" or "2030219868" or "7113283" or "2016030860" or "2016370511" or "2032891019" or "2016371240" or "644266176" or "624431280" or "2020192017" or "2028928211" or "2026319565" or "623154921" or "2030336357" or "644562503" or "2032211358" or "2026215051" or "2027785892" or "644313859" or "2029748237" or "2030326893" or "2023737562" or "2026945643" or "2023737335" or "2029517941" or "2028427482" or "2030262901" or "2022548526" or "640429090" or "2014062030" or "2032844530" or "2032111170" or "2032958009" or "643508604" or "2003436349" or "2017158748" or "642789249" or "2032273739" or "2021629433" or "2016370427" or "2030219687" or "2015874278" or "644242237" or "2026945543" or "2027602791" or "2019150395" or "2028195018" or "644314068" or "2019602712" or "2005627209" or "2022075622" or "2028194523" or "624431383" or "2032188827" or "644242186" or "624563897" or "2032884331" or "2020191590" or "2012993679" or "2031394652" or "2030783894" or "2013542514" or "643676170" or "643676409" or "643676777" or "2013601213" or "617374161" or "2032923850" or "2019150406" or "2029703044" or "2030285176" or "2029175726" or "2021043326" or "2027603030" or "2015873827" or "2016843749" or "2018693988" or "2030284645" or "2032800038" or "2028778606" or "2015896454" or "2030257601" or "2030326659" or "2015874336" or "631118405" or "2031002182" or "2031596815" or "2028194717" or "2019149777" or "2032879228" or "643364125" or "2025489014" or "2025489013" or "2019150107" or "2028014487" or "2031673801" or "2032953590" or "2032902124" or "2030207206" or "2029481362" or "643676774" or "2032068856").an. (735)</w:t>
      </w:r>
    </w:p>
    <w:p w14:paraId="2FBA3612"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lastRenderedPageBreak/>
        <w:t>2     remove duplicates from 1 (735)</w:t>
      </w:r>
    </w:p>
    <w:p w14:paraId="15B9200A" w14:textId="00E4E654"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145036)</w:t>
      </w:r>
    </w:p>
    <w:p w14:paraId="7A0EEEC1"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4     2 not 3 (640)</w:t>
      </w:r>
    </w:p>
    <w:p w14:paraId="29EA5B20"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5     2 and 3 (95)</w:t>
      </w:r>
    </w:p>
    <w:p w14:paraId="1EB69B97"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803417)</w:t>
      </w:r>
    </w:p>
    <w:p w14:paraId="5E7BB5D6"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7     2 not 6 (640)</w:t>
      </w:r>
    </w:p>
    <w:p w14:paraId="4AFBC59B"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8     2 and 6 (95)</w:t>
      </w:r>
    </w:p>
    <w:p w14:paraId="37D8B69B" w14:textId="7F93DEE2"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9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0FE23659"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1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806446)</w:t>
      </w:r>
    </w:p>
    <w:p w14:paraId="744BA63B"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11     or/9-10 (10559138)</w:t>
      </w:r>
    </w:p>
    <w:p w14:paraId="15352497"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12     exp human/ or human experiment/ (27417348)</w:t>
      </w:r>
    </w:p>
    <w:p w14:paraId="32C971C6"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13     11 not (11 and 12) (7513136)</w:t>
      </w:r>
    </w:p>
    <w:p w14:paraId="751E8641"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14     2 not 13 (640)</w:t>
      </w:r>
    </w:p>
    <w:p w14:paraId="2F1156D6"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15     2 and 13 (95)</w:t>
      </w:r>
    </w:p>
    <w:p w14:paraId="473D26E2" w14:textId="677CFCCE"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16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10098F76"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799554)</w:t>
      </w:r>
    </w:p>
    <w:p w14:paraId="59D14FCC"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18     or/16-17 (10969851)</w:t>
      </w:r>
    </w:p>
    <w:p w14:paraId="4DEF2C36"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19     exp human/ or human experiment/ (27417348)</w:t>
      </w:r>
    </w:p>
    <w:p w14:paraId="6B7FEB0E"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20     18 not (18 and 19) (7650252)</w:t>
      </w:r>
    </w:p>
    <w:p w14:paraId="25697751"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21     2 not 20 (630)</w:t>
      </w:r>
    </w:p>
    <w:p w14:paraId="5A132262"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22     2 and 20 (105)</w:t>
      </w:r>
    </w:p>
    <w:p w14:paraId="2B1B0024"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805736)</w:t>
      </w:r>
    </w:p>
    <w:p w14:paraId="45E12631"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24     2 not 23 (639)</w:t>
      </w:r>
    </w:p>
    <w:p w14:paraId="6982F9B8"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25     2 and 23 (96)</w:t>
      </w:r>
    </w:p>
    <w:p w14:paraId="60B2F277" w14:textId="4FC7FA3F"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26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4C0CAB47"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27     2 not 26 (655)</w:t>
      </w:r>
    </w:p>
    <w:p w14:paraId="1D1399CA"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28     2 and 26 (80)</w:t>
      </w:r>
    </w:p>
    <w:p w14:paraId="13FF8971" w14:textId="1BB0F974"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2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8094699)</w:t>
      </w:r>
    </w:p>
    <w:p w14:paraId="4D486A39"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30     2 not 29 (638)</w:t>
      </w:r>
    </w:p>
    <w:p w14:paraId="6E1FF30E"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31     2 and 29 (97)</w:t>
      </w:r>
    </w:p>
    <w:p w14:paraId="5ABC64EF" w14:textId="1996B9F6" w:rsidR="006A1828" w:rsidRPr="00297B4C" w:rsidRDefault="006A1828" w:rsidP="006A1828">
      <w:pPr>
        <w:rPr>
          <w:rFonts w:ascii="Times New Roman" w:hAnsi="Times New Roman" w:cs="Times New Roman"/>
        </w:rPr>
      </w:pPr>
      <w:r w:rsidRPr="00297B4C">
        <w:rPr>
          <w:rFonts w:ascii="Times New Roman" w:hAnsi="Times New Roman" w:cs="Times New Roman"/>
        </w:rPr>
        <w:lastRenderedPageBreak/>
        <w:t xml:space="preserve">3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8093446)</w:t>
      </w:r>
    </w:p>
    <w:p w14:paraId="0879009D"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33     2 not 32 (638)</w:t>
      </w:r>
    </w:p>
    <w:p w14:paraId="25194E12"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34     2 and 32 (97)</w:t>
      </w:r>
    </w:p>
    <w:p w14:paraId="56D4C382" w14:textId="3CF37BB6"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595651)</w:t>
      </w:r>
    </w:p>
    <w:p w14:paraId="3B5D2A31"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36     2 not 35 (641)</w:t>
      </w:r>
    </w:p>
    <w:p w14:paraId="00287D16"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37     2 and 35 (94)</w:t>
      </w:r>
    </w:p>
    <w:p w14:paraId="2C535BF5" w14:textId="4C570156"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3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598106)</w:t>
      </w:r>
    </w:p>
    <w:p w14:paraId="14FB8ADE"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39     2 not 38 (639)</w:t>
      </w:r>
    </w:p>
    <w:p w14:paraId="110B25BE"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40     2 and 38 (96)</w:t>
      </w:r>
    </w:p>
    <w:p w14:paraId="73B39B40" w14:textId="2F3CB80C"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78971)</w:t>
      </w:r>
    </w:p>
    <w:p w14:paraId="4C57CD0D" w14:textId="4A286EE5" w:rsidR="006A1828" w:rsidRPr="00297B4C" w:rsidRDefault="006A1828" w:rsidP="006A1828">
      <w:pPr>
        <w:rPr>
          <w:rFonts w:ascii="Times New Roman" w:hAnsi="Times New Roman" w:cs="Times New Roman"/>
        </w:rPr>
      </w:pPr>
      <w:r w:rsidRPr="00297B4C">
        <w:rPr>
          <w:rFonts w:ascii="Times New Roman" w:hAnsi="Times New Roman" w:cs="Times New Roman"/>
        </w:rPr>
        <w:t xml:space="preserve">42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5F624DA7"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43     or/41-42 (2770986)</w:t>
      </w:r>
    </w:p>
    <w:p w14:paraId="5949E904"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44     2 not 43 (633)</w:t>
      </w:r>
    </w:p>
    <w:p w14:paraId="037D2722"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45     2 and 43 (102)</w:t>
      </w:r>
    </w:p>
    <w:p w14:paraId="7352ED4F"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46     5 (95)</w:t>
      </w:r>
    </w:p>
    <w:p w14:paraId="4F66E51C"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47     8 (95)</w:t>
      </w:r>
    </w:p>
    <w:p w14:paraId="3970554A"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48     15 (95)</w:t>
      </w:r>
    </w:p>
    <w:p w14:paraId="2584C3DD"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49     22 (105)</w:t>
      </w:r>
    </w:p>
    <w:p w14:paraId="715AAFCD"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50     25 (96)</w:t>
      </w:r>
    </w:p>
    <w:p w14:paraId="3F17465B"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51     28 (80)</w:t>
      </w:r>
    </w:p>
    <w:p w14:paraId="7AF2E6B3"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52     31 (97)</w:t>
      </w:r>
    </w:p>
    <w:p w14:paraId="53895278"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53     34 (97)</w:t>
      </w:r>
    </w:p>
    <w:p w14:paraId="562D9FBB"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54     37 (94)</w:t>
      </w:r>
    </w:p>
    <w:p w14:paraId="2F55B67B" w14:textId="77777777" w:rsidR="006A1828" w:rsidRPr="00297B4C" w:rsidRDefault="006A1828" w:rsidP="006A1828">
      <w:pPr>
        <w:rPr>
          <w:rFonts w:ascii="Times New Roman" w:hAnsi="Times New Roman" w:cs="Times New Roman"/>
        </w:rPr>
      </w:pPr>
      <w:r w:rsidRPr="00297B4C">
        <w:rPr>
          <w:rFonts w:ascii="Times New Roman" w:hAnsi="Times New Roman" w:cs="Times New Roman"/>
        </w:rPr>
        <w:t>55     40 (96)</w:t>
      </w:r>
    </w:p>
    <w:p w14:paraId="375BE01F" w14:textId="06465598" w:rsidR="006A1828" w:rsidRPr="00297B4C" w:rsidRDefault="006A1828" w:rsidP="006A1828">
      <w:pPr>
        <w:rPr>
          <w:rFonts w:ascii="Times New Roman" w:hAnsi="Times New Roman" w:cs="Times New Roman"/>
        </w:rPr>
      </w:pPr>
      <w:r w:rsidRPr="00297B4C">
        <w:rPr>
          <w:rFonts w:ascii="Times New Roman" w:hAnsi="Times New Roman" w:cs="Times New Roman"/>
        </w:rPr>
        <w:t>56     45 (102)</w:t>
      </w:r>
    </w:p>
    <w:p w14:paraId="6A58B39D" w14:textId="77777777" w:rsidR="006A1828" w:rsidRPr="00297B4C" w:rsidRDefault="006A1828" w:rsidP="00D67C4B">
      <w:pPr>
        <w:rPr>
          <w:rFonts w:ascii="Times New Roman" w:hAnsi="Times New Roman" w:cs="Times New Roman"/>
        </w:rPr>
      </w:pPr>
    </w:p>
    <w:p w14:paraId="0594042C" w14:textId="4E0BAFDE" w:rsidR="00D67C4B" w:rsidRPr="00297B4C" w:rsidRDefault="00717C8A" w:rsidP="00942BD8">
      <w:pPr>
        <w:pStyle w:val="Heading3"/>
        <w:rPr>
          <w:rFonts w:ascii="Times New Roman" w:hAnsi="Times New Roman" w:cs="Times New Roman"/>
          <w:b/>
          <w:bCs/>
          <w:color w:val="auto"/>
          <w:sz w:val="22"/>
          <w:szCs w:val="22"/>
        </w:rPr>
      </w:pPr>
      <w:bookmarkStart w:id="14" w:name="_Toc184809248"/>
      <w:r w:rsidRPr="00297B4C">
        <w:rPr>
          <w:rFonts w:ascii="Times New Roman" w:hAnsi="Times New Roman" w:cs="Times New Roman"/>
          <w:b/>
          <w:bCs/>
          <w:color w:val="auto"/>
          <w:sz w:val="22"/>
          <w:szCs w:val="22"/>
        </w:rPr>
        <w:t xml:space="preserve">2. </w:t>
      </w:r>
      <w:r w:rsidR="00D67C4B" w:rsidRPr="00297B4C">
        <w:rPr>
          <w:rFonts w:ascii="Times New Roman" w:hAnsi="Times New Roman" w:cs="Times New Roman"/>
          <w:b/>
          <w:bCs/>
          <w:color w:val="auto"/>
          <w:sz w:val="22"/>
          <w:szCs w:val="22"/>
        </w:rPr>
        <w:t>Review or overview of a condition or intervention affecting humans</w:t>
      </w:r>
      <w:bookmarkEnd w:id="14"/>
    </w:p>
    <w:p w14:paraId="193AB484" w14:textId="3B4FF5C3" w:rsidR="00D67C4B" w:rsidRPr="00297B4C" w:rsidRDefault="00D67C4B" w:rsidP="00D67C4B">
      <w:pPr>
        <w:rPr>
          <w:rFonts w:ascii="Times New Roman" w:hAnsi="Times New Roman" w:cs="Times New Roman"/>
        </w:rPr>
      </w:pPr>
      <w:r w:rsidRPr="00297B4C">
        <w:rPr>
          <w:rFonts w:ascii="Times New Roman" w:hAnsi="Times New Roman" w:cs="Times New Roman"/>
        </w:rPr>
        <w:t xml:space="preserve">Embase via Ovid http://ovidsp.ovid.com/ </w:t>
      </w:r>
    </w:p>
    <w:p w14:paraId="4B91D99B" w14:textId="60C35E2C" w:rsidR="00C62D9C" w:rsidRPr="00297B4C" w:rsidRDefault="006F4047" w:rsidP="00C62D9C">
      <w:pPr>
        <w:rPr>
          <w:rFonts w:ascii="Times New Roman" w:hAnsi="Times New Roman" w:cs="Times New Roman"/>
        </w:rPr>
      </w:pPr>
      <w:r>
        <w:rPr>
          <w:rFonts w:ascii="Times New Roman" w:hAnsi="Times New Roman" w:cs="Times New Roman"/>
        </w:rPr>
        <w:lastRenderedPageBreak/>
        <w:t>Database Segment and Indexing</w:t>
      </w:r>
      <w:r w:rsidR="00C62D9C" w:rsidRPr="00297B4C">
        <w:rPr>
          <w:rFonts w:ascii="Times New Roman" w:hAnsi="Times New Roman" w:cs="Times New Roman"/>
        </w:rPr>
        <w:t>: &lt;1974 to 2024 December 09&gt;</w:t>
      </w:r>
    </w:p>
    <w:p w14:paraId="3555DF7C" w14:textId="29B00E1C" w:rsidR="00C62D9C" w:rsidRPr="00297B4C" w:rsidRDefault="00EF11CB" w:rsidP="00C62D9C">
      <w:pPr>
        <w:rPr>
          <w:rFonts w:ascii="Times New Roman" w:hAnsi="Times New Roman" w:cs="Times New Roman"/>
        </w:rPr>
      </w:pPr>
      <w:r>
        <w:rPr>
          <w:rFonts w:ascii="Times New Roman" w:hAnsi="Times New Roman" w:cs="Times New Roman"/>
        </w:rPr>
        <w:t>Date Searched</w:t>
      </w:r>
      <w:r w:rsidR="00C62D9C" w:rsidRPr="00297B4C">
        <w:rPr>
          <w:rFonts w:ascii="Times New Roman" w:hAnsi="Times New Roman" w:cs="Times New Roman"/>
        </w:rPr>
        <w:t>: 10</w:t>
      </w:r>
      <w:r w:rsidR="00C62D9C" w:rsidRPr="00297B4C">
        <w:rPr>
          <w:rFonts w:ascii="Times New Roman" w:hAnsi="Times New Roman" w:cs="Times New Roman"/>
          <w:vertAlign w:val="superscript"/>
        </w:rPr>
        <w:t>th</w:t>
      </w:r>
      <w:r w:rsidR="00C62D9C" w:rsidRPr="00297B4C">
        <w:rPr>
          <w:rFonts w:ascii="Times New Roman" w:hAnsi="Times New Roman" w:cs="Times New Roman"/>
        </w:rPr>
        <w:t xml:space="preserve"> December 2024</w:t>
      </w:r>
    </w:p>
    <w:p w14:paraId="05A01C5C" w14:textId="77777777" w:rsidR="00955C24" w:rsidRPr="00297B4C" w:rsidRDefault="00955C24" w:rsidP="00D67C4B">
      <w:pPr>
        <w:rPr>
          <w:rFonts w:ascii="Times New Roman" w:hAnsi="Times New Roman" w:cs="Times New Roman"/>
        </w:rPr>
      </w:pPr>
    </w:p>
    <w:p w14:paraId="6F62C34F"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1     ("636981787" or "613272064" or "2018019540" or "2029225400" or "2028886256" or "2013184318" or "2029937784" or "2030783574" or "2019936653" or "636312895" or "2030338787" or "2030672513" or "2017145036" or "2030834936" or "626052682" or "630485871" or "2013293812" or "2028503298" or "2022547860" or "2026811161" or "2031170465" or "2029214391" or "2024975241" or "2022075345" or "2032583027" or "2018694467" or "2032939635" or "2029058279" or "2004085360" or "632628017" or "628710879" or "618432880" or "2032839169" or "2026712696" or "2007638320" or "2018423270" or "2027734972" or "2007239241" or "2018839336" or "2025487593" or "2029863535" or "2012508457" or "2031393982" or "2008043484" or "2028059086" or "2031594003" or "2032111271" or "2029042375" or "644396776" or "2007035540" or "637040599" or "2023536854" or "2030783433" or "626912187" or "2029247586" or "2031889102" or "2022075841" or "644098429" or "629309720" or "2028965509" or "2032501626" or "2032867261" or "2030307050" or "2027348847" or "2028904923" or "2006923284" or "2005178890" or "2029646471" or "2021808000" or "2027948706" or "2030181076" or "2030727506" or "2016370739" or "2030074931" or "2027849811" or "2016958049" or "2017763483" or "2029688480" or "2013583403" or "29128277" or "2029161891" or "2029562135" or "2029422012" or "2027959924" or "2010048104" or "2032677946" or "2032146773" or "2025489243" or "2029441471" or "643564439" or "2007804685" or "2031394403" or "2029732206" or "2027113897" or "2031292174" or "71947033" or "2032894719" or "2028778829" or "2032669829" or "2029295086" or "2030033367" or "2018694449" or "2028261002" or "2030304063" or "2025856530" or "2015722460" or "2027798801" or "2032068906" or "643803020" or "2029066885" or "2023019688" or "2024359117" or "626758512" or "2026469789" or "624200522" or "2030153952" or "2029059180" or "2030221597" or "2029270720" or "2018839210" or "2030212203" or "635342521" or "644519809" or "2014112693" or "2014259992" or "629783491" or "2014157754" or "2032248300" or "2030932779" or "2006132160" or "2018154864" or "2032200741" or "600631152" or "6191273" or "7088453" or "2015874018" or "2024974636" or "2028841341" or "2032038663" or "2032915013" or "2032909485" or "627135574" or "2030143841" or "2021394476" or "2029894601" or "2029397074" or "2030104247" or "2029703009" or "2031182547" or "2030274988" or "2007173764" or "2027245256" or "613548076" or "2029413571" or "2013616422").an. (155)</w:t>
      </w:r>
    </w:p>
    <w:p w14:paraId="3AEB9E3E"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2     remove duplicates from 1 (155)</w:t>
      </w:r>
    </w:p>
    <w:p w14:paraId="7C2283C4" w14:textId="2116BB1D"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145036)</w:t>
      </w:r>
    </w:p>
    <w:p w14:paraId="5325EED6"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4     2 not 3 (97)</w:t>
      </w:r>
    </w:p>
    <w:p w14:paraId="714872AA"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5     2 and 3 (58)</w:t>
      </w:r>
    </w:p>
    <w:p w14:paraId="0363C552"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803417)</w:t>
      </w:r>
    </w:p>
    <w:p w14:paraId="25957B16"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7     2 not 6 (98)</w:t>
      </w:r>
    </w:p>
    <w:p w14:paraId="729FB97B"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8     2 and 6 (57)</w:t>
      </w:r>
    </w:p>
    <w:p w14:paraId="749B9040" w14:textId="437ACAE5"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9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0EF9EF19"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1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806446)</w:t>
      </w:r>
    </w:p>
    <w:p w14:paraId="255651B3"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lastRenderedPageBreak/>
        <w:t>11     or/9-10 (10559138)</w:t>
      </w:r>
    </w:p>
    <w:p w14:paraId="7B88FBAB"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12     exp human/ or human experiment/ (27417348)</w:t>
      </w:r>
    </w:p>
    <w:p w14:paraId="512BBF70"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13     11 not (11 and 12) (7513136)</w:t>
      </w:r>
    </w:p>
    <w:p w14:paraId="165C1052"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14     2 not 13 (97)</w:t>
      </w:r>
    </w:p>
    <w:p w14:paraId="64EACB17"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15     2 and 13 (58)</w:t>
      </w:r>
    </w:p>
    <w:p w14:paraId="1E7E1F21" w14:textId="545C885E"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16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677CEC6F"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799554)</w:t>
      </w:r>
    </w:p>
    <w:p w14:paraId="3E87480C"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18     or/16-17 (10969851)</w:t>
      </w:r>
    </w:p>
    <w:p w14:paraId="66E3D983"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19     exp human/ or human experiment/ (27417348)</w:t>
      </w:r>
    </w:p>
    <w:p w14:paraId="4E1C58AC"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20     18 not (18 and 19) (7650252)</w:t>
      </w:r>
    </w:p>
    <w:p w14:paraId="30828F68"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21     2 not 20 (86)</w:t>
      </w:r>
    </w:p>
    <w:p w14:paraId="1BC46937"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22     2 and 20 (69)</w:t>
      </w:r>
    </w:p>
    <w:p w14:paraId="5905340D"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805736)</w:t>
      </w:r>
    </w:p>
    <w:p w14:paraId="37AAC518"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24     2 not 23 (98)</w:t>
      </w:r>
    </w:p>
    <w:p w14:paraId="2D57F28D"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25     2 and 23 (57)</w:t>
      </w:r>
    </w:p>
    <w:p w14:paraId="2200D3FB" w14:textId="0D65CDAC"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26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14D105F9"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27     2 not 26 (150)</w:t>
      </w:r>
    </w:p>
    <w:p w14:paraId="31DEE75E"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28     2 and 26 (5)</w:t>
      </w:r>
    </w:p>
    <w:p w14:paraId="4F5EC6AE" w14:textId="2F514296"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2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8094699)</w:t>
      </w:r>
    </w:p>
    <w:p w14:paraId="01F8F0A2"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30     2 not 29 (92)</w:t>
      </w:r>
    </w:p>
    <w:p w14:paraId="46342E26"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31     2 and 29 (63)</w:t>
      </w:r>
    </w:p>
    <w:p w14:paraId="5ADB4398" w14:textId="161F1960"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3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8093446)</w:t>
      </w:r>
    </w:p>
    <w:p w14:paraId="28BCFC41"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33     2 not 32 (92)</w:t>
      </w:r>
    </w:p>
    <w:p w14:paraId="752621E0"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34     2 and 32 (63)</w:t>
      </w:r>
    </w:p>
    <w:p w14:paraId="52EE8D87" w14:textId="75B5BA9D"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595651)</w:t>
      </w:r>
    </w:p>
    <w:p w14:paraId="24B85753"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36     2 not 35 (96)</w:t>
      </w:r>
    </w:p>
    <w:p w14:paraId="4EFAD87A"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37     2 and 35 (59)</w:t>
      </w:r>
    </w:p>
    <w:p w14:paraId="084FAB8C" w14:textId="3C04D1E9"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3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598106)</w:t>
      </w:r>
    </w:p>
    <w:p w14:paraId="7374CA8F"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lastRenderedPageBreak/>
        <w:t>39     2 not 38 (96)</w:t>
      </w:r>
    </w:p>
    <w:p w14:paraId="628BD2B3"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40     2 and 38 (59)</w:t>
      </w:r>
    </w:p>
    <w:p w14:paraId="291EF585" w14:textId="2DD7E88B"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78971)</w:t>
      </w:r>
    </w:p>
    <w:p w14:paraId="23BDB6A6" w14:textId="6ED82260" w:rsidR="00C663CC" w:rsidRPr="00297B4C" w:rsidRDefault="00C663CC" w:rsidP="00C663CC">
      <w:pPr>
        <w:rPr>
          <w:rFonts w:ascii="Times New Roman" w:hAnsi="Times New Roman" w:cs="Times New Roman"/>
        </w:rPr>
      </w:pPr>
      <w:r w:rsidRPr="00297B4C">
        <w:rPr>
          <w:rFonts w:ascii="Times New Roman" w:hAnsi="Times New Roman" w:cs="Times New Roman"/>
        </w:rPr>
        <w:t xml:space="preserve">42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4014D526"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43     or/41-42 (2770986)</w:t>
      </w:r>
    </w:p>
    <w:p w14:paraId="7A41DA48"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44     2 not 43 (150)</w:t>
      </w:r>
    </w:p>
    <w:p w14:paraId="4B60074C"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45     2 and 43 (5)</w:t>
      </w:r>
    </w:p>
    <w:p w14:paraId="3E04D44A"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46     5 (58)</w:t>
      </w:r>
    </w:p>
    <w:p w14:paraId="5A50E104"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47     8 (57)</w:t>
      </w:r>
    </w:p>
    <w:p w14:paraId="6BD530E4"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48     15 (58)</w:t>
      </w:r>
    </w:p>
    <w:p w14:paraId="6CC17DE2"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49     22 (69)</w:t>
      </w:r>
    </w:p>
    <w:p w14:paraId="56072609"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50     25 (57)</w:t>
      </w:r>
    </w:p>
    <w:p w14:paraId="6B4B0680"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51     28 (5)</w:t>
      </w:r>
    </w:p>
    <w:p w14:paraId="38455788"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52     31 (63)</w:t>
      </w:r>
    </w:p>
    <w:p w14:paraId="573BE022"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53     34 (63)</w:t>
      </w:r>
    </w:p>
    <w:p w14:paraId="2F126F7D"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54     37 (59)</w:t>
      </w:r>
    </w:p>
    <w:p w14:paraId="714BE0E7" w14:textId="77777777" w:rsidR="00C663CC" w:rsidRPr="00297B4C" w:rsidRDefault="00C663CC" w:rsidP="00C663CC">
      <w:pPr>
        <w:rPr>
          <w:rFonts w:ascii="Times New Roman" w:hAnsi="Times New Roman" w:cs="Times New Roman"/>
        </w:rPr>
      </w:pPr>
      <w:r w:rsidRPr="00297B4C">
        <w:rPr>
          <w:rFonts w:ascii="Times New Roman" w:hAnsi="Times New Roman" w:cs="Times New Roman"/>
        </w:rPr>
        <w:t>55     40 (59)</w:t>
      </w:r>
    </w:p>
    <w:p w14:paraId="45CD5C6E" w14:textId="06FFFD99" w:rsidR="00C663CC" w:rsidRPr="00297B4C" w:rsidRDefault="00C663CC" w:rsidP="00C663CC">
      <w:pPr>
        <w:rPr>
          <w:rFonts w:ascii="Times New Roman" w:hAnsi="Times New Roman" w:cs="Times New Roman"/>
        </w:rPr>
      </w:pPr>
      <w:r w:rsidRPr="00297B4C">
        <w:rPr>
          <w:rFonts w:ascii="Times New Roman" w:hAnsi="Times New Roman" w:cs="Times New Roman"/>
        </w:rPr>
        <w:t>56     45 (5)</w:t>
      </w:r>
    </w:p>
    <w:p w14:paraId="61102AD2" w14:textId="77777777" w:rsidR="00C663CC" w:rsidRPr="00297B4C" w:rsidRDefault="00C663CC" w:rsidP="00D67C4B">
      <w:pPr>
        <w:rPr>
          <w:rFonts w:ascii="Times New Roman" w:hAnsi="Times New Roman" w:cs="Times New Roman"/>
        </w:rPr>
      </w:pPr>
    </w:p>
    <w:p w14:paraId="57F5BADA" w14:textId="7C9EB59E" w:rsidR="00BC0B59" w:rsidRPr="00297B4C" w:rsidRDefault="00717C8A" w:rsidP="00942BD8">
      <w:pPr>
        <w:pStyle w:val="Heading3"/>
        <w:rPr>
          <w:rFonts w:ascii="Times New Roman" w:hAnsi="Times New Roman" w:cs="Times New Roman"/>
          <w:b/>
          <w:bCs/>
          <w:color w:val="auto"/>
          <w:sz w:val="22"/>
          <w:szCs w:val="22"/>
        </w:rPr>
      </w:pPr>
      <w:bookmarkStart w:id="15" w:name="_Toc184809249"/>
      <w:r w:rsidRPr="00297B4C">
        <w:rPr>
          <w:rFonts w:ascii="Times New Roman" w:hAnsi="Times New Roman" w:cs="Times New Roman"/>
          <w:b/>
          <w:bCs/>
          <w:color w:val="auto"/>
          <w:sz w:val="22"/>
          <w:szCs w:val="22"/>
        </w:rPr>
        <w:t xml:space="preserve">3. </w:t>
      </w:r>
      <w:r w:rsidR="00BC0B59" w:rsidRPr="00297B4C">
        <w:rPr>
          <w:rFonts w:ascii="Times New Roman" w:hAnsi="Times New Roman" w:cs="Times New Roman"/>
          <w:b/>
          <w:bCs/>
          <w:color w:val="auto"/>
          <w:sz w:val="22"/>
          <w:szCs w:val="22"/>
        </w:rPr>
        <w:t>Review or overview of a factor affecting human health</w:t>
      </w:r>
      <w:bookmarkEnd w:id="15"/>
    </w:p>
    <w:p w14:paraId="104BDC7B" w14:textId="36182950" w:rsidR="00BC0B59" w:rsidRPr="00297B4C" w:rsidRDefault="00BC0B59" w:rsidP="00BC0B59">
      <w:pPr>
        <w:rPr>
          <w:rFonts w:ascii="Times New Roman" w:hAnsi="Times New Roman" w:cs="Times New Roman"/>
        </w:rPr>
      </w:pPr>
      <w:r w:rsidRPr="00297B4C">
        <w:rPr>
          <w:rFonts w:ascii="Times New Roman" w:hAnsi="Times New Roman" w:cs="Times New Roman"/>
        </w:rPr>
        <w:t xml:space="preserve">Embase via Ovid http://ovidsp.ovid.com/ </w:t>
      </w:r>
    </w:p>
    <w:p w14:paraId="4B500665" w14:textId="2BB36C7D" w:rsidR="00C62D9C" w:rsidRPr="00297B4C" w:rsidRDefault="006F4047" w:rsidP="00C62D9C">
      <w:pPr>
        <w:rPr>
          <w:rFonts w:ascii="Times New Roman" w:hAnsi="Times New Roman" w:cs="Times New Roman"/>
        </w:rPr>
      </w:pPr>
      <w:r>
        <w:rPr>
          <w:rFonts w:ascii="Times New Roman" w:hAnsi="Times New Roman" w:cs="Times New Roman"/>
        </w:rPr>
        <w:t>Database Segment and Indexing</w:t>
      </w:r>
      <w:r w:rsidR="00C62D9C" w:rsidRPr="00297B4C">
        <w:rPr>
          <w:rFonts w:ascii="Times New Roman" w:hAnsi="Times New Roman" w:cs="Times New Roman"/>
        </w:rPr>
        <w:t>: &lt;1974 to 2024 December 09&gt;</w:t>
      </w:r>
    </w:p>
    <w:p w14:paraId="581227E8" w14:textId="1E139039" w:rsidR="00C62D9C" w:rsidRPr="00297B4C" w:rsidRDefault="00EF11CB" w:rsidP="00C62D9C">
      <w:pPr>
        <w:rPr>
          <w:rFonts w:ascii="Times New Roman" w:hAnsi="Times New Roman" w:cs="Times New Roman"/>
        </w:rPr>
      </w:pPr>
      <w:r>
        <w:rPr>
          <w:rFonts w:ascii="Times New Roman" w:hAnsi="Times New Roman" w:cs="Times New Roman"/>
        </w:rPr>
        <w:t>Date Searched</w:t>
      </w:r>
      <w:r w:rsidR="00C62D9C" w:rsidRPr="00297B4C">
        <w:rPr>
          <w:rFonts w:ascii="Times New Roman" w:hAnsi="Times New Roman" w:cs="Times New Roman"/>
        </w:rPr>
        <w:t>: 10</w:t>
      </w:r>
      <w:r w:rsidR="00C62D9C" w:rsidRPr="00297B4C">
        <w:rPr>
          <w:rFonts w:ascii="Times New Roman" w:hAnsi="Times New Roman" w:cs="Times New Roman"/>
          <w:vertAlign w:val="superscript"/>
        </w:rPr>
        <w:t>th</w:t>
      </w:r>
      <w:r w:rsidR="00C62D9C" w:rsidRPr="00297B4C">
        <w:rPr>
          <w:rFonts w:ascii="Times New Roman" w:hAnsi="Times New Roman" w:cs="Times New Roman"/>
        </w:rPr>
        <w:t xml:space="preserve"> December 2024</w:t>
      </w:r>
    </w:p>
    <w:p w14:paraId="3C52839A" w14:textId="77777777" w:rsidR="00D01DD2" w:rsidRPr="00297B4C" w:rsidRDefault="00D01DD2" w:rsidP="00D67C4B">
      <w:pPr>
        <w:rPr>
          <w:rFonts w:ascii="Times New Roman" w:hAnsi="Times New Roman" w:cs="Times New Roman"/>
        </w:rPr>
      </w:pPr>
    </w:p>
    <w:p w14:paraId="6A2E730B"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1     ("2029892367" or "2017166390" or "2031135945" or "2016816256" or "2030346026" or "2027972980" or "2029196909" or "2029965494" or "644564495" or "2030784229" or "2016370876" or "644510056" or "2014898143" or "2028194261" or "2032942967" or "2029149387" or "2028825860" or "2029635567" or "2017581891" or "2022075518" or "2031394512" or "2030826032" or "644586446" or "634932623" or "2031506511" or "2027944607" or "2028130533" or "2028997854" or "2028194526" or "2017611289" or "2027848981" or "2030007139" or "2030114419" or "2029771314" or "644587447" or "362270316" or "2029647007" or "2032150106" or "2025149147" or "2028194311" or "2016199852" or "2030783932" or "2011864415" or "2027734157" or "2001855108" or "2025173222" or "2018694238" or "2029742940" or "2032660776" or "2014389281" or "2017166619" or "2029741316" or "2032950631" or "2030783630" or "2021629300" or "2019602877").an. (56)</w:t>
      </w:r>
    </w:p>
    <w:p w14:paraId="13005D18"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lastRenderedPageBreak/>
        <w:t>2     remove duplicates from 1 (56)</w:t>
      </w:r>
    </w:p>
    <w:p w14:paraId="10000B02" w14:textId="78204103" w:rsidR="00D003A1" w:rsidRPr="00297B4C" w:rsidRDefault="00D003A1" w:rsidP="00D003A1">
      <w:pPr>
        <w:rPr>
          <w:rFonts w:ascii="Times New Roman" w:hAnsi="Times New Roman" w:cs="Times New Roman"/>
        </w:rPr>
      </w:pPr>
      <w:r w:rsidRPr="00297B4C">
        <w:rPr>
          <w:rFonts w:ascii="Times New Roman" w:hAnsi="Times New Roman" w:cs="Times New Roman"/>
        </w:rPr>
        <w:t xml:space="preserve">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145036)</w:t>
      </w:r>
    </w:p>
    <w:p w14:paraId="6CB3026C"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4     2 not 3 (42)</w:t>
      </w:r>
    </w:p>
    <w:p w14:paraId="2A70DA01"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5     2 and 3 (14)</w:t>
      </w:r>
    </w:p>
    <w:p w14:paraId="46681A13"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 xml:space="preserve">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803417)</w:t>
      </w:r>
    </w:p>
    <w:p w14:paraId="22BD3035"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7     2 not 6 (43)</w:t>
      </w:r>
    </w:p>
    <w:p w14:paraId="4EEF2AE8"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8     2 and 6 (13)</w:t>
      </w:r>
    </w:p>
    <w:p w14:paraId="484DF553" w14:textId="0C90F3B0" w:rsidR="00D003A1" w:rsidRPr="00297B4C" w:rsidRDefault="00D003A1" w:rsidP="00D003A1">
      <w:pPr>
        <w:rPr>
          <w:rFonts w:ascii="Times New Roman" w:hAnsi="Times New Roman" w:cs="Times New Roman"/>
        </w:rPr>
      </w:pPr>
      <w:r w:rsidRPr="00297B4C">
        <w:rPr>
          <w:rFonts w:ascii="Times New Roman" w:hAnsi="Times New Roman" w:cs="Times New Roman"/>
        </w:rPr>
        <w:t xml:space="preserve">9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71C95255"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 xml:space="preserve">1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806446)</w:t>
      </w:r>
    </w:p>
    <w:p w14:paraId="53687745"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11     or/9-10 (10559138)</w:t>
      </w:r>
    </w:p>
    <w:p w14:paraId="69B47D96"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12     exp human/ or human experiment/ (27417348)</w:t>
      </w:r>
    </w:p>
    <w:p w14:paraId="4C42D66F"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13     11 not (11 and 12) (7513136)</w:t>
      </w:r>
    </w:p>
    <w:p w14:paraId="3B292C3A"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14     2 not 13 (42)</w:t>
      </w:r>
    </w:p>
    <w:p w14:paraId="359286FC"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15     2 and 13 (14)</w:t>
      </w:r>
    </w:p>
    <w:p w14:paraId="51514A30" w14:textId="75646E83" w:rsidR="00D003A1" w:rsidRPr="00297B4C" w:rsidRDefault="00D003A1" w:rsidP="00D003A1">
      <w:pPr>
        <w:rPr>
          <w:rFonts w:ascii="Times New Roman" w:hAnsi="Times New Roman" w:cs="Times New Roman"/>
        </w:rPr>
      </w:pPr>
      <w:r w:rsidRPr="00297B4C">
        <w:rPr>
          <w:rFonts w:ascii="Times New Roman" w:hAnsi="Times New Roman" w:cs="Times New Roman"/>
        </w:rPr>
        <w:t xml:space="preserve">16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3697E8B5"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 xml:space="preserve">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799554)</w:t>
      </w:r>
    </w:p>
    <w:p w14:paraId="7CC7365A"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18     or/16-17 (10969851)</w:t>
      </w:r>
    </w:p>
    <w:p w14:paraId="017D094B"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19     exp human/ or human experiment/ (27417348)</w:t>
      </w:r>
    </w:p>
    <w:p w14:paraId="34DA399E"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20     18 not (18 and 19) (7650252)</w:t>
      </w:r>
    </w:p>
    <w:p w14:paraId="32E14528"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21     2 not 20 (41)</w:t>
      </w:r>
    </w:p>
    <w:p w14:paraId="0726DDF3"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22     2 and 20 (15)</w:t>
      </w:r>
    </w:p>
    <w:p w14:paraId="791D56E7"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 xml:space="preserve">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805736)</w:t>
      </w:r>
    </w:p>
    <w:p w14:paraId="759BD722"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24     2 not 23 (43)</w:t>
      </w:r>
    </w:p>
    <w:p w14:paraId="76993BA5"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25     2 and 23 (13)</w:t>
      </w:r>
    </w:p>
    <w:p w14:paraId="6F92125D" w14:textId="4C49517B" w:rsidR="00D003A1" w:rsidRPr="00297B4C" w:rsidRDefault="00D003A1" w:rsidP="00D003A1">
      <w:pPr>
        <w:rPr>
          <w:rFonts w:ascii="Times New Roman" w:hAnsi="Times New Roman" w:cs="Times New Roman"/>
        </w:rPr>
      </w:pPr>
      <w:r w:rsidRPr="00297B4C">
        <w:rPr>
          <w:rFonts w:ascii="Times New Roman" w:hAnsi="Times New Roman" w:cs="Times New Roman"/>
        </w:rPr>
        <w:t xml:space="preserve">26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51D76981"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27     2 not 26 (54)</w:t>
      </w:r>
    </w:p>
    <w:p w14:paraId="4FF74D1C"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28     2 and 26 (2)</w:t>
      </w:r>
    </w:p>
    <w:p w14:paraId="5D55FD71" w14:textId="4E885504" w:rsidR="00D003A1" w:rsidRPr="00297B4C" w:rsidRDefault="00D003A1" w:rsidP="00D003A1">
      <w:pPr>
        <w:rPr>
          <w:rFonts w:ascii="Times New Roman" w:hAnsi="Times New Roman" w:cs="Times New Roman"/>
        </w:rPr>
      </w:pPr>
      <w:r w:rsidRPr="00297B4C">
        <w:rPr>
          <w:rFonts w:ascii="Times New Roman" w:hAnsi="Times New Roman" w:cs="Times New Roman"/>
        </w:rPr>
        <w:t xml:space="preserve">2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8094699)</w:t>
      </w:r>
    </w:p>
    <w:p w14:paraId="46E8C2D3"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30     2 not 29 (40)</w:t>
      </w:r>
    </w:p>
    <w:p w14:paraId="6A86EC45"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31     2 and 29 (16)</w:t>
      </w:r>
    </w:p>
    <w:p w14:paraId="5523082E" w14:textId="2987EB08" w:rsidR="00D003A1" w:rsidRPr="00297B4C" w:rsidRDefault="00D003A1" w:rsidP="00D003A1">
      <w:pPr>
        <w:rPr>
          <w:rFonts w:ascii="Times New Roman" w:hAnsi="Times New Roman" w:cs="Times New Roman"/>
        </w:rPr>
      </w:pPr>
      <w:r w:rsidRPr="00297B4C">
        <w:rPr>
          <w:rFonts w:ascii="Times New Roman" w:hAnsi="Times New Roman" w:cs="Times New Roman"/>
        </w:rPr>
        <w:lastRenderedPageBreak/>
        <w:t xml:space="preserve">3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8093446)</w:t>
      </w:r>
    </w:p>
    <w:p w14:paraId="3BFDA2E1"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33     2 not 32 (40)</w:t>
      </w:r>
    </w:p>
    <w:p w14:paraId="0C5E673C"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34     2 and 32 (16)</w:t>
      </w:r>
    </w:p>
    <w:p w14:paraId="1CAB25F1" w14:textId="4B03956F" w:rsidR="00D003A1" w:rsidRPr="00297B4C" w:rsidRDefault="00D003A1" w:rsidP="00D003A1">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595651)</w:t>
      </w:r>
    </w:p>
    <w:p w14:paraId="6CDB4A6B"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36     2 not 35 (41)</w:t>
      </w:r>
    </w:p>
    <w:p w14:paraId="33C2C9BB"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37     2 and 35 (15)</w:t>
      </w:r>
    </w:p>
    <w:p w14:paraId="52C1E346" w14:textId="0B3303BC" w:rsidR="00D003A1" w:rsidRPr="00297B4C" w:rsidRDefault="00D003A1" w:rsidP="00D003A1">
      <w:pPr>
        <w:rPr>
          <w:rFonts w:ascii="Times New Roman" w:hAnsi="Times New Roman" w:cs="Times New Roman"/>
        </w:rPr>
      </w:pPr>
      <w:r w:rsidRPr="00297B4C">
        <w:rPr>
          <w:rFonts w:ascii="Times New Roman" w:hAnsi="Times New Roman" w:cs="Times New Roman"/>
        </w:rPr>
        <w:t xml:space="preserve">3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598106)</w:t>
      </w:r>
    </w:p>
    <w:p w14:paraId="7338D42F"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39     2 not 38 (41)</w:t>
      </w:r>
    </w:p>
    <w:p w14:paraId="66311485"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40     2 and 38 (15)</w:t>
      </w:r>
    </w:p>
    <w:p w14:paraId="03ED1F7E" w14:textId="3C5070DE" w:rsidR="00D003A1" w:rsidRPr="00297B4C" w:rsidRDefault="00D003A1" w:rsidP="00D003A1">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78971)</w:t>
      </w:r>
    </w:p>
    <w:p w14:paraId="3ADDCAD6" w14:textId="2196BE4D" w:rsidR="00D003A1" w:rsidRPr="00297B4C" w:rsidRDefault="00D003A1" w:rsidP="00D003A1">
      <w:pPr>
        <w:rPr>
          <w:rFonts w:ascii="Times New Roman" w:hAnsi="Times New Roman" w:cs="Times New Roman"/>
        </w:rPr>
      </w:pPr>
      <w:r w:rsidRPr="00297B4C">
        <w:rPr>
          <w:rFonts w:ascii="Times New Roman" w:hAnsi="Times New Roman" w:cs="Times New Roman"/>
        </w:rPr>
        <w:t xml:space="preserve">42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69BB5812"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43     or/41-42 (2770986)</w:t>
      </w:r>
    </w:p>
    <w:p w14:paraId="532E8CB2"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44     2 not 43 (54)</w:t>
      </w:r>
    </w:p>
    <w:p w14:paraId="3BD8608E"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45     2 and 43 (2)</w:t>
      </w:r>
    </w:p>
    <w:p w14:paraId="76FD03E5"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46     5 (14)</w:t>
      </w:r>
    </w:p>
    <w:p w14:paraId="638B6000"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47     8 (13)</w:t>
      </w:r>
    </w:p>
    <w:p w14:paraId="74EECAEB"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48     15 (14)</w:t>
      </w:r>
    </w:p>
    <w:p w14:paraId="07EBA14B"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49     22 (15)</w:t>
      </w:r>
    </w:p>
    <w:p w14:paraId="759780E7"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50     25 (13)</w:t>
      </w:r>
    </w:p>
    <w:p w14:paraId="503902C5"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51     28 (2)</w:t>
      </w:r>
    </w:p>
    <w:p w14:paraId="362C2C4A"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52     31 (16)</w:t>
      </w:r>
    </w:p>
    <w:p w14:paraId="57ABDBDD"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53     34 (16)</w:t>
      </w:r>
    </w:p>
    <w:p w14:paraId="771E83F9"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54     37 (15)</w:t>
      </w:r>
    </w:p>
    <w:p w14:paraId="68B9EDBA" w14:textId="77777777" w:rsidR="00D003A1" w:rsidRPr="00297B4C" w:rsidRDefault="00D003A1" w:rsidP="00D003A1">
      <w:pPr>
        <w:rPr>
          <w:rFonts w:ascii="Times New Roman" w:hAnsi="Times New Roman" w:cs="Times New Roman"/>
        </w:rPr>
      </w:pPr>
      <w:r w:rsidRPr="00297B4C">
        <w:rPr>
          <w:rFonts w:ascii="Times New Roman" w:hAnsi="Times New Roman" w:cs="Times New Roman"/>
        </w:rPr>
        <w:t>55     40 (15)</w:t>
      </w:r>
    </w:p>
    <w:p w14:paraId="7C18B3B7" w14:textId="3FE1E597" w:rsidR="008E2583" w:rsidRPr="00297B4C" w:rsidRDefault="00D003A1" w:rsidP="00D003A1">
      <w:pPr>
        <w:rPr>
          <w:rFonts w:ascii="Times New Roman" w:hAnsi="Times New Roman" w:cs="Times New Roman"/>
        </w:rPr>
      </w:pPr>
      <w:r w:rsidRPr="00297B4C">
        <w:rPr>
          <w:rFonts w:ascii="Times New Roman" w:hAnsi="Times New Roman" w:cs="Times New Roman"/>
        </w:rPr>
        <w:t>56     45 (2)</w:t>
      </w:r>
    </w:p>
    <w:p w14:paraId="2FB7C5C7" w14:textId="77777777" w:rsidR="008E2583" w:rsidRPr="00297B4C" w:rsidRDefault="008E2583" w:rsidP="00D67C4B">
      <w:pPr>
        <w:rPr>
          <w:rFonts w:ascii="Times New Roman" w:hAnsi="Times New Roman" w:cs="Times New Roman"/>
        </w:rPr>
      </w:pPr>
    </w:p>
    <w:p w14:paraId="308D9B4A" w14:textId="693DBF85" w:rsidR="00DA4B5B" w:rsidRPr="00297B4C" w:rsidRDefault="00717C8A" w:rsidP="00942BD8">
      <w:pPr>
        <w:pStyle w:val="Heading3"/>
        <w:rPr>
          <w:rFonts w:ascii="Times New Roman" w:hAnsi="Times New Roman" w:cs="Times New Roman"/>
          <w:b/>
          <w:bCs/>
          <w:color w:val="auto"/>
          <w:sz w:val="22"/>
          <w:szCs w:val="22"/>
        </w:rPr>
      </w:pPr>
      <w:bookmarkStart w:id="16" w:name="_Toc184809250"/>
      <w:r w:rsidRPr="00297B4C">
        <w:rPr>
          <w:rFonts w:ascii="Times New Roman" w:hAnsi="Times New Roman" w:cs="Times New Roman"/>
          <w:b/>
          <w:bCs/>
          <w:color w:val="auto"/>
          <w:sz w:val="22"/>
          <w:szCs w:val="22"/>
        </w:rPr>
        <w:t xml:space="preserve">4. </w:t>
      </w:r>
      <w:r w:rsidR="00DA4B5B" w:rsidRPr="00297B4C">
        <w:rPr>
          <w:rFonts w:ascii="Times New Roman" w:hAnsi="Times New Roman" w:cs="Times New Roman"/>
          <w:b/>
          <w:bCs/>
          <w:color w:val="auto"/>
          <w:sz w:val="22"/>
          <w:szCs w:val="22"/>
        </w:rPr>
        <w:t>Study outcomes relevant to diagnosing or treating humans</w:t>
      </w:r>
      <w:bookmarkEnd w:id="16"/>
    </w:p>
    <w:p w14:paraId="12A093A1" w14:textId="05F55A15" w:rsidR="00BC0B59" w:rsidRPr="00297B4C" w:rsidRDefault="00BC0B59" w:rsidP="00BC0B59">
      <w:pPr>
        <w:rPr>
          <w:rFonts w:ascii="Times New Roman" w:hAnsi="Times New Roman" w:cs="Times New Roman"/>
        </w:rPr>
      </w:pPr>
      <w:r w:rsidRPr="00297B4C">
        <w:rPr>
          <w:rFonts w:ascii="Times New Roman" w:hAnsi="Times New Roman" w:cs="Times New Roman"/>
        </w:rPr>
        <w:t xml:space="preserve">Embase via Ovid http://ovidsp.ovid.com/ </w:t>
      </w:r>
    </w:p>
    <w:p w14:paraId="048F5B4A" w14:textId="000738E7" w:rsidR="00C62D9C" w:rsidRPr="00297B4C" w:rsidRDefault="006F4047" w:rsidP="00C62D9C">
      <w:pPr>
        <w:rPr>
          <w:rFonts w:ascii="Times New Roman" w:hAnsi="Times New Roman" w:cs="Times New Roman"/>
        </w:rPr>
      </w:pPr>
      <w:r>
        <w:rPr>
          <w:rFonts w:ascii="Times New Roman" w:hAnsi="Times New Roman" w:cs="Times New Roman"/>
        </w:rPr>
        <w:lastRenderedPageBreak/>
        <w:t>Database Segment and Indexing</w:t>
      </w:r>
      <w:r w:rsidR="00C62D9C" w:rsidRPr="00297B4C">
        <w:rPr>
          <w:rFonts w:ascii="Times New Roman" w:hAnsi="Times New Roman" w:cs="Times New Roman"/>
        </w:rPr>
        <w:t>: &lt;1974 to 2024 December 09&gt;</w:t>
      </w:r>
    </w:p>
    <w:p w14:paraId="0AADDEFB" w14:textId="1A7CF24A" w:rsidR="00C62D9C" w:rsidRPr="00297B4C" w:rsidRDefault="00EF11CB" w:rsidP="00C62D9C">
      <w:pPr>
        <w:rPr>
          <w:rFonts w:ascii="Times New Roman" w:hAnsi="Times New Roman" w:cs="Times New Roman"/>
        </w:rPr>
      </w:pPr>
      <w:r>
        <w:rPr>
          <w:rFonts w:ascii="Times New Roman" w:hAnsi="Times New Roman" w:cs="Times New Roman"/>
        </w:rPr>
        <w:t>Date Searched</w:t>
      </w:r>
      <w:r w:rsidR="00C62D9C" w:rsidRPr="00297B4C">
        <w:rPr>
          <w:rFonts w:ascii="Times New Roman" w:hAnsi="Times New Roman" w:cs="Times New Roman"/>
        </w:rPr>
        <w:t>: 10</w:t>
      </w:r>
      <w:r w:rsidR="00C62D9C" w:rsidRPr="00297B4C">
        <w:rPr>
          <w:rFonts w:ascii="Times New Roman" w:hAnsi="Times New Roman" w:cs="Times New Roman"/>
          <w:vertAlign w:val="superscript"/>
        </w:rPr>
        <w:t>th</w:t>
      </w:r>
      <w:r w:rsidR="00C62D9C" w:rsidRPr="00297B4C">
        <w:rPr>
          <w:rFonts w:ascii="Times New Roman" w:hAnsi="Times New Roman" w:cs="Times New Roman"/>
        </w:rPr>
        <w:t xml:space="preserve"> December 2024</w:t>
      </w:r>
    </w:p>
    <w:p w14:paraId="403B8EA6" w14:textId="77777777" w:rsidR="00475F26" w:rsidRPr="00297B4C" w:rsidRDefault="00475F26" w:rsidP="00D67C4B">
      <w:pPr>
        <w:rPr>
          <w:rFonts w:ascii="Times New Roman" w:hAnsi="Times New Roman" w:cs="Times New Roman"/>
        </w:rPr>
      </w:pPr>
    </w:p>
    <w:p w14:paraId="1217DC37"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1     ("2024291614" or "2007088885" or "2029840180" or "2028979836" or "2016080889" or "2001511851" or "2018694563" or "2020191876" or "2030173479" or "2019770506" or "2032720123" or "644243235" or "2029678228" or "2030784110" or "2020755740" or "2001672726" or "2020676082" or "631271087" or "2032452604" or "2030243934" or "644447459" or "2017613916" or "2007415928" or "2030784151" or "2029949483" or "620308849" or "2030025694" or "625666899" or "643676516").an. (29)</w:t>
      </w:r>
    </w:p>
    <w:p w14:paraId="3867EBEB"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2     remove duplicates from 1 (29)</w:t>
      </w:r>
    </w:p>
    <w:p w14:paraId="05D26A38" w14:textId="77B26369"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145036)</w:t>
      </w:r>
    </w:p>
    <w:p w14:paraId="7441A3A2"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4     2 not 3 (20)</w:t>
      </w:r>
    </w:p>
    <w:p w14:paraId="152F6E06"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5     2 and 3 (9)</w:t>
      </w:r>
    </w:p>
    <w:p w14:paraId="579C8C82"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803417)</w:t>
      </w:r>
    </w:p>
    <w:p w14:paraId="2BC73723"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7     2 not 6 (20)</w:t>
      </w:r>
    </w:p>
    <w:p w14:paraId="149B0060"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8     2 and 6 (9)</w:t>
      </w:r>
    </w:p>
    <w:p w14:paraId="196A215E" w14:textId="4456E68B"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9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178ED95C"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1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806446)</w:t>
      </w:r>
    </w:p>
    <w:p w14:paraId="5E355977"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11     or/9-10 (10559138)</w:t>
      </w:r>
    </w:p>
    <w:p w14:paraId="3FB6092A"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12     exp human/ or human experiment/ (27417348)</w:t>
      </w:r>
    </w:p>
    <w:p w14:paraId="458A6F6B"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13     11 not (11 and 12) (7513136)</w:t>
      </w:r>
    </w:p>
    <w:p w14:paraId="6AE12992"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14     2 not 13 (20)</w:t>
      </w:r>
    </w:p>
    <w:p w14:paraId="5B04ADBD"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15     2 and 13 (9)</w:t>
      </w:r>
    </w:p>
    <w:p w14:paraId="5D8A147C" w14:textId="60A85B9C"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16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1540B74F"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799554)</w:t>
      </w:r>
    </w:p>
    <w:p w14:paraId="6EC51881"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18     or/16-17 (10969851)</w:t>
      </w:r>
    </w:p>
    <w:p w14:paraId="1A49FFA8"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19     exp human/ or human experiment/ (27417348)</w:t>
      </w:r>
    </w:p>
    <w:p w14:paraId="23E18E00"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20     18 not (18 and 19) (7650252)</w:t>
      </w:r>
    </w:p>
    <w:p w14:paraId="1F1151CC"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21     2 not 20 (19)</w:t>
      </w:r>
    </w:p>
    <w:p w14:paraId="767BB0A2"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22     2 and 20 (10)</w:t>
      </w:r>
    </w:p>
    <w:p w14:paraId="02343988"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805736)</w:t>
      </w:r>
    </w:p>
    <w:p w14:paraId="288FC17E"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24     2 not 23 (20)</w:t>
      </w:r>
    </w:p>
    <w:p w14:paraId="2DFEC343"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lastRenderedPageBreak/>
        <w:t>25     2 and 23 (9)</w:t>
      </w:r>
    </w:p>
    <w:p w14:paraId="2195AC92" w14:textId="1137F416"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26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060A1E9B"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27     2 not 26 (28)</w:t>
      </w:r>
    </w:p>
    <w:p w14:paraId="4D44D150"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28     2 and 26 (1)</w:t>
      </w:r>
    </w:p>
    <w:p w14:paraId="641EBBF5" w14:textId="69C2AFC9"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2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8094699)</w:t>
      </w:r>
    </w:p>
    <w:p w14:paraId="0A1D944D"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30     2 not 29 (18)</w:t>
      </w:r>
    </w:p>
    <w:p w14:paraId="2BCF0FD6"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31     2 and 29 (11)</w:t>
      </w:r>
    </w:p>
    <w:p w14:paraId="419F519E" w14:textId="31B95C4F"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3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8093446)</w:t>
      </w:r>
    </w:p>
    <w:p w14:paraId="180B022D"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33     2 not 32 (18)</w:t>
      </w:r>
    </w:p>
    <w:p w14:paraId="795F41C6"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34     2 and 32 (11)</w:t>
      </w:r>
    </w:p>
    <w:p w14:paraId="566B496E" w14:textId="23727A08"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595651)</w:t>
      </w:r>
    </w:p>
    <w:p w14:paraId="6CECEE94"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36     2 not 35 (20)</w:t>
      </w:r>
    </w:p>
    <w:p w14:paraId="58899A00"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37     2 and 35 (9)</w:t>
      </w:r>
    </w:p>
    <w:p w14:paraId="31E5E41E" w14:textId="62E023FD"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3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598106)</w:t>
      </w:r>
    </w:p>
    <w:p w14:paraId="5B6D1EE0"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39     2 not 38 (20)</w:t>
      </w:r>
    </w:p>
    <w:p w14:paraId="04465843"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40     2 and 38 (9)</w:t>
      </w:r>
    </w:p>
    <w:p w14:paraId="19B4B080" w14:textId="4297B8CC"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78971)</w:t>
      </w:r>
    </w:p>
    <w:p w14:paraId="43E3CDC8" w14:textId="7D806D96" w:rsidR="00A64A6E" w:rsidRPr="00297B4C" w:rsidRDefault="00A64A6E" w:rsidP="00A64A6E">
      <w:pPr>
        <w:rPr>
          <w:rFonts w:ascii="Times New Roman" w:hAnsi="Times New Roman" w:cs="Times New Roman"/>
        </w:rPr>
      </w:pPr>
      <w:r w:rsidRPr="00297B4C">
        <w:rPr>
          <w:rFonts w:ascii="Times New Roman" w:hAnsi="Times New Roman" w:cs="Times New Roman"/>
        </w:rPr>
        <w:t xml:space="preserve">42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155A3CBD"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43     or/41-42 (2770986)</w:t>
      </w:r>
    </w:p>
    <w:p w14:paraId="41D8D249"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44     2 not 43 (27)</w:t>
      </w:r>
    </w:p>
    <w:p w14:paraId="36081A21"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45     2 and 43 (2)</w:t>
      </w:r>
    </w:p>
    <w:p w14:paraId="6FDF3522"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46     5 (9)</w:t>
      </w:r>
    </w:p>
    <w:p w14:paraId="61064EB0"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47     8 (9)</w:t>
      </w:r>
    </w:p>
    <w:p w14:paraId="4A05A129"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48     15 (9)</w:t>
      </w:r>
    </w:p>
    <w:p w14:paraId="550478F6"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49     22 (10)</w:t>
      </w:r>
    </w:p>
    <w:p w14:paraId="27A151C1"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50     25 (9)</w:t>
      </w:r>
    </w:p>
    <w:p w14:paraId="72CA3187"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51     28 (1)</w:t>
      </w:r>
    </w:p>
    <w:p w14:paraId="51DAEEC5"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lastRenderedPageBreak/>
        <w:t>52     31 (11)</w:t>
      </w:r>
    </w:p>
    <w:p w14:paraId="5706D69A"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53     34 (11)</w:t>
      </w:r>
    </w:p>
    <w:p w14:paraId="3C63C662"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54     37 (9)</w:t>
      </w:r>
    </w:p>
    <w:p w14:paraId="5ABE81C8" w14:textId="77777777" w:rsidR="00A64A6E" w:rsidRPr="00297B4C" w:rsidRDefault="00A64A6E" w:rsidP="00A64A6E">
      <w:pPr>
        <w:rPr>
          <w:rFonts w:ascii="Times New Roman" w:hAnsi="Times New Roman" w:cs="Times New Roman"/>
        </w:rPr>
      </w:pPr>
      <w:r w:rsidRPr="00297B4C">
        <w:rPr>
          <w:rFonts w:ascii="Times New Roman" w:hAnsi="Times New Roman" w:cs="Times New Roman"/>
        </w:rPr>
        <w:t>55     40 (9)</w:t>
      </w:r>
    </w:p>
    <w:p w14:paraId="4696EEAF" w14:textId="5985A9E0" w:rsidR="00A64A6E" w:rsidRPr="00297B4C" w:rsidRDefault="00A64A6E" w:rsidP="00A64A6E">
      <w:pPr>
        <w:rPr>
          <w:rFonts w:ascii="Times New Roman" w:hAnsi="Times New Roman" w:cs="Times New Roman"/>
        </w:rPr>
      </w:pPr>
      <w:r w:rsidRPr="00297B4C">
        <w:rPr>
          <w:rFonts w:ascii="Times New Roman" w:hAnsi="Times New Roman" w:cs="Times New Roman"/>
        </w:rPr>
        <w:t>56     45 (2)</w:t>
      </w:r>
    </w:p>
    <w:p w14:paraId="7934002E" w14:textId="77777777" w:rsidR="002C76BE" w:rsidRPr="00297B4C" w:rsidRDefault="002C76BE" w:rsidP="00D67C4B">
      <w:pPr>
        <w:rPr>
          <w:rFonts w:ascii="Times New Roman" w:hAnsi="Times New Roman" w:cs="Times New Roman"/>
        </w:rPr>
      </w:pPr>
    </w:p>
    <w:p w14:paraId="265F19C0" w14:textId="105FA7D1" w:rsidR="004B26C1" w:rsidRPr="00297B4C" w:rsidRDefault="007330D6" w:rsidP="00942BD8">
      <w:pPr>
        <w:pStyle w:val="Heading3"/>
        <w:rPr>
          <w:rFonts w:ascii="Times New Roman" w:hAnsi="Times New Roman" w:cs="Times New Roman"/>
          <w:b/>
          <w:bCs/>
          <w:color w:val="auto"/>
          <w:sz w:val="22"/>
          <w:szCs w:val="22"/>
        </w:rPr>
      </w:pPr>
      <w:bookmarkStart w:id="17" w:name="_Toc184809251"/>
      <w:r w:rsidRPr="00297B4C">
        <w:rPr>
          <w:rFonts w:ascii="Times New Roman" w:hAnsi="Times New Roman" w:cs="Times New Roman"/>
          <w:b/>
          <w:bCs/>
          <w:color w:val="auto"/>
          <w:sz w:val="22"/>
          <w:szCs w:val="22"/>
        </w:rPr>
        <w:t>5</w:t>
      </w:r>
      <w:r w:rsidR="002C76BE" w:rsidRPr="00297B4C">
        <w:rPr>
          <w:rFonts w:ascii="Times New Roman" w:hAnsi="Times New Roman" w:cs="Times New Roman"/>
          <w:b/>
          <w:bCs/>
          <w:color w:val="auto"/>
          <w:sz w:val="22"/>
          <w:szCs w:val="22"/>
        </w:rPr>
        <w:t xml:space="preserve">. </w:t>
      </w:r>
      <w:r w:rsidR="004B26C1" w:rsidRPr="00297B4C">
        <w:rPr>
          <w:rFonts w:ascii="Times New Roman" w:hAnsi="Times New Roman" w:cs="Times New Roman"/>
          <w:b/>
          <w:bCs/>
          <w:color w:val="auto"/>
          <w:sz w:val="22"/>
          <w:szCs w:val="22"/>
        </w:rPr>
        <w:t>Study outcomes relevant to a factor affecting human health</w:t>
      </w:r>
      <w:bookmarkEnd w:id="17"/>
    </w:p>
    <w:p w14:paraId="1F07964A" w14:textId="14FF6F57" w:rsidR="004B26C1" w:rsidRPr="00297B4C" w:rsidRDefault="004B26C1" w:rsidP="004B26C1">
      <w:pPr>
        <w:rPr>
          <w:rFonts w:ascii="Times New Roman" w:hAnsi="Times New Roman" w:cs="Times New Roman"/>
        </w:rPr>
      </w:pPr>
      <w:r w:rsidRPr="00297B4C">
        <w:rPr>
          <w:rFonts w:ascii="Times New Roman" w:hAnsi="Times New Roman" w:cs="Times New Roman"/>
        </w:rPr>
        <w:t xml:space="preserve">Embase via Ovid http://ovidsp.ovid.com/ </w:t>
      </w:r>
    </w:p>
    <w:p w14:paraId="330C5659" w14:textId="20391D31" w:rsidR="00CC4AEF" w:rsidRPr="00297B4C" w:rsidRDefault="006F4047" w:rsidP="00CC4AEF">
      <w:pPr>
        <w:rPr>
          <w:rFonts w:ascii="Times New Roman" w:hAnsi="Times New Roman" w:cs="Times New Roman"/>
        </w:rPr>
      </w:pPr>
      <w:r>
        <w:rPr>
          <w:rFonts w:ascii="Times New Roman" w:hAnsi="Times New Roman" w:cs="Times New Roman"/>
        </w:rPr>
        <w:t>Database Segment and Indexing</w:t>
      </w:r>
      <w:r w:rsidR="00CC4AEF" w:rsidRPr="00297B4C">
        <w:rPr>
          <w:rFonts w:ascii="Times New Roman" w:hAnsi="Times New Roman" w:cs="Times New Roman"/>
        </w:rPr>
        <w:t xml:space="preserve">: </w:t>
      </w:r>
      <w:r w:rsidR="00C62D9C" w:rsidRPr="00297B4C">
        <w:rPr>
          <w:rFonts w:ascii="Times New Roman" w:hAnsi="Times New Roman" w:cs="Times New Roman"/>
        </w:rPr>
        <w:t>&lt;1974 to 2024 December 09&gt;</w:t>
      </w:r>
    </w:p>
    <w:p w14:paraId="7B595EBC" w14:textId="13A73D49" w:rsidR="00CC4AEF" w:rsidRPr="00297B4C" w:rsidRDefault="00EF11CB" w:rsidP="00CC4AEF">
      <w:pPr>
        <w:rPr>
          <w:rFonts w:ascii="Times New Roman" w:hAnsi="Times New Roman" w:cs="Times New Roman"/>
        </w:rPr>
      </w:pPr>
      <w:r>
        <w:rPr>
          <w:rFonts w:ascii="Times New Roman" w:hAnsi="Times New Roman" w:cs="Times New Roman"/>
        </w:rPr>
        <w:t>Date Searched</w:t>
      </w:r>
      <w:r w:rsidR="00CC4AEF" w:rsidRPr="00297B4C">
        <w:rPr>
          <w:rFonts w:ascii="Times New Roman" w:hAnsi="Times New Roman" w:cs="Times New Roman"/>
        </w:rPr>
        <w:t xml:space="preserve">: </w:t>
      </w:r>
      <w:r w:rsidR="00C62D9C" w:rsidRPr="00297B4C">
        <w:rPr>
          <w:rFonts w:ascii="Times New Roman" w:hAnsi="Times New Roman" w:cs="Times New Roman"/>
        </w:rPr>
        <w:t>10</w:t>
      </w:r>
      <w:r w:rsidR="00C62D9C" w:rsidRPr="00297B4C">
        <w:rPr>
          <w:rFonts w:ascii="Times New Roman" w:hAnsi="Times New Roman" w:cs="Times New Roman"/>
          <w:vertAlign w:val="superscript"/>
        </w:rPr>
        <w:t>th</w:t>
      </w:r>
      <w:r w:rsidR="00C62D9C" w:rsidRPr="00297B4C">
        <w:rPr>
          <w:rFonts w:ascii="Times New Roman" w:hAnsi="Times New Roman" w:cs="Times New Roman"/>
        </w:rPr>
        <w:t xml:space="preserve"> December 2024</w:t>
      </w:r>
    </w:p>
    <w:p w14:paraId="2D1F4C27" w14:textId="77777777" w:rsidR="00237AFA" w:rsidRPr="00297B4C" w:rsidRDefault="00237AFA" w:rsidP="00D67C4B">
      <w:pPr>
        <w:rPr>
          <w:rFonts w:ascii="Times New Roman" w:hAnsi="Times New Roman" w:cs="Times New Roman"/>
        </w:rPr>
      </w:pPr>
    </w:p>
    <w:p w14:paraId="10305ED4"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1     ("2031148060" or "2027666977" or "624753299" or "2028838288" or "643070680" or "2026215084" or "2026191461" or "2028803323" or "2031334625" or "2030203039" or "2016438657" or "2029211376" or "2026320351" or "2028658183" or "2027750124" or "359262404" or "2023615273" or "2008490664" or "2029091360" or "2028075455" or "2026811171" or "2029621180" or "2026822821" or "2027778123" or "2029490307" or "2024974751" or "46902063" or "629405131" or "2028872376" or "623683500" or "2029221714" or "2029924182" or "9240656" or "2031291554" or "2032771772" or "2020674826" or "2029559690" or "2030571049" or "2018311827" or "2032435246" or "2028011077" or "2030521505" or "2028585449" or "2028037446" or "2031826923" or "2029489478" or "2017754218" or "637302637" or "2029646435" or "2031470894" or "2030020589" or "2032859227" or "2028423884" or "2029361295" or "2027603246" or "2029442073" or "2032492490" or "2032608001" or "625158468" or "2030284835" or "2029407880" or "2004291033" or "2031711326" or "2030235106" or "602587040" or "2010547152" or "2030236196" or "2032283215" or "2030174267" or "2029064315" or "643899444" or "2025002246" or "2016843031" or "2024748212" or "2015873751" or "644256000" or "2030219674" or "2029813254" or "2025689373" or "2019455869" or "2032213028" or "2029815075" or "2031594983" or "2023606587" or "2015548200" or "2025675471" or "2030895419" or "2032866540").an. (88)</w:t>
      </w:r>
    </w:p>
    <w:p w14:paraId="2AB29E6B"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2     remove duplicates from 1 (88)</w:t>
      </w:r>
    </w:p>
    <w:p w14:paraId="21743994" w14:textId="6921DDA6"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145036)</w:t>
      </w:r>
    </w:p>
    <w:p w14:paraId="02D199EB"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4     2 not 3 (40)</w:t>
      </w:r>
    </w:p>
    <w:p w14:paraId="3E0A73DC"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5     2 and 3 (48)</w:t>
      </w:r>
    </w:p>
    <w:p w14:paraId="320B8E33"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803417)</w:t>
      </w:r>
    </w:p>
    <w:p w14:paraId="005B0BC1"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7     2 not 6 (40)</w:t>
      </w:r>
    </w:p>
    <w:p w14:paraId="3FDE9AB1"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8     2 and 6 (48)</w:t>
      </w:r>
    </w:p>
    <w:p w14:paraId="59E15F41" w14:textId="044CE423"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9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36101881"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1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806446)</w:t>
      </w:r>
    </w:p>
    <w:p w14:paraId="2288E92D"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lastRenderedPageBreak/>
        <w:t>11     or/9-10 (10559138)</w:t>
      </w:r>
    </w:p>
    <w:p w14:paraId="796634CB"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12     exp human/ or human experiment/ (27417348)</w:t>
      </w:r>
    </w:p>
    <w:p w14:paraId="61043A98"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13     11 not (11 and 12) (7513136)</w:t>
      </w:r>
    </w:p>
    <w:p w14:paraId="7A48B3F4"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14     2 not 13 (39)</w:t>
      </w:r>
    </w:p>
    <w:p w14:paraId="522C9692"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15     2 and 13 (49)</w:t>
      </w:r>
    </w:p>
    <w:p w14:paraId="13992D7E" w14:textId="5BFE6E8C"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16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7672F511"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799554)</w:t>
      </w:r>
    </w:p>
    <w:p w14:paraId="33307328"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18     or/16-17 (10969851)</w:t>
      </w:r>
    </w:p>
    <w:p w14:paraId="64BE813F"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19     exp human/ or human experiment/ (27417348)</w:t>
      </w:r>
    </w:p>
    <w:p w14:paraId="7B71452B"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20     18 not (18 and 19) (7650252)</w:t>
      </w:r>
    </w:p>
    <w:p w14:paraId="4377896B"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21     2 not 20 (29)</w:t>
      </w:r>
    </w:p>
    <w:p w14:paraId="5BDF9F04"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22     2 and 20 (59)</w:t>
      </w:r>
    </w:p>
    <w:p w14:paraId="2CE451CB"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805736)</w:t>
      </w:r>
    </w:p>
    <w:p w14:paraId="4E229D74"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24     2 not 23 (40)</w:t>
      </w:r>
    </w:p>
    <w:p w14:paraId="20FF5AA3"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25     2 and 23 (48)</w:t>
      </w:r>
    </w:p>
    <w:p w14:paraId="7F44DD7A" w14:textId="2FC1256E"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26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0FF18F5A"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27     2 not 26 (74)</w:t>
      </w:r>
    </w:p>
    <w:p w14:paraId="41153741"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28     2 and 26 (14)</w:t>
      </w:r>
    </w:p>
    <w:p w14:paraId="65F57DFF" w14:textId="057574EB"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2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8094699)</w:t>
      </w:r>
    </w:p>
    <w:p w14:paraId="15EF811F"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30     2 not 29 (38)</w:t>
      </w:r>
    </w:p>
    <w:p w14:paraId="203941CE"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31     2 and 29 (50)</w:t>
      </w:r>
    </w:p>
    <w:p w14:paraId="4F9E3083" w14:textId="219B2A1F"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3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8093446)</w:t>
      </w:r>
    </w:p>
    <w:p w14:paraId="02B7DFAB"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33     2 not 32 (38)</w:t>
      </w:r>
    </w:p>
    <w:p w14:paraId="630C60EF"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34     2 and 32 (50)</w:t>
      </w:r>
    </w:p>
    <w:p w14:paraId="6CEFAB68" w14:textId="4DBD4F68"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595651)</w:t>
      </w:r>
    </w:p>
    <w:p w14:paraId="418FABEB"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36     2 not 35 (38)</w:t>
      </w:r>
    </w:p>
    <w:p w14:paraId="3FC32904"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37     2 and 35 (50)</w:t>
      </w:r>
    </w:p>
    <w:p w14:paraId="3D0965B4" w14:textId="68EC3652"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3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598106)</w:t>
      </w:r>
    </w:p>
    <w:p w14:paraId="2C8F8FC5"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lastRenderedPageBreak/>
        <w:t>39     2 not 38 (38)</w:t>
      </w:r>
    </w:p>
    <w:p w14:paraId="1A8B4931"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40     2 and 38 (50)</w:t>
      </w:r>
    </w:p>
    <w:p w14:paraId="6C83A15C" w14:textId="43928CB0"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78971)</w:t>
      </w:r>
    </w:p>
    <w:p w14:paraId="10D227FB" w14:textId="7CFED3F7" w:rsidR="00872B0C" w:rsidRPr="00297B4C" w:rsidRDefault="00872B0C" w:rsidP="00872B0C">
      <w:pPr>
        <w:rPr>
          <w:rFonts w:ascii="Times New Roman" w:hAnsi="Times New Roman" w:cs="Times New Roman"/>
        </w:rPr>
      </w:pPr>
      <w:r w:rsidRPr="00297B4C">
        <w:rPr>
          <w:rFonts w:ascii="Times New Roman" w:hAnsi="Times New Roman" w:cs="Times New Roman"/>
        </w:rPr>
        <w:t xml:space="preserve">42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69548ED7"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43     or/41-42 (2770986)</w:t>
      </w:r>
    </w:p>
    <w:p w14:paraId="6BF8B2F5"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44     2 not 43 (72)</w:t>
      </w:r>
    </w:p>
    <w:p w14:paraId="3EF64D93"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45     2 and 43 (16)</w:t>
      </w:r>
    </w:p>
    <w:p w14:paraId="0A0AE1E3"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46     5 (48)</w:t>
      </w:r>
    </w:p>
    <w:p w14:paraId="5E888101"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47     8 (48)</w:t>
      </w:r>
    </w:p>
    <w:p w14:paraId="35C9DE67"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48     15 (49)</w:t>
      </w:r>
    </w:p>
    <w:p w14:paraId="1C65E37F"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49     22 (59)</w:t>
      </w:r>
    </w:p>
    <w:p w14:paraId="0BD53CF5"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50     25 (48)</w:t>
      </w:r>
    </w:p>
    <w:p w14:paraId="0E9030DD"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51     28 (14)</w:t>
      </w:r>
    </w:p>
    <w:p w14:paraId="4CAF480E"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52     31 (50)</w:t>
      </w:r>
    </w:p>
    <w:p w14:paraId="7B6C1CA5"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53     34 (50)</w:t>
      </w:r>
    </w:p>
    <w:p w14:paraId="7D93E4CB"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54     37 (50)</w:t>
      </w:r>
    </w:p>
    <w:p w14:paraId="2DBD2D84" w14:textId="77777777" w:rsidR="00872B0C" w:rsidRPr="00297B4C" w:rsidRDefault="00872B0C" w:rsidP="00872B0C">
      <w:pPr>
        <w:rPr>
          <w:rFonts w:ascii="Times New Roman" w:hAnsi="Times New Roman" w:cs="Times New Roman"/>
        </w:rPr>
      </w:pPr>
      <w:r w:rsidRPr="00297B4C">
        <w:rPr>
          <w:rFonts w:ascii="Times New Roman" w:hAnsi="Times New Roman" w:cs="Times New Roman"/>
        </w:rPr>
        <w:t>55     40 (50)</w:t>
      </w:r>
    </w:p>
    <w:p w14:paraId="38EE761A" w14:textId="4D87FED6" w:rsidR="00D12D21" w:rsidRPr="00297B4C" w:rsidRDefault="00872B0C" w:rsidP="00872B0C">
      <w:pPr>
        <w:rPr>
          <w:rFonts w:ascii="Times New Roman" w:hAnsi="Times New Roman" w:cs="Times New Roman"/>
        </w:rPr>
      </w:pPr>
      <w:r w:rsidRPr="00297B4C">
        <w:rPr>
          <w:rFonts w:ascii="Times New Roman" w:hAnsi="Times New Roman" w:cs="Times New Roman"/>
        </w:rPr>
        <w:t>56     45 (16)</w:t>
      </w:r>
    </w:p>
    <w:p w14:paraId="5B24DD79" w14:textId="77777777" w:rsidR="00D12D21" w:rsidRPr="00297B4C" w:rsidRDefault="00D12D21" w:rsidP="00D67C4B">
      <w:pPr>
        <w:rPr>
          <w:rFonts w:ascii="Times New Roman" w:hAnsi="Times New Roman" w:cs="Times New Roman"/>
        </w:rPr>
      </w:pPr>
    </w:p>
    <w:p w14:paraId="252B5F32" w14:textId="06ACF101" w:rsidR="00942BD8" w:rsidRPr="00297B4C" w:rsidRDefault="007330D6" w:rsidP="00942BD8">
      <w:pPr>
        <w:pStyle w:val="Heading3"/>
        <w:rPr>
          <w:rFonts w:ascii="Times New Roman" w:hAnsi="Times New Roman" w:cs="Times New Roman"/>
          <w:b/>
          <w:bCs/>
          <w:color w:val="auto"/>
          <w:sz w:val="22"/>
          <w:szCs w:val="22"/>
        </w:rPr>
      </w:pPr>
      <w:bookmarkStart w:id="18" w:name="_Toc184809252"/>
      <w:r w:rsidRPr="00297B4C">
        <w:rPr>
          <w:rFonts w:ascii="Times New Roman" w:hAnsi="Times New Roman" w:cs="Times New Roman"/>
          <w:b/>
          <w:bCs/>
          <w:color w:val="auto"/>
          <w:sz w:val="22"/>
          <w:szCs w:val="22"/>
        </w:rPr>
        <w:t>6</w:t>
      </w:r>
      <w:r w:rsidR="002C76BE" w:rsidRPr="00297B4C">
        <w:rPr>
          <w:rFonts w:ascii="Times New Roman" w:hAnsi="Times New Roman" w:cs="Times New Roman"/>
          <w:b/>
          <w:bCs/>
          <w:color w:val="auto"/>
          <w:sz w:val="22"/>
          <w:szCs w:val="22"/>
        </w:rPr>
        <w:t xml:space="preserve">. </w:t>
      </w:r>
      <w:r w:rsidR="00942BD8" w:rsidRPr="00297B4C">
        <w:rPr>
          <w:rFonts w:ascii="Times New Roman" w:hAnsi="Times New Roman" w:cs="Times New Roman"/>
          <w:b/>
          <w:bCs/>
          <w:color w:val="auto"/>
          <w:sz w:val="22"/>
          <w:szCs w:val="22"/>
        </w:rPr>
        <w:t>Not on animals/nonhumans or human health directly</w:t>
      </w:r>
      <w:bookmarkEnd w:id="18"/>
    </w:p>
    <w:p w14:paraId="199263AB" w14:textId="4B0F4DE0" w:rsidR="00942BD8" w:rsidRPr="00297B4C" w:rsidRDefault="00942BD8" w:rsidP="00942BD8">
      <w:pPr>
        <w:rPr>
          <w:rFonts w:ascii="Times New Roman" w:hAnsi="Times New Roman" w:cs="Times New Roman"/>
        </w:rPr>
      </w:pPr>
      <w:r w:rsidRPr="00297B4C">
        <w:rPr>
          <w:rFonts w:ascii="Times New Roman" w:hAnsi="Times New Roman" w:cs="Times New Roman"/>
        </w:rPr>
        <w:t xml:space="preserve">Embase via Ovid http://ovidsp.ovid.com/ </w:t>
      </w:r>
    </w:p>
    <w:p w14:paraId="4C8E8DF1" w14:textId="05D4D2E0" w:rsidR="00C62D9C" w:rsidRPr="00297B4C" w:rsidRDefault="006F4047" w:rsidP="00C62D9C">
      <w:pPr>
        <w:rPr>
          <w:rFonts w:ascii="Times New Roman" w:hAnsi="Times New Roman" w:cs="Times New Roman"/>
        </w:rPr>
      </w:pPr>
      <w:r>
        <w:rPr>
          <w:rFonts w:ascii="Times New Roman" w:hAnsi="Times New Roman" w:cs="Times New Roman"/>
        </w:rPr>
        <w:t>Database Segment and Indexing</w:t>
      </w:r>
      <w:r w:rsidR="00C62D9C" w:rsidRPr="00297B4C">
        <w:rPr>
          <w:rFonts w:ascii="Times New Roman" w:hAnsi="Times New Roman" w:cs="Times New Roman"/>
        </w:rPr>
        <w:t>: &lt;1974 to 2024 December 09&gt;</w:t>
      </w:r>
    </w:p>
    <w:p w14:paraId="13E823BB" w14:textId="611C043C" w:rsidR="00C62D9C" w:rsidRPr="00297B4C" w:rsidRDefault="00EF11CB" w:rsidP="00C62D9C">
      <w:pPr>
        <w:rPr>
          <w:rFonts w:ascii="Times New Roman" w:hAnsi="Times New Roman" w:cs="Times New Roman"/>
        </w:rPr>
      </w:pPr>
      <w:r>
        <w:rPr>
          <w:rFonts w:ascii="Times New Roman" w:hAnsi="Times New Roman" w:cs="Times New Roman"/>
        </w:rPr>
        <w:t>Date Searched</w:t>
      </w:r>
      <w:r w:rsidR="00C62D9C" w:rsidRPr="00297B4C">
        <w:rPr>
          <w:rFonts w:ascii="Times New Roman" w:hAnsi="Times New Roman" w:cs="Times New Roman"/>
        </w:rPr>
        <w:t>: 10</w:t>
      </w:r>
      <w:r w:rsidR="00C62D9C" w:rsidRPr="00297B4C">
        <w:rPr>
          <w:rFonts w:ascii="Times New Roman" w:hAnsi="Times New Roman" w:cs="Times New Roman"/>
          <w:vertAlign w:val="superscript"/>
        </w:rPr>
        <w:t>th</w:t>
      </w:r>
      <w:r w:rsidR="00C62D9C" w:rsidRPr="00297B4C">
        <w:rPr>
          <w:rFonts w:ascii="Times New Roman" w:hAnsi="Times New Roman" w:cs="Times New Roman"/>
        </w:rPr>
        <w:t xml:space="preserve"> December 2024</w:t>
      </w:r>
    </w:p>
    <w:p w14:paraId="2A14B13E" w14:textId="77777777" w:rsidR="00942BD8" w:rsidRPr="00297B4C" w:rsidRDefault="00942BD8" w:rsidP="00D67C4B">
      <w:pPr>
        <w:rPr>
          <w:rFonts w:ascii="Times New Roman" w:hAnsi="Times New Roman" w:cs="Times New Roman"/>
        </w:rPr>
      </w:pPr>
    </w:p>
    <w:p w14:paraId="5239A9C8"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2026215134" or "2017679583" or "2019150445" or "2030048131" or "636632816" or "2032347707" or "2030047923" or "2030322589" or "2030322494" or "373252075" or "2029866880" or "2032735621" or "2030243735" or "2030064565" or "2032718273" or "634930622" or "643616638" or "354655095" or "2030221449" or "2010599488" or "2010599491" or "629412034"</w:t>
      </w:r>
      <w:proofErr w:type="gramStart"/>
      <w:r w:rsidRPr="00297B4C">
        <w:rPr>
          <w:rFonts w:ascii="Times New Roman" w:hAnsi="Times New Roman" w:cs="Times New Roman"/>
        </w:rPr>
        <w:t>).an.</w:t>
      </w:r>
      <w:proofErr w:type="gramEnd"/>
      <w:r w:rsidRPr="00297B4C">
        <w:rPr>
          <w:rFonts w:ascii="Times New Roman" w:hAnsi="Times New Roman" w:cs="Times New Roman"/>
        </w:rPr>
        <w:t xml:space="preserve"> (22)</w:t>
      </w:r>
    </w:p>
    <w:p w14:paraId="09332C1C"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2     remove duplicates from 1 (22)</w:t>
      </w:r>
    </w:p>
    <w:p w14:paraId="0B2FE878" w14:textId="187DC90B"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145036)</w:t>
      </w:r>
    </w:p>
    <w:p w14:paraId="47F60335"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4     2 not 3 (19)</w:t>
      </w:r>
    </w:p>
    <w:p w14:paraId="43E5EA43"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lastRenderedPageBreak/>
        <w:t>5     2 and 3 (3)</w:t>
      </w:r>
    </w:p>
    <w:p w14:paraId="6658D64B"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803417)</w:t>
      </w:r>
    </w:p>
    <w:p w14:paraId="7921DFCC"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7     2 not 6 (19)</w:t>
      </w:r>
    </w:p>
    <w:p w14:paraId="23938C2C"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8     2 and 6 (3)</w:t>
      </w:r>
    </w:p>
    <w:p w14:paraId="6E753F96" w14:textId="225C5AFB"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9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231541E6"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1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806446)</w:t>
      </w:r>
    </w:p>
    <w:p w14:paraId="018DD752"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11     or/9-10 (10559138)</w:t>
      </w:r>
    </w:p>
    <w:p w14:paraId="398A1232"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12     exp human/ or human experiment/ (27417348)</w:t>
      </w:r>
    </w:p>
    <w:p w14:paraId="00E8E4DB"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13     11 not (11 and 12) (7513136)</w:t>
      </w:r>
    </w:p>
    <w:p w14:paraId="01A05897"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14     2 not 13 (19)</w:t>
      </w:r>
    </w:p>
    <w:p w14:paraId="7F7340B7"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15     2 and 13 (3)</w:t>
      </w:r>
    </w:p>
    <w:p w14:paraId="0386AA19" w14:textId="464CDC05"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16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603844BE"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799554)</w:t>
      </w:r>
    </w:p>
    <w:p w14:paraId="69B207AF"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18     or/16-17 (10969851)</w:t>
      </w:r>
    </w:p>
    <w:p w14:paraId="6DDDBC88"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19     exp human/ or human experiment/ (27417348)</w:t>
      </w:r>
    </w:p>
    <w:p w14:paraId="6E96A630"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20     18 not (18 and 19) (7650252)</w:t>
      </w:r>
    </w:p>
    <w:p w14:paraId="24727826"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21     2 not 20 (14)</w:t>
      </w:r>
    </w:p>
    <w:p w14:paraId="56781542"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22     2 and 20 (8)</w:t>
      </w:r>
    </w:p>
    <w:p w14:paraId="57D45B71"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805736)</w:t>
      </w:r>
    </w:p>
    <w:p w14:paraId="08C4EF6C"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24     2 not 23 (19)</w:t>
      </w:r>
    </w:p>
    <w:p w14:paraId="0621AEE5"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25     2 and 23 (3)</w:t>
      </w:r>
    </w:p>
    <w:p w14:paraId="553F448F" w14:textId="01265B20"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26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7735F2B8"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27     2 not 26 (21)</w:t>
      </w:r>
    </w:p>
    <w:p w14:paraId="6BAD75B3"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28     2 and 26 (1)</w:t>
      </w:r>
    </w:p>
    <w:p w14:paraId="788953C7" w14:textId="04705B1C"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2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8094699)</w:t>
      </w:r>
    </w:p>
    <w:p w14:paraId="475FEDF5"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30     2 not 29 (19)</w:t>
      </w:r>
    </w:p>
    <w:p w14:paraId="4638A2CD"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31     2 and 29 (3)</w:t>
      </w:r>
    </w:p>
    <w:p w14:paraId="05CA614D" w14:textId="49119A6E"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3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8093446)</w:t>
      </w:r>
    </w:p>
    <w:p w14:paraId="40037DBF"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33     2 not 32 (19)</w:t>
      </w:r>
    </w:p>
    <w:p w14:paraId="60FBD9C2"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lastRenderedPageBreak/>
        <w:t>34     2 and 32 (3)</w:t>
      </w:r>
    </w:p>
    <w:p w14:paraId="38DDCB5B" w14:textId="13936E09"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595651)</w:t>
      </w:r>
    </w:p>
    <w:p w14:paraId="2FCF40C5"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36     2 not 35 (19)</w:t>
      </w:r>
    </w:p>
    <w:p w14:paraId="3CF48FD2"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37     2 and 35 (3)</w:t>
      </w:r>
    </w:p>
    <w:p w14:paraId="0D3E455B" w14:textId="4E7905C1"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3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598106)</w:t>
      </w:r>
    </w:p>
    <w:p w14:paraId="28F77446"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39     2 not 38 (19)</w:t>
      </w:r>
    </w:p>
    <w:p w14:paraId="38346E75"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40     2 and 38 (3)</w:t>
      </w:r>
    </w:p>
    <w:p w14:paraId="4E7E4DDA" w14:textId="60AD59A4"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78971)</w:t>
      </w:r>
    </w:p>
    <w:p w14:paraId="5E7D8BBF" w14:textId="54B27AFE" w:rsidR="008D0110" w:rsidRPr="00297B4C" w:rsidRDefault="008D0110" w:rsidP="008D0110">
      <w:pPr>
        <w:rPr>
          <w:rFonts w:ascii="Times New Roman" w:hAnsi="Times New Roman" w:cs="Times New Roman"/>
        </w:rPr>
      </w:pPr>
      <w:r w:rsidRPr="00297B4C">
        <w:rPr>
          <w:rFonts w:ascii="Times New Roman" w:hAnsi="Times New Roman" w:cs="Times New Roman"/>
        </w:rPr>
        <w:t xml:space="preserve">42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1166F947"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43     or/41-42 (2770986)</w:t>
      </w:r>
    </w:p>
    <w:p w14:paraId="3675D8EF"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44     2 not 43 (21)</w:t>
      </w:r>
    </w:p>
    <w:p w14:paraId="62100EE1"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45     2 and 43 (1)</w:t>
      </w:r>
    </w:p>
    <w:p w14:paraId="1D17C793"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46     5 (3)</w:t>
      </w:r>
    </w:p>
    <w:p w14:paraId="34501337"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47     8 (3)</w:t>
      </w:r>
    </w:p>
    <w:p w14:paraId="7EFE0363"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48     15 (3)</w:t>
      </w:r>
    </w:p>
    <w:p w14:paraId="71D4E812"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49     22 (8)</w:t>
      </w:r>
    </w:p>
    <w:p w14:paraId="0FD7E52A"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50     25 (3)</w:t>
      </w:r>
    </w:p>
    <w:p w14:paraId="687F4204"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51     28 (1)</w:t>
      </w:r>
    </w:p>
    <w:p w14:paraId="75147169"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52     31 (3)</w:t>
      </w:r>
    </w:p>
    <w:p w14:paraId="2C4FC0CE"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53     34 (3)</w:t>
      </w:r>
    </w:p>
    <w:p w14:paraId="0AA47BD3"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54     37 (3)</w:t>
      </w:r>
    </w:p>
    <w:p w14:paraId="632F1116" w14:textId="77777777" w:rsidR="008D0110" w:rsidRPr="00297B4C" w:rsidRDefault="008D0110" w:rsidP="008D0110">
      <w:pPr>
        <w:rPr>
          <w:rFonts w:ascii="Times New Roman" w:hAnsi="Times New Roman" w:cs="Times New Roman"/>
        </w:rPr>
      </w:pPr>
      <w:r w:rsidRPr="00297B4C">
        <w:rPr>
          <w:rFonts w:ascii="Times New Roman" w:hAnsi="Times New Roman" w:cs="Times New Roman"/>
        </w:rPr>
        <w:t>55     40 (3)</w:t>
      </w:r>
    </w:p>
    <w:p w14:paraId="02D56348" w14:textId="1FAF651E" w:rsidR="008461D7" w:rsidRPr="00297B4C" w:rsidRDefault="008D0110" w:rsidP="008D0110">
      <w:pPr>
        <w:rPr>
          <w:rFonts w:ascii="Times New Roman" w:hAnsi="Times New Roman" w:cs="Times New Roman"/>
        </w:rPr>
      </w:pPr>
      <w:r w:rsidRPr="00297B4C">
        <w:rPr>
          <w:rFonts w:ascii="Times New Roman" w:hAnsi="Times New Roman" w:cs="Times New Roman"/>
        </w:rPr>
        <w:t>56     45 (1)</w:t>
      </w:r>
    </w:p>
    <w:p w14:paraId="5BDE3419" w14:textId="77777777" w:rsidR="008D0110" w:rsidRPr="00297B4C" w:rsidRDefault="008D0110" w:rsidP="00D67C4B">
      <w:pPr>
        <w:rPr>
          <w:rFonts w:ascii="Times New Roman" w:hAnsi="Times New Roman" w:cs="Times New Roman"/>
        </w:rPr>
      </w:pPr>
    </w:p>
    <w:p w14:paraId="64F99B24" w14:textId="11E2F472" w:rsidR="00942BD8" w:rsidRPr="00297B4C" w:rsidRDefault="007330D6" w:rsidP="00942BD8">
      <w:pPr>
        <w:pStyle w:val="Heading3"/>
        <w:rPr>
          <w:rFonts w:ascii="Times New Roman" w:hAnsi="Times New Roman" w:cs="Times New Roman"/>
          <w:b/>
          <w:bCs/>
          <w:color w:val="auto"/>
          <w:sz w:val="22"/>
          <w:szCs w:val="22"/>
        </w:rPr>
      </w:pPr>
      <w:bookmarkStart w:id="19" w:name="_Toc184809253"/>
      <w:r w:rsidRPr="00297B4C">
        <w:rPr>
          <w:rFonts w:ascii="Times New Roman" w:hAnsi="Times New Roman" w:cs="Times New Roman"/>
          <w:b/>
          <w:bCs/>
          <w:color w:val="auto"/>
          <w:sz w:val="22"/>
          <w:szCs w:val="22"/>
        </w:rPr>
        <w:t>7</w:t>
      </w:r>
      <w:r w:rsidR="002C76BE" w:rsidRPr="00297B4C">
        <w:rPr>
          <w:rFonts w:ascii="Times New Roman" w:hAnsi="Times New Roman" w:cs="Times New Roman"/>
          <w:b/>
          <w:bCs/>
          <w:color w:val="auto"/>
          <w:sz w:val="22"/>
          <w:szCs w:val="22"/>
        </w:rPr>
        <w:t xml:space="preserve">. </w:t>
      </w:r>
      <w:r w:rsidR="00942BD8" w:rsidRPr="00297B4C">
        <w:rPr>
          <w:rFonts w:ascii="Times New Roman" w:hAnsi="Times New Roman" w:cs="Times New Roman"/>
          <w:b/>
          <w:bCs/>
          <w:color w:val="auto"/>
          <w:sz w:val="22"/>
          <w:szCs w:val="22"/>
        </w:rPr>
        <w:t>Other</w:t>
      </w:r>
      <w:bookmarkEnd w:id="19"/>
    </w:p>
    <w:p w14:paraId="6F31B7E1" w14:textId="411BDCFD" w:rsidR="00942BD8" w:rsidRPr="00297B4C" w:rsidRDefault="00942BD8" w:rsidP="00942BD8">
      <w:pPr>
        <w:rPr>
          <w:rFonts w:ascii="Times New Roman" w:hAnsi="Times New Roman" w:cs="Times New Roman"/>
        </w:rPr>
      </w:pPr>
      <w:r w:rsidRPr="00297B4C">
        <w:rPr>
          <w:rFonts w:ascii="Times New Roman" w:hAnsi="Times New Roman" w:cs="Times New Roman"/>
        </w:rPr>
        <w:t xml:space="preserve">Embase via Ovid http://ovidsp.ovid.com/ </w:t>
      </w:r>
    </w:p>
    <w:p w14:paraId="4BAF73DB" w14:textId="37659354" w:rsidR="00C62D9C" w:rsidRPr="00297B4C" w:rsidRDefault="006F4047" w:rsidP="00C62D9C">
      <w:pPr>
        <w:rPr>
          <w:rFonts w:ascii="Times New Roman" w:hAnsi="Times New Roman" w:cs="Times New Roman"/>
        </w:rPr>
      </w:pPr>
      <w:r>
        <w:rPr>
          <w:rFonts w:ascii="Times New Roman" w:hAnsi="Times New Roman" w:cs="Times New Roman"/>
        </w:rPr>
        <w:t>Database Segment and Indexing</w:t>
      </w:r>
      <w:r w:rsidR="00C62D9C" w:rsidRPr="00297B4C">
        <w:rPr>
          <w:rFonts w:ascii="Times New Roman" w:hAnsi="Times New Roman" w:cs="Times New Roman"/>
        </w:rPr>
        <w:t>: &lt;1974 to 2024 December 09&gt;</w:t>
      </w:r>
    </w:p>
    <w:p w14:paraId="24FC77DF" w14:textId="1BF126DF" w:rsidR="00C62D9C" w:rsidRPr="00297B4C" w:rsidRDefault="00EF11CB" w:rsidP="00C62D9C">
      <w:pPr>
        <w:rPr>
          <w:rFonts w:ascii="Times New Roman" w:hAnsi="Times New Roman" w:cs="Times New Roman"/>
        </w:rPr>
      </w:pPr>
      <w:r>
        <w:rPr>
          <w:rFonts w:ascii="Times New Roman" w:hAnsi="Times New Roman" w:cs="Times New Roman"/>
        </w:rPr>
        <w:t>Date Searched</w:t>
      </w:r>
      <w:r w:rsidR="00C62D9C" w:rsidRPr="00297B4C">
        <w:rPr>
          <w:rFonts w:ascii="Times New Roman" w:hAnsi="Times New Roman" w:cs="Times New Roman"/>
        </w:rPr>
        <w:t>: 10</w:t>
      </w:r>
      <w:r w:rsidR="00C62D9C" w:rsidRPr="00297B4C">
        <w:rPr>
          <w:rFonts w:ascii="Times New Roman" w:hAnsi="Times New Roman" w:cs="Times New Roman"/>
          <w:vertAlign w:val="superscript"/>
        </w:rPr>
        <w:t>th</w:t>
      </w:r>
      <w:r w:rsidR="00C62D9C" w:rsidRPr="00297B4C">
        <w:rPr>
          <w:rFonts w:ascii="Times New Roman" w:hAnsi="Times New Roman" w:cs="Times New Roman"/>
        </w:rPr>
        <w:t xml:space="preserve"> December 2024</w:t>
      </w:r>
    </w:p>
    <w:p w14:paraId="0FD4FCF2" w14:textId="77777777" w:rsidR="00942BD8" w:rsidRPr="00297B4C" w:rsidRDefault="00942BD8" w:rsidP="00D67C4B">
      <w:pPr>
        <w:rPr>
          <w:rFonts w:ascii="Times New Roman" w:hAnsi="Times New Roman" w:cs="Times New Roman"/>
        </w:rPr>
      </w:pPr>
    </w:p>
    <w:p w14:paraId="494EAFBB"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lastRenderedPageBreak/>
        <w:t xml:space="preserve">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2030057439" or "2032706468" or "2029857886"</w:t>
      </w:r>
      <w:proofErr w:type="gramStart"/>
      <w:r w:rsidRPr="00297B4C">
        <w:rPr>
          <w:rFonts w:ascii="Times New Roman" w:hAnsi="Times New Roman" w:cs="Times New Roman"/>
        </w:rPr>
        <w:t>).an.</w:t>
      </w:r>
      <w:proofErr w:type="gramEnd"/>
      <w:r w:rsidRPr="00297B4C">
        <w:rPr>
          <w:rFonts w:ascii="Times New Roman" w:hAnsi="Times New Roman" w:cs="Times New Roman"/>
        </w:rPr>
        <w:t xml:space="preserve"> (3)</w:t>
      </w:r>
    </w:p>
    <w:p w14:paraId="6AB8838E"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2     remove duplicates from 1 (3)</w:t>
      </w:r>
    </w:p>
    <w:p w14:paraId="439BCAA2" w14:textId="5693E9CA"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animal/ or </w:t>
      </w:r>
      <w:r w:rsidR="0004581C">
        <w:rPr>
          <w:rFonts w:ascii="Times New Roman" w:hAnsi="Times New Roman" w:cs="Times New Roman"/>
        </w:rPr>
        <w:t xml:space="preserve">animal experiment/ </w:t>
      </w:r>
      <w:r w:rsidRPr="00297B4C">
        <w:rPr>
          <w:rFonts w:ascii="Times New Roman" w:hAnsi="Times New Roman" w:cs="Times New Roman"/>
        </w:rPr>
        <w:t>or animal model/ or animal tissue/ or nonhuman/) not exp human/ (7145036)</w:t>
      </w:r>
    </w:p>
    <w:p w14:paraId="4AB97FD8"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4     2 not 3 (3)</w:t>
      </w:r>
    </w:p>
    <w:p w14:paraId="496A56E3"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5     2 and 3 (0)</w:t>
      </w:r>
    </w:p>
    <w:p w14:paraId="0F941F01"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6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exp human/ (6803417)</w:t>
      </w:r>
    </w:p>
    <w:p w14:paraId="4076295A"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7     2 not 6 (3)</w:t>
      </w:r>
    </w:p>
    <w:p w14:paraId="101D402F"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8     2 and 6 (0)</w:t>
      </w:r>
    </w:p>
    <w:p w14:paraId="4D34006C" w14:textId="686323A1"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9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5F0115A9"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10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sh</w:t>
      </w:r>
      <w:proofErr w:type="spellEnd"/>
      <w:r w:rsidRPr="00297B4C">
        <w:rPr>
          <w:rFonts w:ascii="Times New Roman" w:hAnsi="Times New Roman" w:cs="Times New Roman"/>
        </w:rPr>
        <w:t>. (5806446)</w:t>
      </w:r>
    </w:p>
    <w:p w14:paraId="47A8D9D9"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11     or/9-10 (10559138)</w:t>
      </w:r>
    </w:p>
    <w:p w14:paraId="33BA316D"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12     exp human/ or human experiment/ (27417348)</w:t>
      </w:r>
    </w:p>
    <w:p w14:paraId="0906E30A"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13     11 not (11 and 12) (7513136)</w:t>
      </w:r>
    </w:p>
    <w:p w14:paraId="6840B233"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14     2 not 13 (3)</w:t>
      </w:r>
    </w:p>
    <w:p w14:paraId="150137E1"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15     2 and 13 (0)</w:t>
      </w:r>
    </w:p>
    <w:p w14:paraId="6AC9750C" w14:textId="3D08FEDF"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16     </w:t>
      </w:r>
      <w:proofErr w:type="gramStart"/>
      <w:r w:rsidRPr="00297B4C">
        <w:rPr>
          <w:rFonts w:ascii="Times New Roman" w:hAnsi="Times New Roman" w:cs="Times New Roman"/>
        </w:rPr>
        <w:t>animal</w:t>
      </w:r>
      <w:proofErr w:type="gramEnd"/>
      <w:r w:rsidRPr="00297B4C">
        <w:rPr>
          <w:rFonts w:ascii="Times New Roman" w:hAnsi="Times New Roman" w:cs="Times New Roman"/>
        </w:rPr>
        <w:t xml:space="preserve">/ or exp </w:t>
      </w:r>
      <w:r w:rsidR="0004581C">
        <w:rPr>
          <w:rFonts w:ascii="Times New Roman" w:hAnsi="Times New Roman" w:cs="Times New Roman"/>
        </w:rPr>
        <w:t xml:space="preserve">animal experiment/ </w:t>
      </w:r>
      <w:r w:rsidRPr="00297B4C">
        <w:rPr>
          <w:rFonts w:ascii="Times New Roman" w:hAnsi="Times New Roman" w:cs="Times New Roman"/>
        </w:rPr>
        <w:t>or nonhuman/ (9996171)</w:t>
      </w:r>
    </w:p>
    <w:p w14:paraId="4D9C440C"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17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hamster or hamsters or animal or animals or dog or dogs or cat or cats or bovine or sheep</w:t>
      </w:r>
      <w:proofErr w:type="gramStart"/>
      <w:r w:rsidRPr="00297B4C">
        <w:rPr>
          <w:rFonts w:ascii="Times New Roman" w:hAnsi="Times New Roman" w:cs="Times New Roman"/>
        </w:rPr>
        <w:t>).</w:t>
      </w:r>
      <w:proofErr w:type="spellStart"/>
      <w:r w:rsidRPr="00297B4C">
        <w:rPr>
          <w:rFonts w:ascii="Times New Roman" w:hAnsi="Times New Roman" w:cs="Times New Roman"/>
        </w:rPr>
        <w:t>ti</w:t>
      </w:r>
      <w:proofErr w:type="gramEnd"/>
      <w:r w:rsidRPr="00297B4C">
        <w:rPr>
          <w:rFonts w:ascii="Times New Roman" w:hAnsi="Times New Roman" w:cs="Times New Roman"/>
        </w:rPr>
        <w:t>,</w:t>
      </w:r>
      <w:proofErr w:type="gramStart"/>
      <w:r w:rsidRPr="00297B4C">
        <w:rPr>
          <w:rFonts w:ascii="Times New Roman" w:hAnsi="Times New Roman" w:cs="Times New Roman"/>
        </w:rPr>
        <w:t>ab,sh</w:t>
      </w:r>
      <w:proofErr w:type="spellEnd"/>
      <w:r w:rsidRPr="00297B4C">
        <w:rPr>
          <w:rFonts w:ascii="Times New Roman" w:hAnsi="Times New Roman" w:cs="Times New Roman"/>
        </w:rPr>
        <w:t>.</w:t>
      </w:r>
      <w:proofErr w:type="gramEnd"/>
      <w:r w:rsidRPr="00297B4C">
        <w:rPr>
          <w:rFonts w:ascii="Times New Roman" w:hAnsi="Times New Roman" w:cs="Times New Roman"/>
        </w:rPr>
        <w:t xml:space="preserve"> (6799554)</w:t>
      </w:r>
    </w:p>
    <w:p w14:paraId="7EEB4F68"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18     or/16-17 (10969851)</w:t>
      </w:r>
    </w:p>
    <w:p w14:paraId="24523AD3"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19     exp human/ or human experiment/ (27417348)</w:t>
      </w:r>
    </w:p>
    <w:p w14:paraId="01A775D1"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20     18 not (18 and 19) (7650252)</w:t>
      </w:r>
    </w:p>
    <w:p w14:paraId="105F7924"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21     2 not 20 (3)</w:t>
      </w:r>
    </w:p>
    <w:p w14:paraId="39B725FB"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22     2 and 20 (0)</w:t>
      </w:r>
    </w:p>
    <w:p w14:paraId="4238F399"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23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animal or nonhuman) not human).sh. (6805736)</w:t>
      </w:r>
    </w:p>
    <w:p w14:paraId="1DE61BD6"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24     2 not 23 (3)</w:t>
      </w:r>
    </w:p>
    <w:p w14:paraId="1FC69FC2"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25     2 and 23 (0)</w:t>
      </w:r>
    </w:p>
    <w:p w14:paraId="21EBA61A" w14:textId="237610F2"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26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684FF801"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27     2 not 26 (3)</w:t>
      </w:r>
    </w:p>
    <w:p w14:paraId="5EEA1FEB"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28     2 and 26 (0)</w:t>
      </w:r>
    </w:p>
    <w:p w14:paraId="56D7673E" w14:textId="54699479"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29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8094699)</w:t>
      </w:r>
    </w:p>
    <w:p w14:paraId="20A08C71"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30     2 not 29 (3)</w:t>
      </w:r>
    </w:p>
    <w:p w14:paraId="4A389980"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lastRenderedPageBreak/>
        <w:t>31     2 and 29 (0)</w:t>
      </w:r>
    </w:p>
    <w:p w14:paraId="7865A428" w14:textId="37D15900"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32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or exp plant/ or exp fungus/) not (exp human/ or human tissue/ or human experiment/) (8093446)</w:t>
      </w:r>
    </w:p>
    <w:p w14:paraId="6E577882"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33     2 not 32 (3)</w:t>
      </w:r>
    </w:p>
    <w:p w14:paraId="2CB6F54F"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34     2 and 32 (0)</w:t>
      </w:r>
    </w:p>
    <w:p w14:paraId="01EDA8B3" w14:textId="1FE8425E"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35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 or exp invertebrate/ or nonhuman/ or </w:t>
      </w:r>
      <w:r w:rsidR="0004581C">
        <w:rPr>
          <w:rFonts w:ascii="Times New Roman" w:hAnsi="Times New Roman" w:cs="Times New Roman"/>
        </w:rPr>
        <w:t xml:space="preserve">animal experiment/ </w:t>
      </w:r>
      <w:r w:rsidRPr="00297B4C">
        <w:rPr>
          <w:rFonts w:ascii="Times New Roman" w:hAnsi="Times New Roman" w:cs="Times New Roman"/>
        </w:rPr>
        <w:t>or animal tissue/ or animal model/) not (exp human/ or human tissue/ or human experiment/) (7595651)</w:t>
      </w:r>
    </w:p>
    <w:p w14:paraId="156D9C11"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36     2 not 35 (3)</w:t>
      </w:r>
    </w:p>
    <w:p w14:paraId="29090522"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37     2 and 35 (0)</w:t>
      </w:r>
    </w:p>
    <w:p w14:paraId="5A16A25F" w14:textId="329A997D"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38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 xml:space="preserve">exp animals/ or exp animal experimentation/ or exp </w:t>
      </w:r>
      <w:r w:rsidR="0004581C">
        <w:rPr>
          <w:rFonts w:ascii="Times New Roman" w:hAnsi="Times New Roman" w:cs="Times New Roman"/>
        </w:rPr>
        <w:t xml:space="preserve">animal experiment/ </w:t>
      </w:r>
      <w:r w:rsidRPr="00297B4C">
        <w:rPr>
          <w:rFonts w:ascii="Times New Roman" w:hAnsi="Times New Roman" w:cs="Times New Roman"/>
        </w:rPr>
        <w:t xml:space="preserve">or exp </w:t>
      </w:r>
      <w:proofErr w:type="gramStart"/>
      <w:r w:rsidRPr="00297B4C">
        <w:rPr>
          <w:rFonts w:ascii="Times New Roman" w:hAnsi="Times New Roman" w:cs="Times New Roman"/>
        </w:rPr>
        <w:t>models</w:t>
      </w:r>
      <w:proofErr w:type="gramEnd"/>
      <w:r w:rsidRPr="00297B4C">
        <w:rPr>
          <w:rFonts w:ascii="Times New Roman" w:hAnsi="Times New Roman" w:cs="Times New Roman"/>
        </w:rPr>
        <w:t xml:space="preserve"> animal/ or nonhuman/ or exp vertebrate/ or exp vertebrates/) not (exp humans/ or exp human experimentation/ or exp human experiment/) (7598106)</w:t>
      </w:r>
    </w:p>
    <w:p w14:paraId="315FF91E"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39     2 not 38 (3)</w:t>
      </w:r>
    </w:p>
    <w:p w14:paraId="49E4CF3C"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40     2 and 38 (0)</w:t>
      </w:r>
    </w:p>
    <w:p w14:paraId="69EF1ABE" w14:textId="26BA9C54"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41  </w:t>
      </w:r>
      <w:proofErr w:type="gramStart"/>
      <w:r w:rsidRPr="00297B4C">
        <w:rPr>
          <w:rFonts w:ascii="Times New Roman" w:hAnsi="Times New Roman" w:cs="Times New Roman"/>
        </w:rPr>
        <w:t xml:space="preserve">   (</w:t>
      </w:r>
      <w:proofErr w:type="gramEnd"/>
      <w:r w:rsidRPr="00297B4C">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297B4C">
        <w:rPr>
          <w:rFonts w:ascii="Times New Roman" w:hAnsi="Times New Roman" w:cs="Times New Roman"/>
        </w:rPr>
        <w:t>ti</w:t>
      </w:r>
      <w:proofErr w:type="spellEnd"/>
      <w:r w:rsidRPr="00297B4C">
        <w:rPr>
          <w:rFonts w:ascii="Times New Roman" w:hAnsi="Times New Roman" w:cs="Times New Roman"/>
        </w:rPr>
        <w:t xml:space="preserve">. and </w:t>
      </w:r>
      <w:r w:rsidR="0004581C">
        <w:rPr>
          <w:rFonts w:ascii="Times New Roman" w:hAnsi="Times New Roman" w:cs="Times New Roman"/>
        </w:rPr>
        <w:t xml:space="preserve">animal experiment/ </w:t>
      </w:r>
      <w:r w:rsidRPr="00297B4C">
        <w:rPr>
          <w:rFonts w:ascii="Times New Roman" w:hAnsi="Times New Roman" w:cs="Times New Roman"/>
        </w:rPr>
        <w:t>(1278971)</w:t>
      </w:r>
    </w:p>
    <w:p w14:paraId="14E1E516" w14:textId="460B6165" w:rsidR="001D2D0A" w:rsidRPr="00297B4C" w:rsidRDefault="001D2D0A" w:rsidP="001D2D0A">
      <w:pPr>
        <w:rPr>
          <w:rFonts w:ascii="Times New Roman" w:hAnsi="Times New Roman" w:cs="Times New Roman"/>
        </w:rPr>
      </w:pPr>
      <w:r w:rsidRPr="00297B4C">
        <w:rPr>
          <w:rFonts w:ascii="Times New Roman" w:hAnsi="Times New Roman" w:cs="Times New Roman"/>
        </w:rPr>
        <w:t xml:space="preserve">42     </w:t>
      </w:r>
      <w:r w:rsidR="0004581C">
        <w:rPr>
          <w:rFonts w:ascii="Times New Roman" w:hAnsi="Times New Roman" w:cs="Times New Roman"/>
        </w:rPr>
        <w:t xml:space="preserve">animal experiment/ </w:t>
      </w:r>
      <w:r w:rsidRPr="00297B4C">
        <w:rPr>
          <w:rFonts w:ascii="Times New Roman" w:hAnsi="Times New Roman" w:cs="Times New Roman"/>
        </w:rPr>
        <w:t>not (human experiment/ or human/) (2692876)</w:t>
      </w:r>
    </w:p>
    <w:p w14:paraId="391E2C59"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43     or/41-42 (2770986)</w:t>
      </w:r>
    </w:p>
    <w:p w14:paraId="55982461"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44     2 not 43 (3)</w:t>
      </w:r>
    </w:p>
    <w:p w14:paraId="48B8731B"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45     2 and 43 (0)</w:t>
      </w:r>
    </w:p>
    <w:p w14:paraId="6724B2CA"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46     5 (0)</w:t>
      </w:r>
    </w:p>
    <w:p w14:paraId="05EBE360"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47     8 (0)</w:t>
      </w:r>
    </w:p>
    <w:p w14:paraId="457E943E"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48     15 (0)</w:t>
      </w:r>
    </w:p>
    <w:p w14:paraId="2409FB79"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49     22 (0)</w:t>
      </w:r>
    </w:p>
    <w:p w14:paraId="2E01087B"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50     25 (0)</w:t>
      </w:r>
    </w:p>
    <w:p w14:paraId="78AF2102"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51     28 (0)</w:t>
      </w:r>
    </w:p>
    <w:p w14:paraId="7192511F"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52     31 (0)</w:t>
      </w:r>
    </w:p>
    <w:p w14:paraId="153EF4CC"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53     34 (0)</w:t>
      </w:r>
    </w:p>
    <w:p w14:paraId="2B41E431"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54     37 (0)</w:t>
      </w:r>
    </w:p>
    <w:p w14:paraId="19DBFA7A" w14:textId="77777777" w:rsidR="001D2D0A" w:rsidRPr="00297B4C" w:rsidRDefault="001D2D0A" w:rsidP="001D2D0A">
      <w:pPr>
        <w:rPr>
          <w:rFonts w:ascii="Times New Roman" w:hAnsi="Times New Roman" w:cs="Times New Roman"/>
        </w:rPr>
      </w:pPr>
      <w:r w:rsidRPr="00297B4C">
        <w:rPr>
          <w:rFonts w:ascii="Times New Roman" w:hAnsi="Times New Roman" w:cs="Times New Roman"/>
        </w:rPr>
        <w:t>55     40 (0)</w:t>
      </w:r>
    </w:p>
    <w:p w14:paraId="48986148" w14:textId="2724E985" w:rsidR="001D2D0A" w:rsidRPr="00297B4C" w:rsidRDefault="001D2D0A" w:rsidP="001D2D0A">
      <w:pPr>
        <w:rPr>
          <w:rFonts w:ascii="Times New Roman" w:hAnsi="Times New Roman" w:cs="Times New Roman"/>
        </w:rPr>
      </w:pPr>
      <w:r w:rsidRPr="00297B4C">
        <w:rPr>
          <w:rFonts w:ascii="Times New Roman" w:hAnsi="Times New Roman" w:cs="Times New Roman"/>
        </w:rPr>
        <w:t>56     45 (0)</w:t>
      </w:r>
    </w:p>
    <w:sectPr w:rsidR="001D2D0A" w:rsidRPr="00297B4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CFF06D" w14:textId="77777777" w:rsidR="00B96A90" w:rsidRDefault="00B96A90" w:rsidP="003706D4">
      <w:pPr>
        <w:spacing w:after="0" w:line="240" w:lineRule="auto"/>
      </w:pPr>
      <w:r>
        <w:separator/>
      </w:r>
    </w:p>
  </w:endnote>
  <w:endnote w:type="continuationSeparator" w:id="0">
    <w:p w14:paraId="5260CC9A" w14:textId="77777777" w:rsidR="00B96A90" w:rsidRDefault="00B96A90" w:rsidP="003706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577642"/>
      <w:docPartObj>
        <w:docPartGallery w:val="Page Numbers (Bottom of Page)"/>
        <w:docPartUnique/>
      </w:docPartObj>
    </w:sdtPr>
    <w:sdtEndPr>
      <w:rPr>
        <w:rFonts w:ascii="Times New Roman" w:hAnsi="Times New Roman" w:cs="Times New Roman"/>
        <w:noProof/>
        <w:sz w:val="20"/>
        <w:szCs w:val="20"/>
      </w:rPr>
    </w:sdtEndPr>
    <w:sdtContent>
      <w:p w14:paraId="05A12E49" w14:textId="3355C81A" w:rsidR="003706D4" w:rsidRPr="003706D4" w:rsidRDefault="003706D4">
        <w:pPr>
          <w:pStyle w:val="Footer"/>
          <w:jc w:val="right"/>
          <w:rPr>
            <w:rFonts w:ascii="Times New Roman" w:hAnsi="Times New Roman" w:cs="Times New Roman"/>
            <w:sz w:val="20"/>
            <w:szCs w:val="20"/>
          </w:rPr>
        </w:pPr>
        <w:r w:rsidRPr="003706D4">
          <w:rPr>
            <w:rFonts w:ascii="Times New Roman" w:hAnsi="Times New Roman" w:cs="Times New Roman"/>
            <w:sz w:val="20"/>
            <w:szCs w:val="20"/>
          </w:rPr>
          <w:fldChar w:fldCharType="begin"/>
        </w:r>
        <w:r w:rsidRPr="003706D4">
          <w:rPr>
            <w:rFonts w:ascii="Times New Roman" w:hAnsi="Times New Roman" w:cs="Times New Roman"/>
            <w:sz w:val="20"/>
            <w:szCs w:val="20"/>
          </w:rPr>
          <w:instrText xml:space="preserve"> PAGE   \* MERGEFORMAT </w:instrText>
        </w:r>
        <w:r w:rsidRPr="003706D4">
          <w:rPr>
            <w:rFonts w:ascii="Times New Roman" w:hAnsi="Times New Roman" w:cs="Times New Roman"/>
            <w:sz w:val="20"/>
            <w:szCs w:val="20"/>
          </w:rPr>
          <w:fldChar w:fldCharType="separate"/>
        </w:r>
        <w:r w:rsidRPr="003706D4">
          <w:rPr>
            <w:rFonts w:ascii="Times New Roman" w:hAnsi="Times New Roman" w:cs="Times New Roman"/>
            <w:noProof/>
            <w:sz w:val="20"/>
            <w:szCs w:val="20"/>
          </w:rPr>
          <w:t>2</w:t>
        </w:r>
        <w:r w:rsidRPr="003706D4">
          <w:rPr>
            <w:rFonts w:ascii="Times New Roman" w:hAnsi="Times New Roman" w:cs="Times New Roman"/>
            <w:noProof/>
            <w:sz w:val="20"/>
            <w:szCs w:val="20"/>
          </w:rPr>
          <w:fldChar w:fldCharType="end"/>
        </w:r>
      </w:p>
    </w:sdtContent>
  </w:sdt>
  <w:p w14:paraId="4C46DBA2" w14:textId="77777777" w:rsidR="003706D4" w:rsidRDefault="003706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CC90DA" w14:textId="77777777" w:rsidR="00B96A90" w:rsidRDefault="00B96A90" w:rsidP="003706D4">
      <w:pPr>
        <w:spacing w:after="0" w:line="240" w:lineRule="auto"/>
      </w:pPr>
      <w:r>
        <w:separator/>
      </w:r>
    </w:p>
  </w:footnote>
  <w:footnote w:type="continuationSeparator" w:id="0">
    <w:p w14:paraId="33CC035B" w14:textId="77777777" w:rsidR="00B96A90" w:rsidRDefault="00B96A90" w:rsidP="003706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2FF"/>
    <w:rsid w:val="00000D27"/>
    <w:rsid w:val="00024DB4"/>
    <w:rsid w:val="00032D53"/>
    <w:rsid w:val="00035169"/>
    <w:rsid w:val="00036AAD"/>
    <w:rsid w:val="0004581C"/>
    <w:rsid w:val="000460DA"/>
    <w:rsid w:val="000538F3"/>
    <w:rsid w:val="00054D6D"/>
    <w:rsid w:val="0005522A"/>
    <w:rsid w:val="00056E2C"/>
    <w:rsid w:val="00060F85"/>
    <w:rsid w:val="0006197E"/>
    <w:rsid w:val="00067382"/>
    <w:rsid w:val="00080C13"/>
    <w:rsid w:val="000823E6"/>
    <w:rsid w:val="000839AE"/>
    <w:rsid w:val="0009642F"/>
    <w:rsid w:val="000A7D09"/>
    <w:rsid w:val="000C293D"/>
    <w:rsid w:val="000E0D0C"/>
    <w:rsid w:val="000E2F37"/>
    <w:rsid w:val="000E5146"/>
    <w:rsid w:val="000E546D"/>
    <w:rsid w:val="000F0C0C"/>
    <w:rsid w:val="00102CBA"/>
    <w:rsid w:val="00104388"/>
    <w:rsid w:val="00104F17"/>
    <w:rsid w:val="00130738"/>
    <w:rsid w:val="00143C92"/>
    <w:rsid w:val="00153523"/>
    <w:rsid w:val="00153901"/>
    <w:rsid w:val="001762C7"/>
    <w:rsid w:val="001779A6"/>
    <w:rsid w:val="00177BF3"/>
    <w:rsid w:val="00193DD3"/>
    <w:rsid w:val="00194E6D"/>
    <w:rsid w:val="00195155"/>
    <w:rsid w:val="001D2D0A"/>
    <w:rsid w:val="001D52DE"/>
    <w:rsid w:val="001F41B0"/>
    <w:rsid w:val="001F50AD"/>
    <w:rsid w:val="00201F13"/>
    <w:rsid w:val="002035CE"/>
    <w:rsid w:val="00203815"/>
    <w:rsid w:val="00207232"/>
    <w:rsid w:val="002327E8"/>
    <w:rsid w:val="00237AFA"/>
    <w:rsid w:val="00241C91"/>
    <w:rsid w:val="00245132"/>
    <w:rsid w:val="00253772"/>
    <w:rsid w:val="00255716"/>
    <w:rsid w:val="00262069"/>
    <w:rsid w:val="00270E6E"/>
    <w:rsid w:val="0028448D"/>
    <w:rsid w:val="00297B4C"/>
    <w:rsid w:val="002A24F7"/>
    <w:rsid w:val="002A26EE"/>
    <w:rsid w:val="002B6BD0"/>
    <w:rsid w:val="002B71F2"/>
    <w:rsid w:val="002C39E4"/>
    <w:rsid w:val="002C76BE"/>
    <w:rsid w:val="002D0EC4"/>
    <w:rsid w:val="002D1AB6"/>
    <w:rsid w:val="002E5ECA"/>
    <w:rsid w:val="002F3FCF"/>
    <w:rsid w:val="003205A4"/>
    <w:rsid w:val="0032411C"/>
    <w:rsid w:val="00324F52"/>
    <w:rsid w:val="003303B6"/>
    <w:rsid w:val="003326FE"/>
    <w:rsid w:val="00333D7B"/>
    <w:rsid w:val="00335A4F"/>
    <w:rsid w:val="00336CD9"/>
    <w:rsid w:val="003371E9"/>
    <w:rsid w:val="003408C4"/>
    <w:rsid w:val="00343EB1"/>
    <w:rsid w:val="00352CCC"/>
    <w:rsid w:val="00357691"/>
    <w:rsid w:val="00361D8D"/>
    <w:rsid w:val="003706D4"/>
    <w:rsid w:val="003775BA"/>
    <w:rsid w:val="0038010E"/>
    <w:rsid w:val="00385337"/>
    <w:rsid w:val="0038683B"/>
    <w:rsid w:val="003868F7"/>
    <w:rsid w:val="00397EFC"/>
    <w:rsid w:val="003A01BF"/>
    <w:rsid w:val="003B4C99"/>
    <w:rsid w:val="003B6931"/>
    <w:rsid w:val="003D3D32"/>
    <w:rsid w:val="003E071B"/>
    <w:rsid w:val="003E296B"/>
    <w:rsid w:val="003E4964"/>
    <w:rsid w:val="003E58D5"/>
    <w:rsid w:val="00400FEF"/>
    <w:rsid w:val="00412168"/>
    <w:rsid w:val="00415E6D"/>
    <w:rsid w:val="00430F23"/>
    <w:rsid w:val="00441329"/>
    <w:rsid w:val="004477A1"/>
    <w:rsid w:val="00475F26"/>
    <w:rsid w:val="004A6847"/>
    <w:rsid w:val="004B26C1"/>
    <w:rsid w:val="004B345C"/>
    <w:rsid w:val="004B7DD7"/>
    <w:rsid w:val="004D0FBF"/>
    <w:rsid w:val="004D5029"/>
    <w:rsid w:val="004D7810"/>
    <w:rsid w:val="00520392"/>
    <w:rsid w:val="00522D1A"/>
    <w:rsid w:val="0053699F"/>
    <w:rsid w:val="0055520A"/>
    <w:rsid w:val="00563D36"/>
    <w:rsid w:val="00587F65"/>
    <w:rsid w:val="00592EA2"/>
    <w:rsid w:val="005A1F01"/>
    <w:rsid w:val="005A5E3E"/>
    <w:rsid w:val="005B38C8"/>
    <w:rsid w:val="005D0608"/>
    <w:rsid w:val="005D2F4C"/>
    <w:rsid w:val="005E23F4"/>
    <w:rsid w:val="005E254D"/>
    <w:rsid w:val="005E4720"/>
    <w:rsid w:val="005E5CE9"/>
    <w:rsid w:val="005F5803"/>
    <w:rsid w:val="006020CC"/>
    <w:rsid w:val="006101DB"/>
    <w:rsid w:val="00610C67"/>
    <w:rsid w:val="00614F65"/>
    <w:rsid w:val="006276F6"/>
    <w:rsid w:val="0063193F"/>
    <w:rsid w:val="00640F84"/>
    <w:rsid w:val="00647C41"/>
    <w:rsid w:val="00654616"/>
    <w:rsid w:val="006610E9"/>
    <w:rsid w:val="006833E7"/>
    <w:rsid w:val="006A1828"/>
    <w:rsid w:val="006A1F7A"/>
    <w:rsid w:val="006A4824"/>
    <w:rsid w:val="006A6D74"/>
    <w:rsid w:val="006A76A2"/>
    <w:rsid w:val="006B781F"/>
    <w:rsid w:val="006C5969"/>
    <w:rsid w:val="006C7B56"/>
    <w:rsid w:val="006F4047"/>
    <w:rsid w:val="006F5908"/>
    <w:rsid w:val="006F6F7F"/>
    <w:rsid w:val="00710D62"/>
    <w:rsid w:val="00717C8A"/>
    <w:rsid w:val="00724C3A"/>
    <w:rsid w:val="00727198"/>
    <w:rsid w:val="007330D6"/>
    <w:rsid w:val="00733F15"/>
    <w:rsid w:val="00771719"/>
    <w:rsid w:val="0078256C"/>
    <w:rsid w:val="00783CCF"/>
    <w:rsid w:val="0078597C"/>
    <w:rsid w:val="00786DF7"/>
    <w:rsid w:val="00794AE4"/>
    <w:rsid w:val="0079575E"/>
    <w:rsid w:val="007A1C04"/>
    <w:rsid w:val="007A21D0"/>
    <w:rsid w:val="007A2736"/>
    <w:rsid w:val="007B3307"/>
    <w:rsid w:val="007B59F6"/>
    <w:rsid w:val="007C022A"/>
    <w:rsid w:val="007C0783"/>
    <w:rsid w:val="007F5EC2"/>
    <w:rsid w:val="0083122A"/>
    <w:rsid w:val="00831C45"/>
    <w:rsid w:val="00837F42"/>
    <w:rsid w:val="008461D7"/>
    <w:rsid w:val="00853DF0"/>
    <w:rsid w:val="00872B0C"/>
    <w:rsid w:val="0087372B"/>
    <w:rsid w:val="00874B37"/>
    <w:rsid w:val="008771C6"/>
    <w:rsid w:val="0088042A"/>
    <w:rsid w:val="00883C9E"/>
    <w:rsid w:val="008A7AEF"/>
    <w:rsid w:val="008B2D83"/>
    <w:rsid w:val="008B74FD"/>
    <w:rsid w:val="008C58A9"/>
    <w:rsid w:val="008D0110"/>
    <w:rsid w:val="008D3555"/>
    <w:rsid w:val="008E2583"/>
    <w:rsid w:val="008F1F9B"/>
    <w:rsid w:val="008F2DFF"/>
    <w:rsid w:val="009130DF"/>
    <w:rsid w:val="0091625E"/>
    <w:rsid w:val="00932C73"/>
    <w:rsid w:val="00942BD8"/>
    <w:rsid w:val="009458B5"/>
    <w:rsid w:val="00947624"/>
    <w:rsid w:val="00955C24"/>
    <w:rsid w:val="00957DAD"/>
    <w:rsid w:val="00962D97"/>
    <w:rsid w:val="0097428A"/>
    <w:rsid w:val="0097620F"/>
    <w:rsid w:val="00980E6D"/>
    <w:rsid w:val="009837D9"/>
    <w:rsid w:val="0099213C"/>
    <w:rsid w:val="009A630C"/>
    <w:rsid w:val="009B0504"/>
    <w:rsid w:val="009B72F6"/>
    <w:rsid w:val="009B7D7C"/>
    <w:rsid w:val="009C2011"/>
    <w:rsid w:val="009D4F2E"/>
    <w:rsid w:val="009F0A57"/>
    <w:rsid w:val="009F53EA"/>
    <w:rsid w:val="00A117FE"/>
    <w:rsid w:val="00A119B7"/>
    <w:rsid w:val="00A16A7A"/>
    <w:rsid w:val="00A23781"/>
    <w:rsid w:val="00A34851"/>
    <w:rsid w:val="00A571FF"/>
    <w:rsid w:val="00A64A6E"/>
    <w:rsid w:val="00A71D93"/>
    <w:rsid w:val="00A813A3"/>
    <w:rsid w:val="00A8237B"/>
    <w:rsid w:val="00A828E0"/>
    <w:rsid w:val="00A85A1F"/>
    <w:rsid w:val="00A8747B"/>
    <w:rsid w:val="00A9255B"/>
    <w:rsid w:val="00A927E5"/>
    <w:rsid w:val="00A92EAB"/>
    <w:rsid w:val="00A94D34"/>
    <w:rsid w:val="00AA100E"/>
    <w:rsid w:val="00AB1933"/>
    <w:rsid w:val="00AB4077"/>
    <w:rsid w:val="00AB666A"/>
    <w:rsid w:val="00AC7184"/>
    <w:rsid w:val="00AE5C75"/>
    <w:rsid w:val="00AF0789"/>
    <w:rsid w:val="00AF4541"/>
    <w:rsid w:val="00AF4ED0"/>
    <w:rsid w:val="00AF5F9D"/>
    <w:rsid w:val="00B00DFB"/>
    <w:rsid w:val="00B313E3"/>
    <w:rsid w:val="00B40187"/>
    <w:rsid w:val="00B45567"/>
    <w:rsid w:val="00B50AE8"/>
    <w:rsid w:val="00B5156E"/>
    <w:rsid w:val="00B51D7F"/>
    <w:rsid w:val="00B63017"/>
    <w:rsid w:val="00B73F7D"/>
    <w:rsid w:val="00B92626"/>
    <w:rsid w:val="00B95C3E"/>
    <w:rsid w:val="00B96A90"/>
    <w:rsid w:val="00BA58B6"/>
    <w:rsid w:val="00BA5C8B"/>
    <w:rsid w:val="00BB0963"/>
    <w:rsid w:val="00BB6350"/>
    <w:rsid w:val="00BC06BB"/>
    <w:rsid w:val="00BC0B59"/>
    <w:rsid w:val="00BC23C0"/>
    <w:rsid w:val="00BC241A"/>
    <w:rsid w:val="00BD380A"/>
    <w:rsid w:val="00BD69AC"/>
    <w:rsid w:val="00BE1B95"/>
    <w:rsid w:val="00BE2141"/>
    <w:rsid w:val="00C014B0"/>
    <w:rsid w:val="00C057C7"/>
    <w:rsid w:val="00C11AE7"/>
    <w:rsid w:val="00C13556"/>
    <w:rsid w:val="00C15683"/>
    <w:rsid w:val="00C17D40"/>
    <w:rsid w:val="00C257DD"/>
    <w:rsid w:val="00C261FC"/>
    <w:rsid w:val="00C26E24"/>
    <w:rsid w:val="00C27CB2"/>
    <w:rsid w:val="00C36253"/>
    <w:rsid w:val="00C4183F"/>
    <w:rsid w:val="00C54EEE"/>
    <w:rsid w:val="00C61D4F"/>
    <w:rsid w:val="00C62D9C"/>
    <w:rsid w:val="00C663CC"/>
    <w:rsid w:val="00C75073"/>
    <w:rsid w:val="00C76D9F"/>
    <w:rsid w:val="00CA255C"/>
    <w:rsid w:val="00CA6130"/>
    <w:rsid w:val="00CB2264"/>
    <w:rsid w:val="00CC4AEF"/>
    <w:rsid w:val="00CD14AB"/>
    <w:rsid w:val="00CD3408"/>
    <w:rsid w:val="00CE79F1"/>
    <w:rsid w:val="00CF6F10"/>
    <w:rsid w:val="00D003A1"/>
    <w:rsid w:val="00D01DD2"/>
    <w:rsid w:val="00D127F4"/>
    <w:rsid w:val="00D12D21"/>
    <w:rsid w:val="00D2738B"/>
    <w:rsid w:val="00D27A20"/>
    <w:rsid w:val="00D4024C"/>
    <w:rsid w:val="00D4342A"/>
    <w:rsid w:val="00D44539"/>
    <w:rsid w:val="00D67C4B"/>
    <w:rsid w:val="00D74042"/>
    <w:rsid w:val="00D76B71"/>
    <w:rsid w:val="00D902A9"/>
    <w:rsid w:val="00DA4B5B"/>
    <w:rsid w:val="00DC5FAE"/>
    <w:rsid w:val="00DD71A6"/>
    <w:rsid w:val="00DF341D"/>
    <w:rsid w:val="00E222AC"/>
    <w:rsid w:val="00E26089"/>
    <w:rsid w:val="00E31CF1"/>
    <w:rsid w:val="00E46EAA"/>
    <w:rsid w:val="00E51873"/>
    <w:rsid w:val="00E548D8"/>
    <w:rsid w:val="00E562FF"/>
    <w:rsid w:val="00E57181"/>
    <w:rsid w:val="00E753A8"/>
    <w:rsid w:val="00E80907"/>
    <w:rsid w:val="00E843AD"/>
    <w:rsid w:val="00E86930"/>
    <w:rsid w:val="00EB40C8"/>
    <w:rsid w:val="00ED11DE"/>
    <w:rsid w:val="00ED3A25"/>
    <w:rsid w:val="00ED68ED"/>
    <w:rsid w:val="00EE1316"/>
    <w:rsid w:val="00EF11CB"/>
    <w:rsid w:val="00F009A0"/>
    <w:rsid w:val="00F05BE6"/>
    <w:rsid w:val="00F22FE0"/>
    <w:rsid w:val="00F24BD4"/>
    <w:rsid w:val="00F262E2"/>
    <w:rsid w:val="00F31B35"/>
    <w:rsid w:val="00F3223F"/>
    <w:rsid w:val="00F33F94"/>
    <w:rsid w:val="00F471D3"/>
    <w:rsid w:val="00F73BC9"/>
    <w:rsid w:val="00F81C77"/>
    <w:rsid w:val="00F9435F"/>
    <w:rsid w:val="00FA307B"/>
    <w:rsid w:val="00FA4E40"/>
    <w:rsid w:val="00FA7572"/>
    <w:rsid w:val="00FB21D3"/>
    <w:rsid w:val="00FE5B6C"/>
    <w:rsid w:val="00FF204B"/>
    <w:rsid w:val="00FF4C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223D3"/>
  <w15:chartTrackingRefBased/>
  <w15:docId w15:val="{9211B04C-8DB0-4B50-91BC-FA628DF11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62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562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562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62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62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62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62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62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62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62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562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562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62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62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62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62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62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62FF"/>
    <w:rPr>
      <w:rFonts w:eastAsiaTheme="majorEastAsia" w:cstheme="majorBidi"/>
      <w:color w:val="272727" w:themeColor="text1" w:themeTint="D8"/>
    </w:rPr>
  </w:style>
  <w:style w:type="paragraph" w:styleId="Title">
    <w:name w:val="Title"/>
    <w:basedOn w:val="Normal"/>
    <w:next w:val="Normal"/>
    <w:link w:val="TitleChar"/>
    <w:uiPriority w:val="10"/>
    <w:qFormat/>
    <w:rsid w:val="00E562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62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62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62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62FF"/>
    <w:pPr>
      <w:spacing w:before="160"/>
      <w:jc w:val="center"/>
    </w:pPr>
    <w:rPr>
      <w:i/>
      <w:iCs/>
      <w:color w:val="404040" w:themeColor="text1" w:themeTint="BF"/>
    </w:rPr>
  </w:style>
  <w:style w:type="character" w:customStyle="1" w:styleId="QuoteChar">
    <w:name w:val="Quote Char"/>
    <w:basedOn w:val="DefaultParagraphFont"/>
    <w:link w:val="Quote"/>
    <w:uiPriority w:val="29"/>
    <w:rsid w:val="00E562FF"/>
    <w:rPr>
      <w:i/>
      <w:iCs/>
      <w:color w:val="404040" w:themeColor="text1" w:themeTint="BF"/>
    </w:rPr>
  </w:style>
  <w:style w:type="paragraph" w:styleId="ListParagraph">
    <w:name w:val="List Paragraph"/>
    <w:basedOn w:val="Normal"/>
    <w:uiPriority w:val="34"/>
    <w:qFormat/>
    <w:rsid w:val="00E562FF"/>
    <w:pPr>
      <w:ind w:left="720"/>
      <w:contextualSpacing/>
    </w:pPr>
  </w:style>
  <w:style w:type="character" w:styleId="IntenseEmphasis">
    <w:name w:val="Intense Emphasis"/>
    <w:basedOn w:val="DefaultParagraphFont"/>
    <w:uiPriority w:val="21"/>
    <w:qFormat/>
    <w:rsid w:val="00E562FF"/>
    <w:rPr>
      <w:i/>
      <w:iCs/>
      <w:color w:val="0F4761" w:themeColor="accent1" w:themeShade="BF"/>
    </w:rPr>
  </w:style>
  <w:style w:type="paragraph" w:styleId="IntenseQuote">
    <w:name w:val="Intense Quote"/>
    <w:basedOn w:val="Normal"/>
    <w:next w:val="Normal"/>
    <w:link w:val="IntenseQuoteChar"/>
    <w:uiPriority w:val="30"/>
    <w:qFormat/>
    <w:rsid w:val="00E562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62FF"/>
    <w:rPr>
      <w:i/>
      <w:iCs/>
      <w:color w:val="0F4761" w:themeColor="accent1" w:themeShade="BF"/>
    </w:rPr>
  </w:style>
  <w:style w:type="character" w:styleId="IntenseReference">
    <w:name w:val="Intense Reference"/>
    <w:basedOn w:val="DefaultParagraphFont"/>
    <w:uiPriority w:val="32"/>
    <w:qFormat/>
    <w:rsid w:val="00E562FF"/>
    <w:rPr>
      <w:b/>
      <w:bCs/>
      <w:smallCaps/>
      <w:color w:val="0F4761" w:themeColor="accent1" w:themeShade="BF"/>
      <w:spacing w:val="5"/>
    </w:rPr>
  </w:style>
  <w:style w:type="paragraph" w:styleId="TOCHeading">
    <w:name w:val="TOC Heading"/>
    <w:basedOn w:val="Heading1"/>
    <w:next w:val="Normal"/>
    <w:uiPriority w:val="39"/>
    <w:unhideWhenUsed/>
    <w:qFormat/>
    <w:rsid w:val="00B5156E"/>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B5156E"/>
    <w:pPr>
      <w:spacing w:after="100"/>
    </w:pPr>
  </w:style>
  <w:style w:type="paragraph" w:styleId="TOC2">
    <w:name w:val="toc 2"/>
    <w:basedOn w:val="Normal"/>
    <w:next w:val="Normal"/>
    <w:autoRedefine/>
    <w:uiPriority w:val="39"/>
    <w:unhideWhenUsed/>
    <w:rsid w:val="00A71D93"/>
    <w:pPr>
      <w:tabs>
        <w:tab w:val="right" w:leader="dot" w:pos="9016"/>
      </w:tabs>
      <w:spacing w:after="100"/>
      <w:ind w:left="220"/>
    </w:pPr>
    <w:rPr>
      <w:rFonts w:ascii="Times New Roman" w:hAnsi="Times New Roman" w:cs="Times New Roman"/>
      <w:b/>
      <w:bCs/>
      <w:noProof/>
      <w:color w:val="000000" w:themeColor="text1"/>
    </w:rPr>
  </w:style>
  <w:style w:type="paragraph" w:styleId="TOC3">
    <w:name w:val="toc 3"/>
    <w:basedOn w:val="Normal"/>
    <w:next w:val="Normal"/>
    <w:autoRedefine/>
    <w:uiPriority w:val="39"/>
    <w:unhideWhenUsed/>
    <w:rsid w:val="00B5156E"/>
    <w:pPr>
      <w:spacing w:after="100"/>
      <w:ind w:left="440"/>
    </w:pPr>
  </w:style>
  <w:style w:type="character" w:styleId="Hyperlink">
    <w:name w:val="Hyperlink"/>
    <w:basedOn w:val="DefaultParagraphFont"/>
    <w:uiPriority w:val="99"/>
    <w:unhideWhenUsed/>
    <w:rsid w:val="00B5156E"/>
    <w:rPr>
      <w:color w:val="467886" w:themeColor="hyperlink"/>
      <w:u w:val="single"/>
    </w:rPr>
  </w:style>
  <w:style w:type="character" w:styleId="CommentReference">
    <w:name w:val="annotation reference"/>
    <w:basedOn w:val="DefaultParagraphFont"/>
    <w:uiPriority w:val="99"/>
    <w:semiHidden/>
    <w:unhideWhenUsed/>
    <w:rsid w:val="00AF4541"/>
    <w:rPr>
      <w:sz w:val="16"/>
      <w:szCs w:val="16"/>
    </w:rPr>
  </w:style>
  <w:style w:type="paragraph" w:styleId="CommentText">
    <w:name w:val="annotation text"/>
    <w:basedOn w:val="Normal"/>
    <w:link w:val="CommentTextChar"/>
    <w:uiPriority w:val="99"/>
    <w:unhideWhenUsed/>
    <w:rsid w:val="00AF4541"/>
    <w:pPr>
      <w:spacing w:line="240" w:lineRule="auto"/>
    </w:pPr>
    <w:rPr>
      <w:sz w:val="20"/>
      <w:szCs w:val="20"/>
    </w:rPr>
  </w:style>
  <w:style w:type="character" w:customStyle="1" w:styleId="CommentTextChar">
    <w:name w:val="Comment Text Char"/>
    <w:basedOn w:val="DefaultParagraphFont"/>
    <w:link w:val="CommentText"/>
    <w:uiPriority w:val="99"/>
    <w:rsid w:val="00AF4541"/>
    <w:rPr>
      <w:sz w:val="20"/>
      <w:szCs w:val="20"/>
    </w:rPr>
  </w:style>
  <w:style w:type="paragraph" w:styleId="CommentSubject">
    <w:name w:val="annotation subject"/>
    <w:basedOn w:val="CommentText"/>
    <w:next w:val="CommentText"/>
    <w:link w:val="CommentSubjectChar"/>
    <w:uiPriority w:val="99"/>
    <w:semiHidden/>
    <w:unhideWhenUsed/>
    <w:rsid w:val="00AF4541"/>
    <w:rPr>
      <w:b/>
      <w:bCs/>
    </w:rPr>
  </w:style>
  <w:style w:type="character" w:customStyle="1" w:styleId="CommentSubjectChar">
    <w:name w:val="Comment Subject Char"/>
    <w:basedOn w:val="CommentTextChar"/>
    <w:link w:val="CommentSubject"/>
    <w:uiPriority w:val="99"/>
    <w:semiHidden/>
    <w:rsid w:val="00AF4541"/>
    <w:rPr>
      <w:b/>
      <w:bCs/>
      <w:sz w:val="20"/>
      <w:szCs w:val="20"/>
    </w:rPr>
  </w:style>
  <w:style w:type="paragraph" w:styleId="Header">
    <w:name w:val="header"/>
    <w:basedOn w:val="Normal"/>
    <w:link w:val="HeaderChar"/>
    <w:uiPriority w:val="99"/>
    <w:unhideWhenUsed/>
    <w:rsid w:val="003706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06D4"/>
  </w:style>
  <w:style w:type="paragraph" w:styleId="Footer">
    <w:name w:val="footer"/>
    <w:basedOn w:val="Normal"/>
    <w:link w:val="FooterChar"/>
    <w:uiPriority w:val="99"/>
    <w:unhideWhenUsed/>
    <w:rsid w:val="003706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06D4"/>
  </w:style>
  <w:style w:type="paragraph" w:styleId="TOC4">
    <w:name w:val="toc 4"/>
    <w:basedOn w:val="Normal"/>
    <w:next w:val="Normal"/>
    <w:autoRedefine/>
    <w:uiPriority w:val="39"/>
    <w:unhideWhenUsed/>
    <w:rsid w:val="004D0FBF"/>
    <w:pPr>
      <w:spacing w:after="100" w:line="278" w:lineRule="auto"/>
      <w:ind w:left="720"/>
    </w:pPr>
    <w:rPr>
      <w:rFonts w:eastAsiaTheme="minorEastAsia"/>
      <w:sz w:val="24"/>
      <w:szCs w:val="24"/>
      <w:lang w:eastAsia="en-GB"/>
    </w:rPr>
  </w:style>
  <w:style w:type="paragraph" w:styleId="TOC5">
    <w:name w:val="toc 5"/>
    <w:basedOn w:val="Normal"/>
    <w:next w:val="Normal"/>
    <w:autoRedefine/>
    <w:uiPriority w:val="39"/>
    <w:unhideWhenUsed/>
    <w:rsid w:val="004D0FBF"/>
    <w:pPr>
      <w:spacing w:after="100" w:line="278" w:lineRule="auto"/>
      <w:ind w:left="960"/>
    </w:pPr>
    <w:rPr>
      <w:rFonts w:eastAsiaTheme="minorEastAsia"/>
      <w:sz w:val="24"/>
      <w:szCs w:val="24"/>
      <w:lang w:eastAsia="en-GB"/>
    </w:rPr>
  </w:style>
  <w:style w:type="paragraph" w:styleId="TOC6">
    <w:name w:val="toc 6"/>
    <w:basedOn w:val="Normal"/>
    <w:next w:val="Normal"/>
    <w:autoRedefine/>
    <w:uiPriority w:val="39"/>
    <w:unhideWhenUsed/>
    <w:rsid w:val="004D0FBF"/>
    <w:pPr>
      <w:spacing w:after="100" w:line="278" w:lineRule="auto"/>
      <w:ind w:left="1200"/>
    </w:pPr>
    <w:rPr>
      <w:rFonts w:eastAsiaTheme="minorEastAsia"/>
      <w:sz w:val="24"/>
      <w:szCs w:val="24"/>
      <w:lang w:eastAsia="en-GB"/>
    </w:rPr>
  </w:style>
  <w:style w:type="paragraph" w:styleId="TOC7">
    <w:name w:val="toc 7"/>
    <w:basedOn w:val="Normal"/>
    <w:next w:val="Normal"/>
    <w:autoRedefine/>
    <w:uiPriority w:val="39"/>
    <w:unhideWhenUsed/>
    <w:rsid w:val="004D0FBF"/>
    <w:pPr>
      <w:spacing w:after="100" w:line="278" w:lineRule="auto"/>
      <w:ind w:left="1440"/>
    </w:pPr>
    <w:rPr>
      <w:rFonts w:eastAsiaTheme="minorEastAsia"/>
      <w:sz w:val="24"/>
      <w:szCs w:val="24"/>
      <w:lang w:eastAsia="en-GB"/>
    </w:rPr>
  </w:style>
  <w:style w:type="paragraph" w:styleId="TOC8">
    <w:name w:val="toc 8"/>
    <w:basedOn w:val="Normal"/>
    <w:next w:val="Normal"/>
    <w:autoRedefine/>
    <w:uiPriority w:val="39"/>
    <w:unhideWhenUsed/>
    <w:rsid w:val="004D0FBF"/>
    <w:pPr>
      <w:spacing w:after="100" w:line="278" w:lineRule="auto"/>
      <w:ind w:left="1680"/>
    </w:pPr>
    <w:rPr>
      <w:rFonts w:eastAsiaTheme="minorEastAsia"/>
      <w:sz w:val="24"/>
      <w:szCs w:val="24"/>
      <w:lang w:eastAsia="en-GB"/>
    </w:rPr>
  </w:style>
  <w:style w:type="paragraph" w:styleId="TOC9">
    <w:name w:val="toc 9"/>
    <w:basedOn w:val="Normal"/>
    <w:next w:val="Normal"/>
    <w:autoRedefine/>
    <w:uiPriority w:val="39"/>
    <w:unhideWhenUsed/>
    <w:rsid w:val="004D0FBF"/>
    <w:pPr>
      <w:spacing w:after="100" w:line="278" w:lineRule="auto"/>
      <w:ind w:left="1920"/>
    </w:pPr>
    <w:rPr>
      <w:rFonts w:eastAsiaTheme="minorEastAsia"/>
      <w:sz w:val="24"/>
      <w:szCs w:val="24"/>
      <w:lang w:eastAsia="en-GB"/>
    </w:rPr>
  </w:style>
  <w:style w:type="character" w:styleId="UnresolvedMention">
    <w:name w:val="Unresolved Mention"/>
    <w:basedOn w:val="DefaultParagraphFont"/>
    <w:uiPriority w:val="99"/>
    <w:semiHidden/>
    <w:unhideWhenUsed/>
    <w:rsid w:val="004D0F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7891209">
      <w:bodyDiv w:val="1"/>
      <w:marLeft w:val="0"/>
      <w:marRight w:val="0"/>
      <w:marTop w:val="0"/>
      <w:marBottom w:val="0"/>
      <w:divBdr>
        <w:top w:val="none" w:sz="0" w:space="0" w:color="auto"/>
        <w:left w:val="none" w:sz="0" w:space="0" w:color="auto"/>
        <w:bottom w:val="none" w:sz="0" w:space="0" w:color="auto"/>
        <w:right w:val="none" w:sz="0" w:space="0" w:color="auto"/>
      </w:divBdr>
    </w:div>
    <w:div w:id="1214805486">
      <w:bodyDiv w:val="1"/>
      <w:marLeft w:val="0"/>
      <w:marRight w:val="0"/>
      <w:marTop w:val="0"/>
      <w:marBottom w:val="0"/>
      <w:divBdr>
        <w:top w:val="none" w:sz="0" w:space="0" w:color="auto"/>
        <w:left w:val="none" w:sz="0" w:space="0" w:color="auto"/>
        <w:bottom w:val="none" w:sz="0" w:space="0" w:color="auto"/>
        <w:right w:val="none" w:sz="0" w:space="0" w:color="auto"/>
      </w:divBdr>
    </w:div>
    <w:div w:id="1473595380">
      <w:bodyDiv w:val="1"/>
      <w:marLeft w:val="0"/>
      <w:marRight w:val="0"/>
      <w:marTop w:val="0"/>
      <w:marBottom w:val="0"/>
      <w:divBdr>
        <w:top w:val="none" w:sz="0" w:space="0" w:color="auto"/>
        <w:left w:val="none" w:sz="0" w:space="0" w:color="auto"/>
        <w:bottom w:val="none" w:sz="0" w:space="0" w:color="auto"/>
        <w:right w:val="none" w:sz="0" w:space="0" w:color="auto"/>
      </w:divBdr>
    </w:div>
    <w:div w:id="1474298106">
      <w:bodyDiv w:val="1"/>
      <w:marLeft w:val="0"/>
      <w:marRight w:val="0"/>
      <w:marTop w:val="0"/>
      <w:marBottom w:val="0"/>
      <w:divBdr>
        <w:top w:val="none" w:sz="0" w:space="0" w:color="auto"/>
        <w:left w:val="none" w:sz="0" w:space="0" w:color="auto"/>
        <w:bottom w:val="none" w:sz="0" w:space="0" w:color="auto"/>
        <w:right w:val="none" w:sz="0" w:space="0" w:color="auto"/>
      </w:divBdr>
    </w:div>
    <w:div w:id="1542135939">
      <w:bodyDiv w:val="1"/>
      <w:marLeft w:val="0"/>
      <w:marRight w:val="0"/>
      <w:marTop w:val="0"/>
      <w:marBottom w:val="0"/>
      <w:divBdr>
        <w:top w:val="none" w:sz="0" w:space="0" w:color="auto"/>
        <w:left w:val="none" w:sz="0" w:space="0" w:color="auto"/>
        <w:bottom w:val="none" w:sz="0" w:space="0" w:color="auto"/>
        <w:right w:val="none" w:sz="0" w:space="0" w:color="auto"/>
      </w:divBdr>
    </w:div>
    <w:div w:id="1578977133">
      <w:bodyDiv w:val="1"/>
      <w:marLeft w:val="0"/>
      <w:marRight w:val="0"/>
      <w:marTop w:val="0"/>
      <w:marBottom w:val="0"/>
      <w:divBdr>
        <w:top w:val="none" w:sz="0" w:space="0" w:color="auto"/>
        <w:left w:val="none" w:sz="0" w:space="0" w:color="auto"/>
        <w:bottom w:val="none" w:sz="0" w:space="0" w:color="auto"/>
        <w:right w:val="none" w:sz="0" w:space="0" w:color="auto"/>
      </w:divBdr>
    </w:div>
    <w:div w:id="2023705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7C0CD2-357C-4642-9E89-33F5A40FF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4</TotalTime>
  <Pages>61</Pages>
  <Words>18096</Words>
  <Characters>103425</Characters>
  <DocSecurity>0</DocSecurity>
  <Lines>2292</Lines>
  <Paragraphs>13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4-10-19T13:09:00Z</dcterms:created>
  <dcterms:modified xsi:type="dcterms:W3CDTF">2026-02-13T11:20:00Z</dcterms:modified>
</cp:coreProperties>
</file>